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82F3F" w14:textId="77777777" w:rsidR="00D45F0E" w:rsidRDefault="00D45F0E" w:rsidP="00997356">
      <w:pPr>
        <w:rPr>
          <w:lang w:val="en-US"/>
        </w:rPr>
      </w:pPr>
      <w:bookmarkStart w:id="0" w:name="OLE_LINK2"/>
    </w:p>
    <w:p w14:paraId="2946D7CE" w14:textId="41DA73F3" w:rsidR="008F1A94" w:rsidRPr="00997356" w:rsidRDefault="008F1A94" w:rsidP="00997356">
      <w:r>
        <w:t xml:space="preserve">Table </w:t>
      </w:r>
      <w:r w:rsidR="02EBFECA">
        <w:t>S</w:t>
      </w:r>
      <w:r>
        <w:t>1. Goodness-of-Fit Statistics for Latent Profile Analysis of Parents’ Emotion Socialization (N = 869)</w:t>
      </w:r>
      <w:r w:rsidR="00997356">
        <w:t>.</w:t>
      </w:r>
    </w:p>
    <w:tbl>
      <w:tblPr>
        <w:tblStyle w:val="TableGrid"/>
        <w:tblW w:w="1531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83"/>
        <w:gridCol w:w="431"/>
        <w:gridCol w:w="993"/>
        <w:gridCol w:w="992"/>
        <w:gridCol w:w="992"/>
        <w:gridCol w:w="992"/>
        <w:gridCol w:w="709"/>
        <w:gridCol w:w="709"/>
        <w:gridCol w:w="709"/>
        <w:gridCol w:w="7938"/>
      </w:tblGrid>
      <w:tr w:rsidR="008F1A94" w:rsidRPr="002A0C3E" w14:paraId="2145B57A" w14:textId="77777777">
        <w:tc>
          <w:tcPr>
            <w:tcW w:w="562" w:type="dxa"/>
            <w:tcBorders>
              <w:bottom w:val="single" w:sz="4" w:space="0" w:color="auto"/>
            </w:tcBorders>
          </w:tcPr>
          <w:p w14:paraId="1DD1C225" w14:textId="77777777" w:rsidR="008F1A94" w:rsidRPr="002A0C3E" w:rsidRDefault="008F1A94" w:rsidP="00997356">
            <w:pPr>
              <w:ind w:left="-103" w:right="-391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311C3C9" w14:textId="77777777" w:rsidR="008F1A94" w:rsidRPr="002A0C3E" w:rsidRDefault="008F1A94" w:rsidP="00997356">
            <w:pPr>
              <w:ind w:left="-53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431" w:type="dxa"/>
            <w:tcBorders>
              <w:bottom w:val="single" w:sz="4" w:space="0" w:color="auto"/>
            </w:tcBorders>
          </w:tcPr>
          <w:p w14:paraId="2B90AE4B" w14:textId="77777777" w:rsidR="008F1A94" w:rsidRPr="002A0C3E" w:rsidRDefault="008F1A94" w:rsidP="00997356">
            <w:pPr>
              <w:ind w:left="-53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>
              <w:rPr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87B3688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E7DD97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2CD00F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369FFF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AB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A4DD96" w14:textId="77777777" w:rsidR="008F1A94" w:rsidRPr="002A0C3E" w:rsidRDefault="008F1A94" w:rsidP="00997356">
            <w:pPr>
              <w:ind w:left="-271" w:right="-250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D5CF88" w14:textId="77777777" w:rsidR="008F1A94" w:rsidRPr="002A0C3E" w:rsidRDefault="008F1A94" w:rsidP="00997356">
            <w:pPr>
              <w:ind w:left="-279" w:right="-252" w:firstLine="5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color w:val="000000"/>
                <w:sz w:val="20"/>
                <w:szCs w:val="20"/>
                <w:lang w:eastAsia="en-AU"/>
              </w:rPr>
              <w:t>VLMR</w:t>
            </w:r>
          </w:p>
          <w:p w14:paraId="6B8780FA" w14:textId="77777777" w:rsidR="008F1A94" w:rsidRPr="002A0C3E" w:rsidRDefault="008F1A94" w:rsidP="00997356">
            <w:pPr>
              <w:ind w:left="-279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2A0C3E">
              <w:rPr>
                <w:color w:val="000000"/>
                <w:sz w:val="20"/>
                <w:szCs w:val="20"/>
                <w:lang w:eastAsia="en-AU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6BD84D" w14:textId="77777777" w:rsidR="008F1A94" w:rsidRPr="002A0C3E" w:rsidRDefault="008F1A94" w:rsidP="00997356">
            <w:pPr>
              <w:ind w:left="-278" w:right="-252" w:firstLine="5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color w:val="000000"/>
                <w:sz w:val="20"/>
                <w:szCs w:val="20"/>
                <w:lang w:eastAsia="en-AU"/>
              </w:rPr>
              <w:t>LMR</w:t>
            </w:r>
          </w:p>
          <w:p w14:paraId="6C55E7F3" w14:textId="77777777" w:rsidR="008F1A94" w:rsidRPr="002A0C3E" w:rsidRDefault="008F1A94" w:rsidP="00997356">
            <w:pPr>
              <w:ind w:left="-278" w:right="-252" w:firstLine="5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2A0C3E">
              <w:rPr>
                <w:color w:val="000000"/>
                <w:sz w:val="20"/>
                <w:szCs w:val="20"/>
                <w:lang w:eastAsia="en-AU"/>
              </w:rPr>
              <w:t>-value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36B03749" w14:textId="77777777" w:rsidR="008F1A94" w:rsidRPr="002A0C3E" w:rsidRDefault="008F1A94" w:rsidP="00997356">
            <w:pPr>
              <w:ind w:left="-113" w:right="-614" w:firstLine="5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0C3E">
              <w:rPr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</w:tr>
      <w:tr w:rsidR="008F1A94" w:rsidRPr="002A0C3E" w14:paraId="2239F01D" w14:textId="77777777">
        <w:tc>
          <w:tcPr>
            <w:tcW w:w="562" w:type="dxa"/>
            <w:tcBorders>
              <w:top w:val="single" w:sz="4" w:space="0" w:color="auto"/>
            </w:tcBorders>
          </w:tcPr>
          <w:p w14:paraId="0A4FC784" w14:textId="77777777" w:rsidR="008F1A94" w:rsidRPr="002A0C3E" w:rsidRDefault="008F1A94" w:rsidP="00997356">
            <w:pPr>
              <w:ind w:left="-103" w:right="-391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1A5BD4A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1" w:type="dxa"/>
            <w:tcBorders>
              <w:top w:val="single" w:sz="4" w:space="0" w:color="auto"/>
            </w:tcBorders>
          </w:tcPr>
          <w:p w14:paraId="3E5B8B69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001894" w14:textId="77777777" w:rsidR="008F1A94" w:rsidRPr="002A0C3E" w:rsidRDefault="008F1A94" w:rsidP="00997356">
            <w:pPr>
              <w:ind w:left="-106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15964.2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BBD302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1980.5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9AED7D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2104.5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958E54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2021.94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821604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9367B4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FE2C79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20FCEDC2" w14:textId="77777777" w:rsidR="008F1A94" w:rsidRPr="002A0C3E" w:rsidRDefault="008F1A94" w:rsidP="00997356">
            <w:pPr>
              <w:ind w:left="-107" w:right="-52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69</w:t>
            </w:r>
          </w:p>
        </w:tc>
      </w:tr>
      <w:tr w:rsidR="008F1A94" w:rsidRPr="002A0C3E" w14:paraId="2C5FC7A8" w14:textId="77777777">
        <w:tc>
          <w:tcPr>
            <w:tcW w:w="562" w:type="dxa"/>
          </w:tcPr>
          <w:p w14:paraId="23BD4AB3" w14:textId="77777777" w:rsidR="008F1A94" w:rsidRPr="002A0C3E" w:rsidRDefault="008F1A94" w:rsidP="00997356">
            <w:pPr>
              <w:ind w:left="-103" w:right="-391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wo</w:t>
            </w:r>
          </w:p>
        </w:tc>
        <w:tc>
          <w:tcPr>
            <w:tcW w:w="283" w:type="dxa"/>
          </w:tcPr>
          <w:p w14:paraId="2FE7776A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1" w:type="dxa"/>
          </w:tcPr>
          <w:p w14:paraId="5DDCF4CC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14:paraId="00A82768" w14:textId="77777777" w:rsidR="008F1A94" w:rsidRPr="002A0C3E" w:rsidRDefault="008F1A94" w:rsidP="00997356">
            <w:pPr>
              <w:ind w:left="-106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15189.357</w:t>
            </w:r>
          </w:p>
        </w:tc>
        <w:tc>
          <w:tcPr>
            <w:tcW w:w="992" w:type="dxa"/>
          </w:tcPr>
          <w:p w14:paraId="4DFC6678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0458.713</w:t>
            </w:r>
          </w:p>
        </w:tc>
        <w:tc>
          <w:tcPr>
            <w:tcW w:w="992" w:type="dxa"/>
          </w:tcPr>
          <w:p w14:paraId="66F3F172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0649.407</w:t>
            </w:r>
          </w:p>
        </w:tc>
        <w:tc>
          <w:tcPr>
            <w:tcW w:w="992" w:type="dxa"/>
          </w:tcPr>
          <w:p w14:paraId="37827E47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0522.377</w:t>
            </w:r>
          </w:p>
        </w:tc>
        <w:tc>
          <w:tcPr>
            <w:tcW w:w="709" w:type="dxa"/>
          </w:tcPr>
          <w:p w14:paraId="243337CC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92</w:t>
            </w:r>
          </w:p>
        </w:tc>
        <w:tc>
          <w:tcPr>
            <w:tcW w:w="709" w:type="dxa"/>
          </w:tcPr>
          <w:p w14:paraId="5BF043F5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709" w:type="dxa"/>
          </w:tcPr>
          <w:p w14:paraId="2B6BE659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7938" w:type="dxa"/>
          </w:tcPr>
          <w:p w14:paraId="65709DBA" w14:textId="77777777" w:rsidR="008F1A94" w:rsidRPr="002A0C3E" w:rsidRDefault="008F1A94" w:rsidP="00997356">
            <w:pPr>
              <w:ind w:left="-107" w:right="-52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719 (83%) 150 (17%)</w:t>
            </w:r>
          </w:p>
        </w:tc>
      </w:tr>
      <w:tr w:rsidR="008F1A94" w:rsidRPr="002A0C3E" w14:paraId="4279523A" w14:textId="77777777">
        <w:tc>
          <w:tcPr>
            <w:tcW w:w="562" w:type="dxa"/>
          </w:tcPr>
          <w:p w14:paraId="717B3EC3" w14:textId="77777777" w:rsidR="008F1A94" w:rsidRPr="002A0C3E" w:rsidRDefault="008F1A94" w:rsidP="00997356">
            <w:pPr>
              <w:ind w:left="-103" w:right="-391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hree</w:t>
            </w:r>
          </w:p>
        </w:tc>
        <w:tc>
          <w:tcPr>
            <w:tcW w:w="283" w:type="dxa"/>
          </w:tcPr>
          <w:p w14:paraId="2023AAAA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1" w:type="dxa"/>
          </w:tcPr>
          <w:p w14:paraId="1356FDEC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14:paraId="0B580920" w14:textId="77777777" w:rsidR="008F1A94" w:rsidRPr="002A0C3E" w:rsidRDefault="008F1A94" w:rsidP="00997356">
            <w:pPr>
              <w:ind w:left="-106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14849.385</w:t>
            </w:r>
          </w:p>
        </w:tc>
        <w:tc>
          <w:tcPr>
            <w:tcW w:w="992" w:type="dxa"/>
          </w:tcPr>
          <w:p w14:paraId="4B62C18E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806.770</w:t>
            </w:r>
          </w:p>
        </w:tc>
        <w:tc>
          <w:tcPr>
            <w:tcW w:w="992" w:type="dxa"/>
          </w:tcPr>
          <w:p w14:paraId="26A82F84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0064.207</w:t>
            </w:r>
          </w:p>
        </w:tc>
        <w:tc>
          <w:tcPr>
            <w:tcW w:w="992" w:type="dxa"/>
          </w:tcPr>
          <w:p w14:paraId="1D33A702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892.716</w:t>
            </w:r>
          </w:p>
        </w:tc>
        <w:tc>
          <w:tcPr>
            <w:tcW w:w="709" w:type="dxa"/>
          </w:tcPr>
          <w:p w14:paraId="619AB936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709" w:type="dxa"/>
          </w:tcPr>
          <w:p w14:paraId="07C04362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709" w:type="dxa"/>
          </w:tcPr>
          <w:p w14:paraId="75E5B641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7938" w:type="dxa"/>
          </w:tcPr>
          <w:p w14:paraId="088DC989" w14:textId="77777777" w:rsidR="008F1A94" w:rsidRPr="002A0C3E" w:rsidRDefault="008F1A94" w:rsidP="00997356">
            <w:pPr>
              <w:ind w:left="-107" w:right="-52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92 (57%) 291 (33%) 86 (10%)</w:t>
            </w:r>
          </w:p>
        </w:tc>
      </w:tr>
      <w:tr w:rsidR="008F1A94" w:rsidRPr="002A0C3E" w14:paraId="1301481D" w14:textId="77777777">
        <w:trPr>
          <w:trHeight w:val="142"/>
        </w:trPr>
        <w:tc>
          <w:tcPr>
            <w:tcW w:w="562" w:type="dxa"/>
          </w:tcPr>
          <w:p w14:paraId="43546385" w14:textId="77777777" w:rsidR="008F1A94" w:rsidRPr="002A0C3E" w:rsidRDefault="008F1A94" w:rsidP="00997356">
            <w:pPr>
              <w:ind w:left="-103" w:right="-391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Four</w:t>
            </w:r>
          </w:p>
        </w:tc>
        <w:tc>
          <w:tcPr>
            <w:tcW w:w="283" w:type="dxa"/>
          </w:tcPr>
          <w:p w14:paraId="177AC71A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1" w:type="dxa"/>
          </w:tcPr>
          <w:p w14:paraId="5C34E57E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14:paraId="745503B0" w14:textId="77777777" w:rsidR="008F1A94" w:rsidRPr="002A0C3E" w:rsidRDefault="008F1A94" w:rsidP="00997356">
            <w:pPr>
              <w:ind w:left="-106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14677.555</w:t>
            </w:r>
          </w:p>
        </w:tc>
        <w:tc>
          <w:tcPr>
            <w:tcW w:w="992" w:type="dxa"/>
          </w:tcPr>
          <w:p w14:paraId="7C7B6CDF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491.109</w:t>
            </w:r>
          </w:p>
        </w:tc>
        <w:tc>
          <w:tcPr>
            <w:tcW w:w="992" w:type="dxa"/>
          </w:tcPr>
          <w:p w14:paraId="260CA39F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815.289</w:t>
            </w:r>
          </w:p>
        </w:tc>
        <w:tc>
          <w:tcPr>
            <w:tcW w:w="992" w:type="dxa"/>
          </w:tcPr>
          <w:p w14:paraId="4DEDC0EF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599.337</w:t>
            </w:r>
          </w:p>
        </w:tc>
        <w:tc>
          <w:tcPr>
            <w:tcW w:w="709" w:type="dxa"/>
          </w:tcPr>
          <w:p w14:paraId="350F772D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709" w:type="dxa"/>
          </w:tcPr>
          <w:p w14:paraId="2D5BD7D5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709" w:type="dxa"/>
          </w:tcPr>
          <w:p w14:paraId="3773E218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7938" w:type="dxa"/>
          </w:tcPr>
          <w:p w14:paraId="73B572C8" w14:textId="77777777" w:rsidR="008F1A94" w:rsidRPr="002A0C3E" w:rsidRDefault="008F1A94" w:rsidP="00997356">
            <w:pPr>
              <w:ind w:left="-107" w:right="-52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00 (23%) 116 (13%) 497 (57%) 56 (6%)</w:t>
            </w:r>
          </w:p>
        </w:tc>
      </w:tr>
      <w:tr w:rsidR="008F1A94" w:rsidRPr="002A0C3E" w14:paraId="43107BE7" w14:textId="77777777">
        <w:tc>
          <w:tcPr>
            <w:tcW w:w="562" w:type="dxa"/>
          </w:tcPr>
          <w:p w14:paraId="333831EA" w14:textId="77777777" w:rsidR="008F1A94" w:rsidRPr="002A0C3E" w:rsidRDefault="008F1A94" w:rsidP="00997356">
            <w:pPr>
              <w:ind w:left="-103" w:right="-391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 xml:space="preserve">Five </w:t>
            </w:r>
          </w:p>
        </w:tc>
        <w:tc>
          <w:tcPr>
            <w:tcW w:w="283" w:type="dxa"/>
          </w:tcPr>
          <w:p w14:paraId="0DDFAC63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31" w:type="dxa"/>
          </w:tcPr>
          <w:p w14:paraId="58E5054A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93" w:type="dxa"/>
          </w:tcPr>
          <w:p w14:paraId="6508D1FB" w14:textId="77777777" w:rsidR="008F1A94" w:rsidRPr="002A0C3E" w:rsidRDefault="008F1A94" w:rsidP="00997356">
            <w:pPr>
              <w:ind w:left="-106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14523.950</w:t>
            </w:r>
          </w:p>
        </w:tc>
        <w:tc>
          <w:tcPr>
            <w:tcW w:w="992" w:type="dxa"/>
          </w:tcPr>
          <w:p w14:paraId="1E6C6BD1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211.899</w:t>
            </w:r>
          </w:p>
        </w:tc>
        <w:tc>
          <w:tcPr>
            <w:tcW w:w="992" w:type="dxa"/>
          </w:tcPr>
          <w:p w14:paraId="4070FE67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602.821</w:t>
            </w:r>
          </w:p>
        </w:tc>
        <w:tc>
          <w:tcPr>
            <w:tcW w:w="992" w:type="dxa"/>
          </w:tcPr>
          <w:p w14:paraId="49DC8837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 xml:space="preserve">  29342.409</w:t>
            </w:r>
          </w:p>
        </w:tc>
        <w:tc>
          <w:tcPr>
            <w:tcW w:w="709" w:type="dxa"/>
          </w:tcPr>
          <w:p w14:paraId="2C6274CE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709" w:type="dxa"/>
          </w:tcPr>
          <w:p w14:paraId="5827DFF8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14:paraId="0CC824D5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7938" w:type="dxa"/>
          </w:tcPr>
          <w:p w14:paraId="7539BCE4" w14:textId="77777777" w:rsidR="008F1A94" w:rsidRPr="002A0C3E" w:rsidRDefault="008F1A94" w:rsidP="00997356">
            <w:pPr>
              <w:ind w:left="-107" w:right="-52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 (1%) 236 (27%) 456 (54%) 51 (6%) 115 (13%)</w:t>
            </w:r>
          </w:p>
        </w:tc>
      </w:tr>
      <w:tr w:rsidR="008F1A94" w:rsidRPr="002A0C3E" w14:paraId="76BE6123" w14:textId="77777777">
        <w:tc>
          <w:tcPr>
            <w:tcW w:w="562" w:type="dxa"/>
          </w:tcPr>
          <w:p w14:paraId="6A6E172B" w14:textId="77777777" w:rsidR="008F1A94" w:rsidRPr="002A0C3E" w:rsidRDefault="008F1A94" w:rsidP="00997356">
            <w:pPr>
              <w:ind w:left="-103" w:right="-391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ix</w:t>
            </w:r>
          </w:p>
        </w:tc>
        <w:tc>
          <w:tcPr>
            <w:tcW w:w="283" w:type="dxa"/>
          </w:tcPr>
          <w:p w14:paraId="1C7BCD0D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31" w:type="dxa"/>
          </w:tcPr>
          <w:p w14:paraId="54762BEF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93" w:type="dxa"/>
          </w:tcPr>
          <w:p w14:paraId="54806336" w14:textId="77777777" w:rsidR="008F1A94" w:rsidRPr="002A0C3E" w:rsidRDefault="008F1A94" w:rsidP="00997356">
            <w:pPr>
              <w:ind w:left="-106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14391.951</w:t>
            </w:r>
          </w:p>
        </w:tc>
        <w:tc>
          <w:tcPr>
            <w:tcW w:w="992" w:type="dxa"/>
          </w:tcPr>
          <w:p w14:paraId="5C6B0454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8975.903</w:t>
            </w:r>
          </w:p>
        </w:tc>
        <w:tc>
          <w:tcPr>
            <w:tcW w:w="992" w:type="dxa"/>
          </w:tcPr>
          <w:p w14:paraId="1091F212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433.568</w:t>
            </w:r>
          </w:p>
        </w:tc>
        <w:tc>
          <w:tcPr>
            <w:tcW w:w="992" w:type="dxa"/>
          </w:tcPr>
          <w:p w14:paraId="4A005110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128.695</w:t>
            </w:r>
          </w:p>
        </w:tc>
        <w:tc>
          <w:tcPr>
            <w:tcW w:w="709" w:type="dxa"/>
          </w:tcPr>
          <w:p w14:paraId="0932B951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709" w:type="dxa"/>
          </w:tcPr>
          <w:p w14:paraId="79FC1E7B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709" w:type="dxa"/>
          </w:tcPr>
          <w:p w14:paraId="582A4E84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7938" w:type="dxa"/>
          </w:tcPr>
          <w:p w14:paraId="6A130547" w14:textId="77777777" w:rsidR="008F1A94" w:rsidRPr="002A0C3E" w:rsidRDefault="008F1A94" w:rsidP="00997356">
            <w:pPr>
              <w:ind w:left="-107" w:right="-52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 (1%) 180 (21%) 111 (13%) 205 (24%) 311 (36%) 51 (6%)</w:t>
            </w:r>
          </w:p>
        </w:tc>
      </w:tr>
      <w:tr w:rsidR="008F1A94" w:rsidRPr="002A0C3E" w14:paraId="3D6411A9" w14:textId="77777777">
        <w:tc>
          <w:tcPr>
            <w:tcW w:w="562" w:type="dxa"/>
          </w:tcPr>
          <w:p w14:paraId="00A16E96" w14:textId="77777777" w:rsidR="008F1A94" w:rsidRPr="002A0C3E" w:rsidRDefault="008F1A94" w:rsidP="00997356">
            <w:pPr>
              <w:ind w:left="-103" w:right="-391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even</w:t>
            </w:r>
          </w:p>
        </w:tc>
        <w:tc>
          <w:tcPr>
            <w:tcW w:w="283" w:type="dxa"/>
          </w:tcPr>
          <w:p w14:paraId="4C1C0F23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31" w:type="dxa"/>
          </w:tcPr>
          <w:p w14:paraId="6B7D96B8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3" w:type="dxa"/>
          </w:tcPr>
          <w:p w14:paraId="4C0BF074" w14:textId="77777777" w:rsidR="008F1A94" w:rsidRPr="002A0C3E" w:rsidRDefault="008F1A94" w:rsidP="00997356">
            <w:pPr>
              <w:ind w:left="-106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14281.048</w:t>
            </w:r>
          </w:p>
        </w:tc>
        <w:tc>
          <w:tcPr>
            <w:tcW w:w="992" w:type="dxa"/>
          </w:tcPr>
          <w:p w14:paraId="0114634B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8782.096</w:t>
            </w:r>
          </w:p>
        </w:tc>
        <w:tc>
          <w:tcPr>
            <w:tcW w:w="992" w:type="dxa"/>
          </w:tcPr>
          <w:p w14:paraId="0631DCDC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306.504</w:t>
            </w:r>
          </w:p>
        </w:tc>
        <w:tc>
          <w:tcPr>
            <w:tcW w:w="992" w:type="dxa"/>
          </w:tcPr>
          <w:p w14:paraId="41F2A8A2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8957.171</w:t>
            </w:r>
          </w:p>
        </w:tc>
        <w:tc>
          <w:tcPr>
            <w:tcW w:w="709" w:type="dxa"/>
          </w:tcPr>
          <w:p w14:paraId="153C237B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709" w:type="dxa"/>
          </w:tcPr>
          <w:p w14:paraId="3F29EAFE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709" w:type="dxa"/>
          </w:tcPr>
          <w:p w14:paraId="4628ECC9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7938" w:type="dxa"/>
          </w:tcPr>
          <w:p w14:paraId="2B10C50B" w14:textId="77777777" w:rsidR="008F1A94" w:rsidRPr="002A0C3E" w:rsidRDefault="008F1A94" w:rsidP="00997356">
            <w:pPr>
              <w:ind w:left="-107" w:right="-52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 (1%) 180 (21%) 47 (5%) 305 (35%) 197 (23%) 110 (13%) 22 (3%)</w:t>
            </w:r>
          </w:p>
        </w:tc>
      </w:tr>
      <w:tr w:rsidR="008F1A94" w:rsidRPr="002A0C3E" w14:paraId="00F82121" w14:textId="77777777">
        <w:tc>
          <w:tcPr>
            <w:tcW w:w="562" w:type="dxa"/>
          </w:tcPr>
          <w:p w14:paraId="430651FE" w14:textId="77777777" w:rsidR="008F1A94" w:rsidRPr="002A0C3E" w:rsidRDefault="008F1A94" w:rsidP="00997356">
            <w:pPr>
              <w:ind w:left="-103" w:right="-391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Eight</w:t>
            </w:r>
          </w:p>
        </w:tc>
        <w:tc>
          <w:tcPr>
            <w:tcW w:w="283" w:type="dxa"/>
          </w:tcPr>
          <w:p w14:paraId="64844FB1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31" w:type="dxa"/>
          </w:tcPr>
          <w:p w14:paraId="42F23203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93" w:type="dxa"/>
          </w:tcPr>
          <w:p w14:paraId="60756877" w14:textId="77777777" w:rsidR="008F1A94" w:rsidRPr="002A0C3E" w:rsidRDefault="008F1A94" w:rsidP="00997356">
            <w:pPr>
              <w:ind w:left="-106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14191.164</w:t>
            </w:r>
          </w:p>
        </w:tc>
        <w:tc>
          <w:tcPr>
            <w:tcW w:w="992" w:type="dxa"/>
          </w:tcPr>
          <w:p w14:paraId="13359319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8630.328</w:t>
            </w:r>
          </w:p>
        </w:tc>
        <w:tc>
          <w:tcPr>
            <w:tcW w:w="992" w:type="dxa"/>
          </w:tcPr>
          <w:p w14:paraId="0958CED9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221.478</w:t>
            </w:r>
          </w:p>
        </w:tc>
        <w:tc>
          <w:tcPr>
            <w:tcW w:w="992" w:type="dxa"/>
          </w:tcPr>
          <w:p w14:paraId="2F04071E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8827.685</w:t>
            </w:r>
          </w:p>
        </w:tc>
        <w:tc>
          <w:tcPr>
            <w:tcW w:w="709" w:type="dxa"/>
          </w:tcPr>
          <w:p w14:paraId="4891CAC9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709" w:type="dxa"/>
          </w:tcPr>
          <w:p w14:paraId="1C1D6666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709" w:type="dxa"/>
          </w:tcPr>
          <w:p w14:paraId="2EEE27AE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7938" w:type="dxa"/>
          </w:tcPr>
          <w:p w14:paraId="017502C6" w14:textId="77777777" w:rsidR="008F1A94" w:rsidRPr="002A0C3E" w:rsidRDefault="008F1A94" w:rsidP="00997356">
            <w:pPr>
              <w:ind w:left="-107" w:right="-52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4 (5%) 8 (1%) 21 (2%) 177 (20%) 168 (19%) 302 (35%) 44 (5%) 105 (12%)</w:t>
            </w:r>
          </w:p>
        </w:tc>
      </w:tr>
      <w:tr w:rsidR="008F1A94" w:rsidRPr="002A0C3E" w14:paraId="6CDA1167" w14:textId="77777777">
        <w:tc>
          <w:tcPr>
            <w:tcW w:w="562" w:type="dxa"/>
          </w:tcPr>
          <w:p w14:paraId="4A1B8F22" w14:textId="77777777" w:rsidR="008F1A94" w:rsidRPr="002A0C3E" w:rsidRDefault="008F1A94" w:rsidP="00997356">
            <w:pPr>
              <w:ind w:left="-103" w:right="-391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Nine</w:t>
            </w:r>
          </w:p>
        </w:tc>
        <w:tc>
          <w:tcPr>
            <w:tcW w:w="283" w:type="dxa"/>
          </w:tcPr>
          <w:p w14:paraId="1E4EEDC5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31" w:type="dxa"/>
          </w:tcPr>
          <w:p w14:paraId="550464B3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93" w:type="dxa"/>
          </w:tcPr>
          <w:p w14:paraId="24980178" w14:textId="77777777" w:rsidR="008F1A94" w:rsidRPr="002A0C3E" w:rsidRDefault="008F1A94" w:rsidP="00997356">
            <w:pPr>
              <w:ind w:left="-106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14138.606</w:t>
            </w:r>
          </w:p>
        </w:tc>
        <w:tc>
          <w:tcPr>
            <w:tcW w:w="992" w:type="dxa"/>
          </w:tcPr>
          <w:p w14:paraId="767D1548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8553.213</w:t>
            </w:r>
          </w:p>
        </w:tc>
        <w:tc>
          <w:tcPr>
            <w:tcW w:w="992" w:type="dxa"/>
          </w:tcPr>
          <w:p w14:paraId="37A6704E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211.106</w:t>
            </w:r>
          </w:p>
        </w:tc>
        <w:tc>
          <w:tcPr>
            <w:tcW w:w="992" w:type="dxa"/>
          </w:tcPr>
          <w:p w14:paraId="072F31A3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8772.852</w:t>
            </w:r>
          </w:p>
        </w:tc>
        <w:tc>
          <w:tcPr>
            <w:tcW w:w="709" w:type="dxa"/>
          </w:tcPr>
          <w:p w14:paraId="388FF0C3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709" w:type="dxa"/>
          </w:tcPr>
          <w:p w14:paraId="05144BAD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709" w:type="dxa"/>
          </w:tcPr>
          <w:p w14:paraId="76A7CF5C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7938" w:type="dxa"/>
          </w:tcPr>
          <w:p w14:paraId="1ECB005F" w14:textId="77777777" w:rsidR="008F1A94" w:rsidRPr="002A0C3E" w:rsidRDefault="008F1A94" w:rsidP="00997356">
            <w:pPr>
              <w:ind w:left="-107" w:right="-52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 (1%) 164 (19%) 47 (5%) 196 (23%) 106 (12%) 179 (21%) 46 (5%) 102 (12%) 21 (2%)</w:t>
            </w:r>
          </w:p>
        </w:tc>
      </w:tr>
      <w:tr w:rsidR="008F1A94" w:rsidRPr="002A0C3E" w14:paraId="2651DBA8" w14:textId="77777777">
        <w:tc>
          <w:tcPr>
            <w:tcW w:w="562" w:type="dxa"/>
          </w:tcPr>
          <w:p w14:paraId="04DA94E8" w14:textId="77777777" w:rsidR="008F1A94" w:rsidRPr="002A0C3E" w:rsidRDefault="008F1A94" w:rsidP="00997356">
            <w:pPr>
              <w:ind w:left="-103" w:right="-391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283" w:type="dxa"/>
          </w:tcPr>
          <w:p w14:paraId="508F3EC1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31" w:type="dxa"/>
          </w:tcPr>
          <w:p w14:paraId="22674DFA" w14:textId="77777777" w:rsidR="008F1A94" w:rsidRPr="002A0C3E" w:rsidRDefault="008F1A94" w:rsidP="00997356">
            <w:pPr>
              <w:ind w:left="-565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93" w:type="dxa"/>
          </w:tcPr>
          <w:p w14:paraId="70273DD1" w14:textId="77777777" w:rsidR="008F1A94" w:rsidRPr="002A0C3E" w:rsidRDefault="008F1A94" w:rsidP="00997356">
            <w:pPr>
              <w:ind w:left="-106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14081.853</w:t>
            </w:r>
          </w:p>
        </w:tc>
        <w:tc>
          <w:tcPr>
            <w:tcW w:w="992" w:type="dxa"/>
          </w:tcPr>
          <w:p w14:paraId="2C7B7E80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8467.705</w:t>
            </w:r>
          </w:p>
        </w:tc>
        <w:tc>
          <w:tcPr>
            <w:tcW w:w="992" w:type="dxa"/>
          </w:tcPr>
          <w:p w14:paraId="18B0CCD8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9192.341</w:t>
            </w:r>
          </w:p>
        </w:tc>
        <w:tc>
          <w:tcPr>
            <w:tcW w:w="992" w:type="dxa"/>
          </w:tcPr>
          <w:p w14:paraId="51AF33DD" w14:textId="77777777" w:rsidR="008F1A94" w:rsidRPr="002A0C3E" w:rsidRDefault="008F1A94" w:rsidP="00997356">
            <w:pPr>
              <w:ind w:left="-248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7459.627</w:t>
            </w:r>
          </w:p>
        </w:tc>
        <w:tc>
          <w:tcPr>
            <w:tcW w:w="709" w:type="dxa"/>
          </w:tcPr>
          <w:p w14:paraId="4965845E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709" w:type="dxa"/>
          </w:tcPr>
          <w:p w14:paraId="5693F73E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709" w:type="dxa"/>
          </w:tcPr>
          <w:p w14:paraId="0580F159" w14:textId="77777777" w:rsidR="008F1A94" w:rsidRPr="002A0C3E" w:rsidRDefault="008F1A94" w:rsidP="00997356">
            <w:pPr>
              <w:ind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7938" w:type="dxa"/>
          </w:tcPr>
          <w:p w14:paraId="3EB7A56B" w14:textId="77777777" w:rsidR="008F1A94" w:rsidRPr="002A0C3E" w:rsidRDefault="008F1A94" w:rsidP="00997356">
            <w:pPr>
              <w:ind w:left="-107" w:right="-52" w:firstLine="5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 (1%) 161 (19%) 47 (5%) 84 (10%) 107 (12%) 159 (18%) 99 (11%) 137 (16%) 46 (5%)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A0C3E">
              <w:rPr>
                <w:color w:val="000000" w:themeColor="text1"/>
                <w:sz w:val="20"/>
                <w:szCs w:val="20"/>
              </w:rPr>
              <w:t>21 (2%)</w:t>
            </w:r>
          </w:p>
        </w:tc>
      </w:tr>
    </w:tbl>
    <w:p w14:paraId="2D647115" w14:textId="77777777" w:rsidR="008F1A94" w:rsidRDefault="008F1A94" w:rsidP="00997356">
      <w:pPr>
        <w:ind w:right="-1351"/>
        <w:rPr>
          <w:color w:val="000000" w:themeColor="text1"/>
          <w:sz w:val="20"/>
          <w:szCs w:val="20"/>
        </w:rPr>
      </w:pPr>
      <w:r w:rsidRPr="002A0C3E">
        <w:rPr>
          <w:i/>
          <w:iCs/>
          <w:color w:val="000000" w:themeColor="text1"/>
          <w:sz w:val="20"/>
          <w:szCs w:val="20"/>
        </w:rPr>
        <w:t xml:space="preserve">Note: </w:t>
      </w:r>
      <w:r w:rsidRPr="002A0C3E">
        <w:rPr>
          <w:color w:val="000000" w:themeColor="text1"/>
          <w:sz w:val="20"/>
          <w:szCs w:val="20"/>
        </w:rPr>
        <w:t xml:space="preserve">k = number of profiles, </w:t>
      </w:r>
      <w:r w:rsidRPr="004548D0">
        <w:rPr>
          <w:i/>
          <w:iCs/>
          <w:color w:val="000000" w:themeColor="text1"/>
          <w:sz w:val="20"/>
          <w:szCs w:val="20"/>
        </w:rPr>
        <w:t>N</w:t>
      </w:r>
      <w:r>
        <w:rPr>
          <w:color w:val="000000" w:themeColor="text1"/>
          <w:sz w:val="20"/>
          <w:szCs w:val="20"/>
        </w:rPr>
        <w:t xml:space="preserve"> FP = number of free parameters, </w:t>
      </w:r>
      <w:r w:rsidRPr="004548D0">
        <w:rPr>
          <w:color w:val="000000" w:themeColor="text1"/>
          <w:sz w:val="20"/>
          <w:szCs w:val="20"/>
        </w:rPr>
        <w:t>LL</w:t>
      </w:r>
      <w:r w:rsidRPr="002A0C3E">
        <w:rPr>
          <w:color w:val="000000" w:themeColor="text1"/>
          <w:sz w:val="20"/>
          <w:szCs w:val="20"/>
        </w:rPr>
        <w:t xml:space="preserve"> = loglikelihood, AIC = </w:t>
      </w:r>
      <w:r w:rsidRPr="002A0C3E">
        <w:rPr>
          <w:sz w:val="20"/>
          <w:szCs w:val="20"/>
          <w:lang w:val="en-US"/>
        </w:rPr>
        <w:t>Akaike</w:t>
      </w:r>
      <w:r w:rsidRPr="002A0C3E">
        <w:rPr>
          <w:color w:val="000000" w:themeColor="text1"/>
          <w:sz w:val="20"/>
          <w:szCs w:val="20"/>
          <w:lang w:val="en-US"/>
        </w:rPr>
        <w:t xml:space="preserve">, BIC = Bayesian, SABIC = Sample-Size Adjusted BIC, VLMR = </w:t>
      </w:r>
      <w:proofErr w:type="spellStart"/>
      <w:r w:rsidRPr="002A0C3E">
        <w:rPr>
          <w:color w:val="000000" w:themeColor="text1"/>
          <w:sz w:val="20"/>
          <w:szCs w:val="20"/>
        </w:rPr>
        <w:t>Vuon</w:t>
      </w:r>
      <w:proofErr w:type="spellEnd"/>
      <w:r>
        <w:rPr>
          <w:color w:val="000000" w:themeColor="text1"/>
          <w:sz w:val="20"/>
          <w:szCs w:val="20"/>
        </w:rPr>
        <w:t xml:space="preserve"> </w:t>
      </w:r>
      <w:r w:rsidRPr="002A0C3E">
        <w:rPr>
          <w:color w:val="000000" w:themeColor="text1"/>
          <w:sz w:val="20"/>
          <w:szCs w:val="20"/>
        </w:rPr>
        <w:t>Lo-</w:t>
      </w:r>
      <w:proofErr w:type="spellStart"/>
      <w:r w:rsidRPr="002A0C3E">
        <w:rPr>
          <w:color w:val="000000" w:themeColor="text1"/>
          <w:sz w:val="20"/>
          <w:szCs w:val="20"/>
        </w:rPr>
        <w:t>Mendell</w:t>
      </w:r>
      <w:proofErr w:type="spellEnd"/>
      <w:r w:rsidRPr="002A0C3E">
        <w:rPr>
          <w:color w:val="000000" w:themeColor="text1"/>
          <w:sz w:val="20"/>
          <w:szCs w:val="20"/>
        </w:rPr>
        <w:t>- Rubin Likelihood Ratio Test, LMR = Lo-</w:t>
      </w:r>
      <w:proofErr w:type="spellStart"/>
      <w:r w:rsidRPr="002A0C3E">
        <w:rPr>
          <w:color w:val="000000" w:themeColor="text1"/>
          <w:sz w:val="20"/>
          <w:szCs w:val="20"/>
        </w:rPr>
        <w:t>Mendell</w:t>
      </w:r>
      <w:proofErr w:type="spellEnd"/>
      <w:r w:rsidRPr="002A0C3E">
        <w:rPr>
          <w:color w:val="000000" w:themeColor="text1"/>
          <w:sz w:val="20"/>
          <w:szCs w:val="20"/>
        </w:rPr>
        <w:t>-Rubin Adjusted Likelihood Ratio Test.</w:t>
      </w:r>
    </w:p>
    <w:p w14:paraId="44A6231E" w14:textId="4A276CCE" w:rsidR="00E023B8" w:rsidRPr="008F1A94" w:rsidRDefault="00E023B8" w:rsidP="00997356">
      <w:pPr>
        <w:pStyle w:val="EndNoteBibliography"/>
        <w:ind w:firstLine="284"/>
        <w:rPr>
          <w:color w:val="000000" w:themeColor="text1"/>
          <w:lang w:val="en-AU"/>
        </w:rPr>
        <w:sectPr w:rsidR="00E023B8" w:rsidRPr="008F1A94" w:rsidSect="00DE51E5">
          <w:footerReference w:type="even" r:id="rId8"/>
          <w:footerReference w:type="default" r:id="rId9"/>
          <w:footerReference w:type="first" r:id="rId10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7D68A1" w14:textId="77777777" w:rsidR="002D627F" w:rsidRDefault="002D627F" w:rsidP="00997356">
      <w:pPr>
        <w:ind w:right="-1210"/>
      </w:pPr>
    </w:p>
    <w:p w14:paraId="68060EAC" w14:textId="77777777" w:rsidR="002D627F" w:rsidRDefault="002D627F" w:rsidP="00997356">
      <w:pPr>
        <w:ind w:right="-1210"/>
      </w:pPr>
    </w:p>
    <w:p w14:paraId="5067A13B" w14:textId="77777777" w:rsidR="002D627F" w:rsidRDefault="002D627F" w:rsidP="00997356">
      <w:pPr>
        <w:ind w:right="-1210"/>
      </w:pPr>
    </w:p>
    <w:p w14:paraId="6C73455C" w14:textId="77777777" w:rsidR="002D627F" w:rsidRDefault="002D627F" w:rsidP="00997356">
      <w:pPr>
        <w:ind w:right="-1210"/>
      </w:pPr>
    </w:p>
    <w:p w14:paraId="249332A4" w14:textId="77777777" w:rsidR="002D627F" w:rsidRDefault="002D627F" w:rsidP="00997356">
      <w:pPr>
        <w:ind w:right="-1210"/>
      </w:pPr>
    </w:p>
    <w:p w14:paraId="319D17E3" w14:textId="77777777" w:rsidR="002D627F" w:rsidRDefault="002D627F" w:rsidP="00997356">
      <w:pPr>
        <w:ind w:right="-1210"/>
      </w:pPr>
    </w:p>
    <w:p w14:paraId="07F210AD" w14:textId="77777777" w:rsidR="002D627F" w:rsidRDefault="002D627F" w:rsidP="00997356">
      <w:pPr>
        <w:ind w:right="-1210"/>
      </w:pPr>
    </w:p>
    <w:p w14:paraId="152D83EF" w14:textId="77777777" w:rsidR="002D627F" w:rsidRDefault="002D627F" w:rsidP="00997356">
      <w:pPr>
        <w:ind w:right="-1210"/>
      </w:pPr>
    </w:p>
    <w:p w14:paraId="26F12894" w14:textId="77777777" w:rsidR="002D627F" w:rsidRDefault="002D627F" w:rsidP="00997356">
      <w:pPr>
        <w:ind w:right="-1210"/>
      </w:pPr>
    </w:p>
    <w:p w14:paraId="1B94EF5A" w14:textId="77777777" w:rsidR="002D627F" w:rsidRDefault="002D627F" w:rsidP="00997356">
      <w:pPr>
        <w:ind w:right="-1210"/>
      </w:pPr>
    </w:p>
    <w:p w14:paraId="450AF5CB" w14:textId="77777777" w:rsidR="002D627F" w:rsidRDefault="002D627F" w:rsidP="00997356">
      <w:pPr>
        <w:ind w:right="-1210"/>
      </w:pPr>
    </w:p>
    <w:p w14:paraId="7D60FC7D" w14:textId="77777777" w:rsidR="002D627F" w:rsidRDefault="002D627F" w:rsidP="00997356">
      <w:pPr>
        <w:ind w:right="-1210"/>
      </w:pPr>
    </w:p>
    <w:p w14:paraId="3A2C28F5" w14:textId="77777777" w:rsidR="002D627F" w:rsidRDefault="002D627F" w:rsidP="00997356">
      <w:pPr>
        <w:ind w:right="-1210"/>
      </w:pPr>
    </w:p>
    <w:p w14:paraId="72B12B72" w14:textId="77777777" w:rsidR="002D627F" w:rsidRDefault="002D627F" w:rsidP="00997356">
      <w:pPr>
        <w:ind w:right="-1210"/>
      </w:pPr>
    </w:p>
    <w:p w14:paraId="5718F076" w14:textId="77777777" w:rsidR="002D627F" w:rsidRDefault="002D627F" w:rsidP="00997356">
      <w:pPr>
        <w:ind w:right="-1210"/>
      </w:pPr>
    </w:p>
    <w:p w14:paraId="5D303B83" w14:textId="77777777" w:rsidR="002D627F" w:rsidRDefault="002D627F" w:rsidP="00997356">
      <w:pPr>
        <w:ind w:right="-1210"/>
      </w:pPr>
    </w:p>
    <w:p w14:paraId="188456FE" w14:textId="77777777" w:rsidR="002D627F" w:rsidRDefault="002D627F" w:rsidP="00997356">
      <w:pPr>
        <w:ind w:right="-1210"/>
      </w:pPr>
    </w:p>
    <w:p w14:paraId="2295F890" w14:textId="77777777" w:rsidR="002D627F" w:rsidRDefault="002D627F" w:rsidP="00997356">
      <w:pPr>
        <w:ind w:right="-1210"/>
      </w:pPr>
    </w:p>
    <w:p w14:paraId="7ADD08CC" w14:textId="2809FF5A" w:rsidR="00BC1922" w:rsidRPr="0042665F" w:rsidRDefault="00BC1922" w:rsidP="00997356">
      <w:pPr>
        <w:ind w:right="-1210"/>
      </w:pPr>
      <w:r>
        <w:lastRenderedPageBreak/>
        <w:t xml:space="preserve">Table </w:t>
      </w:r>
      <w:r w:rsidR="302C2B86">
        <w:t>S</w:t>
      </w:r>
      <w:r>
        <w:t xml:space="preserve">2. </w:t>
      </w:r>
      <w:r w:rsidR="00511258">
        <w:t xml:space="preserve">Goodness-of-Fit Statistics for Latent Profile Analysis of Parents’ Emotion Socialization </w:t>
      </w:r>
      <w:r w:rsidR="00C81384">
        <w:t>(Parents of Children in</w:t>
      </w:r>
      <w:r>
        <w:t xml:space="preserve"> Early Childhood v</w:t>
      </w:r>
      <w:r w:rsidR="00C81384">
        <w:t>ersu</w:t>
      </w:r>
      <w:r>
        <w:t>s Middle Childhood</w:t>
      </w:r>
      <w:r w:rsidR="00C81384">
        <w:t>)</w:t>
      </w:r>
      <w:r w:rsidR="00997356">
        <w:t>.</w:t>
      </w:r>
    </w:p>
    <w:tbl>
      <w:tblPr>
        <w:tblStyle w:val="TableGrid"/>
        <w:tblW w:w="1489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83"/>
        <w:gridCol w:w="432"/>
        <w:gridCol w:w="993"/>
        <w:gridCol w:w="992"/>
        <w:gridCol w:w="992"/>
        <w:gridCol w:w="992"/>
        <w:gridCol w:w="709"/>
        <w:gridCol w:w="709"/>
        <w:gridCol w:w="709"/>
        <w:gridCol w:w="7517"/>
      </w:tblGrid>
      <w:tr w:rsidR="00BC1922" w:rsidRPr="002A0C3E" w14:paraId="137088CA" w14:textId="77777777">
        <w:tc>
          <w:tcPr>
            <w:tcW w:w="562" w:type="dxa"/>
            <w:tcBorders>
              <w:bottom w:val="single" w:sz="4" w:space="0" w:color="auto"/>
            </w:tcBorders>
          </w:tcPr>
          <w:p w14:paraId="0CA77884" w14:textId="77777777" w:rsidR="00BC1922" w:rsidRPr="002A0C3E" w:rsidRDefault="00BC1922" w:rsidP="00997356">
            <w:pPr>
              <w:ind w:left="-382" w:right="-39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FC723EB" w14:textId="77777777" w:rsidR="00BC1922" w:rsidRPr="002A0C3E" w:rsidRDefault="00BC1922" w:rsidP="00997356">
            <w:pPr>
              <w:ind w:left="-382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432" w:type="dxa"/>
            <w:tcBorders>
              <w:bottom w:val="single" w:sz="4" w:space="0" w:color="auto"/>
            </w:tcBorders>
          </w:tcPr>
          <w:p w14:paraId="65B9982E" w14:textId="77777777" w:rsidR="00BC1922" w:rsidRPr="004548D0" w:rsidRDefault="00BC1922" w:rsidP="00997356">
            <w:pPr>
              <w:ind w:left="-520" w:right="-531" w:firstLine="5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>
              <w:rPr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100430" w14:textId="77777777" w:rsidR="00BC1922" w:rsidRPr="002A0C3E" w:rsidRDefault="00BC1922" w:rsidP="00997356">
            <w:pPr>
              <w:ind w:left="-104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7D795C" w14:textId="77777777" w:rsidR="00BC1922" w:rsidRPr="002A0C3E" w:rsidRDefault="00BC1922" w:rsidP="00997356">
            <w:pPr>
              <w:ind w:left="-104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A582AF" w14:textId="77777777" w:rsidR="00BC1922" w:rsidRPr="002A0C3E" w:rsidRDefault="00BC1922" w:rsidP="00997356">
            <w:pPr>
              <w:ind w:left="-104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933943" w14:textId="77777777" w:rsidR="00BC1922" w:rsidRPr="002A0C3E" w:rsidRDefault="00BC1922" w:rsidP="00997356">
            <w:pPr>
              <w:ind w:left="-104" w:right="-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AB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086FF7" w14:textId="77777777" w:rsidR="00BC1922" w:rsidRPr="002A0C3E" w:rsidRDefault="00BC1922" w:rsidP="00997356">
            <w:pPr>
              <w:ind w:left="-242" w:right="-250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BC5282" w14:textId="77777777" w:rsidR="00BC1922" w:rsidRPr="002A0C3E" w:rsidRDefault="00BC1922" w:rsidP="00997356">
            <w:pPr>
              <w:ind w:left="-242" w:right="-252" w:firstLine="5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color w:val="000000"/>
                <w:sz w:val="20"/>
                <w:szCs w:val="20"/>
                <w:lang w:eastAsia="en-AU"/>
              </w:rPr>
              <w:t>VLMR</w:t>
            </w:r>
          </w:p>
          <w:p w14:paraId="55B64820" w14:textId="77777777" w:rsidR="00BC1922" w:rsidRPr="002A0C3E" w:rsidRDefault="00BC1922" w:rsidP="00997356">
            <w:pPr>
              <w:ind w:left="-242" w:right="-252" w:firstLine="5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2A0C3E">
              <w:rPr>
                <w:color w:val="000000"/>
                <w:sz w:val="20"/>
                <w:szCs w:val="20"/>
                <w:lang w:eastAsia="en-AU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F9D9FA" w14:textId="77777777" w:rsidR="00BC1922" w:rsidRPr="002A0C3E" w:rsidRDefault="00BC1922" w:rsidP="00997356">
            <w:pPr>
              <w:ind w:left="-242" w:right="-252" w:firstLine="5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color w:val="000000"/>
                <w:sz w:val="20"/>
                <w:szCs w:val="20"/>
                <w:lang w:eastAsia="en-AU"/>
              </w:rPr>
              <w:t>LMR</w:t>
            </w:r>
          </w:p>
          <w:p w14:paraId="282C2A4F" w14:textId="77777777" w:rsidR="00BC1922" w:rsidRPr="002A0C3E" w:rsidRDefault="00BC1922" w:rsidP="00997356">
            <w:pPr>
              <w:ind w:left="-242" w:right="-252" w:firstLine="5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2A0C3E">
              <w:rPr>
                <w:color w:val="000000"/>
                <w:sz w:val="20"/>
                <w:szCs w:val="20"/>
                <w:lang w:eastAsia="en-AU"/>
              </w:rPr>
              <w:t>-value</w:t>
            </w:r>
          </w:p>
        </w:tc>
        <w:tc>
          <w:tcPr>
            <w:tcW w:w="7517" w:type="dxa"/>
            <w:tcBorders>
              <w:bottom w:val="single" w:sz="4" w:space="0" w:color="auto"/>
            </w:tcBorders>
          </w:tcPr>
          <w:p w14:paraId="415FCE0C" w14:textId="77777777" w:rsidR="00BC1922" w:rsidRPr="002A0C3E" w:rsidRDefault="00BC1922" w:rsidP="00997356">
            <w:pPr>
              <w:ind w:left="-382" w:right="-614" w:firstLine="5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0C3E">
              <w:rPr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</w:tr>
      <w:tr w:rsidR="00BC1922" w:rsidRPr="002A0C3E" w14:paraId="2C1A358D" w14:textId="77777777">
        <w:tc>
          <w:tcPr>
            <w:tcW w:w="14890" w:type="dxa"/>
            <w:gridSpan w:val="11"/>
            <w:tcBorders>
              <w:top w:val="single" w:sz="4" w:space="0" w:color="auto"/>
            </w:tcBorders>
          </w:tcPr>
          <w:p w14:paraId="5F3C6C79" w14:textId="77777777" w:rsidR="00BC1922" w:rsidRPr="004D3A0B" w:rsidRDefault="00BC1922" w:rsidP="00997356">
            <w:pPr>
              <w:ind w:left="-104" w:right="-52" w:firstLine="6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D3A0B">
              <w:rPr>
                <w:i/>
                <w:iCs/>
                <w:color w:val="000000" w:themeColor="text1"/>
                <w:sz w:val="20"/>
                <w:szCs w:val="20"/>
              </w:rPr>
              <w:t>Early Childhood</w:t>
            </w:r>
          </w:p>
        </w:tc>
      </w:tr>
      <w:tr w:rsidR="00BC1922" w:rsidRPr="002A0C3E" w14:paraId="6A967A05" w14:textId="77777777">
        <w:tc>
          <w:tcPr>
            <w:tcW w:w="562" w:type="dxa"/>
          </w:tcPr>
          <w:p w14:paraId="048522AA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283" w:type="dxa"/>
          </w:tcPr>
          <w:p w14:paraId="028F8F54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2" w:type="dxa"/>
          </w:tcPr>
          <w:p w14:paraId="587A4C80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66D5B32D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781.596</w:t>
            </w:r>
          </w:p>
        </w:tc>
        <w:tc>
          <w:tcPr>
            <w:tcW w:w="992" w:type="dxa"/>
          </w:tcPr>
          <w:p w14:paraId="2F47ACAD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615.191</w:t>
            </w:r>
          </w:p>
        </w:tc>
        <w:tc>
          <w:tcPr>
            <w:tcW w:w="992" w:type="dxa"/>
          </w:tcPr>
          <w:p w14:paraId="6BB82ED4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720.607</w:t>
            </w:r>
          </w:p>
        </w:tc>
        <w:tc>
          <w:tcPr>
            <w:tcW w:w="992" w:type="dxa"/>
          </w:tcPr>
          <w:p w14:paraId="13E96DE2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638.099</w:t>
            </w:r>
          </w:p>
        </w:tc>
        <w:tc>
          <w:tcPr>
            <w:tcW w:w="709" w:type="dxa"/>
          </w:tcPr>
          <w:p w14:paraId="7D293C1B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1F3E32D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45F097D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7" w:type="dxa"/>
          </w:tcPr>
          <w:p w14:paraId="7CFBFFEF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26 (100%)</w:t>
            </w:r>
          </w:p>
        </w:tc>
      </w:tr>
      <w:tr w:rsidR="00BC1922" w:rsidRPr="002A0C3E" w14:paraId="34861536" w14:textId="77777777">
        <w:tc>
          <w:tcPr>
            <w:tcW w:w="562" w:type="dxa"/>
          </w:tcPr>
          <w:p w14:paraId="29D3F7F2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wo</w:t>
            </w:r>
          </w:p>
        </w:tc>
        <w:tc>
          <w:tcPr>
            <w:tcW w:w="283" w:type="dxa"/>
          </w:tcPr>
          <w:p w14:paraId="43DBC87E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2" w:type="dxa"/>
          </w:tcPr>
          <w:p w14:paraId="61A771D9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14:paraId="6FC77722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360.782</w:t>
            </w:r>
          </w:p>
        </w:tc>
        <w:tc>
          <w:tcPr>
            <w:tcW w:w="992" w:type="dxa"/>
          </w:tcPr>
          <w:p w14:paraId="5232435E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801.564</w:t>
            </w:r>
          </w:p>
        </w:tc>
        <w:tc>
          <w:tcPr>
            <w:tcW w:w="992" w:type="dxa"/>
          </w:tcPr>
          <w:p w14:paraId="6D4F5C44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963.741</w:t>
            </w:r>
          </w:p>
        </w:tc>
        <w:tc>
          <w:tcPr>
            <w:tcW w:w="992" w:type="dxa"/>
          </w:tcPr>
          <w:p w14:paraId="189384DB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836.807</w:t>
            </w:r>
          </w:p>
        </w:tc>
        <w:tc>
          <w:tcPr>
            <w:tcW w:w="709" w:type="dxa"/>
          </w:tcPr>
          <w:p w14:paraId="6E5C8B9D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709" w:type="dxa"/>
          </w:tcPr>
          <w:p w14:paraId="6F64FFDE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709" w:type="dxa"/>
          </w:tcPr>
          <w:p w14:paraId="10B8CEFA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7517" w:type="dxa"/>
          </w:tcPr>
          <w:p w14:paraId="1CE912E1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09 (73%) 117 (27%)</w:t>
            </w:r>
          </w:p>
        </w:tc>
      </w:tr>
      <w:tr w:rsidR="00BC1922" w:rsidRPr="002A0C3E" w14:paraId="6B72AB17" w14:textId="77777777">
        <w:tc>
          <w:tcPr>
            <w:tcW w:w="562" w:type="dxa"/>
          </w:tcPr>
          <w:p w14:paraId="16E8796F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hree</w:t>
            </w:r>
          </w:p>
        </w:tc>
        <w:tc>
          <w:tcPr>
            <w:tcW w:w="283" w:type="dxa"/>
          </w:tcPr>
          <w:p w14:paraId="6F874F5E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2" w:type="dxa"/>
          </w:tcPr>
          <w:p w14:paraId="34FCC442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14:paraId="6001DC3C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174.683</w:t>
            </w:r>
          </w:p>
        </w:tc>
        <w:tc>
          <w:tcPr>
            <w:tcW w:w="992" w:type="dxa"/>
          </w:tcPr>
          <w:p w14:paraId="426AD5D8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457.367</w:t>
            </w:r>
          </w:p>
        </w:tc>
        <w:tc>
          <w:tcPr>
            <w:tcW w:w="992" w:type="dxa"/>
          </w:tcPr>
          <w:p w14:paraId="179A9677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676.306</w:t>
            </w:r>
          </w:p>
        </w:tc>
        <w:tc>
          <w:tcPr>
            <w:tcW w:w="992" w:type="dxa"/>
          </w:tcPr>
          <w:p w14:paraId="208B024A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504.944</w:t>
            </w:r>
          </w:p>
        </w:tc>
        <w:tc>
          <w:tcPr>
            <w:tcW w:w="709" w:type="dxa"/>
          </w:tcPr>
          <w:p w14:paraId="0FE3870F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709" w:type="dxa"/>
          </w:tcPr>
          <w:p w14:paraId="26C10A71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56BA492C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7517" w:type="dxa"/>
          </w:tcPr>
          <w:p w14:paraId="4395F8B2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3 (10%) 129 (30%) 254 (60%)</w:t>
            </w:r>
          </w:p>
        </w:tc>
      </w:tr>
      <w:tr w:rsidR="00BC1922" w:rsidRPr="002A0C3E" w14:paraId="4A26354B" w14:textId="77777777">
        <w:trPr>
          <w:trHeight w:val="142"/>
        </w:trPr>
        <w:tc>
          <w:tcPr>
            <w:tcW w:w="562" w:type="dxa"/>
          </w:tcPr>
          <w:p w14:paraId="291A76CF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Four</w:t>
            </w:r>
          </w:p>
        </w:tc>
        <w:tc>
          <w:tcPr>
            <w:tcW w:w="283" w:type="dxa"/>
          </w:tcPr>
          <w:p w14:paraId="774CBAF0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2" w:type="dxa"/>
          </w:tcPr>
          <w:p w14:paraId="55AC7DED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14:paraId="5567C6F0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086.197</w:t>
            </w:r>
          </w:p>
        </w:tc>
        <w:tc>
          <w:tcPr>
            <w:tcW w:w="992" w:type="dxa"/>
          </w:tcPr>
          <w:p w14:paraId="0947B6DD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308.394</w:t>
            </w:r>
          </w:p>
        </w:tc>
        <w:tc>
          <w:tcPr>
            <w:tcW w:w="992" w:type="dxa"/>
          </w:tcPr>
          <w:p w14:paraId="1F3EEF50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584.096</w:t>
            </w:r>
          </w:p>
        </w:tc>
        <w:tc>
          <w:tcPr>
            <w:tcW w:w="992" w:type="dxa"/>
          </w:tcPr>
          <w:p w14:paraId="4C6F9E4A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368.307</w:t>
            </w:r>
          </w:p>
        </w:tc>
        <w:tc>
          <w:tcPr>
            <w:tcW w:w="709" w:type="dxa"/>
          </w:tcPr>
          <w:p w14:paraId="711848A2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709" w:type="dxa"/>
          </w:tcPr>
          <w:p w14:paraId="4BA76131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6F4875D5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7517" w:type="dxa"/>
          </w:tcPr>
          <w:p w14:paraId="49DD4ED6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21 (28%) 42 (10%) 110 (26%) 153 (36%)</w:t>
            </w:r>
          </w:p>
        </w:tc>
      </w:tr>
      <w:tr w:rsidR="00BC1922" w:rsidRPr="002A0C3E" w14:paraId="19113F37" w14:textId="77777777">
        <w:tc>
          <w:tcPr>
            <w:tcW w:w="562" w:type="dxa"/>
          </w:tcPr>
          <w:p w14:paraId="36D75803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 xml:space="preserve">Five </w:t>
            </w:r>
          </w:p>
        </w:tc>
        <w:tc>
          <w:tcPr>
            <w:tcW w:w="283" w:type="dxa"/>
          </w:tcPr>
          <w:p w14:paraId="7E5835CA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32" w:type="dxa"/>
          </w:tcPr>
          <w:p w14:paraId="19148A42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93" w:type="dxa"/>
          </w:tcPr>
          <w:p w14:paraId="4408D3D4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005.302</w:t>
            </w:r>
          </w:p>
        </w:tc>
        <w:tc>
          <w:tcPr>
            <w:tcW w:w="992" w:type="dxa"/>
          </w:tcPr>
          <w:p w14:paraId="21B33B4B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174.605</w:t>
            </w:r>
          </w:p>
        </w:tc>
        <w:tc>
          <w:tcPr>
            <w:tcW w:w="992" w:type="dxa"/>
          </w:tcPr>
          <w:p w14:paraId="73F66676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507.069</w:t>
            </w:r>
          </w:p>
        </w:tc>
        <w:tc>
          <w:tcPr>
            <w:tcW w:w="992" w:type="dxa"/>
          </w:tcPr>
          <w:p w14:paraId="4EC5C23D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246.852</w:t>
            </w:r>
          </w:p>
        </w:tc>
        <w:tc>
          <w:tcPr>
            <w:tcW w:w="709" w:type="dxa"/>
          </w:tcPr>
          <w:p w14:paraId="13B9844A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709" w:type="dxa"/>
          </w:tcPr>
          <w:p w14:paraId="4F14D476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709" w:type="dxa"/>
          </w:tcPr>
          <w:p w14:paraId="6D279AF1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7517" w:type="dxa"/>
          </w:tcPr>
          <w:p w14:paraId="236FF4DB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5 (27%) 84 (20%) 149 (35%) 44 (10%) 34 (8%)</w:t>
            </w:r>
          </w:p>
        </w:tc>
      </w:tr>
      <w:tr w:rsidR="00BC1922" w:rsidRPr="002A0C3E" w14:paraId="2E66DC41" w14:textId="77777777">
        <w:tc>
          <w:tcPr>
            <w:tcW w:w="562" w:type="dxa"/>
          </w:tcPr>
          <w:p w14:paraId="45B2E9A9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ix</w:t>
            </w:r>
          </w:p>
        </w:tc>
        <w:tc>
          <w:tcPr>
            <w:tcW w:w="283" w:type="dxa"/>
          </w:tcPr>
          <w:p w14:paraId="7BBAD993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32" w:type="dxa"/>
          </w:tcPr>
          <w:p w14:paraId="4A39CCCB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93" w:type="dxa"/>
          </w:tcPr>
          <w:p w14:paraId="26727345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6952.303</w:t>
            </w:r>
          </w:p>
        </w:tc>
        <w:tc>
          <w:tcPr>
            <w:tcW w:w="992" w:type="dxa"/>
          </w:tcPr>
          <w:p w14:paraId="0FBCEAA5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096.606</w:t>
            </w:r>
          </w:p>
        </w:tc>
        <w:tc>
          <w:tcPr>
            <w:tcW w:w="992" w:type="dxa"/>
          </w:tcPr>
          <w:p w14:paraId="5D8287D8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485.832</w:t>
            </w:r>
          </w:p>
        </w:tc>
        <w:tc>
          <w:tcPr>
            <w:tcW w:w="992" w:type="dxa"/>
          </w:tcPr>
          <w:p w14:paraId="73A24361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181.189</w:t>
            </w:r>
          </w:p>
        </w:tc>
        <w:tc>
          <w:tcPr>
            <w:tcW w:w="709" w:type="dxa"/>
          </w:tcPr>
          <w:p w14:paraId="32FFDF3E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709" w:type="dxa"/>
          </w:tcPr>
          <w:p w14:paraId="1D2422DF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55</w:t>
            </w:r>
          </w:p>
        </w:tc>
        <w:tc>
          <w:tcPr>
            <w:tcW w:w="709" w:type="dxa"/>
          </w:tcPr>
          <w:p w14:paraId="0E5A7438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7517" w:type="dxa"/>
          </w:tcPr>
          <w:p w14:paraId="3F294C74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 (1%) 34 (8%) 87 (20%) 111 (26%) 44 (10%) 145 (34%)</w:t>
            </w:r>
          </w:p>
        </w:tc>
      </w:tr>
      <w:tr w:rsidR="00BC1922" w:rsidRPr="002A0C3E" w14:paraId="72C6F167" w14:textId="77777777">
        <w:tc>
          <w:tcPr>
            <w:tcW w:w="562" w:type="dxa"/>
          </w:tcPr>
          <w:p w14:paraId="3B1C627C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even</w:t>
            </w:r>
          </w:p>
        </w:tc>
        <w:tc>
          <w:tcPr>
            <w:tcW w:w="283" w:type="dxa"/>
          </w:tcPr>
          <w:p w14:paraId="4AFB03B7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32" w:type="dxa"/>
          </w:tcPr>
          <w:p w14:paraId="1ACA6710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3" w:type="dxa"/>
          </w:tcPr>
          <w:p w14:paraId="61E093A6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6900.996</w:t>
            </w:r>
          </w:p>
        </w:tc>
        <w:tc>
          <w:tcPr>
            <w:tcW w:w="992" w:type="dxa"/>
          </w:tcPr>
          <w:p w14:paraId="7F8D220A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021.992</w:t>
            </w:r>
          </w:p>
        </w:tc>
        <w:tc>
          <w:tcPr>
            <w:tcW w:w="992" w:type="dxa"/>
          </w:tcPr>
          <w:p w14:paraId="645FD88F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467.981</w:t>
            </w:r>
          </w:p>
        </w:tc>
        <w:tc>
          <w:tcPr>
            <w:tcW w:w="992" w:type="dxa"/>
          </w:tcPr>
          <w:p w14:paraId="4C03DAC3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118.910</w:t>
            </w:r>
          </w:p>
        </w:tc>
        <w:tc>
          <w:tcPr>
            <w:tcW w:w="709" w:type="dxa"/>
          </w:tcPr>
          <w:p w14:paraId="4AEC4B7F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709" w:type="dxa"/>
          </w:tcPr>
          <w:p w14:paraId="66192D1D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709" w:type="dxa"/>
          </w:tcPr>
          <w:p w14:paraId="6EE4938A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7517" w:type="dxa"/>
          </w:tcPr>
          <w:p w14:paraId="51FD0573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 (1%) 31 (7%) 20 (5%) 80 (19%) 141 (33%) 107 (25%) 43 (10%)</w:t>
            </w:r>
          </w:p>
        </w:tc>
      </w:tr>
      <w:tr w:rsidR="00BC1922" w:rsidRPr="002A0C3E" w14:paraId="1D5A0E86" w14:textId="77777777">
        <w:tc>
          <w:tcPr>
            <w:tcW w:w="562" w:type="dxa"/>
          </w:tcPr>
          <w:p w14:paraId="5527FA72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Eight</w:t>
            </w:r>
          </w:p>
        </w:tc>
        <w:tc>
          <w:tcPr>
            <w:tcW w:w="283" w:type="dxa"/>
          </w:tcPr>
          <w:p w14:paraId="79BFD555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32" w:type="dxa"/>
          </w:tcPr>
          <w:p w14:paraId="4F6809A0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93" w:type="dxa"/>
          </w:tcPr>
          <w:p w14:paraId="654620C1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6870.244</w:t>
            </w:r>
          </w:p>
        </w:tc>
        <w:tc>
          <w:tcPr>
            <w:tcW w:w="992" w:type="dxa"/>
          </w:tcPr>
          <w:p w14:paraId="4E637FF4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3988.488</w:t>
            </w:r>
          </w:p>
        </w:tc>
        <w:tc>
          <w:tcPr>
            <w:tcW w:w="992" w:type="dxa"/>
          </w:tcPr>
          <w:p w14:paraId="5A30866F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491.238</w:t>
            </w:r>
          </w:p>
        </w:tc>
        <w:tc>
          <w:tcPr>
            <w:tcW w:w="992" w:type="dxa"/>
          </w:tcPr>
          <w:p w14:paraId="12A24584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097.740</w:t>
            </w:r>
          </w:p>
        </w:tc>
        <w:tc>
          <w:tcPr>
            <w:tcW w:w="709" w:type="dxa"/>
          </w:tcPr>
          <w:p w14:paraId="76518FB9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709" w:type="dxa"/>
            <w:tcBorders>
              <w:bottom w:val="nil"/>
            </w:tcBorders>
          </w:tcPr>
          <w:p w14:paraId="3203A3F2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709" w:type="dxa"/>
          </w:tcPr>
          <w:p w14:paraId="50B53894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7517" w:type="dxa"/>
          </w:tcPr>
          <w:p w14:paraId="53487269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 xml:space="preserve">6 (1%) 21 (5%) 30 (7%) 101 (24%) 85 (20%) 17 (4%) 35 (8%) 131 (31%) </w:t>
            </w:r>
          </w:p>
        </w:tc>
      </w:tr>
      <w:tr w:rsidR="00BC1922" w:rsidRPr="002A0C3E" w14:paraId="36A30B2A" w14:textId="77777777">
        <w:tc>
          <w:tcPr>
            <w:tcW w:w="562" w:type="dxa"/>
          </w:tcPr>
          <w:p w14:paraId="22EBDF22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Nine</w:t>
            </w:r>
          </w:p>
        </w:tc>
        <w:tc>
          <w:tcPr>
            <w:tcW w:w="283" w:type="dxa"/>
          </w:tcPr>
          <w:p w14:paraId="4DDBD485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32" w:type="dxa"/>
          </w:tcPr>
          <w:p w14:paraId="0574E2DD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93" w:type="dxa"/>
          </w:tcPr>
          <w:p w14:paraId="702FE504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6841.064</w:t>
            </w:r>
          </w:p>
        </w:tc>
        <w:tc>
          <w:tcPr>
            <w:tcW w:w="992" w:type="dxa"/>
          </w:tcPr>
          <w:p w14:paraId="7871B526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3958.128</w:t>
            </w:r>
          </w:p>
        </w:tc>
        <w:tc>
          <w:tcPr>
            <w:tcW w:w="992" w:type="dxa"/>
          </w:tcPr>
          <w:p w14:paraId="3D3F65D2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517.641</w:t>
            </w:r>
          </w:p>
        </w:tc>
        <w:tc>
          <w:tcPr>
            <w:tcW w:w="992" w:type="dxa"/>
          </w:tcPr>
          <w:p w14:paraId="4431FC3C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079.716</w:t>
            </w:r>
          </w:p>
        </w:tc>
        <w:tc>
          <w:tcPr>
            <w:tcW w:w="709" w:type="dxa"/>
          </w:tcPr>
          <w:p w14:paraId="4CA6668F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B950D8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709" w:type="dxa"/>
          </w:tcPr>
          <w:p w14:paraId="2E5F4097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7517" w:type="dxa"/>
          </w:tcPr>
          <w:p w14:paraId="173DBDB2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 (1%) 102 (24%) 4 (1%) 42 (10%) 28 (7%) 81 (19%) 27 (6%) 135 (32%) 6 (1%)</w:t>
            </w:r>
          </w:p>
        </w:tc>
      </w:tr>
      <w:tr w:rsidR="00BC1922" w:rsidRPr="002A0C3E" w14:paraId="42850FBA" w14:textId="77777777">
        <w:tc>
          <w:tcPr>
            <w:tcW w:w="562" w:type="dxa"/>
          </w:tcPr>
          <w:p w14:paraId="27F01843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283" w:type="dxa"/>
          </w:tcPr>
          <w:p w14:paraId="40DF7930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32" w:type="dxa"/>
          </w:tcPr>
          <w:p w14:paraId="5838FEC7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93" w:type="dxa"/>
          </w:tcPr>
          <w:p w14:paraId="1D92F80E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6792.637</w:t>
            </w:r>
          </w:p>
        </w:tc>
        <w:tc>
          <w:tcPr>
            <w:tcW w:w="992" w:type="dxa"/>
          </w:tcPr>
          <w:p w14:paraId="2A42E9CF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3889.273</w:t>
            </w:r>
          </w:p>
        </w:tc>
        <w:tc>
          <w:tcPr>
            <w:tcW w:w="992" w:type="dxa"/>
          </w:tcPr>
          <w:p w14:paraId="641070EE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505.548</w:t>
            </w:r>
          </w:p>
        </w:tc>
        <w:tc>
          <w:tcPr>
            <w:tcW w:w="992" w:type="dxa"/>
          </w:tcPr>
          <w:p w14:paraId="65C94648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4023.196</w:t>
            </w:r>
          </w:p>
        </w:tc>
        <w:tc>
          <w:tcPr>
            <w:tcW w:w="709" w:type="dxa"/>
          </w:tcPr>
          <w:p w14:paraId="759A209A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E1BC17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709" w:type="dxa"/>
          </w:tcPr>
          <w:p w14:paraId="52F999D8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7517" w:type="dxa"/>
          </w:tcPr>
          <w:p w14:paraId="4C8FC4FE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6 (4%) 8 (2%) 107 (25%) 60 (14%) 16 (4%) 104 (24%) 25 (6%) 28 (7%) 41 (10%) 21 (5%)</w:t>
            </w:r>
          </w:p>
        </w:tc>
      </w:tr>
      <w:tr w:rsidR="00BC1922" w:rsidRPr="002A0C3E" w14:paraId="2B682FA3" w14:textId="77777777">
        <w:tc>
          <w:tcPr>
            <w:tcW w:w="14890" w:type="dxa"/>
            <w:gridSpan w:val="11"/>
          </w:tcPr>
          <w:p w14:paraId="05B9290B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Middle</w:t>
            </w:r>
            <w:r w:rsidRPr="004D3A0B">
              <w:rPr>
                <w:i/>
                <w:iCs/>
                <w:color w:val="000000" w:themeColor="text1"/>
                <w:sz w:val="20"/>
                <w:szCs w:val="20"/>
              </w:rPr>
              <w:t xml:space="preserve"> Childhood</w:t>
            </w:r>
          </w:p>
        </w:tc>
      </w:tr>
      <w:tr w:rsidR="00BC1922" w:rsidRPr="002A0C3E" w14:paraId="29675981" w14:textId="77777777">
        <w:tc>
          <w:tcPr>
            <w:tcW w:w="562" w:type="dxa"/>
          </w:tcPr>
          <w:p w14:paraId="56F8533C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283" w:type="dxa"/>
          </w:tcPr>
          <w:p w14:paraId="0F9E0888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2" w:type="dxa"/>
          </w:tcPr>
          <w:p w14:paraId="3CB9F3D1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44CB6B6C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8160.131</w:t>
            </w:r>
          </w:p>
        </w:tc>
        <w:tc>
          <w:tcPr>
            <w:tcW w:w="992" w:type="dxa"/>
          </w:tcPr>
          <w:p w14:paraId="4AE4E78C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6372.262</w:t>
            </w:r>
          </w:p>
        </w:tc>
        <w:tc>
          <w:tcPr>
            <w:tcW w:w="992" w:type="dxa"/>
          </w:tcPr>
          <w:p w14:paraId="4A93D37B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6478.695</w:t>
            </w:r>
          </w:p>
        </w:tc>
        <w:tc>
          <w:tcPr>
            <w:tcW w:w="992" w:type="dxa"/>
          </w:tcPr>
          <w:p w14:paraId="2424E58F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6396.183</w:t>
            </w:r>
          </w:p>
        </w:tc>
        <w:tc>
          <w:tcPr>
            <w:tcW w:w="709" w:type="dxa"/>
          </w:tcPr>
          <w:p w14:paraId="36876A8E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40F87A1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2D2EE3F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7" w:type="dxa"/>
          </w:tcPr>
          <w:p w14:paraId="510AE105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27 (100%)</w:t>
            </w:r>
          </w:p>
        </w:tc>
      </w:tr>
      <w:tr w:rsidR="00BC1922" w:rsidRPr="002A0C3E" w14:paraId="0A644911" w14:textId="77777777">
        <w:tc>
          <w:tcPr>
            <w:tcW w:w="562" w:type="dxa"/>
          </w:tcPr>
          <w:p w14:paraId="7CE177C9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wo</w:t>
            </w:r>
          </w:p>
        </w:tc>
        <w:tc>
          <w:tcPr>
            <w:tcW w:w="283" w:type="dxa"/>
          </w:tcPr>
          <w:p w14:paraId="70BD569F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2" w:type="dxa"/>
          </w:tcPr>
          <w:p w14:paraId="2AB114AA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14:paraId="66727DD2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787.876</w:t>
            </w:r>
          </w:p>
        </w:tc>
        <w:tc>
          <w:tcPr>
            <w:tcW w:w="992" w:type="dxa"/>
          </w:tcPr>
          <w:p w14:paraId="5151C6BE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5655.752</w:t>
            </w:r>
          </w:p>
        </w:tc>
        <w:tc>
          <w:tcPr>
            <w:tcW w:w="992" w:type="dxa"/>
          </w:tcPr>
          <w:p w14:paraId="49423E9D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819.494</w:t>
            </w:r>
          </w:p>
        </w:tc>
        <w:tc>
          <w:tcPr>
            <w:tcW w:w="992" w:type="dxa"/>
          </w:tcPr>
          <w:p w14:paraId="0D68F3D7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5692.552</w:t>
            </w:r>
          </w:p>
        </w:tc>
        <w:tc>
          <w:tcPr>
            <w:tcW w:w="709" w:type="dxa"/>
          </w:tcPr>
          <w:p w14:paraId="0E5F3AAD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709" w:type="dxa"/>
          </w:tcPr>
          <w:p w14:paraId="765AC1D5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709" w:type="dxa"/>
          </w:tcPr>
          <w:p w14:paraId="12CAF10F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7517" w:type="dxa"/>
          </w:tcPr>
          <w:p w14:paraId="0E8E767D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74 (84%) 69 (16%)</w:t>
            </w:r>
          </w:p>
        </w:tc>
      </w:tr>
      <w:tr w:rsidR="00BC1922" w:rsidRPr="002A0C3E" w14:paraId="161C2F6B" w14:textId="77777777">
        <w:tc>
          <w:tcPr>
            <w:tcW w:w="562" w:type="dxa"/>
          </w:tcPr>
          <w:p w14:paraId="4453D8BB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hree</w:t>
            </w:r>
          </w:p>
        </w:tc>
        <w:tc>
          <w:tcPr>
            <w:tcW w:w="283" w:type="dxa"/>
          </w:tcPr>
          <w:p w14:paraId="5FAE69AE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2" w:type="dxa"/>
          </w:tcPr>
          <w:p w14:paraId="411919B1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14:paraId="7AFB8133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632.162</w:t>
            </w:r>
          </w:p>
        </w:tc>
        <w:tc>
          <w:tcPr>
            <w:tcW w:w="992" w:type="dxa"/>
          </w:tcPr>
          <w:p w14:paraId="1D9882EE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5372.324</w:t>
            </w:r>
          </w:p>
        </w:tc>
        <w:tc>
          <w:tcPr>
            <w:tcW w:w="992" w:type="dxa"/>
          </w:tcPr>
          <w:p w14:paraId="7EE3B29C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593.377</w:t>
            </w:r>
          </w:p>
        </w:tc>
        <w:tc>
          <w:tcPr>
            <w:tcW w:w="992" w:type="dxa"/>
          </w:tcPr>
          <w:p w14:paraId="0047F5D3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5422.005</w:t>
            </w:r>
          </w:p>
        </w:tc>
        <w:tc>
          <w:tcPr>
            <w:tcW w:w="709" w:type="dxa"/>
          </w:tcPr>
          <w:p w14:paraId="63AE4989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709" w:type="dxa"/>
          </w:tcPr>
          <w:p w14:paraId="3047FB37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709" w:type="dxa"/>
          </w:tcPr>
          <w:p w14:paraId="547D4B2A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7517" w:type="dxa"/>
          </w:tcPr>
          <w:p w14:paraId="65B97075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9 (36%) 248 (56%) 36 (8%)</w:t>
            </w:r>
          </w:p>
        </w:tc>
      </w:tr>
      <w:tr w:rsidR="00BC1922" w:rsidRPr="002A0C3E" w14:paraId="45E214AC" w14:textId="77777777">
        <w:tc>
          <w:tcPr>
            <w:tcW w:w="562" w:type="dxa"/>
          </w:tcPr>
          <w:p w14:paraId="5253D976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Four</w:t>
            </w:r>
          </w:p>
        </w:tc>
        <w:tc>
          <w:tcPr>
            <w:tcW w:w="283" w:type="dxa"/>
          </w:tcPr>
          <w:p w14:paraId="75CA698B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2" w:type="dxa"/>
          </w:tcPr>
          <w:p w14:paraId="713FE5FD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14:paraId="3B671BB6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523.144</w:t>
            </w:r>
          </w:p>
        </w:tc>
        <w:tc>
          <w:tcPr>
            <w:tcW w:w="992" w:type="dxa"/>
          </w:tcPr>
          <w:p w14:paraId="7D9EF83E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5182.288</w:t>
            </w:r>
          </w:p>
        </w:tc>
        <w:tc>
          <w:tcPr>
            <w:tcW w:w="992" w:type="dxa"/>
          </w:tcPr>
          <w:p w14:paraId="56A66EA3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460.651</w:t>
            </w:r>
          </w:p>
        </w:tc>
        <w:tc>
          <w:tcPr>
            <w:tcW w:w="992" w:type="dxa"/>
          </w:tcPr>
          <w:p w14:paraId="49EF56D4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5244.850</w:t>
            </w:r>
          </w:p>
        </w:tc>
        <w:tc>
          <w:tcPr>
            <w:tcW w:w="709" w:type="dxa"/>
          </w:tcPr>
          <w:p w14:paraId="7DE2E744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709" w:type="dxa"/>
          </w:tcPr>
          <w:p w14:paraId="04CF1D42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709" w:type="dxa"/>
          </w:tcPr>
          <w:p w14:paraId="18A222B4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7517" w:type="dxa"/>
          </w:tcPr>
          <w:p w14:paraId="1F1A0FEF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27 (29%) 65 (15%) 227 (51%) 24 (5%)</w:t>
            </w:r>
          </w:p>
        </w:tc>
      </w:tr>
      <w:tr w:rsidR="00BC1922" w:rsidRPr="002A0C3E" w14:paraId="22E6AD38" w14:textId="77777777">
        <w:tc>
          <w:tcPr>
            <w:tcW w:w="562" w:type="dxa"/>
          </w:tcPr>
          <w:p w14:paraId="0D3FE3F4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 xml:space="preserve">Five </w:t>
            </w:r>
          </w:p>
        </w:tc>
        <w:tc>
          <w:tcPr>
            <w:tcW w:w="283" w:type="dxa"/>
          </w:tcPr>
          <w:p w14:paraId="6718B678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32" w:type="dxa"/>
          </w:tcPr>
          <w:p w14:paraId="3A1D0797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93" w:type="dxa"/>
          </w:tcPr>
          <w:p w14:paraId="06B8F836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403.088</w:t>
            </w:r>
          </w:p>
        </w:tc>
        <w:tc>
          <w:tcPr>
            <w:tcW w:w="992" w:type="dxa"/>
          </w:tcPr>
          <w:p w14:paraId="0116E69E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4970.177</w:t>
            </w:r>
          </w:p>
        </w:tc>
        <w:tc>
          <w:tcPr>
            <w:tcW w:w="992" w:type="dxa"/>
          </w:tcPr>
          <w:p w14:paraId="6699FB4F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305.849</w:t>
            </w:r>
          </w:p>
        </w:tc>
        <w:tc>
          <w:tcPr>
            <w:tcW w:w="992" w:type="dxa"/>
          </w:tcPr>
          <w:p w14:paraId="3C4B0395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5045.618</w:t>
            </w:r>
          </w:p>
        </w:tc>
        <w:tc>
          <w:tcPr>
            <w:tcW w:w="709" w:type="dxa"/>
          </w:tcPr>
          <w:p w14:paraId="24D53011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709" w:type="dxa"/>
          </w:tcPr>
          <w:p w14:paraId="21A1B3DA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709" w:type="dxa"/>
          </w:tcPr>
          <w:p w14:paraId="537D6419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30</w:t>
            </w:r>
          </w:p>
        </w:tc>
        <w:tc>
          <w:tcPr>
            <w:tcW w:w="7517" w:type="dxa"/>
          </w:tcPr>
          <w:p w14:paraId="0C75EBE0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 (3%) 215 (49%) 135 (30%) 61 (14%) 17 (4%)</w:t>
            </w:r>
          </w:p>
        </w:tc>
      </w:tr>
      <w:tr w:rsidR="00BC1922" w:rsidRPr="002A0C3E" w14:paraId="3290928C" w14:textId="77777777">
        <w:tc>
          <w:tcPr>
            <w:tcW w:w="562" w:type="dxa"/>
          </w:tcPr>
          <w:p w14:paraId="069003B5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ix</w:t>
            </w:r>
          </w:p>
        </w:tc>
        <w:tc>
          <w:tcPr>
            <w:tcW w:w="283" w:type="dxa"/>
          </w:tcPr>
          <w:p w14:paraId="5DEAD95F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32" w:type="dxa"/>
          </w:tcPr>
          <w:p w14:paraId="15A1E835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93" w:type="dxa"/>
          </w:tcPr>
          <w:p w14:paraId="7F55F2CC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343.936</w:t>
            </w:r>
          </w:p>
        </w:tc>
        <w:tc>
          <w:tcPr>
            <w:tcW w:w="992" w:type="dxa"/>
          </w:tcPr>
          <w:p w14:paraId="1F506922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4879.872</w:t>
            </w:r>
          </w:p>
        </w:tc>
        <w:tc>
          <w:tcPr>
            <w:tcW w:w="992" w:type="dxa"/>
          </w:tcPr>
          <w:p w14:paraId="6ADDFBEA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272.855</w:t>
            </w:r>
          </w:p>
        </w:tc>
        <w:tc>
          <w:tcPr>
            <w:tcW w:w="992" w:type="dxa"/>
          </w:tcPr>
          <w:p w14:paraId="6116338C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4968.194</w:t>
            </w:r>
          </w:p>
        </w:tc>
        <w:tc>
          <w:tcPr>
            <w:tcW w:w="709" w:type="dxa"/>
          </w:tcPr>
          <w:p w14:paraId="2BC45F4C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709" w:type="dxa"/>
          </w:tcPr>
          <w:p w14:paraId="2788AD7E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41748E2B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7517" w:type="dxa"/>
          </w:tcPr>
          <w:p w14:paraId="2F7EE7D5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76 (17%) 15 (3%) 17 (3%) 127 (29%) 146 (33%) 62 (14%)</w:t>
            </w:r>
          </w:p>
        </w:tc>
      </w:tr>
      <w:tr w:rsidR="00BC1922" w:rsidRPr="002A0C3E" w14:paraId="68D82FC6" w14:textId="77777777">
        <w:tc>
          <w:tcPr>
            <w:tcW w:w="562" w:type="dxa"/>
          </w:tcPr>
          <w:p w14:paraId="6F52D93A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even</w:t>
            </w:r>
          </w:p>
        </w:tc>
        <w:tc>
          <w:tcPr>
            <w:tcW w:w="283" w:type="dxa"/>
          </w:tcPr>
          <w:p w14:paraId="58647424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32" w:type="dxa"/>
          </w:tcPr>
          <w:p w14:paraId="20C85C7A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3" w:type="dxa"/>
          </w:tcPr>
          <w:p w14:paraId="41906E2A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299.241</w:t>
            </w:r>
          </w:p>
        </w:tc>
        <w:tc>
          <w:tcPr>
            <w:tcW w:w="992" w:type="dxa"/>
          </w:tcPr>
          <w:p w14:paraId="5CDF23C9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4818.483</w:t>
            </w:r>
          </w:p>
        </w:tc>
        <w:tc>
          <w:tcPr>
            <w:tcW w:w="992" w:type="dxa"/>
          </w:tcPr>
          <w:p w14:paraId="776CD0C0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268.775</w:t>
            </w:r>
          </w:p>
        </w:tc>
        <w:tc>
          <w:tcPr>
            <w:tcW w:w="992" w:type="dxa"/>
          </w:tcPr>
          <w:p w14:paraId="249143D2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4919.685</w:t>
            </w:r>
          </w:p>
        </w:tc>
        <w:tc>
          <w:tcPr>
            <w:tcW w:w="709" w:type="dxa"/>
          </w:tcPr>
          <w:p w14:paraId="73E3A2AE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709" w:type="dxa"/>
          </w:tcPr>
          <w:p w14:paraId="7EE4F3C7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709" w:type="dxa"/>
          </w:tcPr>
          <w:p w14:paraId="30692230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7517" w:type="dxa"/>
          </w:tcPr>
          <w:p w14:paraId="4C515FE2" w14:textId="77777777" w:rsidR="00BC1922" w:rsidRPr="002A0C3E" w:rsidRDefault="00BC1922" w:rsidP="00997356">
            <w:pPr>
              <w:ind w:left="-104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0 (7%) 15 (3%) 60 (14%) 112 (25%) 146 (33%) 63 (14%) 17 (4%)</w:t>
            </w:r>
          </w:p>
        </w:tc>
      </w:tr>
      <w:tr w:rsidR="00BC1922" w:rsidRPr="002A0C3E" w14:paraId="78923E36" w14:textId="77777777">
        <w:tc>
          <w:tcPr>
            <w:tcW w:w="562" w:type="dxa"/>
          </w:tcPr>
          <w:p w14:paraId="48ADB47E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Eight</w:t>
            </w:r>
          </w:p>
        </w:tc>
        <w:tc>
          <w:tcPr>
            <w:tcW w:w="283" w:type="dxa"/>
          </w:tcPr>
          <w:p w14:paraId="4AF21F63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32" w:type="dxa"/>
          </w:tcPr>
          <w:p w14:paraId="45AAFC18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93" w:type="dxa"/>
          </w:tcPr>
          <w:p w14:paraId="4B960A79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240.078</w:t>
            </w:r>
          </w:p>
        </w:tc>
        <w:tc>
          <w:tcPr>
            <w:tcW w:w="992" w:type="dxa"/>
          </w:tcPr>
          <w:p w14:paraId="561C910F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4728.156</w:t>
            </w:r>
          </w:p>
        </w:tc>
        <w:tc>
          <w:tcPr>
            <w:tcW w:w="992" w:type="dxa"/>
          </w:tcPr>
          <w:p w14:paraId="20F5C2C5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235.758</w:t>
            </w:r>
          </w:p>
        </w:tc>
        <w:tc>
          <w:tcPr>
            <w:tcW w:w="992" w:type="dxa"/>
          </w:tcPr>
          <w:p w14:paraId="0F3DBCA3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4842.238</w:t>
            </w:r>
          </w:p>
        </w:tc>
        <w:tc>
          <w:tcPr>
            <w:tcW w:w="709" w:type="dxa"/>
          </w:tcPr>
          <w:p w14:paraId="4E7A6E1D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709" w:type="dxa"/>
          </w:tcPr>
          <w:p w14:paraId="49DF3184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709" w:type="dxa"/>
          </w:tcPr>
          <w:p w14:paraId="127B6CC6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7517" w:type="dxa"/>
          </w:tcPr>
          <w:p w14:paraId="240896E9" w14:textId="77777777" w:rsidR="00BC1922" w:rsidRPr="002A0C3E" w:rsidRDefault="00BC1922" w:rsidP="00997356">
            <w:pPr>
              <w:ind w:left="-107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2 (25%) 30 (7%) 5 (1%) 64 (14%) 59 (13%) 146 (33%) 16 (4%) 11 (2%)</w:t>
            </w:r>
          </w:p>
        </w:tc>
      </w:tr>
      <w:tr w:rsidR="00BC1922" w:rsidRPr="002A0C3E" w14:paraId="213CD65A" w14:textId="77777777">
        <w:tc>
          <w:tcPr>
            <w:tcW w:w="562" w:type="dxa"/>
          </w:tcPr>
          <w:p w14:paraId="1D698818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Nine</w:t>
            </w:r>
          </w:p>
        </w:tc>
        <w:tc>
          <w:tcPr>
            <w:tcW w:w="283" w:type="dxa"/>
          </w:tcPr>
          <w:p w14:paraId="7496B88A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32" w:type="dxa"/>
          </w:tcPr>
          <w:p w14:paraId="55326C56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93" w:type="dxa"/>
          </w:tcPr>
          <w:p w14:paraId="0A72EFCB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207.372</w:t>
            </w:r>
          </w:p>
        </w:tc>
        <w:tc>
          <w:tcPr>
            <w:tcW w:w="992" w:type="dxa"/>
          </w:tcPr>
          <w:p w14:paraId="7665FC56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4690.743</w:t>
            </w:r>
          </w:p>
        </w:tc>
        <w:tc>
          <w:tcPr>
            <w:tcW w:w="992" w:type="dxa"/>
          </w:tcPr>
          <w:p w14:paraId="418E54EC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255.656</w:t>
            </w:r>
          </w:p>
        </w:tc>
        <w:tc>
          <w:tcPr>
            <w:tcW w:w="992" w:type="dxa"/>
          </w:tcPr>
          <w:p w14:paraId="0C5CA7F2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4817.706</w:t>
            </w:r>
          </w:p>
        </w:tc>
        <w:tc>
          <w:tcPr>
            <w:tcW w:w="709" w:type="dxa"/>
          </w:tcPr>
          <w:p w14:paraId="59A3A9F5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709" w:type="dxa"/>
          </w:tcPr>
          <w:p w14:paraId="76BBFAEF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709" w:type="dxa"/>
          </w:tcPr>
          <w:p w14:paraId="2496A859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51</w:t>
            </w:r>
          </w:p>
        </w:tc>
        <w:tc>
          <w:tcPr>
            <w:tcW w:w="7517" w:type="dxa"/>
          </w:tcPr>
          <w:p w14:paraId="42C52C2F" w14:textId="77777777" w:rsidR="00BC1922" w:rsidRPr="002A0C3E" w:rsidRDefault="00BC1922" w:rsidP="00997356">
            <w:pPr>
              <w:ind w:left="-107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 (1%) 9 (2%) 29 (7%) 109 (25%) 16 (4%) 59 (13%) 11 (2%) 63 (14%) 142 (32%)</w:t>
            </w:r>
          </w:p>
        </w:tc>
      </w:tr>
      <w:tr w:rsidR="00BC1922" w:rsidRPr="002A0C3E" w14:paraId="03307AAD" w14:textId="77777777">
        <w:tc>
          <w:tcPr>
            <w:tcW w:w="562" w:type="dxa"/>
          </w:tcPr>
          <w:p w14:paraId="35F7F4EA" w14:textId="77777777" w:rsidR="00BC1922" w:rsidRPr="002A0C3E" w:rsidRDefault="00BC1922" w:rsidP="00997356">
            <w:pPr>
              <w:ind w:left="-103" w:right="-391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283" w:type="dxa"/>
          </w:tcPr>
          <w:p w14:paraId="047B9405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32" w:type="dxa"/>
          </w:tcPr>
          <w:p w14:paraId="13EA4395" w14:textId="77777777" w:rsidR="00BC1922" w:rsidRPr="002A0C3E" w:rsidRDefault="00BC1922" w:rsidP="00997356">
            <w:pPr>
              <w:ind w:left="-565" w:right="-531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93" w:type="dxa"/>
          </w:tcPr>
          <w:p w14:paraId="1D2F74B6" w14:textId="77777777" w:rsidR="00BC1922" w:rsidRPr="002A0C3E" w:rsidRDefault="00BC1922" w:rsidP="00997356">
            <w:pPr>
              <w:ind w:left="-106"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7176.754</w:t>
            </w:r>
          </w:p>
        </w:tc>
        <w:tc>
          <w:tcPr>
            <w:tcW w:w="992" w:type="dxa"/>
          </w:tcPr>
          <w:p w14:paraId="409D2BD4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4657.508</w:t>
            </w:r>
          </w:p>
        </w:tc>
        <w:tc>
          <w:tcPr>
            <w:tcW w:w="992" w:type="dxa"/>
          </w:tcPr>
          <w:p w14:paraId="68A74951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279.731</w:t>
            </w:r>
          </w:p>
        </w:tc>
        <w:tc>
          <w:tcPr>
            <w:tcW w:w="992" w:type="dxa"/>
          </w:tcPr>
          <w:p w14:paraId="74B49871" w14:textId="77777777" w:rsidR="00BC1922" w:rsidRPr="002A0C3E" w:rsidRDefault="00BC1922" w:rsidP="00997356">
            <w:pPr>
              <w:ind w:left="-248" w:right="-2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4797.352</w:t>
            </w:r>
          </w:p>
        </w:tc>
        <w:tc>
          <w:tcPr>
            <w:tcW w:w="709" w:type="dxa"/>
          </w:tcPr>
          <w:p w14:paraId="4F491618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709" w:type="dxa"/>
          </w:tcPr>
          <w:p w14:paraId="41E1780D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709" w:type="dxa"/>
          </w:tcPr>
          <w:p w14:paraId="01C762B1" w14:textId="77777777" w:rsidR="00BC1922" w:rsidRPr="002A0C3E" w:rsidRDefault="00BC1922" w:rsidP="00997356">
            <w:pPr>
              <w:ind w:right="-52" w:firstLine="6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7517" w:type="dxa"/>
          </w:tcPr>
          <w:p w14:paraId="5921DD37" w14:textId="77777777" w:rsidR="00BC1922" w:rsidRPr="002A0C3E" w:rsidRDefault="00BC1922" w:rsidP="00997356">
            <w:pPr>
              <w:ind w:left="-107" w:right="-52" w:firstLine="6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0 (2%) 15 (3%) 1 (1%) 102 (23%) 28 (6%) 166 (37%) 26 (6%) 44 (10%) 35 (8%) 16 (4%)</w:t>
            </w:r>
          </w:p>
        </w:tc>
      </w:tr>
    </w:tbl>
    <w:p w14:paraId="4B0ADAC5" w14:textId="4A4423CE" w:rsidR="00BC1922" w:rsidRPr="002207E8" w:rsidRDefault="00BC1922" w:rsidP="002207E8">
      <w:pPr>
        <w:ind w:right="-1210"/>
        <w:rPr>
          <w:sz w:val="20"/>
          <w:szCs w:val="20"/>
        </w:rPr>
      </w:pPr>
      <w:r w:rsidRPr="00997356">
        <w:rPr>
          <w:i/>
          <w:iCs/>
          <w:sz w:val="20"/>
          <w:szCs w:val="20"/>
        </w:rPr>
        <w:t xml:space="preserve">Note: </w:t>
      </w:r>
      <w:r w:rsidRPr="00997356">
        <w:rPr>
          <w:sz w:val="20"/>
          <w:szCs w:val="20"/>
        </w:rPr>
        <w:t xml:space="preserve">k = number of profiles, </w:t>
      </w:r>
      <w:r w:rsidRPr="00997356">
        <w:rPr>
          <w:i/>
          <w:iCs/>
          <w:sz w:val="20"/>
          <w:szCs w:val="20"/>
        </w:rPr>
        <w:t>N</w:t>
      </w:r>
      <w:r w:rsidRPr="00997356">
        <w:rPr>
          <w:sz w:val="20"/>
          <w:szCs w:val="20"/>
        </w:rPr>
        <w:t xml:space="preserve"> FP = number of free parameters, LL = loglikelihood, AIC = </w:t>
      </w:r>
      <w:r w:rsidRPr="00997356">
        <w:rPr>
          <w:sz w:val="20"/>
          <w:szCs w:val="20"/>
          <w:lang w:val="en-US"/>
        </w:rPr>
        <w:t xml:space="preserve">Akaike, BIC = Bayesian, SABIC = Sample-Size Adjusted BIC, VLMR = </w:t>
      </w:r>
      <w:proofErr w:type="spellStart"/>
      <w:r w:rsidRPr="00997356">
        <w:rPr>
          <w:sz w:val="20"/>
          <w:szCs w:val="20"/>
        </w:rPr>
        <w:t>Vuon</w:t>
      </w:r>
      <w:proofErr w:type="spellEnd"/>
      <w:r w:rsidRPr="00997356">
        <w:rPr>
          <w:sz w:val="20"/>
          <w:szCs w:val="20"/>
        </w:rPr>
        <w:t xml:space="preserve"> Lo-</w:t>
      </w:r>
      <w:proofErr w:type="spellStart"/>
      <w:r w:rsidRPr="00997356">
        <w:rPr>
          <w:sz w:val="20"/>
          <w:szCs w:val="20"/>
        </w:rPr>
        <w:t>Mendell</w:t>
      </w:r>
      <w:proofErr w:type="spellEnd"/>
      <w:r w:rsidRPr="00997356">
        <w:rPr>
          <w:sz w:val="20"/>
          <w:szCs w:val="20"/>
        </w:rPr>
        <w:t>- Rubin Likelihood Ratio Test, LMR = Lo-</w:t>
      </w:r>
      <w:proofErr w:type="spellStart"/>
      <w:r w:rsidRPr="00997356">
        <w:rPr>
          <w:sz w:val="20"/>
          <w:szCs w:val="20"/>
        </w:rPr>
        <w:t>Mendell</w:t>
      </w:r>
      <w:proofErr w:type="spellEnd"/>
      <w:r w:rsidRPr="00997356">
        <w:rPr>
          <w:sz w:val="20"/>
          <w:szCs w:val="20"/>
        </w:rPr>
        <w:t>-Rubin Adjusted Likelihood Ratio Test.</w:t>
      </w:r>
      <w:r>
        <w:rPr>
          <w:smallCaps/>
          <w:color w:val="000000" w:themeColor="text1"/>
        </w:rPr>
        <w:br w:type="page"/>
      </w:r>
    </w:p>
    <w:p w14:paraId="596B82BF" w14:textId="7810FF1B" w:rsidR="00B1326B" w:rsidRPr="00997356" w:rsidRDefault="00B1326B" w:rsidP="00997356">
      <w:pPr>
        <w:ind w:right="-1068"/>
        <w:rPr>
          <w:color w:val="000000" w:themeColor="text1"/>
        </w:rPr>
      </w:pPr>
      <w:r w:rsidRPr="36F3C87C">
        <w:rPr>
          <w:color w:val="000000" w:themeColor="text1"/>
        </w:rPr>
        <w:lastRenderedPageBreak/>
        <w:t xml:space="preserve">Table </w:t>
      </w:r>
      <w:r w:rsidR="2ED7D57F" w:rsidRPr="36F3C87C">
        <w:rPr>
          <w:color w:val="000000" w:themeColor="text1"/>
        </w:rPr>
        <w:t>S</w:t>
      </w:r>
      <w:r w:rsidRPr="36F3C87C">
        <w:rPr>
          <w:color w:val="000000" w:themeColor="text1"/>
        </w:rPr>
        <w:t xml:space="preserve">3. </w:t>
      </w:r>
      <w:r w:rsidR="00C81384" w:rsidRPr="36F3C87C">
        <w:rPr>
          <w:color w:val="000000" w:themeColor="text1"/>
        </w:rPr>
        <w:t>Goodness-of-Fit Statistics for Latent Profile Analysis of Parents’ Emotion Socialization (Mothers versus Fathers)</w:t>
      </w:r>
      <w:r w:rsidR="00997356" w:rsidRPr="36F3C87C">
        <w:rPr>
          <w:color w:val="000000" w:themeColor="text1"/>
        </w:rPr>
        <w:t>.</w:t>
      </w:r>
    </w:p>
    <w:tbl>
      <w:tblPr>
        <w:tblStyle w:val="TableGrid"/>
        <w:tblW w:w="148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83"/>
        <w:gridCol w:w="432"/>
        <w:gridCol w:w="993"/>
        <w:gridCol w:w="992"/>
        <w:gridCol w:w="992"/>
        <w:gridCol w:w="992"/>
        <w:gridCol w:w="709"/>
        <w:gridCol w:w="709"/>
        <w:gridCol w:w="709"/>
        <w:gridCol w:w="7511"/>
      </w:tblGrid>
      <w:tr w:rsidR="00B1326B" w:rsidRPr="002A0C3E" w14:paraId="449AC04C" w14:textId="77777777" w:rsidTr="00997356">
        <w:tc>
          <w:tcPr>
            <w:tcW w:w="562" w:type="dxa"/>
            <w:tcBorders>
              <w:bottom w:val="single" w:sz="4" w:space="0" w:color="auto"/>
            </w:tcBorders>
          </w:tcPr>
          <w:p w14:paraId="0C83C5F6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64E2969" w14:textId="77777777" w:rsidR="00B1326B" w:rsidRPr="002A0C3E" w:rsidRDefault="00B1326B" w:rsidP="00997356">
            <w:pPr>
              <w:ind w:left="-53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432" w:type="dxa"/>
            <w:tcBorders>
              <w:bottom w:val="single" w:sz="4" w:space="0" w:color="auto"/>
            </w:tcBorders>
          </w:tcPr>
          <w:p w14:paraId="6F978013" w14:textId="77777777" w:rsidR="00B1326B" w:rsidRPr="004548D0" w:rsidRDefault="00B1326B" w:rsidP="00997356">
            <w:pPr>
              <w:ind w:left="-53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>
              <w:rPr>
                <w:color w:val="000000" w:themeColor="text1"/>
                <w:sz w:val="20"/>
                <w:szCs w:val="20"/>
              </w:rPr>
              <w:t>F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195E6D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484973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36900D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41234E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AB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F44658" w14:textId="77777777" w:rsidR="00B1326B" w:rsidRPr="002A0C3E" w:rsidRDefault="00B1326B" w:rsidP="00997356">
            <w:pPr>
              <w:ind w:left="-271" w:right="-250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3B8419" w14:textId="77777777" w:rsidR="00B1326B" w:rsidRPr="002A0C3E" w:rsidRDefault="00B1326B" w:rsidP="00997356">
            <w:pPr>
              <w:ind w:left="-279" w:right="-252" w:hanging="1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color w:val="000000"/>
                <w:sz w:val="20"/>
                <w:szCs w:val="20"/>
                <w:lang w:eastAsia="en-AU"/>
              </w:rPr>
              <w:t>VLMR</w:t>
            </w:r>
          </w:p>
          <w:p w14:paraId="1B477CAA" w14:textId="77777777" w:rsidR="00B1326B" w:rsidRPr="002A0C3E" w:rsidRDefault="00B1326B" w:rsidP="00997356">
            <w:pPr>
              <w:ind w:left="-279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2A0C3E">
              <w:rPr>
                <w:color w:val="000000"/>
                <w:sz w:val="20"/>
                <w:szCs w:val="20"/>
                <w:lang w:eastAsia="en-AU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864779" w14:textId="77777777" w:rsidR="00B1326B" w:rsidRPr="002A0C3E" w:rsidRDefault="00B1326B" w:rsidP="00997356">
            <w:pPr>
              <w:ind w:left="-278" w:right="-252" w:hanging="1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color w:val="000000"/>
                <w:sz w:val="20"/>
                <w:szCs w:val="20"/>
                <w:lang w:eastAsia="en-AU"/>
              </w:rPr>
              <w:t>LMR</w:t>
            </w:r>
          </w:p>
          <w:p w14:paraId="5A70ABE5" w14:textId="77777777" w:rsidR="00B1326B" w:rsidRPr="002A0C3E" w:rsidRDefault="00B1326B" w:rsidP="00997356">
            <w:pPr>
              <w:ind w:left="-278" w:right="-252" w:hanging="1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2A0C3E">
              <w:rPr>
                <w:color w:val="000000"/>
                <w:sz w:val="20"/>
                <w:szCs w:val="20"/>
                <w:lang w:eastAsia="en-AU"/>
              </w:rPr>
              <w:t>-value</w:t>
            </w:r>
          </w:p>
        </w:tc>
        <w:tc>
          <w:tcPr>
            <w:tcW w:w="7511" w:type="dxa"/>
            <w:tcBorders>
              <w:bottom w:val="single" w:sz="4" w:space="0" w:color="auto"/>
            </w:tcBorders>
          </w:tcPr>
          <w:p w14:paraId="2F7F6036" w14:textId="77777777" w:rsidR="00B1326B" w:rsidRPr="002A0C3E" w:rsidRDefault="00B1326B" w:rsidP="00997356">
            <w:pPr>
              <w:ind w:left="-113" w:right="-614" w:hanging="10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2A0C3E">
              <w:rPr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0C3E">
              <w:rPr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</w:tr>
      <w:tr w:rsidR="00B1326B" w:rsidRPr="002A0C3E" w14:paraId="6A54A9C6" w14:textId="77777777" w:rsidTr="00997356">
        <w:tc>
          <w:tcPr>
            <w:tcW w:w="14884" w:type="dxa"/>
            <w:gridSpan w:val="11"/>
            <w:tcBorders>
              <w:top w:val="single" w:sz="4" w:space="0" w:color="auto"/>
            </w:tcBorders>
          </w:tcPr>
          <w:p w14:paraId="7FD004CA" w14:textId="77777777" w:rsidR="00B1326B" w:rsidRPr="002A0C3E" w:rsidRDefault="00B1326B" w:rsidP="00997356">
            <w:pPr>
              <w:ind w:left="-104" w:right="-52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i/>
                <w:iCs/>
                <w:color w:val="000000" w:themeColor="text1"/>
                <w:sz w:val="20"/>
                <w:szCs w:val="20"/>
              </w:rPr>
              <w:t>Fathers</w:t>
            </w:r>
          </w:p>
        </w:tc>
      </w:tr>
      <w:tr w:rsidR="00B1326B" w:rsidRPr="002A0C3E" w14:paraId="7DBE07B2" w14:textId="77777777" w:rsidTr="00997356">
        <w:tc>
          <w:tcPr>
            <w:tcW w:w="562" w:type="dxa"/>
          </w:tcPr>
          <w:p w14:paraId="4D01FC74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283" w:type="dxa"/>
          </w:tcPr>
          <w:p w14:paraId="603EBAB7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2" w:type="dxa"/>
          </w:tcPr>
          <w:p w14:paraId="618DF0BF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1D59A94E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5987.140</w:t>
            </w:r>
          </w:p>
        </w:tc>
        <w:tc>
          <w:tcPr>
            <w:tcW w:w="992" w:type="dxa"/>
          </w:tcPr>
          <w:p w14:paraId="13C0C79E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2026.281</w:t>
            </w:r>
          </w:p>
        </w:tc>
        <w:tc>
          <w:tcPr>
            <w:tcW w:w="992" w:type="dxa"/>
          </w:tcPr>
          <w:p w14:paraId="65B6A74D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2124.580</w:t>
            </w:r>
          </w:p>
        </w:tc>
        <w:tc>
          <w:tcPr>
            <w:tcW w:w="992" w:type="dxa"/>
          </w:tcPr>
          <w:p w14:paraId="2B3D29F0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2042.111</w:t>
            </w:r>
          </w:p>
        </w:tc>
        <w:tc>
          <w:tcPr>
            <w:tcW w:w="709" w:type="dxa"/>
          </w:tcPr>
          <w:p w14:paraId="647EA46B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9767A9B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14A6F11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11" w:type="dxa"/>
          </w:tcPr>
          <w:p w14:paraId="1F93A217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24</w:t>
            </w:r>
          </w:p>
        </w:tc>
      </w:tr>
      <w:tr w:rsidR="00B1326B" w:rsidRPr="002A0C3E" w14:paraId="6EBBED25" w14:textId="77777777" w:rsidTr="00997356">
        <w:tc>
          <w:tcPr>
            <w:tcW w:w="562" w:type="dxa"/>
          </w:tcPr>
          <w:p w14:paraId="7E3A3DF8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wo</w:t>
            </w:r>
          </w:p>
        </w:tc>
        <w:tc>
          <w:tcPr>
            <w:tcW w:w="283" w:type="dxa"/>
          </w:tcPr>
          <w:p w14:paraId="1B6856E5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2" w:type="dxa"/>
          </w:tcPr>
          <w:p w14:paraId="0CDA5627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14:paraId="2F27CA2B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5711.047</w:t>
            </w:r>
          </w:p>
        </w:tc>
        <w:tc>
          <w:tcPr>
            <w:tcW w:w="992" w:type="dxa"/>
          </w:tcPr>
          <w:p w14:paraId="2483AFB6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502.095</w:t>
            </w:r>
          </w:p>
        </w:tc>
        <w:tc>
          <w:tcPr>
            <w:tcW w:w="992" w:type="dxa"/>
          </w:tcPr>
          <w:p w14:paraId="6AF895A8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653.325</w:t>
            </w:r>
          </w:p>
        </w:tc>
        <w:tc>
          <w:tcPr>
            <w:tcW w:w="992" w:type="dxa"/>
          </w:tcPr>
          <w:p w14:paraId="5D92453E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526.449</w:t>
            </w:r>
          </w:p>
        </w:tc>
        <w:tc>
          <w:tcPr>
            <w:tcW w:w="709" w:type="dxa"/>
          </w:tcPr>
          <w:p w14:paraId="4F773510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709" w:type="dxa"/>
          </w:tcPr>
          <w:p w14:paraId="2B3B82FA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34</w:t>
            </w:r>
          </w:p>
        </w:tc>
        <w:tc>
          <w:tcPr>
            <w:tcW w:w="709" w:type="dxa"/>
          </w:tcPr>
          <w:p w14:paraId="251C7455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7511" w:type="dxa"/>
          </w:tcPr>
          <w:p w14:paraId="4FA7AD9B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09 (73%) 117 (27%)</w:t>
            </w:r>
          </w:p>
        </w:tc>
      </w:tr>
      <w:tr w:rsidR="00B1326B" w:rsidRPr="002A0C3E" w14:paraId="02864081" w14:textId="77777777" w:rsidTr="00997356">
        <w:tc>
          <w:tcPr>
            <w:tcW w:w="562" w:type="dxa"/>
          </w:tcPr>
          <w:p w14:paraId="3A859C7A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hree</w:t>
            </w:r>
          </w:p>
        </w:tc>
        <w:tc>
          <w:tcPr>
            <w:tcW w:w="283" w:type="dxa"/>
          </w:tcPr>
          <w:p w14:paraId="32D0CDDC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2" w:type="dxa"/>
          </w:tcPr>
          <w:p w14:paraId="0F764D16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14:paraId="48780881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5589.444</w:t>
            </w:r>
          </w:p>
        </w:tc>
        <w:tc>
          <w:tcPr>
            <w:tcW w:w="992" w:type="dxa"/>
          </w:tcPr>
          <w:p w14:paraId="3FEB0997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286.888</w:t>
            </w:r>
          </w:p>
        </w:tc>
        <w:tc>
          <w:tcPr>
            <w:tcW w:w="992" w:type="dxa"/>
          </w:tcPr>
          <w:p w14:paraId="36DBBFB2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491.048</w:t>
            </w:r>
          </w:p>
        </w:tc>
        <w:tc>
          <w:tcPr>
            <w:tcW w:w="992" w:type="dxa"/>
          </w:tcPr>
          <w:p w14:paraId="2755E156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319.765</w:t>
            </w:r>
          </w:p>
        </w:tc>
        <w:tc>
          <w:tcPr>
            <w:tcW w:w="709" w:type="dxa"/>
          </w:tcPr>
          <w:p w14:paraId="24B279A2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709" w:type="dxa"/>
          </w:tcPr>
          <w:p w14:paraId="6DF10A13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531C6D04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7511" w:type="dxa"/>
          </w:tcPr>
          <w:p w14:paraId="048F24DF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3 (10%) 129 (30%) 254 (60%)</w:t>
            </w:r>
          </w:p>
        </w:tc>
      </w:tr>
      <w:tr w:rsidR="00B1326B" w:rsidRPr="002A0C3E" w14:paraId="42D9C960" w14:textId="77777777" w:rsidTr="00997356">
        <w:trPr>
          <w:trHeight w:val="142"/>
        </w:trPr>
        <w:tc>
          <w:tcPr>
            <w:tcW w:w="562" w:type="dxa"/>
          </w:tcPr>
          <w:p w14:paraId="73653EE5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Four</w:t>
            </w:r>
          </w:p>
        </w:tc>
        <w:tc>
          <w:tcPr>
            <w:tcW w:w="283" w:type="dxa"/>
          </w:tcPr>
          <w:p w14:paraId="0E2AD394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2" w:type="dxa"/>
          </w:tcPr>
          <w:p w14:paraId="1C038D0A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14:paraId="4F467BEB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5503.175</w:t>
            </w:r>
          </w:p>
        </w:tc>
        <w:tc>
          <w:tcPr>
            <w:tcW w:w="992" w:type="dxa"/>
          </w:tcPr>
          <w:p w14:paraId="5E0CC48E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142.350</w:t>
            </w:r>
          </w:p>
        </w:tc>
        <w:tc>
          <w:tcPr>
            <w:tcW w:w="992" w:type="dxa"/>
          </w:tcPr>
          <w:p w14:paraId="2ADD61CA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399.440</w:t>
            </w:r>
          </w:p>
        </w:tc>
        <w:tc>
          <w:tcPr>
            <w:tcW w:w="992" w:type="dxa"/>
          </w:tcPr>
          <w:p w14:paraId="09FD52EF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183.751</w:t>
            </w:r>
          </w:p>
        </w:tc>
        <w:tc>
          <w:tcPr>
            <w:tcW w:w="709" w:type="dxa"/>
          </w:tcPr>
          <w:p w14:paraId="5663586A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709" w:type="dxa"/>
          </w:tcPr>
          <w:p w14:paraId="3C43C030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709" w:type="dxa"/>
          </w:tcPr>
          <w:p w14:paraId="0E30B793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7511" w:type="dxa"/>
          </w:tcPr>
          <w:p w14:paraId="7DFF3679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 (1%) 41 (13%) 146 (45%) 133 (41%)</w:t>
            </w:r>
          </w:p>
        </w:tc>
      </w:tr>
      <w:tr w:rsidR="00B1326B" w:rsidRPr="002A0C3E" w14:paraId="292D0CD3" w14:textId="77777777" w:rsidTr="00997356">
        <w:tc>
          <w:tcPr>
            <w:tcW w:w="562" w:type="dxa"/>
          </w:tcPr>
          <w:p w14:paraId="380F46CF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 xml:space="preserve">Five </w:t>
            </w:r>
          </w:p>
        </w:tc>
        <w:tc>
          <w:tcPr>
            <w:tcW w:w="283" w:type="dxa"/>
          </w:tcPr>
          <w:p w14:paraId="3D1C525C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32" w:type="dxa"/>
          </w:tcPr>
          <w:p w14:paraId="02906120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93" w:type="dxa"/>
          </w:tcPr>
          <w:p w14:paraId="77EAC9F6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5437.539</w:t>
            </w:r>
          </w:p>
        </w:tc>
        <w:tc>
          <w:tcPr>
            <w:tcW w:w="992" w:type="dxa"/>
          </w:tcPr>
          <w:p w14:paraId="0552CB33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039.077</w:t>
            </w:r>
          </w:p>
        </w:tc>
        <w:tc>
          <w:tcPr>
            <w:tcW w:w="992" w:type="dxa"/>
          </w:tcPr>
          <w:p w14:paraId="544A0C10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349.098</w:t>
            </w:r>
          </w:p>
        </w:tc>
        <w:tc>
          <w:tcPr>
            <w:tcW w:w="992" w:type="dxa"/>
          </w:tcPr>
          <w:p w14:paraId="37BDA5EB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089.003</w:t>
            </w:r>
          </w:p>
        </w:tc>
        <w:tc>
          <w:tcPr>
            <w:tcW w:w="709" w:type="dxa"/>
          </w:tcPr>
          <w:p w14:paraId="0192F5A0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709" w:type="dxa"/>
          </w:tcPr>
          <w:p w14:paraId="7DE5B903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709" w:type="dxa"/>
          </w:tcPr>
          <w:p w14:paraId="70F7A9A4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7511" w:type="dxa"/>
          </w:tcPr>
          <w:p w14:paraId="6833E034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 (1%) 74 (23%) 141 (44%) 39 (12%) 66 (20%)</w:t>
            </w:r>
          </w:p>
        </w:tc>
      </w:tr>
      <w:tr w:rsidR="00B1326B" w:rsidRPr="002A0C3E" w14:paraId="106DE1CD" w14:textId="77777777" w:rsidTr="00997356">
        <w:tc>
          <w:tcPr>
            <w:tcW w:w="562" w:type="dxa"/>
          </w:tcPr>
          <w:p w14:paraId="4051BDA3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ix</w:t>
            </w:r>
          </w:p>
        </w:tc>
        <w:tc>
          <w:tcPr>
            <w:tcW w:w="283" w:type="dxa"/>
          </w:tcPr>
          <w:p w14:paraId="1AE4FEE4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32" w:type="dxa"/>
          </w:tcPr>
          <w:p w14:paraId="5E134126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93" w:type="dxa"/>
          </w:tcPr>
          <w:p w14:paraId="23B74438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5400.678</w:t>
            </w:r>
          </w:p>
        </w:tc>
        <w:tc>
          <w:tcPr>
            <w:tcW w:w="992" w:type="dxa"/>
          </w:tcPr>
          <w:p w14:paraId="48C0E405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0993.356</w:t>
            </w:r>
          </w:p>
        </w:tc>
        <w:tc>
          <w:tcPr>
            <w:tcW w:w="992" w:type="dxa"/>
          </w:tcPr>
          <w:p w14:paraId="2AF87F31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356.308</w:t>
            </w:r>
          </w:p>
        </w:tc>
        <w:tc>
          <w:tcPr>
            <w:tcW w:w="992" w:type="dxa"/>
          </w:tcPr>
          <w:p w14:paraId="1A343972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051.805</w:t>
            </w:r>
          </w:p>
        </w:tc>
        <w:tc>
          <w:tcPr>
            <w:tcW w:w="709" w:type="dxa"/>
          </w:tcPr>
          <w:p w14:paraId="608C7832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709" w:type="dxa"/>
          </w:tcPr>
          <w:p w14:paraId="07EBEF55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494934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511" w:type="dxa"/>
          </w:tcPr>
          <w:p w14:paraId="738A01A4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 (1%) 78 (24%) 61 (19%) 141 (44%) 26 (8%) 14 (4%)</w:t>
            </w:r>
          </w:p>
        </w:tc>
      </w:tr>
      <w:tr w:rsidR="00B1326B" w:rsidRPr="002A0C3E" w14:paraId="3FDEF73F" w14:textId="77777777" w:rsidTr="00997356">
        <w:tc>
          <w:tcPr>
            <w:tcW w:w="562" w:type="dxa"/>
          </w:tcPr>
          <w:p w14:paraId="627C1FCE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even</w:t>
            </w:r>
          </w:p>
        </w:tc>
        <w:tc>
          <w:tcPr>
            <w:tcW w:w="283" w:type="dxa"/>
          </w:tcPr>
          <w:p w14:paraId="4EDD13BA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32" w:type="dxa"/>
          </w:tcPr>
          <w:p w14:paraId="124AA402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3" w:type="dxa"/>
          </w:tcPr>
          <w:p w14:paraId="5482A79C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5383.921</w:t>
            </w:r>
          </w:p>
        </w:tc>
        <w:tc>
          <w:tcPr>
            <w:tcW w:w="992" w:type="dxa"/>
          </w:tcPr>
          <w:p w14:paraId="3364DF11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0987.841</w:t>
            </w:r>
          </w:p>
        </w:tc>
        <w:tc>
          <w:tcPr>
            <w:tcW w:w="992" w:type="dxa"/>
          </w:tcPr>
          <w:p w14:paraId="3FCE6F62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403.723</w:t>
            </w:r>
          </w:p>
        </w:tc>
        <w:tc>
          <w:tcPr>
            <w:tcW w:w="992" w:type="dxa"/>
          </w:tcPr>
          <w:p w14:paraId="6D93E521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054.814</w:t>
            </w:r>
          </w:p>
        </w:tc>
        <w:tc>
          <w:tcPr>
            <w:tcW w:w="709" w:type="dxa"/>
          </w:tcPr>
          <w:p w14:paraId="5DCA1DB8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709" w:type="dxa"/>
          </w:tcPr>
          <w:p w14:paraId="2DE30A11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709" w:type="dxa"/>
          </w:tcPr>
          <w:p w14:paraId="7A05E911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7511" w:type="dxa"/>
          </w:tcPr>
          <w:p w14:paraId="4FCB2889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 (1%) 79 (24%) 59 (18%) 141 (44%) 26 (8%) 1 (1%) 14 (4%)</w:t>
            </w:r>
          </w:p>
        </w:tc>
      </w:tr>
      <w:tr w:rsidR="00B1326B" w:rsidRPr="002A0C3E" w14:paraId="7EE94A7F" w14:textId="77777777" w:rsidTr="00997356">
        <w:tc>
          <w:tcPr>
            <w:tcW w:w="562" w:type="dxa"/>
          </w:tcPr>
          <w:p w14:paraId="67BFFFCE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Eight</w:t>
            </w:r>
          </w:p>
        </w:tc>
        <w:tc>
          <w:tcPr>
            <w:tcW w:w="283" w:type="dxa"/>
          </w:tcPr>
          <w:p w14:paraId="4BC56C75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32" w:type="dxa"/>
          </w:tcPr>
          <w:p w14:paraId="6FDEB08C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93" w:type="dxa"/>
          </w:tcPr>
          <w:p w14:paraId="4D27E837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5335.722</w:t>
            </w:r>
          </w:p>
        </w:tc>
        <w:tc>
          <w:tcPr>
            <w:tcW w:w="992" w:type="dxa"/>
          </w:tcPr>
          <w:p w14:paraId="0F045B7A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0919.444</w:t>
            </w:r>
          </w:p>
        </w:tc>
        <w:tc>
          <w:tcPr>
            <w:tcW w:w="992" w:type="dxa"/>
          </w:tcPr>
          <w:p w14:paraId="35361476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388.256</w:t>
            </w:r>
          </w:p>
        </w:tc>
        <w:tc>
          <w:tcPr>
            <w:tcW w:w="992" w:type="dxa"/>
          </w:tcPr>
          <w:p w14:paraId="76BBD518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0994.940</w:t>
            </w:r>
          </w:p>
        </w:tc>
        <w:tc>
          <w:tcPr>
            <w:tcW w:w="709" w:type="dxa"/>
          </w:tcPr>
          <w:p w14:paraId="1EEAFEF2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709" w:type="dxa"/>
          </w:tcPr>
          <w:p w14:paraId="38433BE4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709" w:type="dxa"/>
          </w:tcPr>
          <w:p w14:paraId="065D7997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7511" w:type="dxa"/>
          </w:tcPr>
          <w:p w14:paraId="4B0E4E93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 (1%) 80 (25%) 38 (12%) 79 (24%) 53 (16%) 30 (9%) 13 (4%) 27 (8%)</w:t>
            </w:r>
          </w:p>
        </w:tc>
      </w:tr>
      <w:tr w:rsidR="00B1326B" w:rsidRPr="002A0C3E" w14:paraId="3A95F9D6" w14:textId="77777777" w:rsidTr="00997356">
        <w:tc>
          <w:tcPr>
            <w:tcW w:w="562" w:type="dxa"/>
          </w:tcPr>
          <w:p w14:paraId="56DBD5F5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Nine</w:t>
            </w:r>
          </w:p>
        </w:tc>
        <w:tc>
          <w:tcPr>
            <w:tcW w:w="283" w:type="dxa"/>
          </w:tcPr>
          <w:p w14:paraId="4AAC0087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32" w:type="dxa"/>
          </w:tcPr>
          <w:p w14:paraId="439D23CB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93" w:type="dxa"/>
          </w:tcPr>
          <w:p w14:paraId="7E72FA09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5316.787</w:t>
            </w:r>
          </w:p>
        </w:tc>
        <w:tc>
          <w:tcPr>
            <w:tcW w:w="992" w:type="dxa"/>
          </w:tcPr>
          <w:p w14:paraId="1BEF1C90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0909.574</w:t>
            </w:r>
          </w:p>
        </w:tc>
        <w:tc>
          <w:tcPr>
            <w:tcW w:w="992" w:type="dxa"/>
          </w:tcPr>
          <w:p w14:paraId="3F278C5D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431.317</w:t>
            </w:r>
          </w:p>
        </w:tc>
        <w:tc>
          <w:tcPr>
            <w:tcW w:w="992" w:type="dxa"/>
          </w:tcPr>
          <w:p w14:paraId="6B40B3A2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0993.595</w:t>
            </w:r>
          </w:p>
        </w:tc>
        <w:tc>
          <w:tcPr>
            <w:tcW w:w="709" w:type="dxa"/>
          </w:tcPr>
          <w:p w14:paraId="2C38449D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709" w:type="dxa"/>
          </w:tcPr>
          <w:p w14:paraId="05AD1122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709" w:type="dxa"/>
          </w:tcPr>
          <w:p w14:paraId="5B76ED83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7511" w:type="dxa"/>
          </w:tcPr>
          <w:p w14:paraId="7C82A236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7 (15) 28 (9%) 47 (15) 28 (9%) 47 (15) 28 (9%) 47 (15) 28 (9%)</w:t>
            </w:r>
          </w:p>
        </w:tc>
      </w:tr>
      <w:tr w:rsidR="00B1326B" w:rsidRPr="002A0C3E" w14:paraId="098077B2" w14:textId="77777777" w:rsidTr="00997356">
        <w:tc>
          <w:tcPr>
            <w:tcW w:w="562" w:type="dxa"/>
          </w:tcPr>
          <w:p w14:paraId="269E6946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283" w:type="dxa"/>
          </w:tcPr>
          <w:p w14:paraId="263976CD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32" w:type="dxa"/>
          </w:tcPr>
          <w:p w14:paraId="058F5E2F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93" w:type="dxa"/>
          </w:tcPr>
          <w:p w14:paraId="681CDE07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5316.851</w:t>
            </w:r>
          </w:p>
        </w:tc>
        <w:tc>
          <w:tcPr>
            <w:tcW w:w="992" w:type="dxa"/>
          </w:tcPr>
          <w:p w14:paraId="367EB226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0937.702</w:t>
            </w:r>
          </w:p>
        </w:tc>
        <w:tc>
          <w:tcPr>
            <w:tcW w:w="992" w:type="dxa"/>
          </w:tcPr>
          <w:p w14:paraId="35851C18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512.375</w:t>
            </w:r>
          </w:p>
        </w:tc>
        <w:tc>
          <w:tcPr>
            <w:tcW w:w="992" w:type="dxa"/>
          </w:tcPr>
          <w:p w14:paraId="4E9398B6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1030.247</w:t>
            </w:r>
          </w:p>
        </w:tc>
        <w:tc>
          <w:tcPr>
            <w:tcW w:w="709" w:type="dxa"/>
          </w:tcPr>
          <w:p w14:paraId="0F566FB6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709" w:type="dxa"/>
          </w:tcPr>
          <w:p w14:paraId="02085AAF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709" w:type="dxa"/>
          </w:tcPr>
          <w:p w14:paraId="158B9C95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7511" w:type="dxa"/>
          </w:tcPr>
          <w:p w14:paraId="2802ABAB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 (1%) 30 (9%) 8 (2%) 80 (25%) 29 (9%) 62 (19%) 56 (17%) 15 (5%) 38 (12%)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A0C3E">
              <w:rPr>
                <w:color w:val="000000" w:themeColor="text1"/>
                <w:sz w:val="20"/>
                <w:szCs w:val="20"/>
              </w:rPr>
              <w:t>2 (1%)</w:t>
            </w:r>
          </w:p>
        </w:tc>
      </w:tr>
      <w:tr w:rsidR="00B1326B" w:rsidRPr="002A0C3E" w14:paraId="68249C91" w14:textId="77777777" w:rsidTr="00997356">
        <w:tc>
          <w:tcPr>
            <w:tcW w:w="14884" w:type="dxa"/>
            <w:gridSpan w:val="11"/>
          </w:tcPr>
          <w:p w14:paraId="207CA076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i/>
                <w:iCs/>
                <w:color w:val="000000" w:themeColor="text1"/>
                <w:sz w:val="20"/>
                <w:szCs w:val="20"/>
              </w:rPr>
              <w:t>Mothers</w:t>
            </w:r>
          </w:p>
        </w:tc>
      </w:tr>
      <w:tr w:rsidR="00B1326B" w:rsidRPr="002A0C3E" w14:paraId="673CF987" w14:textId="77777777" w:rsidTr="00997356">
        <w:tc>
          <w:tcPr>
            <w:tcW w:w="562" w:type="dxa"/>
          </w:tcPr>
          <w:p w14:paraId="5F974E60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283" w:type="dxa"/>
          </w:tcPr>
          <w:p w14:paraId="4AA6A1B3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2" w:type="dxa"/>
          </w:tcPr>
          <w:p w14:paraId="75962E49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1D7A93B1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9789.479</w:t>
            </w:r>
          </w:p>
        </w:tc>
        <w:tc>
          <w:tcPr>
            <w:tcW w:w="992" w:type="dxa"/>
          </w:tcPr>
          <w:p w14:paraId="0280B9CF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9630.957</w:t>
            </w:r>
          </w:p>
        </w:tc>
        <w:tc>
          <w:tcPr>
            <w:tcW w:w="992" w:type="dxa"/>
          </w:tcPr>
          <w:p w14:paraId="1F64D8C6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9742.778</w:t>
            </w:r>
          </w:p>
        </w:tc>
        <w:tc>
          <w:tcPr>
            <w:tcW w:w="992" w:type="dxa"/>
          </w:tcPr>
          <w:p w14:paraId="7ADCDB9A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9660.244</w:t>
            </w:r>
          </w:p>
        </w:tc>
        <w:tc>
          <w:tcPr>
            <w:tcW w:w="709" w:type="dxa"/>
          </w:tcPr>
          <w:p w14:paraId="05E19238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9B317C8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6A4184B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11" w:type="dxa"/>
          </w:tcPr>
          <w:p w14:paraId="0044B769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45</w:t>
            </w:r>
          </w:p>
        </w:tc>
      </w:tr>
      <w:tr w:rsidR="00B1326B" w:rsidRPr="002A0C3E" w14:paraId="6BFA5537" w14:textId="77777777" w:rsidTr="00997356">
        <w:tc>
          <w:tcPr>
            <w:tcW w:w="562" w:type="dxa"/>
          </w:tcPr>
          <w:p w14:paraId="293DADB3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wo</w:t>
            </w:r>
          </w:p>
        </w:tc>
        <w:tc>
          <w:tcPr>
            <w:tcW w:w="283" w:type="dxa"/>
          </w:tcPr>
          <w:p w14:paraId="3E3D8558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2" w:type="dxa"/>
          </w:tcPr>
          <w:p w14:paraId="59314839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14:paraId="52ACA8F1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9350.337</w:t>
            </w:r>
          </w:p>
        </w:tc>
        <w:tc>
          <w:tcPr>
            <w:tcW w:w="992" w:type="dxa"/>
          </w:tcPr>
          <w:p w14:paraId="44DA1784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780.674</w:t>
            </w:r>
          </w:p>
        </w:tc>
        <w:tc>
          <w:tcPr>
            <w:tcW w:w="992" w:type="dxa"/>
          </w:tcPr>
          <w:p w14:paraId="7DC5075B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952.706</w:t>
            </w:r>
          </w:p>
        </w:tc>
        <w:tc>
          <w:tcPr>
            <w:tcW w:w="992" w:type="dxa"/>
          </w:tcPr>
          <w:p w14:paraId="0AB81730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825.730</w:t>
            </w:r>
          </w:p>
        </w:tc>
        <w:tc>
          <w:tcPr>
            <w:tcW w:w="709" w:type="dxa"/>
          </w:tcPr>
          <w:p w14:paraId="535E39EB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96</w:t>
            </w:r>
          </w:p>
        </w:tc>
        <w:tc>
          <w:tcPr>
            <w:tcW w:w="709" w:type="dxa"/>
          </w:tcPr>
          <w:p w14:paraId="60E0D006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709" w:type="dxa"/>
          </w:tcPr>
          <w:p w14:paraId="2B996659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7511" w:type="dxa"/>
          </w:tcPr>
          <w:p w14:paraId="36F83AF3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8 (11%) 487 (89%)</w:t>
            </w:r>
          </w:p>
        </w:tc>
      </w:tr>
      <w:tr w:rsidR="00B1326B" w:rsidRPr="002A0C3E" w14:paraId="058A47F0" w14:textId="77777777" w:rsidTr="00997356">
        <w:tc>
          <w:tcPr>
            <w:tcW w:w="562" w:type="dxa"/>
          </w:tcPr>
          <w:p w14:paraId="7DA4101E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hree</w:t>
            </w:r>
          </w:p>
        </w:tc>
        <w:tc>
          <w:tcPr>
            <w:tcW w:w="283" w:type="dxa"/>
          </w:tcPr>
          <w:p w14:paraId="1A0B59E5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2" w:type="dxa"/>
          </w:tcPr>
          <w:p w14:paraId="40845792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14:paraId="30204A6A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9140.251</w:t>
            </w:r>
          </w:p>
        </w:tc>
        <w:tc>
          <w:tcPr>
            <w:tcW w:w="992" w:type="dxa"/>
          </w:tcPr>
          <w:p w14:paraId="61D39E32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388.502</w:t>
            </w:r>
          </w:p>
        </w:tc>
        <w:tc>
          <w:tcPr>
            <w:tcW w:w="992" w:type="dxa"/>
          </w:tcPr>
          <w:p w14:paraId="0E68CE44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620.745</w:t>
            </w:r>
          </w:p>
        </w:tc>
        <w:tc>
          <w:tcPr>
            <w:tcW w:w="992" w:type="dxa"/>
          </w:tcPr>
          <w:p w14:paraId="65BDC1F8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449.328</w:t>
            </w:r>
          </w:p>
        </w:tc>
        <w:tc>
          <w:tcPr>
            <w:tcW w:w="709" w:type="dxa"/>
          </w:tcPr>
          <w:p w14:paraId="3BC73AEF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86</w:t>
            </w:r>
          </w:p>
        </w:tc>
        <w:tc>
          <w:tcPr>
            <w:tcW w:w="709" w:type="dxa"/>
          </w:tcPr>
          <w:p w14:paraId="652CB59E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709" w:type="dxa"/>
          </w:tcPr>
          <w:p w14:paraId="7F406395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7511" w:type="dxa"/>
          </w:tcPr>
          <w:p w14:paraId="64394EA0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9 (29%) 349 (64%) 37 (7%)</w:t>
            </w:r>
          </w:p>
        </w:tc>
      </w:tr>
      <w:tr w:rsidR="00B1326B" w:rsidRPr="002A0C3E" w14:paraId="15502E41" w14:textId="77777777" w:rsidTr="00997356">
        <w:tc>
          <w:tcPr>
            <w:tcW w:w="562" w:type="dxa"/>
          </w:tcPr>
          <w:p w14:paraId="24F686AD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Four</w:t>
            </w:r>
          </w:p>
        </w:tc>
        <w:tc>
          <w:tcPr>
            <w:tcW w:w="283" w:type="dxa"/>
          </w:tcPr>
          <w:p w14:paraId="20994F13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2" w:type="dxa"/>
          </w:tcPr>
          <w:p w14:paraId="347B5688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14:paraId="7AB375F2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9035.404</w:t>
            </w:r>
          </w:p>
        </w:tc>
        <w:tc>
          <w:tcPr>
            <w:tcW w:w="992" w:type="dxa"/>
          </w:tcPr>
          <w:p w14:paraId="51C0BD40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206.807</w:t>
            </w:r>
          </w:p>
        </w:tc>
        <w:tc>
          <w:tcPr>
            <w:tcW w:w="992" w:type="dxa"/>
          </w:tcPr>
          <w:p w14:paraId="6A290F4C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499.261</w:t>
            </w:r>
          </w:p>
        </w:tc>
        <w:tc>
          <w:tcPr>
            <w:tcW w:w="992" w:type="dxa"/>
          </w:tcPr>
          <w:p w14:paraId="443CC8A6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283.402</w:t>
            </w:r>
          </w:p>
        </w:tc>
        <w:tc>
          <w:tcPr>
            <w:tcW w:w="709" w:type="dxa"/>
          </w:tcPr>
          <w:p w14:paraId="6AEA73AD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709" w:type="dxa"/>
          </w:tcPr>
          <w:p w14:paraId="3F6498DA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43</w:t>
            </w:r>
          </w:p>
        </w:tc>
        <w:tc>
          <w:tcPr>
            <w:tcW w:w="709" w:type="dxa"/>
          </w:tcPr>
          <w:p w14:paraId="1148B758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43</w:t>
            </w:r>
          </w:p>
        </w:tc>
        <w:tc>
          <w:tcPr>
            <w:tcW w:w="7511" w:type="dxa"/>
          </w:tcPr>
          <w:p w14:paraId="2DAE5DC6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65 (30%) 140 (26%) 37 (7%) 203 (37%)</w:t>
            </w:r>
          </w:p>
        </w:tc>
      </w:tr>
      <w:tr w:rsidR="00B1326B" w:rsidRPr="002A0C3E" w14:paraId="62A2B087" w14:textId="77777777" w:rsidTr="00997356">
        <w:tc>
          <w:tcPr>
            <w:tcW w:w="562" w:type="dxa"/>
          </w:tcPr>
          <w:p w14:paraId="400B255E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 xml:space="preserve">Five </w:t>
            </w:r>
          </w:p>
        </w:tc>
        <w:tc>
          <w:tcPr>
            <w:tcW w:w="283" w:type="dxa"/>
          </w:tcPr>
          <w:p w14:paraId="06A55201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32" w:type="dxa"/>
          </w:tcPr>
          <w:p w14:paraId="0F47B573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93" w:type="dxa"/>
          </w:tcPr>
          <w:p w14:paraId="4D08C263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8892.969</w:t>
            </w:r>
          </w:p>
        </w:tc>
        <w:tc>
          <w:tcPr>
            <w:tcW w:w="992" w:type="dxa"/>
          </w:tcPr>
          <w:p w14:paraId="64161FFD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7949.939</w:t>
            </w:r>
          </w:p>
        </w:tc>
        <w:tc>
          <w:tcPr>
            <w:tcW w:w="992" w:type="dxa"/>
          </w:tcPr>
          <w:p w14:paraId="3FD60673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302.603</w:t>
            </w:r>
          </w:p>
        </w:tc>
        <w:tc>
          <w:tcPr>
            <w:tcW w:w="992" w:type="dxa"/>
          </w:tcPr>
          <w:p w14:paraId="10C245F1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042.303</w:t>
            </w:r>
          </w:p>
        </w:tc>
        <w:tc>
          <w:tcPr>
            <w:tcW w:w="709" w:type="dxa"/>
          </w:tcPr>
          <w:p w14:paraId="0801F211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83</w:t>
            </w:r>
          </w:p>
        </w:tc>
        <w:tc>
          <w:tcPr>
            <w:tcW w:w="709" w:type="dxa"/>
          </w:tcPr>
          <w:p w14:paraId="4DB01C8A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709" w:type="dxa"/>
          </w:tcPr>
          <w:p w14:paraId="7843B3F8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7511" w:type="dxa"/>
          </w:tcPr>
          <w:p w14:paraId="585C2921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4 (28%) 128 (23%) 56 (10%) 190 (35%) 17 (3%)</w:t>
            </w:r>
          </w:p>
        </w:tc>
      </w:tr>
      <w:tr w:rsidR="00B1326B" w:rsidRPr="002A0C3E" w14:paraId="4A2BEC12" w14:textId="77777777" w:rsidTr="00997356">
        <w:tc>
          <w:tcPr>
            <w:tcW w:w="562" w:type="dxa"/>
          </w:tcPr>
          <w:p w14:paraId="165B0735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ix</w:t>
            </w:r>
          </w:p>
        </w:tc>
        <w:tc>
          <w:tcPr>
            <w:tcW w:w="283" w:type="dxa"/>
          </w:tcPr>
          <w:p w14:paraId="3D303FC4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32" w:type="dxa"/>
          </w:tcPr>
          <w:p w14:paraId="7F0B0EED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93" w:type="dxa"/>
          </w:tcPr>
          <w:p w14:paraId="66489A4C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8800.449</w:t>
            </w:r>
          </w:p>
        </w:tc>
        <w:tc>
          <w:tcPr>
            <w:tcW w:w="992" w:type="dxa"/>
          </w:tcPr>
          <w:p w14:paraId="0A544DB9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7792.898</w:t>
            </w:r>
          </w:p>
        </w:tc>
        <w:tc>
          <w:tcPr>
            <w:tcW w:w="992" w:type="dxa"/>
          </w:tcPr>
          <w:p w14:paraId="5F366C33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205.774</w:t>
            </w:r>
          </w:p>
        </w:tc>
        <w:tc>
          <w:tcPr>
            <w:tcW w:w="992" w:type="dxa"/>
          </w:tcPr>
          <w:p w14:paraId="45E1D0FF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7901.032</w:t>
            </w:r>
          </w:p>
        </w:tc>
        <w:tc>
          <w:tcPr>
            <w:tcW w:w="709" w:type="dxa"/>
          </w:tcPr>
          <w:p w14:paraId="031B92C5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86</w:t>
            </w:r>
          </w:p>
        </w:tc>
        <w:tc>
          <w:tcPr>
            <w:tcW w:w="709" w:type="dxa"/>
          </w:tcPr>
          <w:p w14:paraId="53DA31A8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709" w:type="dxa"/>
          </w:tcPr>
          <w:p w14:paraId="74AFECAC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7511" w:type="dxa"/>
          </w:tcPr>
          <w:p w14:paraId="1C176FE2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 (1%) 17 (3%) 138 (25%) 147 (27%) 55 (10%) 182 (33%)</w:t>
            </w:r>
          </w:p>
        </w:tc>
      </w:tr>
      <w:tr w:rsidR="00B1326B" w:rsidRPr="002A0C3E" w14:paraId="704F7E58" w14:textId="77777777" w:rsidTr="00997356">
        <w:tc>
          <w:tcPr>
            <w:tcW w:w="562" w:type="dxa"/>
          </w:tcPr>
          <w:p w14:paraId="120C4682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Seven</w:t>
            </w:r>
          </w:p>
        </w:tc>
        <w:tc>
          <w:tcPr>
            <w:tcW w:w="283" w:type="dxa"/>
          </w:tcPr>
          <w:p w14:paraId="7BF9A624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32" w:type="dxa"/>
          </w:tcPr>
          <w:p w14:paraId="3367A6C5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3" w:type="dxa"/>
          </w:tcPr>
          <w:p w14:paraId="2A75986D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8728.304</w:t>
            </w:r>
          </w:p>
        </w:tc>
        <w:tc>
          <w:tcPr>
            <w:tcW w:w="992" w:type="dxa"/>
          </w:tcPr>
          <w:p w14:paraId="7C6564A9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7676.608</w:t>
            </w:r>
          </w:p>
        </w:tc>
        <w:tc>
          <w:tcPr>
            <w:tcW w:w="992" w:type="dxa"/>
          </w:tcPr>
          <w:p w14:paraId="58D3AA25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149.695</w:t>
            </w:r>
          </w:p>
        </w:tc>
        <w:tc>
          <w:tcPr>
            <w:tcW w:w="992" w:type="dxa"/>
          </w:tcPr>
          <w:p w14:paraId="4B3325EE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7800.512</w:t>
            </w:r>
          </w:p>
        </w:tc>
        <w:tc>
          <w:tcPr>
            <w:tcW w:w="709" w:type="dxa"/>
          </w:tcPr>
          <w:p w14:paraId="04430929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86</w:t>
            </w:r>
          </w:p>
        </w:tc>
        <w:tc>
          <w:tcPr>
            <w:tcW w:w="709" w:type="dxa"/>
          </w:tcPr>
          <w:p w14:paraId="1AC31A60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709" w:type="dxa"/>
          </w:tcPr>
          <w:p w14:paraId="49D79C5B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7511" w:type="dxa"/>
          </w:tcPr>
          <w:p w14:paraId="6F9633D6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6 (3%) 32 (6%) 128 (23%) 132 (24%) 180 (33%) 48 (9%) 9 (2%)</w:t>
            </w:r>
          </w:p>
        </w:tc>
      </w:tr>
      <w:tr w:rsidR="00B1326B" w:rsidRPr="002A0C3E" w14:paraId="6C95F582" w14:textId="77777777" w:rsidTr="00997356">
        <w:tc>
          <w:tcPr>
            <w:tcW w:w="562" w:type="dxa"/>
          </w:tcPr>
          <w:p w14:paraId="34AEDB7F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Eight</w:t>
            </w:r>
          </w:p>
        </w:tc>
        <w:tc>
          <w:tcPr>
            <w:tcW w:w="283" w:type="dxa"/>
          </w:tcPr>
          <w:p w14:paraId="332775C6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32" w:type="dxa"/>
          </w:tcPr>
          <w:p w14:paraId="0BDDF038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93" w:type="dxa"/>
          </w:tcPr>
          <w:p w14:paraId="5C554C2A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8671.476</w:t>
            </w:r>
          </w:p>
        </w:tc>
        <w:tc>
          <w:tcPr>
            <w:tcW w:w="992" w:type="dxa"/>
          </w:tcPr>
          <w:p w14:paraId="4F57CD76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7590.951</w:t>
            </w:r>
          </w:p>
        </w:tc>
        <w:tc>
          <w:tcPr>
            <w:tcW w:w="992" w:type="dxa"/>
          </w:tcPr>
          <w:p w14:paraId="7671F869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124.249</w:t>
            </w:r>
          </w:p>
        </w:tc>
        <w:tc>
          <w:tcPr>
            <w:tcW w:w="992" w:type="dxa"/>
          </w:tcPr>
          <w:p w14:paraId="0D53DE77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7730.624</w:t>
            </w:r>
          </w:p>
        </w:tc>
        <w:tc>
          <w:tcPr>
            <w:tcW w:w="709" w:type="dxa"/>
          </w:tcPr>
          <w:p w14:paraId="658A3AB1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87</w:t>
            </w:r>
          </w:p>
        </w:tc>
        <w:tc>
          <w:tcPr>
            <w:tcW w:w="709" w:type="dxa"/>
          </w:tcPr>
          <w:p w14:paraId="02FA92BD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83</w:t>
            </w:r>
          </w:p>
        </w:tc>
        <w:tc>
          <w:tcPr>
            <w:tcW w:w="709" w:type="dxa"/>
          </w:tcPr>
          <w:p w14:paraId="61DC087E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83</w:t>
            </w:r>
          </w:p>
        </w:tc>
        <w:tc>
          <w:tcPr>
            <w:tcW w:w="7511" w:type="dxa"/>
          </w:tcPr>
          <w:p w14:paraId="513EAD94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28 (23%) 32 (6%) 132 (24%) 7 (1%) 15 (3%) 175 (32%) 53 (10%) (1%)</w:t>
            </w:r>
          </w:p>
        </w:tc>
      </w:tr>
      <w:tr w:rsidR="00B1326B" w:rsidRPr="002A0C3E" w14:paraId="1263E954" w14:textId="77777777" w:rsidTr="00997356">
        <w:tc>
          <w:tcPr>
            <w:tcW w:w="562" w:type="dxa"/>
          </w:tcPr>
          <w:p w14:paraId="4FF867E6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Nine</w:t>
            </w:r>
          </w:p>
        </w:tc>
        <w:tc>
          <w:tcPr>
            <w:tcW w:w="283" w:type="dxa"/>
          </w:tcPr>
          <w:p w14:paraId="07B6BD26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32" w:type="dxa"/>
          </w:tcPr>
          <w:p w14:paraId="0882FF13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93" w:type="dxa"/>
          </w:tcPr>
          <w:p w14:paraId="24802C15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8574.318</w:t>
            </w:r>
          </w:p>
        </w:tc>
        <w:tc>
          <w:tcPr>
            <w:tcW w:w="992" w:type="dxa"/>
          </w:tcPr>
          <w:p w14:paraId="6427F399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7424.637</w:t>
            </w:r>
          </w:p>
        </w:tc>
        <w:tc>
          <w:tcPr>
            <w:tcW w:w="992" w:type="dxa"/>
          </w:tcPr>
          <w:p w14:paraId="6BB929D8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018.145</w:t>
            </w:r>
          </w:p>
        </w:tc>
        <w:tc>
          <w:tcPr>
            <w:tcW w:w="992" w:type="dxa"/>
          </w:tcPr>
          <w:p w14:paraId="39872793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7580.079</w:t>
            </w:r>
          </w:p>
        </w:tc>
        <w:tc>
          <w:tcPr>
            <w:tcW w:w="709" w:type="dxa"/>
          </w:tcPr>
          <w:p w14:paraId="1105FFA8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88</w:t>
            </w:r>
          </w:p>
        </w:tc>
        <w:tc>
          <w:tcPr>
            <w:tcW w:w="709" w:type="dxa"/>
          </w:tcPr>
          <w:p w14:paraId="2E2D8DEC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55</w:t>
            </w:r>
          </w:p>
        </w:tc>
        <w:tc>
          <w:tcPr>
            <w:tcW w:w="709" w:type="dxa"/>
          </w:tcPr>
          <w:p w14:paraId="24AA71ED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7511" w:type="dxa"/>
          </w:tcPr>
          <w:p w14:paraId="39E146BF" w14:textId="77777777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06 (19%) 32 (6%) 132 (24%) 6 (1%) 8 (1%) 162 (30%) 18 (3%) 28 (5%) 53 (10%)</w:t>
            </w:r>
          </w:p>
        </w:tc>
      </w:tr>
      <w:tr w:rsidR="00B1326B" w:rsidRPr="002A0C3E" w14:paraId="11E67271" w14:textId="77777777" w:rsidTr="00997356">
        <w:tc>
          <w:tcPr>
            <w:tcW w:w="562" w:type="dxa"/>
          </w:tcPr>
          <w:p w14:paraId="1DFAEA20" w14:textId="77777777" w:rsidR="00B1326B" w:rsidRPr="002A0C3E" w:rsidRDefault="00B1326B" w:rsidP="00997356">
            <w:pPr>
              <w:ind w:left="-103" w:right="-39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283" w:type="dxa"/>
          </w:tcPr>
          <w:p w14:paraId="3DF4805A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32" w:type="dxa"/>
          </w:tcPr>
          <w:p w14:paraId="67ECD569" w14:textId="77777777" w:rsidR="00B1326B" w:rsidRPr="002A0C3E" w:rsidRDefault="00B1326B" w:rsidP="00997356">
            <w:pPr>
              <w:ind w:left="-565" w:right="-531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93" w:type="dxa"/>
          </w:tcPr>
          <w:p w14:paraId="03C3F963" w14:textId="77777777" w:rsidR="00B1326B" w:rsidRPr="002A0C3E" w:rsidRDefault="00B1326B" w:rsidP="00997356">
            <w:pPr>
              <w:ind w:left="-106"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-8530.331</w:t>
            </w:r>
          </w:p>
        </w:tc>
        <w:tc>
          <w:tcPr>
            <w:tcW w:w="992" w:type="dxa"/>
          </w:tcPr>
          <w:p w14:paraId="1042EF15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7364.662</w:t>
            </w:r>
          </w:p>
        </w:tc>
        <w:tc>
          <w:tcPr>
            <w:tcW w:w="992" w:type="dxa"/>
          </w:tcPr>
          <w:p w14:paraId="72DAC13B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8018.381</w:t>
            </w:r>
          </w:p>
        </w:tc>
        <w:tc>
          <w:tcPr>
            <w:tcW w:w="992" w:type="dxa"/>
          </w:tcPr>
          <w:p w14:paraId="4D33F503" w14:textId="77777777" w:rsidR="00B1326B" w:rsidRPr="002A0C3E" w:rsidRDefault="00B1326B" w:rsidP="00997356">
            <w:pPr>
              <w:ind w:left="-248" w:right="-2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17535.874</w:t>
            </w:r>
          </w:p>
        </w:tc>
        <w:tc>
          <w:tcPr>
            <w:tcW w:w="709" w:type="dxa"/>
          </w:tcPr>
          <w:p w14:paraId="5D4B423D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87</w:t>
            </w:r>
          </w:p>
        </w:tc>
        <w:tc>
          <w:tcPr>
            <w:tcW w:w="709" w:type="dxa"/>
          </w:tcPr>
          <w:p w14:paraId="2B39094F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709" w:type="dxa"/>
          </w:tcPr>
          <w:p w14:paraId="4626EBCC" w14:textId="77777777" w:rsidR="00B1326B" w:rsidRPr="002A0C3E" w:rsidRDefault="00B1326B" w:rsidP="00997356">
            <w:pPr>
              <w:ind w:right="-52" w:hanging="10"/>
              <w:jc w:val="center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7511" w:type="dxa"/>
          </w:tcPr>
          <w:p w14:paraId="5E30D19E" w14:textId="00EA0559" w:rsidR="00B1326B" w:rsidRPr="002A0C3E" w:rsidRDefault="00B1326B" w:rsidP="00997356">
            <w:pPr>
              <w:ind w:left="-106" w:right="-251" w:hanging="10"/>
              <w:rPr>
                <w:color w:val="000000" w:themeColor="text1"/>
                <w:sz w:val="20"/>
                <w:szCs w:val="20"/>
              </w:rPr>
            </w:pPr>
            <w:r w:rsidRPr="002A0C3E">
              <w:rPr>
                <w:color w:val="000000" w:themeColor="text1"/>
                <w:sz w:val="20"/>
                <w:szCs w:val="20"/>
              </w:rPr>
              <w:t>6 (1%) 25 (5%) 141 (26%) 67 (12%) 11 (2%) 147 (27%) 24 (4%) 57 (10%) 59 (11%) 8</w:t>
            </w:r>
            <w:r w:rsidR="0099735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A0C3E">
              <w:rPr>
                <w:color w:val="000000" w:themeColor="text1"/>
                <w:sz w:val="20"/>
                <w:szCs w:val="20"/>
              </w:rPr>
              <w:t>(1%)</w:t>
            </w:r>
          </w:p>
        </w:tc>
      </w:tr>
    </w:tbl>
    <w:p w14:paraId="6002B663" w14:textId="6993B818" w:rsidR="008F1A94" w:rsidRPr="002207E8" w:rsidRDefault="00997356" w:rsidP="002207E8">
      <w:pPr>
        <w:ind w:right="-1210"/>
        <w:rPr>
          <w:sz w:val="20"/>
          <w:szCs w:val="20"/>
        </w:rPr>
      </w:pPr>
      <w:r w:rsidRPr="00997356">
        <w:rPr>
          <w:i/>
          <w:iCs/>
          <w:sz w:val="20"/>
          <w:szCs w:val="20"/>
        </w:rPr>
        <w:t xml:space="preserve">Note: </w:t>
      </w:r>
      <w:r w:rsidRPr="00997356">
        <w:rPr>
          <w:sz w:val="20"/>
          <w:szCs w:val="20"/>
        </w:rPr>
        <w:t xml:space="preserve">k = number of profiles, </w:t>
      </w:r>
      <w:r w:rsidRPr="00997356">
        <w:rPr>
          <w:i/>
          <w:iCs/>
          <w:sz w:val="20"/>
          <w:szCs w:val="20"/>
        </w:rPr>
        <w:t>N</w:t>
      </w:r>
      <w:r w:rsidRPr="00997356">
        <w:rPr>
          <w:sz w:val="20"/>
          <w:szCs w:val="20"/>
        </w:rPr>
        <w:t xml:space="preserve"> FP = number of free parameters, LL = loglikelihood, AIC = </w:t>
      </w:r>
      <w:r w:rsidRPr="00997356">
        <w:rPr>
          <w:sz w:val="20"/>
          <w:szCs w:val="20"/>
          <w:lang w:val="en-US"/>
        </w:rPr>
        <w:t xml:space="preserve">Akaike, BIC = Bayesian, SABIC = Sample-Size Adjusted BIC, VLMR = </w:t>
      </w:r>
      <w:proofErr w:type="spellStart"/>
      <w:r w:rsidRPr="00997356">
        <w:rPr>
          <w:sz w:val="20"/>
          <w:szCs w:val="20"/>
        </w:rPr>
        <w:t>Vuon</w:t>
      </w:r>
      <w:proofErr w:type="spellEnd"/>
      <w:r w:rsidRPr="00997356">
        <w:rPr>
          <w:sz w:val="20"/>
          <w:szCs w:val="20"/>
        </w:rPr>
        <w:t xml:space="preserve"> Lo-</w:t>
      </w:r>
      <w:proofErr w:type="spellStart"/>
      <w:r w:rsidRPr="00997356">
        <w:rPr>
          <w:sz w:val="20"/>
          <w:szCs w:val="20"/>
        </w:rPr>
        <w:t>Mendell</w:t>
      </w:r>
      <w:proofErr w:type="spellEnd"/>
      <w:r w:rsidRPr="00997356">
        <w:rPr>
          <w:sz w:val="20"/>
          <w:szCs w:val="20"/>
        </w:rPr>
        <w:t>- Rubin Likelihood Ratio Test, LMR = Lo-</w:t>
      </w:r>
      <w:proofErr w:type="spellStart"/>
      <w:r w:rsidRPr="00997356">
        <w:rPr>
          <w:sz w:val="20"/>
          <w:szCs w:val="20"/>
        </w:rPr>
        <w:t>Mendell</w:t>
      </w:r>
      <w:proofErr w:type="spellEnd"/>
      <w:r w:rsidRPr="00997356">
        <w:rPr>
          <w:sz w:val="20"/>
          <w:szCs w:val="20"/>
        </w:rPr>
        <w:t>-Rubin Adjusted Likelihood Ratio Test.</w:t>
      </w:r>
      <w:r w:rsidR="008F1A94">
        <w:rPr>
          <w:smallCaps/>
          <w:color w:val="000000" w:themeColor="text1"/>
          <w:lang w:val="en-US"/>
        </w:rPr>
        <w:br w:type="page"/>
      </w:r>
    </w:p>
    <w:p w14:paraId="410C86FD" w14:textId="2FE50B24" w:rsidR="009E5224" w:rsidRDefault="00EA0E2C" w:rsidP="002207E8">
      <w:pPr>
        <w:rPr>
          <w:lang w:val="en-US"/>
        </w:rPr>
      </w:pPr>
      <w:r w:rsidRPr="36F3C87C">
        <w:rPr>
          <w:lang w:val="en-US"/>
        </w:rPr>
        <w:lastRenderedPageBreak/>
        <w:t xml:space="preserve">Figure </w:t>
      </w:r>
      <w:r w:rsidR="1942A850" w:rsidRPr="36F3C87C">
        <w:rPr>
          <w:lang w:val="en-US"/>
        </w:rPr>
        <w:t>S</w:t>
      </w:r>
      <w:r w:rsidR="006F1F36" w:rsidRPr="36F3C87C">
        <w:rPr>
          <w:lang w:val="en-US"/>
        </w:rPr>
        <w:t>1</w:t>
      </w:r>
      <w:r w:rsidRPr="36F3C87C">
        <w:rPr>
          <w:lang w:val="en-US"/>
        </w:rPr>
        <w:t xml:space="preserve">. Standardized Means Scores of the Three-Profile Model Indicators (Parents of Children in Early Childhood, </w:t>
      </w:r>
      <w:r w:rsidRPr="36F3C87C">
        <w:rPr>
          <w:i/>
          <w:iCs/>
          <w:lang w:val="en-US"/>
        </w:rPr>
        <w:t>n</w:t>
      </w:r>
      <w:r w:rsidRPr="36F3C87C">
        <w:rPr>
          <w:lang w:val="en-US"/>
        </w:rPr>
        <w:t>=426)</w:t>
      </w:r>
      <w:r w:rsidR="00997356" w:rsidRPr="36F3C87C">
        <w:rPr>
          <w:lang w:val="en-US"/>
        </w:rPr>
        <w:t>.</w:t>
      </w:r>
    </w:p>
    <w:p w14:paraId="5D94C5C8" w14:textId="2F2091E2" w:rsidR="00EA0E2C" w:rsidRPr="002207E8" w:rsidRDefault="00063DAC" w:rsidP="002207E8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1B192FE4" wp14:editId="3D3952CE">
            <wp:simplePos x="0" y="0"/>
            <wp:positionH relativeFrom="column">
              <wp:posOffset>-141605</wp:posOffset>
            </wp:positionH>
            <wp:positionV relativeFrom="paragraph">
              <wp:posOffset>71491</wp:posOffset>
            </wp:positionV>
            <wp:extent cx="8420395" cy="5550142"/>
            <wp:effectExtent l="0" t="0" r="0" b="0"/>
            <wp:wrapNone/>
            <wp:docPr id="1764849779" name="Picture 1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849779" name="Picture 1" descr="A graph with different colored line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0395" cy="55501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A0E2C" w:rsidRPr="006C2797">
        <w:rPr>
          <w:noProof/>
        </w:rPr>
        <w:br w:type="page"/>
      </w:r>
    </w:p>
    <w:p w14:paraId="2E283937" w14:textId="4F40E456" w:rsidR="009E5224" w:rsidRDefault="00C963C5" w:rsidP="002207E8">
      <w:pPr>
        <w:rPr>
          <w:lang w:val="en-US"/>
        </w:rPr>
      </w:pPr>
      <w:r w:rsidRPr="36F3C87C">
        <w:rPr>
          <w:lang w:val="en-US"/>
        </w:rPr>
        <w:lastRenderedPageBreak/>
        <w:t xml:space="preserve">Figure </w:t>
      </w:r>
      <w:r w:rsidR="6C7E5AF7" w:rsidRPr="36F3C87C">
        <w:rPr>
          <w:lang w:val="en-US"/>
        </w:rPr>
        <w:t>S</w:t>
      </w:r>
      <w:r w:rsidRPr="36F3C87C">
        <w:rPr>
          <w:lang w:val="en-US"/>
        </w:rPr>
        <w:t>2. Standardized Means Scores of the Three-Profile Model Indicators (Parents of Children in Middle Childhood</w:t>
      </w:r>
      <w:r w:rsidR="006F1F36" w:rsidRPr="36F3C87C">
        <w:rPr>
          <w:lang w:val="en-US"/>
        </w:rPr>
        <w:t xml:space="preserve">, </w:t>
      </w:r>
      <w:r w:rsidRPr="36F3C87C">
        <w:rPr>
          <w:i/>
          <w:iCs/>
          <w:lang w:val="en-US"/>
        </w:rPr>
        <w:t>n</w:t>
      </w:r>
      <w:r w:rsidRPr="36F3C87C">
        <w:rPr>
          <w:lang w:val="en-US"/>
        </w:rPr>
        <w:t>=427)</w:t>
      </w:r>
      <w:r w:rsidR="00997356" w:rsidRPr="36F3C87C">
        <w:rPr>
          <w:lang w:val="en-US"/>
        </w:rPr>
        <w:t>.</w:t>
      </w:r>
    </w:p>
    <w:p w14:paraId="5336358D" w14:textId="5C313878" w:rsidR="00C963C5" w:rsidRPr="006C2797" w:rsidRDefault="00430355" w:rsidP="002207E8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31F6551" wp14:editId="0AE5E1C0">
            <wp:simplePos x="0" y="0"/>
            <wp:positionH relativeFrom="column">
              <wp:posOffset>-32385</wp:posOffset>
            </wp:positionH>
            <wp:positionV relativeFrom="paragraph">
              <wp:posOffset>122082</wp:posOffset>
            </wp:positionV>
            <wp:extent cx="8242300" cy="5602796"/>
            <wp:effectExtent l="0" t="0" r="6350" b="0"/>
            <wp:wrapNone/>
            <wp:docPr id="1218722315" name="Picture 2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722315" name="Picture 2" descr="A graph with different colored line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42300" cy="56027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63C5" w:rsidRPr="006C2797">
        <w:rPr>
          <w:noProof/>
        </w:rPr>
        <w:br w:type="page"/>
      </w:r>
    </w:p>
    <w:p w14:paraId="128DEBB9" w14:textId="6964BD92" w:rsidR="00063DAC" w:rsidRDefault="00063DAC" w:rsidP="002207E8">
      <w:pPr>
        <w:rPr>
          <w:noProof/>
        </w:rPr>
      </w:pPr>
    </w:p>
    <w:p w14:paraId="50524004" w14:textId="702009F3" w:rsidR="009E5224" w:rsidRDefault="00063DAC" w:rsidP="002207E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5292AE8" wp14:editId="6EA90120">
            <wp:simplePos x="0" y="0"/>
            <wp:positionH relativeFrom="column">
              <wp:posOffset>-161925</wp:posOffset>
            </wp:positionH>
            <wp:positionV relativeFrom="paragraph">
              <wp:posOffset>216906</wp:posOffset>
            </wp:positionV>
            <wp:extent cx="8764270" cy="5600700"/>
            <wp:effectExtent l="0" t="0" r="0" b="0"/>
            <wp:wrapNone/>
            <wp:docPr id="46234844" name="Picture 3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34844" name="Picture 3" descr="A graph with lines and numbers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83"/>
                    <a:stretch/>
                  </pic:blipFill>
                  <pic:spPr bwMode="auto">
                    <a:xfrm>
                      <a:off x="0" y="0"/>
                      <a:ext cx="8764270" cy="5600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E61F9" w:rsidRPr="0044524F">
        <w:rPr>
          <w:lang w:val="en-US"/>
        </w:rPr>
        <w:t xml:space="preserve">Figure </w:t>
      </w:r>
      <w:r w:rsidR="035AC774" w:rsidRPr="0044524F">
        <w:rPr>
          <w:lang w:val="en-US"/>
        </w:rPr>
        <w:t>S</w:t>
      </w:r>
      <w:r w:rsidR="00EA0E2C">
        <w:rPr>
          <w:lang w:val="en-US"/>
        </w:rPr>
        <w:t>3</w:t>
      </w:r>
      <w:r w:rsidR="002E61F9" w:rsidRPr="0044524F">
        <w:rPr>
          <w:lang w:val="en-US"/>
        </w:rPr>
        <w:t>. Standardized Means Scores of the Three-Profile Model Indicators</w:t>
      </w:r>
      <w:r w:rsidR="002E61F9">
        <w:rPr>
          <w:lang w:val="en-US"/>
        </w:rPr>
        <w:t xml:space="preserve"> </w:t>
      </w:r>
      <w:r w:rsidR="00EA0E2C">
        <w:rPr>
          <w:lang w:val="en-US"/>
        </w:rPr>
        <w:t>(</w:t>
      </w:r>
      <w:r w:rsidR="002E61F9">
        <w:rPr>
          <w:lang w:val="en-US"/>
        </w:rPr>
        <w:t>Mothers</w:t>
      </w:r>
      <w:r w:rsidR="00EA0E2C">
        <w:rPr>
          <w:lang w:val="en-US"/>
        </w:rPr>
        <w:t xml:space="preserve">, </w:t>
      </w:r>
      <w:r w:rsidR="002E61F9" w:rsidRPr="36F3C87C">
        <w:rPr>
          <w:i/>
          <w:iCs/>
          <w:lang w:val="en-US"/>
        </w:rPr>
        <w:t>n</w:t>
      </w:r>
      <w:r w:rsidR="002E61F9">
        <w:rPr>
          <w:lang w:val="en-US"/>
        </w:rPr>
        <w:t>=545)</w:t>
      </w:r>
      <w:r w:rsidR="00997356">
        <w:rPr>
          <w:lang w:val="en-US"/>
        </w:rPr>
        <w:t>.</w:t>
      </w:r>
    </w:p>
    <w:p w14:paraId="10DB6C87" w14:textId="2319CC97" w:rsidR="00063DAC" w:rsidRDefault="00063DAC" w:rsidP="002207E8">
      <w:pPr>
        <w:rPr>
          <w:noProof/>
        </w:rPr>
      </w:pPr>
    </w:p>
    <w:p w14:paraId="172748B6" w14:textId="1C65DFE5" w:rsidR="002E61F9" w:rsidRPr="006C2797" w:rsidRDefault="002E61F9" w:rsidP="002207E8">
      <w:pPr>
        <w:rPr>
          <w:noProof/>
        </w:rPr>
      </w:pPr>
      <w:r w:rsidRPr="006C2797">
        <w:rPr>
          <w:noProof/>
        </w:rPr>
        <w:br w:type="page"/>
      </w:r>
    </w:p>
    <w:p w14:paraId="7D4F672F" w14:textId="1172ABB9" w:rsidR="009E5224" w:rsidRDefault="00EA0E2C" w:rsidP="002207E8">
      <w:pPr>
        <w:rPr>
          <w:lang w:val="en-US"/>
        </w:rPr>
      </w:pPr>
      <w:r w:rsidRPr="36F3C87C">
        <w:rPr>
          <w:lang w:val="en-US"/>
        </w:rPr>
        <w:lastRenderedPageBreak/>
        <w:t xml:space="preserve">Figure </w:t>
      </w:r>
      <w:r w:rsidR="7CB712FB" w:rsidRPr="36F3C87C">
        <w:rPr>
          <w:lang w:val="en-US"/>
        </w:rPr>
        <w:t>S</w:t>
      </w:r>
      <w:r w:rsidRPr="36F3C87C">
        <w:rPr>
          <w:lang w:val="en-US"/>
        </w:rPr>
        <w:t xml:space="preserve">4. </w:t>
      </w:r>
      <w:r w:rsidR="00C3143B" w:rsidRPr="36F3C87C">
        <w:rPr>
          <w:lang w:val="en-US"/>
        </w:rPr>
        <w:t>Standardized Means Scores of the Three-Profile Model Indicators for Fathers (</w:t>
      </w:r>
      <w:r w:rsidR="00C3143B" w:rsidRPr="36F3C87C">
        <w:rPr>
          <w:i/>
          <w:iCs/>
          <w:lang w:val="en-US"/>
        </w:rPr>
        <w:t>n</w:t>
      </w:r>
      <w:r w:rsidR="00C3143B" w:rsidRPr="36F3C87C">
        <w:rPr>
          <w:lang w:val="en-US"/>
        </w:rPr>
        <w:t>=324)</w:t>
      </w:r>
      <w:r w:rsidR="00997356" w:rsidRPr="36F3C87C">
        <w:rPr>
          <w:lang w:val="en-US"/>
        </w:rPr>
        <w:t>.</w:t>
      </w:r>
    </w:p>
    <w:p w14:paraId="0CE6B5A5" w14:textId="08DB105D" w:rsidR="002C7E7F" w:rsidRDefault="00063DAC" w:rsidP="002207E8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492F698" wp14:editId="58BB7278">
            <wp:simplePos x="0" y="0"/>
            <wp:positionH relativeFrom="column">
              <wp:posOffset>-79375</wp:posOffset>
            </wp:positionH>
            <wp:positionV relativeFrom="paragraph">
              <wp:posOffset>97526</wp:posOffset>
            </wp:positionV>
            <wp:extent cx="8255354" cy="5492750"/>
            <wp:effectExtent l="0" t="0" r="0" b="0"/>
            <wp:wrapNone/>
            <wp:docPr id="80151110" name="Picture 4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51110" name="Picture 4" descr="A graph of different colored lines&#10;&#10;Description automatically generated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63" b="3056"/>
                    <a:stretch/>
                  </pic:blipFill>
                  <pic:spPr bwMode="auto">
                    <a:xfrm>
                      <a:off x="0" y="0"/>
                      <a:ext cx="8255354" cy="5492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C7E7F">
        <w:br w:type="page"/>
      </w:r>
    </w:p>
    <w:p w14:paraId="6EAC725A" w14:textId="3A880C00" w:rsidR="00FD2450" w:rsidRPr="00F1092B" w:rsidRDefault="00FD2450" w:rsidP="00997356">
      <w:r>
        <w:lastRenderedPageBreak/>
        <w:t xml:space="preserve">Table </w:t>
      </w:r>
      <w:r w:rsidR="69E14308">
        <w:t>S</w:t>
      </w:r>
      <w:r w:rsidR="00E023B8">
        <w:t>2</w:t>
      </w:r>
      <w:r>
        <w:t>.</w:t>
      </w:r>
      <w:r w:rsidR="00F1092B">
        <w:t xml:space="preserve"> </w:t>
      </w:r>
      <w:r w:rsidR="00106E27">
        <w:t xml:space="preserve">Confidence Intervals and Standardized Mean Scores </w:t>
      </w:r>
      <w:r w:rsidR="0015536A">
        <w:t xml:space="preserve">of Within-Profile </w:t>
      </w:r>
      <w:r w:rsidR="002F4891">
        <w:t xml:space="preserve">Indicators </w:t>
      </w:r>
      <w:r w:rsidR="005B7841" w:rsidRPr="36F3C87C">
        <w:rPr>
          <w:color w:val="2E2E2E"/>
        </w:rPr>
        <w:t>(</w:t>
      </w:r>
      <w:r w:rsidR="005B7841" w:rsidRPr="36F3C87C">
        <w:rPr>
          <w:i/>
          <w:iCs/>
          <w:smallCaps/>
          <w:color w:val="000000" w:themeColor="text1"/>
          <w:lang w:val="en-US"/>
        </w:rPr>
        <w:t>N</w:t>
      </w:r>
      <w:r w:rsidR="005B7841" w:rsidRPr="36F3C87C">
        <w:rPr>
          <w:smallCaps/>
          <w:color w:val="000000" w:themeColor="text1"/>
          <w:lang w:val="en-US"/>
        </w:rPr>
        <w:t>=869)</w:t>
      </w:r>
      <w:r w:rsidR="00997356" w:rsidRPr="36F3C87C">
        <w:rPr>
          <w:smallCaps/>
          <w:color w:val="000000" w:themeColor="text1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989"/>
        <w:gridCol w:w="990"/>
        <w:gridCol w:w="990"/>
        <w:gridCol w:w="990"/>
        <w:gridCol w:w="989"/>
        <w:gridCol w:w="990"/>
        <w:gridCol w:w="990"/>
        <w:gridCol w:w="990"/>
        <w:gridCol w:w="990"/>
      </w:tblGrid>
      <w:tr w:rsidR="00B05295" w:rsidRPr="00913600" w14:paraId="33E220FD" w14:textId="77777777" w:rsidTr="00B05295">
        <w:tc>
          <w:tcPr>
            <w:tcW w:w="2268" w:type="dxa"/>
            <w:tcBorders>
              <w:bottom w:val="single" w:sz="4" w:space="0" w:color="auto"/>
            </w:tcBorders>
          </w:tcPr>
          <w:p w14:paraId="75244829" w14:textId="77777777" w:rsidR="00FD2450" w:rsidRPr="00913600" w:rsidRDefault="00FD2450" w:rsidP="00997356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BF130C7" w14:textId="77777777" w:rsidR="00FD2450" w:rsidRPr="0091360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Emotion Coaching</w:t>
            </w:r>
          </w:p>
          <w:p w14:paraId="3EE8FAB7" w14:textId="77777777" w:rsidR="00FD2450" w:rsidRPr="0091360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UL</w:t>
            </w:r>
          </w:p>
          <w:p w14:paraId="0AE70FB5" w14:textId="7777777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524255" w14:textId="77777777" w:rsidR="00FD245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Z-Score</w:t>
            </w:r>
          </w:p>
          <w:p w14:paraId="37C79DD5" w14:textId="77777777" w:rsidR="00FD2450" w:rsidRPr="00DD0787" w:rsidRDefault="00FD2450" w:rsidP="00997356">
            <w:pPr>
              <w:tabs>
                <w:tab w:val="left" w:pos="651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FEBDE1" w14:textId="77777777" w:rsidR="00FD2450" w:rsidRPr="0091360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Emotion Coaching</w:t>
            </w:r>
          </w:p>
          <w:p w14:paraId="6AC76835" w14:textId="77777777" w:rsidR="00FD2450" w:rsidRPr="0091360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LL</w:t>
            </w:r>
          </w:p>
          <w:p w14:paraId="7EF5A2AD" w14:textId="7777777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06EB691" w14:textId="77777777" w:rsidR="00FD2450" w:rsidRPr="00913600" w:rsidRDefault="00FD2450" w:rsidP="00997356">
            <w:pPr>
              <w:ind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Emotion Disengaged</w:t>
            </w:r>
          </w:p>
          <w:p w14:paraId="225EABEC" w14:textId="77777777" w:rsidR="00FD2450" w:rsidRPr="00913600" w:rsidRDefault="00FD2450" w:rsidP="00997356">
            <w:pPr>
              <w:ind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UL</w:t>
            </w:r>
          </w:p>
          <w:p w14:paraId="24F64F02" w14:textId="7777777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1841C424" w14:textId="77777777" w:rsidR="00FD2450" w:rsidRPr="0091360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0E4656" w14:textId="77777777" w:rsidR="00FD2450" w:rsidRPr="0091360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Emotion Disengaged</w:t>
            </w:r>
          </w:p>
          <w:p w14:paraId="74AD1FFD" w14:textId="00B8ACE1" w:rsidR="00FD2450" w:rsidRPr="00913600" w:rsidRDefault="00013DC3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L</w:t>
            </w:r>
            <w:r w:rsidR="00FD2450" w:rsidRPr="00913600">
              <w:rPr>
                <w:color w:val="000000" w:themeColor="text1"/>
                <w:sz w:val="20"/>
                <w:szCs w:val="20"/>
                <w:lang w:val="en-US"/>
              </w:rPr>
              <w:t>L</w:t>
            </w:r>
          </w:p>
          <w:p w14:paraId="30B12971" w14:textId="77777777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8FA9B2" w14:textId="77777777" w:rsidR="00FD2450" w:rsidRPr="0091360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Emotion Dismissing</w:t>
            </w:r>
          </w:p>
          <w:p w14:paraId="7D6DDCBD" w14:textId="77777777" w:rsidR="00FD2450" w:rsidRPr="0091360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UL</w:t>
            </w:r>
          </w:p>
          <w:p w14:paraId="7ABA3F02" w14:textId="7777777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61035C6" w14:textId="77777777" w:rsidR="00FD2450" w:rsidRPr="0091360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EBC51F" w14:textId="77777777" w:rsidR="00FD2450" w:rsidRPr="0091360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Emotion Dismissing</w:t>
            </w:r>
          </w:p>
          <w:p w14:paraId="5DF60815" w14:textId="77777777" w:rsidR="00FD2450" w:rsidRPr="00913600" w:rsidRDefault="00FD2450" w:rsidP="00997356">
            <w:pPr>
              <w:ind w:left="-134" w:right="-52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UL</w:t>
            </w:r>
          </w:p>
          <w:p w14:paraId="42A0F4F5" w14:textId="7777777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</w:tr>
      <w:tr w:rsidR="00B05295" w:rsidRPr="00913600" w14:paraId="529F917E" w14:textId="77777777" w:rsidTr="00B05295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518566A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Manipulation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1B7E572" w14:textId="5983FD0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3</w:t>
            </w:r>
            <w:r w:rsidR="0051120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6E9FE16" w14:textId="77777777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C56A41" w14:textId="33B0857B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8A3EC4" w14:textId="5063508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0</w:t>
            </w:r>
            <w:r w:rsidR="003D39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396C869" w14:textId="751A1315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2</w:t>
            </w:r>
            <w:r w:rsidR="00E473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932A81" w14:textId="007F8C84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4</w:t>
            </w:r>
            <w:r w:rsidR="006F40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D25FD8" w14:textId="2F424FEE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B3B829" w14:textId="53BD6918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0ACDCCE" w14:textId="6E00E15D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B05295" w:rsidRPr="00913600" w14:paraId="603A15E0" w14:textId="77777777" w:rsidTr="00B05295">
        <w:tc>
          <w:tcPr>
            <w:tcW w:w="2268" w:type="dxa"/>
            <w:vAlign w:val="bottom"/>
          </w:tcPr>
          <w:p w14:paraId="4E9D73A0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 xml:space="preserve">Autonomy </w:t>
            </w:r>
          </w:p>
        </w:tc>
        <w:tc>
          <w:tcPr>
            <w:tcW w:w="989" w:type="dxa"/>
          </w:tcPr>
          <w:p w14:paraId="0969ADB3" w14:textId="7F9C82C1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</w:t>
            </w:r>
            <w:r w:rsidR="00974710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14:paraId="36396712" w14:textId="34ECD5D5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0" w:type="dxa"/>
          </w:tcPr>
          <w:p w14:paraId="5333FC79" w14:textId="369BE6DD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0</w:t>
            </w:r>
            <w:r w:rsidR="003D396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0C698D1F" w14:textId="47D3A479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2</w:t>
            </w:r>
            <w:r w:rsidR="003D39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</w:tcPr>
          <w:p w14:paraId="48578599" w14:textId="045AF35C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</w:tcPr>
          <w:p w14:paraId="60AD2648" w14:textId="31B525CE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5</w:t>
            </w:r>
            <w:r w:rsidR="006F40A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6DA280FA" w14:textId="5ED5F568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5</w:t>
            </w:r>
            <w:r w:rsidR="00F41E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0E3AFB72" w14:textId="77777777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0" w:type="dxa"/>
          </w:tcPr>
          <w:p w14:paraId="07CD0B60" w14:textId="32D29982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B05295" w:rsidRPr="00913600" w14:paraId="41D7FD38" w14:textId="77777777" w:rsidTr="00B05295">
        <w:tc>
          <w:tcPr>
            <w:tcW w:w="2268" w:type="dxa"/>
            <w:vAlign w:val="bottom"/>
          </w:tcPr>
          <w:p w14:paraId="2F660E77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 xml:space="preserve">Stability </w:t>
            </w:r>
          </w:p>
        </w:tc>
        <w:tc>
          <w:tcPr>
            <w:tcW w:w="989" w:type="dxa"/>
          </w:tcPr>
          <w:p w14:paraId="7945A7C5" w14:textId="32511D40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0" w:type="dxa"/>
          </w:tcPr>
          <w:p w14:paraId="004227C8" w14:textId="2CC04FE4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0</w:t>
            </w:r>
            <w:r w:rsidR="003D396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04FCD6D6" w14:textId="15F471AC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</w:tcPr>
          <w:p w14:paraId="72CA858A" w14:textId="23B98DAE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3</w:t>
            </w:r>
            <w:r w:rsidR="003D396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</w:tcPr>
          <w:p w14:paraId="5E71F761" w14:textId="3036C519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0" w:type="dxa"/>
          </w:tcPr>
          <w:p w14:paraId="552C1BAE" w14:textId="0D7828DB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0" w:type="dxa"/>
          </w:tcPr>
          <w:p w14:paraId="182EBB14" w14:textId="4CD7BC11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1</w:t>
            </w:r>
            <w:r w:rsidR="00F41E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3CBB213" w14:textId="3ADF5F96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</w:t>
            </w:r>
            <w:r w:rsidR="00036762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</w:tcPr>
          <w:p w14:paraId="487B6B81" w14:textId="5457D948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B05295" w:rsidRPr="00913600" w14:paraId="7C9D0890" w14:textId="77777777" w:rsidTr="00B05295">
        <w:tc>
          <w:tcPr>
            <w:tcW w:w="2268" w:type="dxa"/>
            <w:vAlign w:val="bottom"/>
          </w:tcPr>
          <w:p w14:paraId="161A2084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 xml:space="preserve">Anger Not Valuable </w:t>
            </w:r>
          </w:p>
        </w:tc>
        <w:tc>
          <w:tcPr>
            <w:tcW w:w="989" w:type="dxa"/>
          </w:tcPr>
          <w:p w14:paraId="035E3343" w14:textId="65F02E94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2</w:t>
            </w:r>
            <w:r w:rsidR="0097471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4FE13382" w14:textId="68C5A6BB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0" w:type="dxa"/>
          </w:tcPr>
          <w:p w14:paraId="0D81D57A" w14:textId="5DB98E9A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</w:tcPr>
          <w:p w14:paraId="48E7553A" w14:textId="5AA3CD25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1</w:t>
            </w:r>
            <w:r w:rsidR="003D39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</w:tcPr>
          <w:p w14:paraId="6DBD7CD7" w14:textId="40341E28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</w:tcPr>
          <w:p w14:paraId="196B3E17" w14:textId="55C404F1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</w:tcPr>
          <w:p w14:paraId="4239C71B" w14:textId="0B56BBD5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0" w:type="dxa"/>
          </w:tcPr>
          <w:p w14:paraId="3D982CFA" w14:textId="3BFA9525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1</w:t>
            </w:r>
            <w:r w:rsidR="000367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12024851" w14:textId="78C670C9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3</w:t>
            </w:r>
            <w:r w:rsidR="00A04E5A">
              <w:rPr>
                <w:color w:val="000000"/>
                <w:sz w:val="20"/>
                <w:szCs w:val="20"/>
              </w:rPr>
              <w:t>3</w:t>
            </w:r>
          </w:p>
        </w:tc>
      </w:tr>
      <w:tr w:rsidR="00B05295" w:rsidRPr="00913600" w14:paraId="7278A16E" w14:textId="77777777" w:rsidTr="00B05295">
        <w:tc>
          <w:tcPr>
            <w:tcW w:w="2268" w:type="dxa"/>
            <w:vAlign w:val="bottom"/>
          </w:tcPr>
          <w:p w14:paraId="2F5E84E8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89" w:type="dxa"/>
          </w:tcPr>
          <w:p w14:paraId="581D9737" w14:textId="638CE9AF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2</w:t>
            </w:r>
            <w:r w:rsidR="009747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023EF825" w14:textId="77777777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0" w:type="dxa"/>
          </w:tcPr>
          <w:p w14:paraId="44C24AC7" w14:textId="32A08FD9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</w:tcPr>
          <w:p w14:paraId="6CBB9BFE" w14:textId="5901ED44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9" w:type="dxa"/>
          </w:tcPr>
          <w:p w14:paraId="745C5F19" w14:textId="2A75C8B6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</w:tcPr>
          <w:p w14:paraId="16B93DCB" w14:textId="77777777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</w:tcPr>
          <w:p w14:paraId="5B844406" w14:textId="1970A430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</w:tcPr>
          <w:p w14:paraId="7C328B9E" w14:textId="782E1201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9</w:t>
            </w:r>
            <w:r w:rsidR="000367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A232CC0" w14:textId="440E5882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870E00" w:rsidRPr="00913600" w14:paraId="57B0383A" w14:textId="77777777" w:rsidTr="00B05295">
        <w:tc>
          <w:tcPr>
            <w:tcW w:w="2268" w:type="dxa"/>
            <w:vAlign w:val="bottom"/>
          </w:tcPr>
          <w:p w14:paraId="18D5F771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Emotion Dysregulation</w:t>
            </w:r>
          </w:p>
        </w:tc>
        <w:tc>
          <w:tcPr>
            <w:tcW w:w="989" w:type="dxa"/>
          </w:tcPr>
          <w:p w14:paraId="638274E7" w14:textId="0DB8C89C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2</w:t>
            </w:r>
            <w:r w:rsidR="0097471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1ECBAD5E" w14:textId="56199C1D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1</w:t>
            </w:r>
            <w:r w:rsidR="003D396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06C6B4C3" w14:textId="57EE472C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0</w:t>
            </w:r>
            <w:r w:rsidR="003D396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10114681" w14:textId="31D57B90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0</w:t>
            </w:r>
            <w:r w:rsidR="003D396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9" w:type="dxa"/>
          </w:tcPr>
          <w:p w14:paraId="01CA760B" w14:textId="2EE2C7C9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</w:t>
            </w:r>
            <w:r w:rsidR="00E4735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4F1F39CB" w14:textId="7369AEE0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2</w:t>
            </w:r>
            <w:r w:rsidR="006F40A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7BF90A9E" w14:textId="5F9FFEDE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</w:t>
            </w:r>
            <w:r w:rsidR="00F41E4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1C19597E" w14:textId="4A5F3795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3</w:t>
            </w:r>
            <w:r w:rsidR="000367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138B07A0" w14:textId="75664139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B05295" w:rsidRPr="00913600" w14:paraId="7FE9CCCD" w14:textId="77777777" w:rsidTr="00B05295">
        <w:tc>
          <w:tcPr>
            <w:tcW w:w="2268" w:type="dxa"/>
            <w:vAlign w:val="bottom"/>
          </w:tcPr>
          <w:p w14:paraId="1E69DE44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Distress Reactions</w:t>
            </w:r>
          </w:p>
        </w:tc>
        <w:tc>
          <w:tcPr>
            <w:tcW w:w="989" w:type="dxa"/>
          </w:tcPr>
          <w:p w14:paraId="5E809E55" w14:textId="51D3582B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3</w:t>
            </w:r>
            <w:r w:rsidR="0097471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07471599" w14:textId="331C3331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2</w:t>
            </w:r>
            <w:r w:rsidR="003D396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4D144594" w14:textId="140D0FD2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1</w:t>
            </w:r>
            <w:r w:rsidR="003D396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1DBE250C" w14:textId="65F2014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9" w:type="dxa"/>
          </w:tcPr>
          <w:p w14:paraId="229FEE84" w14:textId="4D17389E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</w:tcPr>
          <w:p w14:paraId="6C8DF76C" w14:textId="178DC4BC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3</w:t>
            </w:r>
            <w:r w:rsidR="00F41E4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1D59D04A" w14:textId="17CB42E9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6</w:t>
            </w:r>
            <w:r w:rsidR="00F41E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199869A6" w14:textId="77777777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</w:tcPr>
          <w:p w14:paraId="0719B2B7" w14:textId="4D390425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1.</w:t>
            </w:r>
            <w:r w:rsidR="00A04E5A">
              <w:rPr>
                <w:color w:val="000000"/>
                <w:sz w:val="20"/>
                <w:szCs w:val="20"/>
              </w:rPr>
              <w:t>2</w:t>
            </w:r>
          </w:p>
        </w:tc>
      </w:tr>
      <w:tr w:rsidR="00B05295" w:rsidRPr="00913600" w14:paraId="0CE074E5" w14:textId="77777777" w:rsidTr="00B05295">
        <w:tc>
          <w:tcPr>
            <w:tcW w:w="2268" w:type="dxa"/>
            <w:vAlign w:val="bottom"/>
          </w:tcPr>
          <w:p w14:paraId="4762C8C3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Punitive Reactions</w:t>
            </w:r>
          </w:p>
        </w:tc>
        <w:tc>
          <w:tcPr>
            <w:tcW w:w="989" w:type="dxa"/>
          </w:tcPr>
          <w:p w14:paraId="33BCB715" w14:textId="33EA4350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0" w:type="dxa"/>
          </w:tcPr>
          <w:p w14:paraId="69C87D17" w14:textId="37E6918E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4</w:t>
            </w:r>
            <w:r w:rsidR="003D396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4B73BABD" w14:textId="5424A462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90" w:type="dxa"/>
          </w:tcPr>
          <w:p w14:paraId="31CFC744" w14:textId="1027F15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89" w:type="dxa"/>
          </w:tcPr>
          <w:p w14:paraId="0B1C570B" w14:textId="0EE3F3FF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</w:tcPr>
          <w:p w14:paraId="59440495" w14:textId="34C11FD6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</w:tcPr>
          <w:p w14:paraId="21709BD3" w14:textId="4A116F6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</w:tcPr>
          <w:p w14:paraId="7816C35E" w14:textId="5BC231C5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2.</w:t>
            </w:r>
            <w:r w:rsidR="000367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1C51E590" w14:textId="63C116B4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2.8</w:t>
            </w:r>
          </w:p>
        </w:tc>
      </w:tr>
      <w:tr w:rsidR="00B05295" w:rsidRPr="00913600" w14:paraId="18CEE1CB" w14:textId="77777777" w:rsidTr="00B05295">
        <w:tc>
          <w:tcPr>
            <w:tcW w:w="2268" w:type="dxa"/>
            <w:vAlign w:val="bottom"/>
          </w:tcPr>
          <w:p w14:paraId="19F135C8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Minimization Reactions</w:t>
            </w:r>
          </w:p>
        </w:tc>
        <w:tc>
          <w:tcPr>
            <w:tcW w:w="989" w:type="dxa"/>
          </w:tcPr>
          <w:p w14:paraId="55A90329" w14:textId="362E8B83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</w:t>
            </w:r>
            <w:r w:rsidR="0097471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14:paraId="4FEB1D00" w14:textId="236AB6C0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90" w:type="dxa"/>
          </w:tcPr>
          <w:p w14:paraId="09C4726E" w14:textId="19D4F4A3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3</w:t>
            </w:r>
            <w:r w:rsidR="003D396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506688E0" w14:textId="7C9BFE33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0</w:t>
            </w:r>
            <w:r w:rsidR="003D396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9" w:type="dxa"/>
          </w:tcPr>
          <w:p w14:paraId="089DEBF2" w14:textId="1F84F187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2</w:t>
            </w:r>
            <w:r w:rsidR="006F40A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2D714BFA" w14:textId="5C95BF43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5</w:t>
            </w:r>
            <w:r w:rsidR="00F41E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E7C7DF9" w14:textId="39B76790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1.</w:t>
            </w:r>
            <w:r w:rsidR="004C249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38F9B697" w14:textId="3E9C084C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</w:tcPr>
          <w:p w14:paraId="5EDE7F84" w14:textId="2D6102F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1.9</w:t>
            </w:r>
          </w:p>
        </w:tc>
      </w:tr>
      <w:tr w:rsidR="00B05295" w:rsidRPr="00913600" w14:paraId="6D74D7C3" w14:textId="77777777" w:rsidTr="00B05295">
        <w:tc>
          <w:tcPr>
            <w:tcW w:w="2268" w:type="dxa"/>
            <w:vAlign w:val="bottom"/>
          </w:tcPr>
          <w:p w14:paraId="53B8DF5E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Emotion Distraction</w:t>
            </w:r>
          </w:p>
        </w:tc>
        <w:tc>
          <w:tcPr>
            <w:tcW w:w="989" w:type="dxa"/>
          </w:tcPr>
          <w:p w14:paraId="765E02F2" w14:textId="32AADE68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</w:tcPr>
          <w:p w14:paraId="0FA3EA0A" w14:textId="4FF1A623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</w:tcPr>
          <w:p w14:paraId="1E56394F" w14:textId="7777777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</w:tcPr>
          <w:p w14:paraId="6CE13D99" w14:textId="50A3A1A0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4</w:t>
            </w:r>
            <w:r w:rsidR="00E4735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89" w:type="dxa"/>
          </w:tcPr>
          <w:p w14:paraId="180515BD" w14:textId="6C65A1FD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2</w:t>
            </w:r>
            <w:r w:rsidR="006F40A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161FB094" w14:textId="77777777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</w:tcPr>
          <w:p w14:paraId="58C5EB17" w14:textId="0585D6A8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1.</w:t>
            </w:r>
            <w:r w:rsidR="004C249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BD8BC94" w14:textId="08031319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7</w:t>
            </w:r>
            <w:r w:rsidR="000367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04C750D6" w14:textId="4F539BAA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4</w:t>
            </w:r>
            <w:r w:rsidR="00A04E5A">
              <w:rPr>
                <w:color w:val="000000"/>
                <w:sz w:val="20"/>
                <w:szCs w:val="20"/>
              </w:rPr>
              <w:t>5</w:t>
            </w:r>
          </w:p>
        </w:tc>
      </w:tr>
      <w:tr w:rsidR="00B05295" w:rsidRPr="00913600" w14:paraId="0483E2FF" w14:textId="77777777" w:rsidTr="00B05295">
        <w:tc>
          <w:tcPr>
            <w:tcW w:w="2268" w:type="dxa"/>
            <w:vAlign w:val="bottom"/>
          </w:tcPr>
          <w:p w14:paraId="3686529F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Problem-Solving</w:t>
            </w:r>
          </w:p>
        </w:tc>
        <w:tc>
          <w:tcPr>
            <w:tcW w:w="989" w:type="dxa"/>
          </w:tcPr>
          <w:p w14:paraId="5A1C5E20" w14:textId="77777777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</w:tcPr>
          <w:p w14:paraId="0D53CC97" w14:textId="112AD816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5</w:t>
            </w:r>
            <w:r w:rsidR="003D396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62DC83F6" w14:textId="19B9E164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0" w:type="dxa"/>
          </w:tcPr>
          <w:p w14:paraId="40BF5CAB" w14:textId="5ED7E735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7</w:t>
            </w:r>
            <w:r w:rsidR="00E473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9" w:type="dxa"/>
          </w:tcPr>
          <w:p w14:paraId="0852DFF8" w14:textId="72209208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5</w:t>
            </w:r>
            <w:r w:rsidR="006F40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E66EA62" w14:textId="77D74F7E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0" w:type="dxa"/>
          </w:tcPr>
          <w:p w14:paraId="7D3AA1C4" w14:textId="662D1349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0" w:type="dxa"/>
          </w:tcPr>
          <w:p w14:paraId="4D5CD942" w14:textId="2007F723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</w:tcPr>
          <w:p w14:paraId="7E0798F5" w14:textId="558798EE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77</w:t>
            </w:r>
          </w:p>
        </w:tc>
      </w:tr>
      <w:tr w:rsidR="00B05295" w:rsidRPr="00913600" w14:paraId="056CCE81" w14:textId="77777777" w:rsidTr="00B05295">
        <w:tc>
          <w:tcPr>
            <w:tcW w:w="2268" w:type="dxa"/>
            <w:vAlign w:val="bottom"/>
          </w:tcPr>
          <w:p w14:paraId="52A80B01" w14:textId="77777777" w:rsidR="00FD2450" w:rsidRPr="00913600" w:rsidRDefault="00FD2450" w:rsidP="00997356">
            <w:pPr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 xml:space="preserve">Expressive Encouragement </w:t>
            </w:r>
          </w:p>
        </w:tc>
        <w:tc>
          <w:tcPr>
            <w:tcW w:w="989" w:type="dxa"/>
          </w:tcPr>
          <w:p w14:paraId="13BB1250" w14:textId="2656E3EA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4</w:t>
            </w:r>
            <w:r w:rsidR="0097471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0ABA3E97" w14:textId="77777777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</w:tcPr>
          <w:p w14:paraId="25FFCAD3" w14:textId="0B087A72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0" w:type="dxa"/>
          </w:tcPr>
          <w:p w14:paraId="6114BB52" w14:textId="1BCDD6FD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989" w:type="dxa"/>
          </w:tcPr>
          <w:p w14:paraId="73631B3E" w14:textId="0F1036A4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7</w:t>
            </w:r>
            <w:r w:rsidR="006F40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C190D4A" w14:textId="1A119308" w:rsidR="00FD2450" w:rsidRPr="00913600" w:rsidRDefault="00FD2450" w:rsidP="00997356">
            <w:pPr>
              <w:ind w:right="-52"/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90" w:type="dxa"/>
          </w:tcPr>
          <w:p w14:paraId="281F9BC9" w14:textId="0E18428A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1.</w:t>
            </w:r>
            <w:r w:rsidR="000367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FA847EF" w14:textId="6CA0C05F" w:rsidR="00FD2450" w:rsidRPr="00913600" w:rsidRDefault="00FD2450" w:rsidP="00997356">
            <w:pPr>
              <w:jc w:val="center"/>
              <w:rPr>
                <w:color w:val="000000"/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90" w:type="dxa"/>
          </w:tcPr>
          <w:p w14:paraId="55DC7477" w14:textId="4E02C9F0" w:rsidR="00FD2450" w:rsidRPr="00913600" w:rsidRDefault="00FD2450" w:rsidP="00997356">
            <w:pPr>
              <w:jc w:val="center"/>
              <w:rPr>
                <w:sz w:val="20"/>
                <w:szCs w:val="20"/>
              </w:rPr>
            </w:pPr>
            <w:r w:rsidRPr="00913600">
              <w:rPr>
                <w:color w:val="000000"/>
                <w:sz w:val="20"/>
                <w:szCs w:val="20"/>
              </w:rPr>
              <w:t>-0.54</w:t>
            </w:r>
          </w:p>
        </w:tc>
      </w:tr>
    </w:tbl>
    <w:p w14:paraId="13D43663" w14:textId="2D292FC3" w:rsidR="008C75E7" w:rsidRPr="002207E8" w:rsidRDefault="00FD2450" w:rsidP="002207E8">
      <w:pPr>
        <w:rPr>
          <w:color w:val="000000" w:themeColor="text1"/>
          <w:sz w:val="20"/>
          <w:szCs w:val="20"/>
          <w:lang w:val="en-US"/>
        </w:rPr>
      </w:pPr>
      <w:r>
        <w:rPr>
          <w:i/>
          <w:iCs/>
          <w:sz w:val="20"/>
          <w:szCs w:val="20"/>
        </w:rPr>
        <w:t xml:space="preserve">Note. </w:t>
      </w:r>
      <w:r w:rsidRPr="00DD0787">
        <w:rPr>
          <w:sz w:val="20"/>
          <w:szCs w:val="20"/>
        </w:rPr>
        <w:t>UL</w:t>
      </w:r>
      <w:r>
        <w:rPr>
          <w:i/>
          <w:iCs/>
          <w:sz w:val="20"/>
          <w:szCs w:val="20"/>
        </w:rPr>
        <w:t xml:space="preserve"> = </w:t>
      </w:r>
      <w:r w:rsidRPr="007F11DF">
        <w:rPr>
          <w:color w:val="000000" w:themeColor="text1"/>
          <w:sz w:val="20"/>
          <w:szCs w:val="20"/>
          <w:lang w:val="en-US"/>
        </w:rPr>
        <w:t>upper limit</w:t>
      </w:r>
      <w:r>
        <w:rPr>
          <w:color w:val="000000" w:themeColor="text1"/>
          <w:sz w:val="20"/>
          <w:szCs w:val="20"/>
          <w:lang w:val="en-US"/>
        </w:rPr>
        <w:t>,</w:t>
      </w:r>
      <w:r w:rsidRPr="007F11DF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L</w:t>
      </w:r>
      <w:r w:rsidRPr="00DD0787">
        <w:rPr>
          <w:sz w:val="20"/>
          <w:szCs w:val="20"/>
        </w:rPr>
        <w:t>L</w:t>
      </w:r>
      <w:r>
        <w:rPr>
          <w:i/>
          <w:iCs/>
          <w:sz w:val="20"/>
          <w:szCs w:val="20"/>
        </w:rPr>
        <w:t xml:space="preserve"> = </w:t>
      </w:r>
      <w:r w:rsidRPr="007F11DF">
        <w:rPr>
          <w:color w:val="000000" w:themeColor="text1"/>
          <w:sz w:val="20"/>
          <w:szCs w:val="20"/>
          <w:lang w:val="en-US"/>
        </w:rPr>
        <w:t>upper limit</w:t>
      </w:r>
      <w:r>
        <w:rPr>
          <w:color w:val="000000" w:themeColor="text1"/>
          <w:sz w:val="20"/>
          <w:szCs w:val="20"/>
          <w:lang w:val="en-US"/>
        </w:rPr>
        <w:t>,</w:t>
      </w:r>
      <w:r w:rsidRPr="007F11DF">
        <w:rPr>
          <w:color w:val="000000" w:themeColor="text1"/>
          <w:sz w:val="20"/>
          <w:szCs w:val="20"/>
          <w:lang w:val="en-US"/>
        </w:rPr>
        <w:t xml:space="preserve"> CI = confidence interval</w:t>
      </w:r>
      <w:r>
        <w:rPr>
          <w:color w:val="000000" w:themeColor="text1"/>
          <w:sz w:val="20"/>
          <w:szCs w:val="20"/>
          <w:lang w:val="en-US"/>
        </w:rPr>
        <w:t>.</w:t>
      </w:r>
    </w:p>
    <w:p w14:paraId="069E6EF9" w14:textId="77777777" w:rsidR="00E023B8" w:rsidRDefault="00E023B8" w:rsidP="00997356">
      <w:pPr>
        <w:tabs>
          <w:tab w:val="left" w:pos="201"/>
        </w:tabs>
        <w:ind w:firstLine="284"/>
        <w:rPr>
          <w:i/>
          <w:iCs/>
        </w:rPr>
        <w:sectPr w:rsidR="00E023B8" w:rsidSect="00DE51E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26043A" w14:textId="7C39DE4E" w:rsidR="001D359C" w:rsidRDefault="00F1092B" w:rsidP="36F3C87C">
      <w:pPr>
        <w:rPr>
          <w:i/>
          <w:iCs/>
          <w:color w:val="2E2E2E"/>
        </w:rPr>
      </w:pPr>
      <w:r w:rsidRPr="36F3C87C">
        <w:rPr>
          <w:color w:val="2E2E2E"/>
        </w:rPr>
        <w:lastRenderedPageBreak/>
        <w:t xml:space="preserve">Table </w:t>
      </w:r>
      <w:r w:rsidR="404BD62F" w:rsidRPr="36F3C87C">
        <w:rPr>
          <w:color w:val="2E2E2E"/>
        </w:rPr>
        <w:t>S</w:t>
      </w:r>
      <w:r w:rsidRPr="36F3C87C">
        <w:rPr>
          <w:color w:val="2E2E2E"/>
        </w:rPr>
        <w:t xml:space="preserve">3. </w:t>
      </w:r>
      <w:r w:rsidR="001D359C" w:rsidRPr="36F3C87C">
        <w:rPr>
          <w:i/>
          <w:iCs/>
          <w:color w:val="2E2E2E"/>
        </w:rPr>
        <w:t>Posterior Classification Probabilities</w:t>
      </w:r>
      <w:r w:rsidR="00FA4625" w:rsidRPr="36F3C87C">
        <w:rPr>
          <w:i/>
          <w:iCs/>
          <w:color w:val="2E2E2E"/>
        </w:rPr>
        <w:t xml:space="preserve"> for Latent Profile Analysis </w:t>
      </w:r>
      <w:r w:rsidR="005B7841" w:rsidRPr="36F3C87C">
        <w:rPr>
          <w:i/>
          <w:iCs/>
          <w:color w:val="2E2E2E"/>
        </w:rPr>
        <w:t>(</w:t>
      </w:r>
      <w:r w:rsidR="005B7841" w:rsidRPr="36F3C87C">
        <w:rPr>
          <w:i/>
          <w:iCs/>
          <w:smallCaps/>
          <w:color w:val="000000" w:themeColor="text1"/>
          <w:lang w:val="en-US"/>
        </w:rPr>
        <w:t>N</w:t>
      </w:r>
      <w:r w:rsidR="005B7841" w:rsidRPr="36F3C87C">
        <w:rPr>
          <w:smallCaps/>
          <w:color w:val="000000" w:themeColor="text1"/>
          <w:lang w:val="en-US"/>
        </w:rPr>
        <w:t>=869)</w:t>
      </w:r>
      <w:r w:rsidR="00997356" w:rsidRPr="36F3C87C">
        <w:rPr>
          <w:smallCaps/>
          <w:color w:val="000000" w:themeColor="text1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116"/>
        <w:gridCol w:w="2258"/>
        <w:gridCol w:w="2258"/>
      </w:tblGrid>
      <w:tr w:rsidR="009504A8" w14:paraId="38EA7BDD" w14:textId="77777777" w:rsidTr="00A43781">
        <w:tc>
          <w:tcPr>
            <w:tcW w:w="2405" w:type="dxa"/>
            <w:tcBorders>
              <w:bottom w:val="single" w:sz="4" w:space="0" w:color="auto"/>
            </w:tcBorders>
          </w:tcPr>
          <w:p w14:paraId="6B527400" w14:textId="77777777" w:rsidR="009504A8" w:rsidRPr="002345A2" w:rsidRDefault="009504A8" w:rsidP="00997356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5391B23" w14:textId="45BB20A5" w:rsidR="009504A8" w:rsidRPr="002345A2" w:rsidRDefault="009504A8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 xml:space="preserve">Emotion Coaching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D2E05D" w14:textId="17163929" w:rsidR="009504A8" w:rsidRPr="002345A2" w:rsidRDefault="009504A8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Emotion Disengag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F610AC" w14:textId="7AEFBAE4" w:rsidR="009504A8" w:rsidRPr="002345A2" w:rsidRDefault="009504A8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Emotion Dismissing</w:t>
            </w:r>
          </w:p>
        </w:tc>
      </w:tr>
      <w:tr w:rsidR="009504A8" w14:paraId="31D12570" w14:textId="77777777" w:rsidTr="00A43781">
        <w:tc>
          <w:tcPr>
            <w:tcW w:w="2405" w:type="dxa"/>
            <w:tcBorders>
              <w:top w:val="single" w:sz="4" w:space="0" w:color="auto"/>
            </w:tcBorders>
          </w:tcPr>
          <w:p w14:paraId="169E9DE9" w14:textId="43F8374D" w:rsidR="009504A8" w:rsidRPr="002345A2" w:rsidRDefault="009504A8" w:rsidP="00997356">
            <w:pPr>
              <w:ind w:left="-109"/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 xml:space="preserve">Emotion Coaching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1CB834" w14:textId="558FC8C9" w:rsidR="009504A8" w:rsidRPr="002345A2" w:rsidRDefault="00420B4A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.9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D38473" w14:textId="3CBA2D82" w:rsidR="009504A8" w:rsidRPr="002345A2" w:rsidRDefault="002E6B19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.0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8CF648" w14:textId="384690EA" w:rsidR="009504A8" w:rsidRPr="002345A2" w:rsidRDefault="00FA4625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.00</w:t>
            </w:r>
          </w:p>
        </w:tc>
      </w:tr>
      <w:tr w:rsidR="009504A8" w14:paraId="589890B2" w14:textId="77777777" w:rsidTr="00A43781">
        <w:tc>
          <w:tcPr>
            <w:tcW w:w="2405" w:type="dxa"/>
          </w:tcPr>
          <w:p w14:paraId="3F960823" w14:textId="2E95750C" w:rsidR="009504A8" w:rsidRPr="002345A2" w:rsidRDefault="009504A8" w:rsidP="00997356">
            <w:pPr>
              <w:ind w:left="-109"/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Emotion Disengaged</w:t>
            </w:r>
          </w:p>
        </w:tc>
        <w:tc>
          <w:tcPr>
            <w:tcW w:w="2126" w:type="dxa"/>
          </w:tcPr>
          <w:p w14:paraId="79C3075E" w14:textId="7A6BFE24" w:rsidR="009504A8" w:rsidRPr="002345A2" w:rsidRDefault="00144A50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.09</w:t>
            </w:r>
          </w:p>
        </w:tc>
        <w:tc>
          <w:tcPr>
            <w:tcW w:w="2268" w:type="dxa"/>
          </w:tcPr>
          <w:p w14:paraId="49FEAD7D" w14:textId="31BD5BA5" w:rsidR="009504A8" w:rsidRPr="002345A2" w:rsidRDefault="008E4B38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.89</w:t>
            </w:r>
          </w:p>
        </w:tc>
        <w:tc>
          <w:tcPr>
            <w:tcW w:w="2268" w:type="dxa"/>
          </w:tcPr>
          <w:p w14:paraId="4A52767E" w14:textId="3121014B" w:rsidR="009504A8" w:rsidRPr="002345A2" w:rsidRDefault="00144A50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.02</w:t>
            </w:r>
          </w:p>
        </w:tc>
      </w:tr>
      <w:tr w:rsidR="009504A8" w14:paraId="6E2E1123" w14:textId="77777777" w:rsidTr="00A43781">
        <w:tc>
          <w:tcPr>
            <w:tcW w:w="2405" w:type="dxa"/>
          </w:tcPr>
          <w:p w14:paraId="6FF3DD18" w14:textId="16B6AA35" w:rsidR="009504A8" w:rsidRPr="002345A2" w:rsidRDefault="009504A8" w:rsidP="00997356">
            <w:pPr>
              <w:ind w:left="-109"/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Emotion Dismissing</w:t>
            </w:r>
          </w:p>
        </w:tc>
        <w:tc>
          <w:tcPr>
            <w:tcW w:w="2126" w:type="dxa"/>
          </w:tcPr>
          <w:p w14:paraId="7975D927" w14:textId="06DD8977" w:rsidR="009504A8" w:rsidRPr="002345A2" w:rsidRDefault="00FA4625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.00</w:t>
            </w:r>
          </w:p>
        </w:tc>
        <w:tc>
          <w:tcPr>
            <w:tcW w:w="2268" w:type="dxa"/>
          </w:tcPr>
          <w:p w14:paraId="39189BB0" w14:textId="07C56693" w:rsidR="009504A8" w:rsidRPr="002345A2" w:rsidRDefault="00FA4625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.04</w:t>
            </w:r>
          </w:p>
        </w:tc>
        <w:tc>
          <w:tcPr>
            <w:tcW w:w="2268" w:type="dxa"/>
          </w:tcPr>
          <w:p w14:paraId="001985C9" w14:textId="2EEEBF9B" w:rsidR="009504A8" w:rsidRPr="002345A2" w:rsidRDefault="00FA4625" w:rsidP="00997356">
            <w:pPr>
              <w:rPr>
                <w:sz w:val="20"/>
                <w:szCs w:val="20"/>
              </w:rPr>
            </w:pPr>
            <w:r w:rsidRPr="002345A2">
              <w:rPr>
                <w:sz w:val="20"/>
                <w:szCs w:val="20"/>
              </w:rPr>
              <w:t>.96</w:t>
            </w:r>
          </w:p>
        </w:tc>
      </w:tr>
    </w:tbl>
    <w:p w14:paraId="0776D22B" w14:textId="6EBBA07A" w:rsidR="00997356" w:rsidRPr="002207E8" w:rsidRDefault="00D87ABE" w:rsidP="002207E8">
      <w:pPr>
        <w:rPr>
          <w:sz w:val="20"/>
          <w:szCs w:val="20"/>
        </w:rPr>
      </w:pPr>
      <w:r w:rsidRPr="00A43781">
        <w:rPr>
          <w:i/>
          <w:iCs/>
          <w:sz w:val="20"/>
          <w:szCs w:val="20"/>
        </w:rPr>
        <w:t>Note.</w:t>
      </w:r>
      <w:r w:rsidR="00EC7B87">
        <w:rPr>
          <w:sz w:val="20"/>
          <w:szCs w:val="20"/>
        </w:rPr>
        <w:t xml:space="preserve"> </w:t>
      </w:r>
      <w:r w:rsidR="003B759F" w:rsidRPr="00A43781">
        <w:rPr>
          <w:color w:val="2E2E2E"/>
          <w:sz w:val="20"/>
          <w:szCs w:val="20"/>
        </w:rPr>
        <w:t>P</w:t>
      </w:r>
      <w:r w:rsidRPr="00A43781">
        <w:rPr>
          <w:color w:val="2E2E2E"/>
          <w:sz w:val="20"/>
          <w:szCs w:val="20"/>
        </w:rPr>
        <w:t>osterior classification probabilities</w:t>
      </w:r>
      <w:r w:rsidR="003B759F" w:rsidRPr="00A43781">
        <w:rPr>
          <w:color w:val="2E2E2E"/>
          <w:sz w:val="20"/>
          <w:szCs w:val="20"/>
        </w:rPr>
        <w:t xml:space="preserve"> </w:t>
      </w:r>
      <w:r w:rsidR="003B759F" w:rsidRPr="00A43781">
        <w:rPr>
          <w:sz w:val="20"/>
          <w:szCs w:val="20"/>
        </w:rPr>
        <w:t>≥</w:t>
      </w:r>
      <w:r w:rsidRPr="00A43781">
        <w:rPr>
          <w:color w:val="2E2E2E"/>
          <w:sz w:val="20"/>
          <w:szCs w:val="20"/>
        </w:rPr>
        <w:t xml:space="preserve"> 0.80 </w:t>
      </w:r>
      <w:r w:rsidR="003B759F" w:rsidRPr="00A43781">
        <w:rPr>
          <w:color w:val="2E2E2E"/>
          <w:sz w:val="20"/>
          <w:szCs w:val="20"/>
        </w:rPr>
        <w:t>provide support for model</w:t>
      </w:r>
      <w:r w:rsidR="00A43781">
        <w:rPr>
          <w:color w:val="2E2E2E"/>
          <w:sz w:val="20"/>
          <w:szCs w:val="20"/>
        </w:rPr>
        <w:t xml:space="preserve"> fit</w:t>
      </w:r>
      <w:r w:rsidR="00997356">
        <w:rPr>
          <w:color w:val="2E2E2E"/>
          <w:sz w:val="20"/>
          <w:szCs w:val="20"/>
        </w:rPr>
        <w:t xml:space="preserve"> </w:t>
      </w:r>
      <w:r w:rsidR="00997356">
        <w:rPr>
          <w:color w:val="2E2E2E"/>
          <w:sz w:val="20"/>
          <w:szCs w:val="20"/>
        </w:rPr>
        <w:fldChar w:fldCharType="begin"/>
      </w:r>
      <w:r w:rsidR="00997356">
        <w:rPr>
          <w:color w:val="2E2E2E"/>
          <w:sz w:val="20"/>
          <w:szCs w:val="20"/>
        </w:rPr>
        <w:instrText xml:space="preserve"> ADDIN EN.CITE &lt;EndNote&gt;&lt;Cite&gt;&lt;Author&gt;Spurk&lt;/Author&gt;&lt;Year&gt;2020&lt;/Year&gt;&lt;RecNum&gt;1695&lt;/RecNum&gt;&lt;DisplayText&gt;(Spurk, 2020)&lt;/DisplayText&gt;&lt;record&gt;&lt;rec-number&gt;1695&lt;/rec-number&gt;&lt;foreign-keys&gt;&lt;key app="EN" db-id="d0xepxrr6d5fpxeas2c5et29ep5paatpxxw0" timestamp="1674281615"&gt;1695&lt;/key&gt;&lt;/foreign-keys&gt;&lt;ref-type name="Journal Article"&gt;17&lt;/ref-type&gt;&lt;contributors&gt;&lt;authors&gt;&lt;author&gt;Spurk, D., Hirschi, A., Wang, M., Valero, D., &amp;amp; Kauffeld, S. &lt;/author&gt;&lt;/authors&gt;&lt;/contributors&gt;&lt;auth-address&gt;Spurk, Daniel: University of Bern, Department of Work and Organizational Psychology, Fabrikstrasse 8, Bern, Switzerland, 3012, daniel.spurk@psy.unibe.ch&lt;/auth-address&gt;&lt;titles&gt;&lt;title&gt;Latent profile analysis: A review and “how to” guide of its application within vocational behavior research&lt;/title&gt;&lt;/titles&gt;&lt;volume&gt;120&lt;/volume&gt;&lt;keywords&gt;&lt;keyword&gt;*Behavior&lt;/keyword&gt;&lt;keyword&gt;*Occupations&lt;/keyword&gt;&lt;keyword&gt;*Vocational Education&lt;/keyword&gt;&lt;keyword&gt;*Employee Engagement&lt;/keyword&gt;&lt;keyword&gt;*Latent Profile Analysis&lt;/keyword&gt;&lt;keyword&gt;Attitudes&lt;/keyword&gt;&lt;keyword&gt;Probability&lt;/keyword&gt;&lt;keyword&gt;Profiles (Measurement)&lt;/keyword&gt;&lt;keyword&gt;Statistical Variables&lt;/keyword&gt;&lt;keyword&gt;Statistics&lt;/keyword&gt;&lt;keyword&gt;Best Practices&lt;/keyword&gt;&lt;keyword&gt;Work-Life Balance&lt;/keyword&gt;&lt;/keywords&gt;&lt;dates&gt;&lt;year&gt;2020&lt;/year&gt;&lt;/dates&gt;&lt;pub-location&gt;Netherlands&lt;/pub-location&gt;&lt;publisher&gt;Elsevier Science&lt;/publisher&gt;&lt;isbn&gt;1095-9084(Electronic),0001-8791(Print)&lt;/isbn&gt;&lt;urls&gt;&lt;/urls&gt;&lt;electronic-resource-num&gt;10.1016/j.jvb.2020.103445&lt;/electronic-resource-num&gt;&lt;/record&gt;&lt;/Cite&gt;&lt;/EndNote&gt;</w:instrText>
      </w:r>
      <w:r w:rsidR="00997356">
        <w:rPr>
          <w:color w:val="2E2E2E"/>
          <w:sz w:val="20"/>
          <w:szCs w:val="20"/>
        </w:rPr>
        <w:fldChar w:fldCharType="separate"/>
      </w:r>
      <w:r w:rsidR="00997356">
        <w:rPr>
          <w:noProof/>
          <w:color w:val="2E2E2E"/>
          <w:sz w:val="20"/>
          <w:szCs w:val="20"/>
        </w:rPr>
        <w:t>(Spurk, 2020)</w:t>
      </w:r>
      <w:r w:rsidR="00997356">
        <w:rPr>
          <w:color w:val="2E2E2E"/>
          <w:sz w:val="20"/>
          <w:szCs w:val="20"/>
        </w:rPr>
        <w:fldChar w:fldCharType="end"/>
      </w:r>
      <w:r w:rsidR="00997356">
        <w:rPr>
          <w:color w:val="2E2E2E"/>
          <w:sz w:val="20"/>
          <w:szCs w:val="20"/>
        </w:rPr>
        <w:t xml:space="preserve">. </w:t>
      </w:r>
      <w:bookmarkEnd w:id="0"/>
    </w:p>
    <w:sectPr w:rsidR="00997356" w:rsidRPr="002207E8" w:rsidSect="00DE51E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745E3" w14:textId="77777777" w:rsidR="00CA5810" w:rsidRDefault="00CA5810" w:rsidP="003B6B71">
      <w:r>
        <w:separator/>
      </w:r>
    </w:p>
  </w:endnote>
  <w:endnote w:type="continuationSeparator" w:id="0">
    <w:p w14:paraId="6B56DACF" w14:textId="77777777" w:rsidR="00CA5810" w:rsidRDefault="00CA5810" w:rsidP="003B6B71">
      <w:r>
        <w:continuationSeparator/>
      </w:r>
    </w:p>
  </w:endnote>
  <w:endnote w:type="continuationNotice" w:id="1">
    <w:p w14:paraId="0CF5D372" w14:textId="77777777" w:rsidR="00CA5810" w:rsidRDefault="00CA58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232C9" w14:textId="6695248B" w:rsidR="00201D32" w:rsidRDefault="00201D3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830FA48" w14:textId="28514BF8" w:rsidR="00FB3967" w:rsidRDefault="00FB3967" w:rsidP="00201D32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51DC2077" wp14:editId="7926905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3" name="Text Box 3" descr="Deakin - Restricted to Staff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A224FE" w14:textId="68721F14" w:rsidR="00FB3967" w:rsidRPr="00FB3967" w:rsidRDefault="00FB3967" w:rsidP="00FB396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B396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Deakin - Restricted to Staff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DC207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Deakin - Restricted to Staff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75A224FE" w14:textId="68721F14" w:rsidR="00FB3967" w:rsidRPr="00FB3967" w:rsidRDefault="00FB3967" w:rsidP="00FB396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B396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Deakin - Restricted to Staf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23460926"/>
      <w:docPartObj>
        <w:docPartGallery w:val="Page Numbers (Bottom of Page)"/>
        <w:docPartUnique/>
      </w:docPartObj>
    </w:sdtPr>
    <w:sdtContent>
      <w:p w14:paraId="02A7C3EA" w14:textId="39966E1A" w:rsidR="00201D32" w:rsidRDefault="00201D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344200" w14:textId="2AA35880" w:rsidR="00FB3967" w:rsidRDefault="00FB3967" w:rsidP="00201D3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B43B1" w14:textId="2008F0C6" w:rsidR="00FB3967" w:rsidRDefault="00FB396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20991CE" wp14:editId="66915B0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2" name="Text Box 2" descr="Deakin - Restricted to Staff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A84F1F" w14:textId="67F02669" w:rsidR="00FB3967" w:rsidRPr="00FB3967" w:rsidRDefault="00FB3967" w:rsidP="00FB396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B396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Deakin - Restricted to Staff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0991C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alt="Deakin - Restricted to Staff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24A84F1F" w14:textId="67F02669" w:rsidR="00FB3967" w:rsidRPr="00FB3967" w:rsidRDefault="00FB3967" w:rsidP="00FB396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FB396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Deakin - Restricted to Staf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55FE4" w14:textId="77777777" w:rsidR="00CA5810" w:rsidRDefault="00CA5810" w:rsidP="003B6B71">
      <w:r>
        <w:separator/>
      </w:r>
    </w:p>
  </w:footnote>
  <w:footnote w:type="continuationSeparator" w:id="0">
    <w:p w14:paraId="2FD91D62" w14:textId="77777777" w:rsidR="00CA5810" w:rsidRDefault="00CA5810" w:rsidP="003B6B71">
      <w:r>
        <w:continuationSeparator/>
      </w:r>
    </w:p>
  </w:footnote>
  <w:footnote w:type="continuationNotice" w:id="1">
    <w:p w14:paraId="09AB86D9" w14:textId="77777777" w:rsidR="00CA5810" w:rsidRDefault="00CA581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D6681"/>
    <w:multiLevelType w:val="multilevel"/>
    <w:tmpl w:val="3578AA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A785623"/>
    <w:multiLevelType w:val="hybridMultilevel"/>
    <w:tmpl w:val="07268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F22B17"/>
    <w:multiLevelType w:val="hybridMultilevel"/>
    <w:tmpl w:val="BA1A27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082125"/>
    <w:multiLevelType w:val="hybridMultilevel"/>
    <w:tmpl w:val="19788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44240"/>
    <w:multiLevelType w:val="hybridMultilevel"/>
    <w:tmpl w:val="BAD61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D7219A"/>
    <w:multiLevelType w:val="hybridMultilevel"/>
    <w:tmpl w:val="6E56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BF7DB0"/>
    <w:multiLevelType w:val="hybridMultilevel"/>
    <w:tmpl w:val="540CB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55372D"/>
    <w:multiLevelType w:val="multilevel"/>
    <w:tmpl w:val="D362C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F065EDC"/>
    <w:multiLevelType w:val="hybridMultilevel"/>
    <w:tmpl w:val="F56CCB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8894203">
    <w:abstractNumId w:val="5"/>
  </w:num>
  <w:num w:numId="2" w16cid:durableId="2132429855">
    <w:abstractNumId w:val="8"/>
  </w:num>
  <w:num w:numId="3" w16cid:durableId="538935189">
    <w:abstractNumId w:val="6"/>
  </w:num>
  <w:num w:numId="4" w16cid:durableId="646475276">
    <w:abstractNumId w:val="3"/>
  </w:num>
  <w:num w:numId="5" w16cid:durableId="508184298">
    <w:abstractNumId w:val="0"/>
  </w:num>
  <w:num w:numId="6" w16cid:durableId="1464499327">
    <w:abstractNumId w:val="2"/>
  </w:num>
  <w:num w:numId="7" w16cid:durableId="165945657">
    <w:abstractNumId w:val="9"/>
  </w:num>
  <w:num w:numId="8" w16cid:durableId="1246694924">
    <w:abstractNumId w:val="4"/>
  </w:num>
  <w:num w:numId="9" w16cid:durableId="200292329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135411853">
    <w:abstractNumId w:val="1"/>
  </w:num>
  <w:num w:numId="11" w16cid:durableId="1120419941">
    <w:abstractNumId w:val="1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2" w16cid:durableId="17423640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xepxrr6d5fpxeas2c5et29ep5paatpxxw0&quot;&gt;CCNES Short-Form 12 Copy&lt;record-ids&gt;&lt;item&gt;14&lt;/item&gt;&lt;item&gt;46&lt;/item&gt;&lt;item&gt;1135&lt;/item&gt;&lt;item&gt;1147&lt;/item&gt;&lt;item&gt;1156&lt;/item&gt;&lt;item&gt;1162&lt;/item&gt;&lt;item&gt;1187&lt;/item&gt;&lt;item&gt;1196&lt;/item&gt;&lt;item&gt;1206&lt;/item&gt;&lt;item&gt;1221&lt;/item&gt;&lt;item&gt;1223&lt;/item&gt;&lt;item&gt;1226&lt;/item&gt;&lt;item&gt;1227&lt;/item&gt;&lt;item&gt;1243&lt;/item&gt;&lt;item&gt;1246&lt;/item&gt;&lt;item&gt;1254&lt;/item&gt;&lt;item&gt;1259&lt;/item&gt;&lt;item&gt;1275&lt;/item&gt;&lt;item&gt;1284&lt;/item&gt;&lt;item&gt;1286&lt;/item&gt;&lt;item&gt;1289&lt;/item&gt;&lt;item&gt;1300&lt;/item&gt;&lt;item&gt;1331&lt;/item&gt;&lt;item&gt;1332&lt;/item&gt;&lt;item&gt;1340&lt;/item&gt;&lt;item&gt;1367&lt;/item&gt;&lt;item&gt;1386&lt;/item&gt;&lt;item&gt;1387&lt;/item&gt;&lt;item&gt;1415&lt;/item&gt;&lt;item&gt;1418&lt;/item&gt;&lt;item&gt;1422&lt;/item&gt;&lt;item&gt;1476&lt;/item&gt;&lt;item&gt;1483&lt;/item&gt;&lt;item&gt;1490&lt;/item&gt;&lt;item&gt;1507&lt;/item&gt;&lt;item&gt;1508&lt;/item&gt;&lt;item&gt;1509&lt;/item&gt;&lt;item&gt;1515&lt;/item&gt;&lt;item&gt;1520&lt;/item&gt;&lt;item&gt;1521&lt;/item&gt;&lt;item&gt;1527&lt;/item&gt;&lt;item&gt;1564&lt;/item&gt;&lt;item&gt;1565&lt;/item&gt;&lt;item&gt;1567&lt;/item&gt;&lt;item&gt;1570&lt;/item&gt;&lt;item&gt;1571&lt;/item&gt;&lt;item&gt;1574&lt;/item&gt;&lt;item&gt;1614&lt;/item&gt;&lt;item&gt;1621&lt;/item&gt;&lt;item&gt;1622&lt;/item&gt;&lt;item&gt;1623&lt;/item&gt;&lt;item&gt;1624&lt;/item&gt;&lt;item&gt;1625&lt;/item&gt;&lt;item&gt;1627&lt;/item&gt;&lt;item&gt;1630&lt;/item&gt;&lt;item&gt;1632&lt;/item&gt;&lt;item&gt;1634&lt;/item&gt;&lt;item&gt;1637&lt;/item&gt;&lt;item&gt;1640&lt;/item&gt;&lt;item&gt;1642&lt;/item&gt;&lt;item&gt;1651&lt;/item&gt;&lt;item&gt;1653&lt;/item&gt;&lt;item&gt;1654&lt;/item&gt;&lt;item&gt;1657&lt;/item&gt;&lt;item&gt;1661&lt;/item&gt;&lt;item&gt;1683&lt;/item&gt;&lt;item&gt;1684&lt;/item&gt;&lt;item&gt;1687&lt;/item&gt;&lt;item&gt;1689&lt;/item&gt;&lt;item&gt;1690&lt;/item&gt;&lt;item&gt;1691&lt;/item&gt;&lt;item&gt;1693&lt;/item&gt;&lt;item&gt;1694&lt;/item&gt;&lt;item&gt;1695&lt;/item&gt;&lt;item&gt;1696&lt;/item&gt;&lt;item&gt;1702&lt;/item&gt;&lt;item&gt;1703&lt;/item&gt;&lt;item&gt;1704&lt;/item&gt;&lt;item&gt;1710&lt;/item&gt;&lt;item&gt;1719&lt;/item&gt;&lt;item&gt;1721&lt;/item&gt;&lt;item&gt;1723&lt;/item&gt;&lt;item&gt;1724&lt;/item&gt;&lt;item&gt;1725&lt;/item&gt;&lt;item&gt;1726&lt;/item&gt;&lt;item&gt;1727&lt;/item&gt;&lt;item&gt;1728&lt;/item&gt;&lt;item&gt;1729&lt;/item&gt;&lt;item&gt;1730&lt;/item&gt;&lt;item&gt;1733&lt;/item&gt;&lt;/record-ids&gt;&lt;/item&gt;&lt;/Libraries&gt;"/>
  </w:docVars>
  <w:rsids>
    <w:rsidRoot w:val="00B73D86"/>
    <w:rsid w:val="0000010F"/>
    <w:rsid w:val="000002A6"/>
    <w:rsid w:val="00000839"/>
    <w:rsid w:val="0000111D"/>
    <w:rsid w:val="000012B5"/>
    <w:rsid w:val="0000137A"/>
    <w:rsid w:val="00001737"/>
    <w:rsid w:val="0000186A"/>
    <w:rsid w:val="00001960"/>
    <w:rsid w:val="00002136"/>
    <w:rsid w:val="00002451"/>
    <w:rsid w:val="0000257A"/>
    <w:rsid w:val="00002AE3"/>
    <w:rsid w:val="00002B2D"/>
    <w:rsid w:val="00004187"/>
    <w:rsid w:val="00004198"/>
    <w:rsid w:val="000043B8"/>
    <w:rsid w:val="00004899"/>
    <w:rsid w:val="00004EF5"/>
    <w:rsid w:val="00005110"/>
    <w:rsid w:val="0000522C"/>
    <w:rsid w:val="000054F4"/>
    <w:rsid w:val="000058E0"/>
    <w:rsid w:val="00005A6B"/>
    <w:rsid w:val="00005CA5"/>
    <w:rsid w:val="00005EA5"/>
    <w:rsid w:val="0000629B"/>
    <w:rsid w:val="000062A9"/>
    <w:rsid w:val="0000645C"/>
    <w:rsid w:val="00006652"/>
    <w:rsid w:val="0000679F"/>
    <w:rsid w:val="000074D8"/>
    <w:rsid w:val="000074EF"/>
    <w:rsid w:val="00007665"/>
    <w:rsid w:val="0000772B"/>
    <w:rsid w:val="00007A63"/>
    <w:rsid w:val="000100B1"/>
    <w:rsid w:val="000106F2"/>
    <w:rsid w:val="0001075A"/>
    <w:rsid w:val="00010B0F"/>
    <w:rsid w:val="00010D03"/>
    <w:rsid w:val="000111AB"/>
    <w:rsid w:val="00011594"/>
    <w:rsid w:val="000115C2"/>
    <w:rsid w:val="00012415"/>
    <w:rsid w:val="00012440"/>
    <w:rsid w:val="000125E5"/>
    <w:rsid w:val="00012EEB"/>
    <w:rsid w:val="000136E6"/>
    <w:rsid w:val="00013934"/>
    <w:rsid w:val="00013A69"/>
    <w:rsid w:val="00013CE5"/>
    <w:rsid w:val="00013DC3"/>
    <w:rsid w:val="00013F45"/>
    <w:rsid w:val="0001436F"/>
    <w:rsid w:val="00014AA7"/>
    <w:rsid w:val="000150E2"/>
    <w:rsid w:val="0001559E"/>
    <w:rsid w:val="00015823"/>
    <w:rsid w:val="00015C73"/>
    <w:rsid w:val="00016302"/>
    <w:rsid w:val="00016EE6"/>
    <w:rsid w:val="0001714C"/>
    <w:rsid w:val="00017A34"/>
    <w:rsid w:val="00017C05"/>
    <w:rsid w:val="000200F0"/>
    <w:rsid w:val="000205C8"/>
    <w:rsid w:val="00020667"/>
    <w:rsid w:val="00020793"/>
    <w:rsid w:val="000208F8"/>
    <w:rsid w:val="00020A2E"/>
    <w:rsid w:val="00020F17"/>
    <w:rsid w:val="00021000"/>
    <w:rsid w:val="0002125D"/>
    <w:rsid w:val="00021316"/>
    <w:rsid w:val="00021365"/>
    <w:rsid w:val="0002161B"/>
    <w:rsid w:val="000216DD"/>
    <w:rsid w:val="00021A02"/>
    <w:rsid w:val="00021D46"/>
    <w:rsid w:val="00021ECD"/>
    <w:rsid w:val="00022827"/>
    <w:rsid w:val="000229CE"/>
    <w:rsid w:val="0002324E"/>
    <w:rsid w:val="00023688"/>
    <w:rsid w:val="000236A4"/>
    <w:rsid w:val="00023C62"/>
    <w:rsid w:val="00025000"/>
    <w:rsid w:val="000254DB"/>
    <w:rsid w:val="0002570F"/>
    <w:rsid w:val="00025C20"/>
    <w:rsid w:val="00025C75"/>
    <w:rsid w:val="00025CE4"/>
    <w:rsid w:val="00025DD1"/>
    <w:rsid w:val="00025F0B"/>
    <w:rsid w:val="00027E03"/>
    <w:rsid w:val="000300C1"/>
    <w:rsid w:val="0003104F"/>
    <w:rsid w:val="000311DC"/>
    <w:rsid w:val="0003145E"/>
    <w:rsid w:val="00031D48"/>
    <w:rsid w:val="00032A26"/>
    <w:rsid w:val="00032D67"/>
    <w:rsid w:val="00032DFF"/>
    <w:rsid w:val="0003344D"/>
    <w:rsid w:val="000334A4"/>
    <w:rsid w:val="000339F0"/>
    <w:rsid w:val="00033CC6"/>
    <w:rsid w:val="00034359"/>
    <w:rsid w:val="000348F5"/>
    <w:rsid w:val="00035E8F"/>
    <w:rsid w:val="00035ED6"/>
    <w:rsid w:val="000363F7"/>
    <w:rsid w:val="00036762"/>
    <w:rsid w:val="00036F34"/>
    <w:rsid w:val="000376E6"/>
    <w:rsid w:val="0004087B"/>
    <w:rsid w:val="000409EB"/>
    <w:rsid w:val="00040E7E"/>
    <w:rsid w:val="000410E3"/>
    <w:rsid w:val="0004156D"/>
    <w:rsid w:val="000423DD"/>
    <w:rsid w:val="000425AF"/>
    <w:rsid w:val="00042D1A"/>
    <w:rsid w:val="00043293"/>
    <w:rsid w:val="00043743"/>
    <w:rsid w:val="00043BA6"/>
    <w:rsid w:val="000440C8"/>
    <w:rsid w:val="0004438A"/>
    <w:rsid w:val="00044D1B"/>
    <w:rsid w:val="0004502D"/>
    <w:rsid w:val="000451F6"/>
    <w:rsid w:val="0004529C"/>
    <w:rsid w:val="00045420"/>
    <w:rsid w:val="000454A4"/>
    <w:rsid w:val="000455DB"/>
    <w:rsid w:val="00045891"/>
    <w:rsid w:val="00045BF7"/>
    <w:rsid w:val="00045E02"/>
    <w:rsid w:val="00046373"/>
    <w:rsid w:val="00046664"/>
    <w:rsid w:val="00046D72"/>
    <w:rsid w:val="00046F1F"/>
    <w:rsid w:val="000472B1"/>
    <w:rsid w:val="000474AA"/>
    <w:rsid w:val="00047B0B"/>
    <w:rsid w:val="00047D8D"/>
    <w:rsid w:val="00047F2D"/>
    <w:rsid w:val="00047F4A"/>
    <w:rsid w:val="000501A7"/>
    <w:rsid w:val="000505A0"/>
    <w:rsid w:val="000508C1"/>
    <w:rsid w:val="00050EBE"/>
    <w:rsid w:val="0005151C"/>
    <w:rsid w:val="00051774"/>
    <w:rsid w:val="00051912"/>
    <w:rsid w:val="00051A41"/>
    <w:rsid w:val="00052188"/>
    <w:rsid w:val="0005255B"/>
    <w:rsid w:val="000529CB"/>
    <w:rsid w:val="00052A15"/>
    <w:rsid w:val="00052B97"/>
    <w:rsid w:val="00052C75"/>
    <w:rsid w:val="00052D7C"/>
    <w:rsid w:val="00052F99"/>
    <w:rsid w:val="00053367"/>
    <w:rsid w:val="000536CA"/>
    <w:rsid w:val="00053741"/>
    <w:rsid w:val="00053753"/>
    <w:rsid w:val="000537ED"/>
    <w:rsid w:val="00053863"/>
    <w:rsid w:val="00053A82"/>
    <w:rsid w:val="00054038"/>
    <w:rsid w:val="000545B1"/>
    <w:rsid w:val="00054D32"/>
    <w:rsid w:val="00054F71"/>
    <w:rsid w:val="000553B2"/>
    <w:rsid w:val="00055717"/>
    <w:rsid w:val="0005587D"/>
    <w:rsid w:val="0005588C"/>
    <w:rsid w:val="00055D5C"/>
    <w:rsid w:val="000564FF"/>
    <w:rsid w:val="00056760"/>
    <w:rsid w:val="00056CA1"/>
    <w:rsid w:val="00056E9D"/>
    <w:rsid w:val="000571C5"/>
    <w:rsid w:val="00057398"/>
    <w:rsid w:val="00057487"/>
    <w:rsid w:val="00057ADC"/>
    <w:rsid w:val="000601A8"/>
    <w:rsid w:val="000607DA"/>
    <w:rsid w:val="00060982"/>
    <w:rsid w:val="000610AE"/>
    <w:rsid w:val="000612F9"/>
    <w:rsid w:val="000615AA"/>
    <w:rsid w:val="000615CF"/>
    <w:rsid w:val="000615D2"/>
    <w:rsid w:val="00061679"/>
    <w:rsid w:val="000617D6"/>
    <w:rsid w:val="000617E1"/>
    <w:rsid w:val="00061C4C"/>
    <w:rsid w:val="00062292"/>
    <w:rsid w:val="00062323"/>
    <w:rsid w:val="00062BE9"/>
    <w:rsid w:val="00063916"/>
    <w:rsid w:val="00063DAC"/>
    <w:rsid w:val="00064252"/>
    <w:rsid w:val="0006428D"/>
    <w:rsid w:val="00064497"/>
    <w:rsid w:val="000645BB"/>
    <w:rsid w:val="00065140"/>
    <w:rsid w:val="00065E06"/>
    <w:rsid w:val="00066074"/>
    <w:rsid w:val="00066173"/>
    <w:rsid w:val="000662B9"/>
    <w:rsid w:val="00066E7F"/>
    <w:rsid w:val="00067A1B"/>
    <w:rsid w:val="000700D3"/>
    <w:rsid w:val="000702B5"/>
    <w:rsid w:val="00070362"/>
    <w:rsid w:val="00070456"/>
    <w:rsid w:val="0007082B"/>
    <w:rsid w:val="000709F9"/>
    <w:rsid w:val="0007112E"/>
    <w:rsid w:val="00071285"/>
    <w:rsid w:val="0007135B"/>
    <w:rsid w:val="0007183C"/>
    <w:rsid w:val="00071B0C"/>
    <w:rsid w:val="00071DF5"/>
    <w:rsid w:val="00072075"/>
    <w:rsid w:val="00072422"/>
    <w:rsid w:val="00072704"/>
    <w:rsid w:val="000727BA"/>
    <w:rsid w:val="00072AB9"/>
    <w:rsid w:val="000732B0"/>
    <w:rsid w:val="0007373E"/>
    <w:rsid w:val="00073A44"/>
    <w:rsid w:val="00073BC5"/>
    <w:rsid w:val="00074015"/>
    <w:rsid w:val="00074609"/>
    <w:rsid w:val="00074615"/>
    <w:rsid w:val="00074EC3"/>
    <w:rsid w:val="000754CA"/>
    <w:rsid w:val="00075D92"/>
    <w:rsid w:val="00075FB8"/>
    <w:rsid w:val="000761FA"/>
    <w:rsid w:val="00076390"/>
    <w:rsid w:val="00076489"/>
    <w:rsid w:val="000766E1"/>
    <w:rsid w:val="00076762"/>
    <w:rsid w:val="000769EE"/>
    <w:rsid w:val="000770B3"/>
    <w:rsid w:val="00077529"/>
    <w:rsid w:val="0007797E"/>
    <w:rsid w:val="00077996"/>
    <w:rsid w:val="00077DF1"/>
    <w:rsid w:val="00080455"/>
    <w:rsid w:val="00080558"/>
    <w:rsid w:val="000805E1"/>
    <w:rsid w:val="000809CF"/>
    <w:rsid w:val="00080AA5"/>
    <w:rsid w:val="00080CD2"/>
    <w:rsid w:val="000815FD"/>
    <w:rsid w:val="00081972"/>
    <w:rsid w:val="00081B50"/>
    <w:rsid w:val="00082003"/>
    <w:rsid w:val="000822F0"/>
    <w:rsid w:val="00082386"/>
    <w:rsid w:val="00082854"/>
    <w:rsid w:val="00082A44"/>
    <w:rsid w:val="00082F33"/>
    <w:rsid w:val="000834CC"/>
    <w:rsid w:val="00083D8D"/>
    <w:rsid w:val="00083ED1"/>
    <w:rsid w:val="00083F8E"/>
    <w:rsid w:val="00084652"/>
    <w:rsid w:val="0008469B"/>
    <w:rsid w:val="00084ED9"/>
    <w:rsid w:val="00084EEC"/>
    <w:rsid w:val="00084F96"/>
    <w:rsid w:val="00085147"/>
    <w:rsid w:val="0008566A"/>
    <w:rsid w:val="0008574D"/>
    <w:rsid w:val="0008595F"/>
    <w:rsid w:val="00085B6D"/>
    <w:rsid w:val="00085CD0"/>
    <w:rsid w:val="000862CC"/>
    <w:rsid w:val="00086A16"/>
    <w:rsid w:val="00086D38"/>
    <w:rsid w:val="00086D3C"/>
    <w:rsid w:val="00086EB4"/>
    <w:rsid w:val="00087013"/>
    <w:rsid w:val="00087563"/>
    <w:rsid w:val="000876B4"/>
    <w:rsid w:val="00087BAF"/>
    <w:rsid w:val="000901A3"/>
    <w:rsid w:val="000906FA"/>
    <w:rsid w:val="00090B52"/>
    <w:rsid w:val="000912D7"/>
    <w:rsid w:val="0009199B"/>
    <w:rsid w:val="00091A83"/>
    <w:rsid w:val="00091ACC"/>
    <w:rsid w:val="00091C0F"/>
    <w:rsid w:val="00092708"/>
    <w:rsid w:val="000929F4"/>
    <w:rsid w:val="00092E6D"/>
    <w:rsid w:val="00093029"/>
    <w:rsid w:val="00093855"/>
    <w:rsid w:val="00093972"/>
    <w:rsid w:val="00093F3D"/>
    <w:rsid w:val="000943B2"/>
    <w:rsid w:val="00095498"/>
    <w:rsid w:val="00095510"/>
    <w:rsid w:val="00095659"/>
    <w:rsid w:val="00095916"/>
    <w:rsid w:val="00095CE0"/>
    <w:rsid w:val="00095E12"/>
    <w:rsid w:val="00095F96"/>
    <w:rsid w:val="00096033"/>
    <w:rsid w:val="000961C3"/>
    <w:rsid w:val="00096340"/>
    <w:rsid w:val="00096667"/>
    <w:rsid w:val="00096C64"/>
    <w:rsid w:val="00096E33"/>
    <w:rsid w:val="00096FE8"/>
    <w:rsid w:val="00097337"/>
    <w:rsid w:val="00097358"/>
    <w:rsid w:val="000A00BC"/>
    <w:rsid w:val="000A00C5"/>
    <w:rsid w:val="000A06B6"/>
    <w:rsid w:val="000A0B54"/>
    <w:rsid w:val="000A0B85"/>
    <w:rsid w:val="000A0D44"/>
    <w:rsid w:val="000A0FFC"/>
    <w:rsid w:val="000A148F"/>
    <w:rsid w:val="000A16C5"/>
    <w:rsid w:val="000A1983"/>
    <w:rsid w:val="000A1C1C"/>
    <w:rsid w:val="000A1E0C"/>
    <w:rsid w:val="000A24E2"/>
    <w:rsid w:val="000A284D"/>
    <w:rsid w:val="000A29D5"/>
    <w:rsid w:val="000A29E0"/>
    <w:rsid w:val="000A2B93"/>
    <w:rsid w:val="000A2BB7"/>
    <w:rsid w:val="000A2F68"/>
    <w:rsid w:val="000A36B2"/>
    <w:rsid w:val="000A3705"/>
    <w:rsid w:val="000A3FCB"/>
    <w:rsid w:val="000A412D"/>
    <w:rsid w:val="000A4319"/>
    <w:rsid w:val="000A48F3"/>
    <w:rsid w:val="000A48F7"/>
    <w:rsid w:val="000A52E7"/>
    <w:rsid w:val="000A53AB"/>
    <w:rsid w:val="000A6357"/>
    <w:rsid w:val="000A6877"/>
    <w:rsid w:val="000A6A50"/>
    <w:rsid w:val="000A6B2F"/>
    <w:rsid w:val="000A6CF9"/>
    <w:rsid w:val="000A6D15"/>
    <w:rsid w:val="000A7541"/>
    <w:rsid w:val="000A7731"/>
    <w:rsid w:val="000B0158"/>
    <w:rsid w:val="000B02D3"/>
    <w:rsid w:val="000B09AE"/>
    <w:rsid w:val="000B0A35"/>
    <w:rsid w:val="000B0B10"/>
    <w:rsid w:val="000B0B48"/>
    <w:rsid w:val="000B0B8D"/>
    <w:rsid w:val="000B0C7A"/>
    <w:rsid w:val="000B0E2A"/>
    <w:rsid w:val="000B1165"/>
    <w:rsid w:val="000B1CF4"/>
    <w:rsid w:val="000B1EE5"/>
    <w:rsid w:val="000B21B2"/>
    <w:rsid w:val="000B22BC"/>
    <w:rsid w:val="000B2308"/>
    <w:rsid w:val="000B24D2"/>
    <w:rsid w:val="000B294E"/>
    <w:rsid w:val="000B29EE"/>
    <w:rsid w:val="000B2A4A"/>
    <w:rsid w:val="000B2B97"/>
    <w:rsid w:val="000B3628"/>
    <w:rsid w:val="000B3DB8"/>
    <w:rsid w:val="000B444D"/>
    <w:rsid w:val="000B472A"/>
    <w:rsid w:val="000B4818"/>
    <w:rsid w:val="000B4BED"/>
    <w:rsid w:val="000B4DFF"/>
    <w:rsid w:val="000B4F4C"/>
    <w:rsid w:val="000B53A4"/>
    <w:rsid w:val="000B54CD"/>
    <w:rsid w:val="000B55A0"/>
    <w:rsid w:val="000B5B70"/>
    <w:rsid w:val="000B5DE5"/>
    <w:rsid w:val="000B68A1"/>
    <w:rsid w:val="000B75FC"/>
    <w:rsid w:val="000B77C9"/>
    <w:rsid w:val="000B7D13"/>
    <w:rsid w:val="000C0445"/>
    <w:rsid w:val="000C064D"/>
    <w:rsid w:val="000C06FF"/>
    <w:rsid w:val="000C0776"/>
    <w:rsid w:val="000C07D7"/>
    <w:rsid w:val="000C0CFC"/>
    <w:rsid w:val="000C1139"/>
    <w:rsid w:val="000C13C8"/>
    <w:rsid w:val="000C19DC"/>
    <w:rsid w:val="000C1C1B"/>
    <w:rsid w:val="000C2631"/>
    <w:rsid w:val="000C27C9"/>
    <w:rsid w:val="000C2C68"/>
    <w:rsid w:val="000C2F94"/>
    <w:rsid w:val="000C3606"/>
    <w:rsid w:val="000C363C"/>
    <w:rsid w:val="000C3CA6"/>
    <w:rsid w:val="000C4615"/>
    <w:rsid w:val="000C46FC"/>
    <w:rsid w:val="000C47CE"/>
    <w:rsid w:val="000C4A17"/>
    <w:rsid w:val="000C51D2"/>
    <w:rsid w:val="000C5BF2"/>
    <w:rsid w:val="000C6550"/>
    <w:rsid w:val="000C6955"/>
    <w:rsid w:val="000C6C2E"/>
    <w:rsid w:val="000C7823"/>
    <w:rsid w:val="000C7F90"/>
    <w:rsid w:val="000C7FF1"/>
    <w:rsid w:val="000D0533"/>
    <w:rsid w:val="000D0B25"/>
    <w:rsid w:val="000D0CB1"/>
    <w:rsid w:val="000D100E"/>
    <w:rsid w:val="000D1293"/>
    <w:rsid w:val="000D1A29"/>
    <w:rsid w:val="000D2053"/>
    <w:rsid w:val="000D2257"/>
    <w:rsid w:val="000D2290"/>
    <w:rsid w:val="000D2482"/>
    <w:rsid w:val="000D2622"/>
    <w:rsid w:val="000D2A5B"/>
    <w:rsid w:val="000D2C4A"/>
    <w:rsid w:val="000D2F5F"/>
    <w:rsid w:val="000D2F75"/>
    <w:rsid w:val="000D36DF"/>
    <w:rsid w:val="000D3803"/>
    <w:rsid w:val="000D4385"/>
    <w:rsid w:val="000D44A7"/>
    <w:rsid w:val="000D46DF"/>
    <w:rsid w:val="000D4AC2"/>
    <w:rsid w:val="000D5032"/>
    <w:rsid w:val="000D5177"/>
    <w:rsid w:val="000D535B"/>
    <w:rsid w:val="000D55D4"/>
    <w:rsid w:val="000D58FB"/>
    <w:rsid w:val="000D642B"/>
    <w:rsid w:val="000D6AF5"/>
    <w:rsid w:val="000D6CC1"/>
    <w:rsid w:val="000D7588"/>
    <w:rsid w:val="000D7659"/>
    <w:rsid w:val="000D7E70"/>
    <w:rsid w:val="000E01D6"/>
    <w:rsid w:val="000E02C3"/>
    <w:rsid w:val="000E15F4"/>
    <w:rsid w:val="000E1765"/>
    <w:rsid w:val="000E17EC"/>
    <w:rsid w:val="000E1978"/>
    <w:rsid w:val="000E1E75"/>
    <w:rsid w:val="000E2034"/>
    <w:rsid w:val="000E23D8"/>
    <w:rsid w:val="000E24D2"/>
    <w:rsid w:val="000E295A"/>
    <w:rsid w:val="000E2B32"/>
    <w:rsid w:val="000E3130"/>
    <w:rsid w:val="000E321E"/>
    <w:rsid w:val="000E32C4"/>
    <w:rsid w:val="000E3451"/>
    <w:rsid w:val="000E3A9D"/>
    <w:rsid w:val="000E3ADF"/>
    <w:rsid w:val="000E3CC4"/>
    <w:rsid w:val="000E42D6"/>
    <w:rsid w:val="000E4378"/>
    <w:rsid w:val="000E4512"/>
    <w:rsid w:val="000E4D2C"/>
    <w:rsid w:val="000E4D75"/>
    <w:rsid w:val="000E4E40"/>
    <w:rsid w:val="000E5500"/>
    <w:rsid w:val="000E5549"/>
    <w:rsid w:val="000E57B9"/>
    <w:rsid w:val="000E5A96"/>
    <w:rsid w:val="000E5C0C"/>
    <w:rsid w:val="000E5D6D"/>
    <w:rsid w:val="000E644A"/>
    <w:rsid w:val="000E6C85"/>
    <w:rsid w:val="000E6CAA"/>
    <w:rsid w:val="000E73A2"/>
    <w:rsid w:val="000E75A1"/>
    <w:rsid w:val="000E7EEE"/>
    <w:rsid w:val="000E7F4D"/>
    <w:rsid w:val="000F0E81"/>
    <w:rsid w:val="000F10A2"/>
    <w:rsid w:val="000F1142"/>
    <w:rsid w:val="000F1438"/>
    <w:rsid w:val="000F15C4"/>
    <w:rsid w:val="000F1B02"/>
    <w:rsid w:val="000F1B1F"/>
    <w:rsid w:val="000F2453"/>
    <w:rsid w:val="000F2876"/>
    <w:rsid w:val="000F29E3"/>
    <w:rsid w:val="000F2BE1"/>
    <w:rsid w:val="000F2CC9"/>
    <w:rsid w:val="000F30EC"/>
    <w:rsid w:val="000F31FB"/>
    <w:rsid w:val="000F339E"/>
    <w:rsid w:val="000F3700"/>
    <w:rsid w:val="000F38C0"/>
    <w:rsid w:val="000F3902"/>
    <w:rsid w:val="000F3910"/>
    <w:rsid w:val="000F3D75"/>
    <w:rsid w:val="000F488D"/>
    <w:rsid w:val="000F4E2F"/>
    <w:rsid w:val="000F4F65"/>
    <w:rsid w:val="000F5468"/>
    <w:rsid w:val="000F551C"/>
    <w:rsid w:val="000F5CBD"/>
    <w:rsid w:val="000F61F9"/>
    <w:rsid w:val="000F6666"/>
    <w:rsid w:val="000F6845"/>
    <w:rsid w:val="000F6CFE"/>
    <w:rsid w:val="000F722C"/>
    <w:rsid w:val="000F75C2"/>
    <w:rsid w:val="000F7CB1"/>
    <w:rsid w:val="000F7E8A"/>
    <w:rsid w:val="00100155"/>
    <w:rsid w:val="00100238"/>
    <w:rsid w:val="001005A2"/>
    <w:rsid w:val="00100739"/>
    <w:rsid w:val="0010077D"/>
    <w:rsid w:val="00100789"/>
    <w:rsid w:val="0010096B"/>
    <w:rsid w:val="001009AA"/>
    <w:rsid w:val="00100FC5"/>
    <w:rsid w:val="00101323"/>
    <w:rsid w:val="00101592"/>
    <w:rsid w:val="00102196"/>
    <w:rsid w:val="00102CA3"/>
    <w:rsid w:val="00102DA0"/>
    <w:rsid w:val="00103322"/>
    <w:rsid w:val="001039F7"/>
    <w:rsid w:val="00103E12"/>
    <w:rsid w:val="00103E81"/>
    <w:rsid w:val="001048CF"/>
    <w:rsid w:val="00104FDA"/>
    <w:rsid w:val="00105038"/>
    <w:rsid w:val="0010532C"/>
    <w:rsid w:val="00105AAC"/>
    <w:rsid w:val="00106E27"/>
    <w:rsid w:val="0010708E"/>
    <w:rsid w:val="00107A24"/>
    <w:rsid w:val="00107AE4"/>
    <w:rsid w:val="001100B2"/>
    <w:rsid w:val="00110571"/>
    <w:rsid w:val="0011096F"/>
    <w:rsid w:val="00110CC3"/>
    <w:rsid w:val="00110F75"/>
    <w:rsid w:val="0011199D"/>
    <w:rsid w:val="0011278B"/>
    <w:rsid w:val="00112A71"/>
    <w:rsid w:val="00112B07"/>
    <w:rsid w:val="00112B92"/>
    <w:rsid w:val="00112BDF"/>
    <w:rsid w:val="00112E13"/>
    <w:rsid w:val="00112FCE"/>
    <w:rsid w:val="0011301B"/>
    <w:rsid w:val="0011346A"/>
    <w:rsid w:val="001135EA"/>
    <w:rsid w:val="001140C6"/>
    <w:rsid w:val="00114583"/>
    <w:rsid w:val="00114634"/>
    <w:rsid w:val="00115BE2"/>
    <w:rsid w:val="0011602C"/>
    <w:rsid w:val="0011663B"/>
    <w:rsid w:val="00116931"/>
    <w:rsid w:val="00117193"/>
    <w:rsid w:val="001174C8"/>
    <w:rsid w:val="00117B5E"/>
    <w:rsid w:val="00117F68"/>
    <w:rsid w:val="001201A1"/>
    <w:rsid w:val="001203B0"/>
    <w:rsid w:val="0012058B"/>
    <w:rsid w:val="00121D4B"/>
    <w:rsid w:val="00122238"/>
    <w:rsid w:val="001225FC"/>
    <w:rsid w:val="00122B40"/>
    <w:rsid w:val="00122C2B"/>
    <w:rsid w:val="00122EBE"/>
    <w:rsid w:val="00123312"/>
    <w:rsid w:val="00123B29"/>
    <w:rsid w:val="00123DF5"/>
    <w:rsid w:val="00123F87"/>
    <w:rsid w:val="0012427F"/>
    <w:rsid w:val="00124B0F"/>
    <w:rsid w:val="001250F7"/>
    <w:rsid w:val="00125715"/>
    <w:rsid w:val="001257A3"/>
    <w:rsid w:val="00125823"/>
    <w:rsid w:val="00125BE0"/>
    <w:rsid w:val="0012622D"/>
    <w:rsid w:val="00126552"/>
    <w:rsid w:val="00126BBA"/>
    <w:rsid w:val="00126F87"/>
    <w:rsid w:val="0012735B"/>
    <w:rsid w:val="00127409"/>
    <w:rsid w:val="001278B8"/>
    <w:rsid w:val="00127C07"/>
    <w:rsid w:val="001304CE"/>
    <w:rsid w:val="001306AC"/>
    <w:rsid w:val="00130B7A"/>
    <w:rsid w:val="00130D65"/>
    <w:rsid w:val="00130D68"/>
    <w:rsid w:val="00131514"/>
    <w:rsid w:val="001315DD"/>
    <w:rsid w:val="00131620"/>
    <w:rsid w:val="0013166B"/>
    <w:rsid w:val="0013184E"/>
    <w:rsid w:val="00131F5F"/>
    <w:rsid w:val="00132671"/>
    <w:rsid w:val="001327AF"/>
    <w:rsid w:val="00132820"/>
    <w:rsid w:val="00132A1B"/>
    <w:rsid w:val="00132E3E"/>
    <w:rsid w:val="00132F4C"/>
    <w:rsid w:val="001337F9"/>
    <w:rsid w:val="00133E2D"/>
    <w:rsid w:val="00134B8A"/>
    <w:rsid w:val="001350CA"/>
    <w:rsid w:val="00135405"/>
    <w:rsid w:val="00135590"/>
    <w:rsid w:val="001357C7"/>
    <w:rsid w:val="0013596F"/>
    <w:rsid w:val="001359B0"/>
    <w:rsid w:val="00135ADC"/>
    <w:rsid w:val="00135CC9"/>
    <w:rsid w:val="00135F96"/>
    <w:rsid w:val="00136210"/>
    <w:rsid w:val="00136237"/>
    <w:rsid w:val="00136C01"/>
    <w:rsid w:val="00136D66"/>
    <w:rsid w:val="00136FEA"/>
    <w:rsid w:val="001370E7"/>
    <w:rsid w:val="00137123"/>
    <w:rsid w:val="00137147"/>
    <w:rsid w:val="0013724B"/>
    <w:rsid w:val="001372AC"/>
    <w:rsid w:val="00137318"/>
    <w:rsid w:val="00137A3F"/>
    <w:rsid w:val="00137B08"/>
    <w:rsid w:val="00137C23"/>
    <w:rsid w:val="00137D77"/>
    <w:rsid w:val="00137DC8"/>
    <w:rsid w:val="0014022A"/>
    <w:rsid w:val="001402B3"/>
    <w:rsid w:val="0014051D"/>
    <w:rsid w:val="00140BA5"/>
    <w:rsid w:val="00140D0A"/>
    <w:rsid w:val="00140DA3"/>
    <w:rsid w:val="00140F03"/>
    <w:rsid w:val="00141DE4"/>
    <w:rsid w:val="001421FA"/>
    <w:rsid w:val="00142C25"/>
    <w:rsid w:val="00143144"/>
    <w:rsid w:val="00143205"/>
    <w:rsid w:val="0014453C"/>
    <w:rsid w:val="001447F9"/>
    <w:rsid w:val="00144A50"/>
    <w:rsid w:val="00145560"/>
    <w:rsid w:val="0014690C"/>
    <w:rsid w:val="001469E7"/>
    <w:rsid w:val="00146CCD"/>
    <w:rsid w:val="001479DB"/>
    <w:rsid w:val="00147D37"/>
    <w:rsid w:val="0015077D"/>
    <w:rsid w:val="0015080E"/>
    <w:rsid w:val="00150FD9"/>
    <w:rsid w:val="0015128C"/>
    <w:rsid w:val="00151614"/>
    <w:rsid w:val="00151CA6"/>
    <w:rsid w:val="00151EB8"/>
    <w:rsid w:val="00151FEC"/>
    <w:rsid w:val="00152A39"/>
    <w:rsid w:val="00152AE3"/>
    <w:rsid w:val="00152B01"/>
    <w:rsid w:val="00152BE1"/>
    <w:rsid w:val="00153396"/>
    <w:rsid w:val="0015360D"/>
    <w:rsid w:val="00153A5A"/>
    <w:rsid w:val="00153AA2"/>
    <w:rsid w:val="00153BA5"/>
    <w:rsid w:val="001544CD"/>
    <w:rsid w:val="001546FD"/>
    <w:rsid w:val="00154AEF"/>
    <w:rsid w:val="00154EA1"/>
    <w:rsid w:val="00155322"/>
    <w:rsid w:val="0015536A"/>
    <w:rsid w:val="001555EA"/>
    <w:rsid w:val="00155B5B"/>
    <w:rsid w:val="00156330"/>
    <w:rsid w:val="00156602"/>
    <w:rsid w:val="00156889"/>
    <w:rsid w:val="0015698A"/>
    <w:rsid w:val="00156B4D"/>
    <w:rsid w:val="00160D7A"/>
    <w:rsid w:val="00161343"/>
    <w:rsid w:val="00161C3A"/>
    <w:rsid w:val="0016207C"/>
    <w:rsid w:val="00162DC5"/>
    <w:rsid w:val="001636A1"/>
    <w:rsid w:val="00163827"/>
    <w:rsid w:val="00163AF7"/>
    <w:rsid w:val="00163BAB"/>
    <w:rsid w:val="00163FE9"/>
    <w:rsid w:val="00164397"/>
    <w:rsid w:val="00164C5D"/>
    <w:rsid w:val="00165014"/>
    <w:rsid w:val="00165BA7"/>
    <w:rsid w:val="00166594"/>
    <w:rsid w:val="00166938"/>
    <w:rsid w:val="00166B77"/>
    <w:rsid w:val="00166C03"/>
    <w:rsid w:val="0016744C"/>
    <w:rsid w:val="00167527"/>
    <w:rsid w:val="00167643"/>
    <w:rsid w:val="0016769B"/>
    <w:rsid w:val="00170BFC"/>
    <w:rsid w:val="00171084"/>
    <w:rsid w:val="00171E9D"/>
    <w:rsid w:val="0017250A"/>
    <w:rsid w:val="001727A4"/>
    <w:rsid w:val="001730AC"/>
    <w:rsid w:val="001736D4"/>
    <w:rsid w:val="00173A04"/>
    <w:rsid w:val="00174594"/>
    <w:rsid w:val="001745EC"/>
    <w:rsid w:val="0017467C"/>
    <w:rsid w:val="001747D1"/>
    <w:rsid w:val="00174819"/>
    <w:rsid w:val="00174821"/>
    <w:rsid w:val="00174AD9"/>
    <w:rsid w:val="00174EFF"/>
    <w:rsid w:val="001750AA"/>
    <w:rsid w:val="001753E8"/>
    <w:rsid w:val="00175413"/>
    <w:rsid w:val="00175488"/>
    <w:rsid w:val="001754B3"/>
    <w:rsid w:val="001754DB"/>
    <w:rsid w:val="00175773"/>
    <w:rsid w:val="00175EE7"/>
    <w:rsid w:val="001761AA"/>
    <w:rsid w:val="0017636F"/>
    <w:rsid w:val="001768C0"/>
    <w:rsid w:val="001768D4"/>
    <w:rsid w:val="00176C4E"/>
    <w:rsid w:val="00177D44"/>
    <w:rsid w:val="00177F29"/>
    <w:rsid w:val="0018025C"/>
    <w:rsid w:val="001806F8"/>
    <w:rsid w:val="00180BEE"/>
    <w:rsid w:val="001820B5"/>
    <w:rsid w:val="00182346"/>
    <w:rsid w:val="00182401"/>
    <w:rsid w:val="00182D76"/>
    <w:rsid w:val="00182FB1"/>
    <w:rsid w:val="00183534"/>
    <w:rsid w:val="0018368A"/>
    <w:rsid w:val="00184559"/>
    <w:rsid w:val="00184DA5"/>
    <w:rsid w:val="00185520"/>
    <w:rsid w:val="00185E50"/>
    <w:rsid w:val="00186178"/>
    <w:rsid w:val="00186471"/>
    <w:rsid w:val="00186CDD"/>
    <w:rsid w:val="00186FB9"/>
    <w:rsid w:val="001873AB"/>
    <w:rsid w:val="0018755D"/>
    <w:rsid w:val="00187641"/>
    <w:rsid w:val="001877B2"/>
    <w:rsid w:val="00187817"/>
    <w:rsid w:val="00187A1D"/>
    <w:rsid w:val="00187A48"/>
    <w:rsid w:val="00187C57"/>
    <w:rsid w:val="001908EC"/>
    <w:rsid w:val="00191200"/>
    <w:rsid w:val="00191231"/>
    <w:rsid w:val="001912F9"/>
    <w:rsid w:val="00191334"/>
    <w:rsid w:val="00191446"/>
    <w:rsid w:val="00191791"/>
    <w:rsid w:val="00191A21"/>
    <w:rsid w:val="00191BA7"/>
    <w:rsid w:val="001925F1"/>
    <w:rsid w:val="00192913"/>
    <w:rsid w:val="00192EB8"/>
    <w:rsid w:val="0019395D"/>
    <w:rsid w:val="00193B18"/>
    <w:rsid w:val="00193F0F"/>
    <w:rsid w:val="00194DC3"/>
    <w:rsid w:val="00194FB1"/>
    <w:rsid w:val="00194FFB"/>
    <w:rsid w:val="00195156"/>
    <w:rsid w:val="0019559E"/>
    <w:rsid w:val="00195C27"/>
    <w:rsid w:val="0019617E"/>
    <w:rsid w:val="0019634B"/>
    <w:rsid w:val="0019652E"/>
    <w:rsid w:val="00196A33"/>
    <w:rsid w:val="00196E48"/>
    <w:rsid w:val="001972D0"/>
    <w:rsid w:val="00197822"/>
    <w:rsid w:val="001A0083"/>
    <w:rsid w:val="001A0E48"/>
    <w:rsid w:val="001A0F57"/>
    <w:rsid w:val="001A0F7C"/>
    <w:rsid w:val="001A1015"/>
    <w:rsid w:val="001A172D"/>
    <w:rsid w:val="001A1AAD"/>
    <w:rsid w:val="001A1EAE"/>
    <w:rsid w:val="001A22DC"/>
    <w:rsid w:val="001A23CE"/>
    <w:rsid w:val="001A2A59"/>
    <w:rsid w:val="001A3515"/>
    <w:rsid w:val="001A388A"/>
    <w:rsid w:val="001A3931"/>
    <w:rsid w:val="001A39FF"/>
    <w:rsid w:val="001A3B5D"/>
    <w:rsid w:val="001A3DD0"/>
    <w:rsid w:val="001A4919"/>
    <w:rsid w:val="001A4B38"/>
    <w:rsid w:val="001A53AD"/>
    <w:rsid w:val="001A53E4"/>
    <w:rsid w:val="001A5439"/>
    <w:rsid w:val="001A5534"/>
    <w:rsid w:val="001A584E"/>
    <w:rsid w:val="001A5EFF"/>
    <w:rsid w:val="001A5F65"/>
    <w:rsid w:val="001A75F9"/>
    <w:rsid w:val="001A7B83"/>
    <w:rsid w:val="001A7CE2"/>
    <w:rsid w:val="001A7CED"/>
    <w:rsid w:val="001B013A"/>
    <w:rsid w:val="001B01EB"/>
    <w:rsid w:val="001B02BE"/>
    <w:rsid w:val="001B04E1"/>
    <w:rsid w:val="001B06A7"/>
    <w:rsid w:val="001B07C9"/>
    <w:rsid w:val="001B0B52"/>
    <w:rsid w:val="001B0E8A"/>
    <w:rsid w:val="001B111E"/>
    <w:rsid w:val="001B11F4"/>
    <w:rsid w:val="001B14BE"/>
    <w:rsid w:val="001B14C6"/>
    <w:rsid w:val="001B1822"/>
    <w:rsid w:val="001B1947"/>
    <w:rsid w:val="001B1AFC"/>
    <w:rsid w:val="001B2117"/>
    <w:rsid w:val="001B214C"/>
    <w:rsid w:val="001B25C9"/>
    <w:rsid w:val="001B28B3"/>
    <w:rsid w:val="001B28F8"/>
    <w:rsid w:val="001B2A0E"/>
    <w:rsid w:val="001B2DF1"/>
    <w:rsid w:val="001B2F42"/>
    <w:rsid w:val="001B3751"/>
    <w:rsid w:val="001B3AFC"/>
    <w:rsid w:val="001B3E4E"/>
    <w:rsid w:val="001B3FF6"/>
    <w:rsid w:val="001B4339"/>
    <w:rsid w:val="001B4378"/>
    <w:rsid w:val="001B44D4"/>
    <w:rsid w:val="001B4C2B"/>
    <w:rsid w:val="001B4EBE"/>
    <w:rsid w:val="001B59E9"/>
    <w:rsid w:val="001B5B44"/>
    <w:rsid w:val="001B5C0A"/>
    <w:rsid w:val="001B5EC8"/>
    <w:rsid w:val="001B602E"/>
    <w:rsid w:val="001B639F"/>
    <w:rsid w:val="001B6524"/>
    <w:rsid w:val="001B6726"/>
    <w:rsid w:val="001B6D5D"/>
    <w:rsid w:val="001B7847"/>
    <w:rsid w:val="001B7891"/>
    <w:rsid w:val="001B79DA"/>
    <w:rsid w:val="001B7C31"/>
    <w:rsid w:val="001B7DED"/>
    <w:rsid w:val="001B7E0D"/>
    <w:rsid w:val="001C0357"/>
    <w:rsid w:val="001C0E62"/>
    <w:rsid w:val="001C131F"/>
    <w:rsid w:val="001C13D7"/>
    <w:rsid w:val="001C17BD"/>
    <w:rsid w:val="001C1E72"/>
    <w:rsid w:val="001C280D"/>
    <w:rsid w:val="001C286E"/>
    <w:rsid w:val="001C2DD3"/>
    <w:rsid w:val="001C35CD"/>
    <w:rsid w:val="001C3E1E"/>
    <w:rsid w:val="001C3F7A"/>
    <w:rsid w:val="001C451A"/>
    <w:rsid w:val="001C47CE"/>
    <w:rsid w:val="001C4C4B"/>
    <w:rsid w:val="001C5172"/>
    <w:rsid w:val="001C52AF"/>
    <w:rsid w:val="001C56A6"/>
    <w:rsid w:val="001C5A43"/>
    <w:rsid w:val="001C5F3D"/>
    <w:rsid w:val="001C6418"/>
    <w:rsid w:val="001C6857"/>
    <w:rsid w:val="001C6B30"/>
    <w:rsid w:val="001C6BC8"/>
    <w:rsid w:val="001C71A3"/>
    <w:rsid w:val="001C75C2"/>
    <w:rsid w:val="001C76C4"/>
    <w:rsid w:val="001C776F"/>
    <w:rsid w:val="001C797C"/>
    <w:rsid w:val="001C7B40"/>
    <w:rsid w:val="001C7BEE"/>
    <w:rsid w:val="001C7D1C"/>
    <w:rsid w:val="001D0223"/>
    <w:rsid w:val="001D0597"/>
    <w:rsid w:val="001D06C8"/>
    <w:rsid w:val="001D0802"/>
    <w:rsid w:val="001D115B"/>
    <w:rsid w:val="001D11F8"/>
    <w:rsid w:val="001D12EC"/>
    <w:rsid w:val="001D1B09"/>
    <w:rsid w:val="001D1CFD"/>
    <w:rsid w:val="001D1D0F"/>
    <w:rsid w:val="001D2255"/>
    <w:rsid w:val="001D22A9"/>
    <w:rsid w:val="001D2AC1"/>
    <w:rsid w:val="001D2FF2"/>
    <w:rsid w:val="001D3423"/>
    <w:rsid w:val="001D343C"/>
    <w:rsid w:val="001D359C"/>
    <w:rsid w:val="001D3630"/>
    <w:rsid w:val="001D37BC"/>
    <w:rsid w:val="001D396D"/>
    <w:rsid w:val="001D3D5D"/>
    <w:rsid w:val="001D3DE7"/>
    <w:rsid w:val="001D416F"/>
    <w:rsid w:val="001D465B"/>
    <w:rsid w:val="001D4F7D"/>
    <w:rsid w:val="001D516F"/>
    <w:rsid w:val="001D5697"/>
    <w:rsid w:val="001D56FD"/>
    <w:rsid w:val="001D57D2"/>
    <w:rsid w:val="001D6019"/>
    <w:rsid w:val="001D605A"/>
    <w:rsid w:val="001D62E6"/>
    <w:rsid w:val="001D7052"/>
    <w:rsid w:val="001D753A"/>
    <w:rsid w:val="001D76A9"/>
    <w:rsid w:val="001D78F1"/>
    <w:rsid w:val="001D7A6D"/>
    <w:rsid w:val="001D7DC5"/>
    <w:rsid w:val="001D7EDA"/>
    <w:rsid w:val="001E0588"/>
    <w:rsid w:val="001E077F"/>
    <w:rsid w:val="001E07C8"/>
    <w:rsid w:val="001E0846"/>
    <w:rsid w:val="001E0A5B"/>
    <w:rsid w:val="001E0B90"/>
    <w:rsid w:val="001E101D"/>
    <w:rsid w:val="001E1027"/>
    <w:rsid w:val="001E1421"/>
    <w:rsid w:val="001E1588"/>
    <w:rsid w:val="001E2027"/>
    <w:rsid w:val="001E28FF"/>
    <w:rsid w:val="001E2ECD"/>
    <w:rsid w:val="001E31CD"/>
    <w:rsid w:val="001E361E"/>
    <w:rsid w:val="001E40B7"/>
    <w:rsid w:val="001E42DE"/>
    <w:rsid w:val="001E453A"/>
    <w:rsid w:val="001E51A5"/>
    <w:rsid w:val="001E52F0"/>
    <w:rsid w:val="001E5316"/>
    <w:rsid w:val="001E5442"/>
    <w:rsid w:val="001E5C5E"/>
    <w:rsid w:val="001E5CA6"/>
    <w:rsid w:val="001E5CC3"/>
    <w:rsid w:val="001E5D45"/>
    <w:rsid w:val="001E6CA3"/>
    <w:rsid w:val="001E71D1"/>
    <w:rsid w:val="001E7333"/>
    <w:rsid w:val="001F10C0"/>
    <w:rsid w:val="001F1237"/>
    <w:rsid w:val="001F135D"/>
    <w:rsid w:val="001F174C"/>
    <w:rsid w:val="001F1AF4"/>
    <w:rsid w:val="001F2374"/>
    <w:rsid w:val="001F3437"/>
    <w:rsid w:val="001F4359"/>
    <w:rsid w:val="001F449F"/>
    <w:rsid w:val="001F48AC"/>
    <w:rsid w:val="001F5141"/>
    <w:rsid w:val="001F5331"/>
    <w:rsid w:val="001F5B3C"/>
    <w:rsid w:val="001F5CFB"/>
    <w:rsid w:val="001F5EA1"/>
    <w:rsid w:val="001F60E3"/>
    <w:rsid w:val="001F6263"/>
    <w:rsid w:val="001F63C9"/>
    <w:rsid w:val="001F6845"/>
    <w:rsid w:val="001F7154"/>
    <w:rsid w:val="001F7250"/>
    <w:rsid w:val="001F76B4"/>
    <w:rsid w:val="001F796C"/>
    <w:rsid w:val="001F7B6A"/>
    <w:rsid w:val="001F7D40"/>
    <w:rsid w:val="002005B9"/>
    <w:rsid w:val="00200E2C"/>
    <w:rsid w:val="002012AF"/>
    <w:rsid w:val="002014DA"/>
    <w:rsid w:val="002017D3"/>
    <w:rsid w:val="00201980"/>
    <w:rsid w:val="002019EA"/>
    <w:rsid w:val="00201D32"/>
    <w:rsid w:val="00202413"/>
    <w:rsid w:val="00202B8A"/>
    <w:rsid w:val="00202D2E"/>
    <w:rsid w:val="00202E0C"/>
    <w:rsid w:val="00203944"/>
    <w:rsid w:val="00203C8E"/>
    <w:rsid w:val="00203E97"/>
    <w:rsid w:val="00203F42"/>
    <w:rsid w:val="002040AA"/>
    <w:rsid w:val="00204297"/>
    <w:rsid w:val="00204E5B"/>
    <w:rsid w:val="00204E6F"/>
    <w:rsid w:val="002052D0"/>
    <w:rsid w:val="00205385"/>
    <w:rsid w:val="0020596F"/>
    <w:rsid w:val="002068F3"/>
    <w:rsid w:val="00206A82"/>
    <w:rsid w:val="00206BCA"/>
    <w:rsid w:val="0020723A"/>
    <w:rsid w:val="0020761E"/>
    <w:rsid w:val="002077E2"/>
    <w:rsid w:val="00207EC4"/>
    <w:rsid w:val="00210A68"/>
    <w:rsid w:val="00210BB7"/>
    <w:rsid w:val="002114DD"/>
    <w:rsid w:val="002128F8"/>
    <w:rsid w:val="002129B5"/>
    <w:rsid w:val="00212BD7"/>
    <w:rsid w:val="00212D49"/>
    <w:rsid w:val="00213A03"/>
    <w:rsid w:val="0021483D"/>
    <w:rsid w:val="0021487F"/>
    <w:rsid w:val="002148EF"/>
    <w:rsid w:val="002153A5"/>
    <w:rsid w:val="00215F94"/>
    <w:rsid w:val="0021639B"/>
    <w:rsid w:val="0021649D"/>
    <w:rsid w:val="002165E7"/>
    <w:rsid w:val="002166FE"/>
    <w:rsid w:val="002179FD"/>
    <w:rsid w:val="00217D52"/>
    <w:rsid w:val="00220628"/>
    <w:rsid w:val="002207E8"/>
    <w:rsid w:val="00220D24"/>
    <w:rsid w:val="00220EE1"/>
    <w:rsid w:val="00220F0C"/>
    <w:rsid w:val="002210DE"/>
    <w:rsid w:val="00221347"/>
    <w:rsid w:val="00221F13"/>
    <w:rsid w:val="00222672"/>
    <w:rsid w:val="002227C3"/>
    <w:rsid w:val="00222814"/>
    <w:rsid w:val="00222ACA"/>
    <w:rsid w:val="00222B2E"/>
    <w:rsid w:val="00222D2F"/>
    <w:rsid w:val="00223512"/>
    <w:rsid w:val="002236AF"/>
    <w:rsid w:val="00223EF4"/>
    <w:rsid w:val="002240CF"/>
    <w:rsid w:val="00224D74"/>
    <w:rsid w:val="0022577D"/>
    <w:rsid w:val="00225B88"/>
    <w:rsid w:val="00225FA1"/>
    <w:rsid w:val="0022661D"/>
    <w:rsid w:val="0022672B"/>
    <w:rsid w:val="002267B4"/>
    <w:rsid w:val="00226F43"/>
    <w:rsid w:val="002271B7"/>
    <w:rsid w:val="00227E07"/>
    <w:rsid w:val="0023071B"/>
    <w:rsid w:val="00230B5C"/>
    <w:rsid w:val="00230D24"/>
    <w:rsid w:val="002310CF"/>
    <w:rsid w:val="002310FF"/>
    <w:rsid w:val="00231877"/>
    <w:rsid w:val="002319C5"/>
    <w:rsid w:val="002319F2"/>
    <w:rsid w:val="00231F80"/>
    <w:rsid w:val="002320DB"/>
    <w:rsid w:val="0023247E"/>
    <w:rsid w:val="00232A70"/>
    <w:rsid w:val="002331F4"/>
    <w:rsid w:val="0023321E"/>
    <w:rsid w:val="00233485"/>
    <w:rsid w:val="00233618"/>
    <w:rsid w:val="00233A12"/>
    <w:rsid w:val="00233BD0"/>
    <w:rsid w:val="00233BF0"/>
    <w:rsid w:val="00233CCC"/>
    <w:rsid w:val="00233D98"/>
    <w:rsid w:val="00234228"/>
    <w:rsid w:val="0023428E"/>
    <w:rsid w:val="0023435F"/>
    <w:rsid w:val="002345A2"/>
    <w:rsid w:val="002345EF"/>
    <w:rsid w:val="00234879"/>
    <w:rsid w:val="002348D3"/>
    <w:rsid w:val="00234A4D"/>
    <w:rsid w:val="00234D68"/>
    <w:rsid w:val="00234E08"/>
    <w:rsid w:val="002350B6"/>
    <w:rsid w:val="0023573A"/>
    <w:rsid w:val="00235A7E"/>
    <w:rsid w:val="002360F3"/>
    <w:rsid w:val="00236256"/>
    <w:rsid w:val="0023651E"/>
    <w:rsid w:val="00236599"/>
    <w:rsid w:val="00236665"/>
    <w:rsid w:val="002366FB"/>
    <w:rsid w:val="00236751"/>
    <w:rsid w:val="002367B3"/>
    <w:rsid w:val="00237277"/>
    <w:rsid w:val="00237398"/>
    <w:rsid w:val="002378E2"/>
    <w:rsid w:val="00237AA8"/>
    <w:rsid w:val="00240368"/>
    <w:rsid w:val="0024064C"/>
    <w:rsid w:val="0024069E"/>
    <w:rsid w:val="0024082F"/>
    <w:rsid w:val="0024092B"/>
    <w:rsid w:val="00240968"/>
    <w:rsid w:val="00240E0C"/>
    <w:rsid w:val="00240FAE"/>
    <w:rsid w:val="00241B5F"/>
    <w:rsid w:val="002420DE"/>
    <w:rsid w:val="002425DA"/>
    <w:rsid w:val="00242739"/>
    <w:rsid w:val="0024274B"/>
    <w:rsid w:val="00242B6D"/>
    <w:rsid w:val="002433D7"/>
    <w:rsid w:val="002436FE"/>
    <w:rsid w:val="002437A8"/>
    <w:rsid w:val="002439E9"/>
    <w:rsid w:val="00243C9B"/>
    <w:rsid w:val="00244B0D"/>
    <w:rsid w:val="00244E4B"/>
    <w:rsid w:val="00244F4E"/>
    <w:rsid w:val="002450CD"/>
    <w:rsid w:val="00245640"/>
    <w:rsid w:val="00245B1F"/>
    <w:rsid w:val="00245D64"/>
    <w:rsid w:val="0024631F"/>
    <w:rsid w:val="002464E1"/>
    <w:rsid w:val="00246602"/>
    <w:rsid w:val="002468F7"/>
    <w:rsid w:val="00246B95"/>
    <w:rsid w:val="00246E9B"/>
    <w:rsid w:val="00246FC3"/>
    <w:rsid w:val="0024748E"/>
    <w:rsid w:val="002476F1"/>
    <w:rsid w:val="002478FA"/>
    <w:rsid w:val="00247CF2"/>
    <w:rsid w:val="00247ECC"/>
    <w:rsid w:val="0025026B"/>
    <w:rsid w:val="002507F1"/>
    <w:rsid w:val="00250801"/>
    <w:rsid w:val="002514C6"/>
    <w:rsid w:val="00251645"/>
    <w:rsid w:val="00251A7B"/>
    <w:rsid w:val="00251C10"/>
    <w:rsid w:val="00251F19"/>
    <w:rsid w:val="002521F8"/>
    <w:rsid w:val="00252269"/>
    <w:rsid w:val="00252705"/>
    <w:rsid w:val="00252A27"/>
    <w:rsid w:val="00253CF3"/>
    <w:rsid w:val="002542BB"/>
    <w:rsid w:val="00255A67"/>
    <w:rsid w:val="00255E69"/>
    <w:rsid w:val="00256812"/>
    <w:rsid w:val="00256835"/>
    <w:rsid w:val="00256BA9"/>
    <w:rsid w:val="0025709C"/>
    <w:rsid w:val="002572B8"/>
    <w:rsid w:val="0025792A"/>
    <w:rsid w:val="00257F31"/>
    <w:rsid w:val="00257FC5"/>
    <w:rsid w:val="00260354"/>
    <w:rsid w:val="002604F9"/>
    <w:rsid w:val="00260598"/>
    <w:rsid w:val="00261271"/>
    <w:rsid w:val="002612B6"/>
    <w:rsid w:val="0026157A"/>
    <w:rsid w:val="002621FB"/>
    <w:rsid w:val="0026252D"/>
    <w:rsid w:val="00262C13"/>
    <w:rsid w:val="0026304D"/>
    <w:rsid w:val="002632C4"/>
    <w:rsid w:val="0026356C"/>
    <w:rsid w:val="00263692"/>
    <w:rsid w:val="002638B0"/>
    <w:rsid w:val="00263DEF"/>
    <w:rsid w:val="002644F5"/>
    <w:rsid w:val="00264E37"/>
    <w:rsid w:val="0026516D"/>
    <w:rsid w:val="00266A6D"/>
    <w:rsid w:val="0026763F"/>
    <w:rsid w:val="0026772C"/>
    <w:rsid w:val="0026781E"/>
    <w:rsid w:val="002703C8"/>
    <w:rsid w:val="0027060D"/>
    <w:rsid w:val="0027070D"/>
    <w:rsid w:val="00270A64"/>
    <w:rsid w:val="00271427"/>
    <w:rsid w:val="00271B25"/>
    <w:rsid w:val="00271D5A"/>
    <w:rsid w:val="00271E35"/>
    <w:rsid w:val="002722F5"/>
    <w:rsid w:val="00272345"/>
    <w:rsid w:val="00272A73"/>
    <w:rsid w:val="00272CF1"/>
    <w:rsid w:val="0027330C"/>
    <w:rsid w:val="00273586"/>
    <w:rsid w:val="00273690"/>
    <w:rsid w:val="00273752"/>
    <w:rsid w:val="00273821"/>
    <w:rsid w:val="00273A6A"/>
    <w:rsid w:val="0027468A"/>
    <w:rsid w:val="0027482A"/>
    <w:rsid w:val="00274A5C"/>
    <w:rsid w:val="002755DF"/>
    <w:rsid w:val="00276142"/>
    <w:rsid w:val="0027647A"/>
    <w:rsid w:val="002768E5"/>
    <w:rsid w:val="00276C3E"/>
    <w:rsid w:val="00276EDE"/>
    <w:rsid w:val="00280223"/>
    <w:rsid w:val="0028028A"/>
    <w:rsid w:val="00280315"/>
    <w:rsid w:val="00280423"/>
    <w:rsid w:val="00280A13"/>
    <w:rsid w:val="002817CA"/>
    <w:rsid w:val="00282C9A"/>
    <w:rsid w:val="00282CCC"/>
    <w:rsid w:val="00282DA6"/>
    <w:rsid w:val="00283449"/>
    <w:rsid w:val="00283918"/>
    <w:rsid w:val="0028415A"/>
    <w:rsid w:val="00284577"/>
    <w:rsid w:val="00284A37"/>
    <w:rsid w:val="00284F1D"/>
    <w:rsid w:val="0028513B"/>
    <w:rsid w:val="0028547B"/>
    <w:rsid w:val="00286DD2"/>
    <w:rsid w:val="00287417"/>
    <w:rsid w:val="0028775C"/>
    <w:rsid w:val="0028799E"/>
    <w:rsid w:val="002900AA"/>
    <w:rsid w:val="002906B6"/>
    <w:rsid w:val="00290B14"/>
    <w:rsid w:val="00290F6B"/>
    <w:rsid w:val="002913D0"/>
    <w:rsid w:val="002913EF"/>
    <w:rsid w:val="002919DD"/>
    <w:rsid w:val="00291D4D"/>
    <w:rsid w:val="00292070"/>
    <w:rsid w:val="00292099"/>
    <w:rsid w:val="002921A9"/>
    <w:rsid w:val="002922CC"/>
    <w:rsid w:val="002926E2"/>
    <w:rsid w:val="00292702"/>
    <w:rsid w:val="0029270A"/>
    <w:rsid w:val="00292D40"/>
    <w:rsid w:val="002931EE"/>
    <w:rsid w:val="00293204"/>
    <w:rsid w:val="002933F7"/>
    <w:rsid w:val="00293572"/>
    <w:rsid w:val="00293636"/>
    <w:rsid w:val="00293727"/>
    <w:rsid w:val="0029377A"/>
    <w:rsid w:val="002941E4"/>
    <w:rsid w:val="00294A7A"/>
    <w:rsid w:val="002958DB"/>
    <w:rsid w:val="002958E4"/>
    <w:rsid w:val="002959E4"/>
    <w:rsid w:val="00295ABA"/>
    <w:rsid w:val="00295DA9"/>
    <w:rsid w:val="00295F7E"/>
    <w:rsid w:val="00296830"/>
    <w:rsid w:val="002968F4"/>
    <w:rsid w:val="00297664"/>
    <w:rsid w:val="00297874"/>
    <w:rsid w:val="00297DFA"/>
    <w:rsid w:val="002A027B"/>
    <w:rsid w:val="002A0C3E"/>
    <w:rsid w:val="002A0D8E"/>
    <w:rsid w:val="002A0F06"/>
    <w:rsid w:val="002A21C3"/>
    <w:rsid w:val="002A2822"/>
    <w:rsid w:val="002A2A25"/>
    <w:rsid w:val="002A2A35"/>
    <w:rsid w:val="002A2EEB"/>
    <w:rsid w:val="002A3095"/>
    <w:rsid w:val="002A36B3"/>
    <w:rsid w:val="002A3D5D"/>
    <w:rsid w:val="002A4047"/>
    <w:rsid w:val="002A4381"/>
    <w:rsid w:val="002A4828"/>
    <w:rsid w:val="002A4CE7"/>
    <w:rsid w:val="002A5007"/>
    <w:rsid w:val="002A531A"/>
    <w:rsid w:val="002A5623"/>
    <w:rsid w:val="002A5D5D"/>
    <w:rsid w:val="002A6030"/>
    <w:rsid w:val="002A6482"/>
    <w:rsid w:val="002A6951"/>
    <w:rsid w:val="002A71C1"/>
    <w:rsid w:val="002B00EA"/>
    <w:rsid w:val="002B0535"/>
    <w:rsid w:val="002B07A0"/>
    <w:rsid w:val="002B07C6"/>
    <w:rsid w:val="002B07FA"/>
    <w:rsid w:val="002B0DC6"/>
    <w:rsid w:val="002B0FC4"/>
    <w:rsid w:val="002B130D"/>
    <w:rsid w:val="002B14E1"/>
    <w:rsid w:val="002B18C1"/>
    <w:rsid w:val="002B23E1"/>
    <w:rsid w:val="002B2B6C"/>
    <w:rsid w:val="002B2BC8"/>
    <w:rsid w:val="002B2DA7"/>
    <w:rsid w:val="002B2E26"/>
    <w:rsid w:val="002B2F63"/>
    <w:rsid w:val="002B35A6"/>
    <w:rsid w:val="002B3690"/>
    <w:rsid w:val="002B3E46"/>
    <w:rsid w:val="002B4237"/>
    <w:rsid w:val="002B470C"/>
    <w:rsid w:val="002B4754"/>
    <w:rsid w:val="002B49B2"/>
    <w:rsid w:val="002B4C72"/>
    <w:rsid w:val="002B57FC"/>
    <w:rsid w:val="002B5C10"/>
    <w:rsid w:val="002B5CCB"/>
    <w:rsid w:val="002B5DB1"/>
    <w:rsid w:val="002B5E92"/>
    <w:rsid w:val="002B6043"/>
    <w:rsid w:val="002B624D"/>
    <w:rsid w:val="002B6431"/>
    <w:rsid w:val="002B6437"/>
    <w:rsid w:val="002B64EF"/>
    <w:rsid w:val="002B6700"/>
    <w:rsid w:val="002B6724"/>
    <w:rsid w:val="002B6B43"/>
    <w:rsid w:val="002B6CFD"/>
    <w:rsid w:val="002B783D"/>
    <w:rsid w:val="002B7EF9"/>
    <w:rsid w:val="002C04EE"/>
    <w:rsid w:val="002C08AA"/>
    <w:rsid w:val="002C0ABF"/>
    <w:rsid w:val="002C0D70"/>
    <w:rsid w:val="002C121D"/>
    <w:rsid w:val="002C17AA"/>
    <w:rsid w:val="002C1843"/>
    <w:rsid w:val="002C1C11"/>
    <w:rsid w:val="002C22A5"/>
    <w:rsid w:val="002C2536"/>
    <w:rsid w:val="002C27E2"/>
    <w:rsid w:val="002C296C"/>
    <w:rsid w:val="002C3164"/>
    <w:rsid w:val="002C32D5"/>
    <w:rsid w:val="002C388A"/>
    <w:rsid w:val="002C3A6B"/>
    <w:rsid w:val="002C3E51"/>
    <w:rsid w:val="002C3E8B"/>
    <w:rsid w:val="002C4744"/>
    <w:rsid w:val="002C4D33"/>
    <w:rsid w:val="002C5246"/>
    <w:rsid w:val="002C52B2"/>
    <w:rsid w:val="002C60A3"/>
    <w:rsid w:val="002C695E"/>
    <w:rsid w:val="002C6978"/>
    <w:rsid w:val="002C7285"/>
    <w:rsid w:val="002C756F"/>
    <w:rsid w:val="002C75AB"/>
    <w:rsid w:val="002C7D89"/>
    <w:rsid w:val="002C7E7F"/>
    <w:rsid w:val="002C7ED8"/>
    <w:rsid w:val="002C7FF6"/>
    <w:rsid w:val="002D02DB"/>
    <w:rsid w:val="002D0857"/>
    <w:rsid w:val="002D08EB"/>
    <w:rsid w:val="002D19C3"/>
    <w:rsid w:val="002D2364"/>
    <w:rsid w:val="002D2A25"/>
    <w:rsid w:val="002D2B73"/>
    <w:rsid w:val="002D31F5"/>
    <w:rsid w:val="002D3D92"/>
    <w:rsid w:val="002D3F43"/>
    <w:rsid w:val="002D4017"/>
    <w:rsid w:val="002D41EF"/>
    <w:rsid w:val="002D4A9B"/>
    <w:rsid w:val="002D57A7"/>
    <w:rsid w:val="002D627F"/>
    <w:rsid w:val="002D62D0"/>
    <w:rsid w:val="002D6353"/>
    <w:rsid w:val="002D63BD"/>
    <w:rsid w:val="002D6753"/>
    <w:rsid w:val="002D678B"/>
    <w:rsid w:val="002D679D"/>
    <w:rsid w:val="002D71C6"/>
    <w:rsid w:val="002D74B8"/>
    <w:rsid w:val="002D7599"/>
    <w:rsid w:val="002D78BC"/>
    <w:rsid w:val="002D79A8"/>
    <w:rsid w:val="002D7B13"/>
    <w:rsid w:val="002E0089"/>
    <w:rsid w:val="002E0788"/>
    <w:rsid w:val="002E0F33"/>
    <w:rsid w:val="002E0F9A"/>
    <w:rsid w:val="002E15EF"/>
    <w:rsid w:val="002E179B"/>
    <w:rsid w:val="002E1AE7"/>
    <w:rsid w:val="002E1B2A"/>
    <w:rsid w:val="002E1FC7"/>
    <w:rsid w:val="002E252D"/>
    <w:rsid w:val="002E3AC0"/>
    <w:rsid w:val="002E3C8C"/>
    <w:rsid w:val="002E4B5E"/>
    <w:rsid w:val="002E50C6"/>
    <w:rsid w:val="002E570F"/>
    <w:rsid w:val="002E5F24"/>
    <w:rsid w:val="002E616E"/>
    <w:rsid w:val="002E61F9"/>
    <w:rsid w:val="002E6B19"/>
    <w:rsid w:val="002E72CA"/>
    <w:rsid w:val="002E7974"/>
    <w:rsid w:val="002E7D28"/>
    <w:rsid w:val="002E7E16"/>
    <w:rsid w:val="002F00EC"/>
    <w:rsid w:val="002F042A"/>
    <w:rsid w:val="002F0BFF"/>
    <w:rsid w:val="002F178A"/>
    <w:rsid w:val="002F19FC"/>
    <w:rsid w:val="002F1BA1"/>
    <w:rsid w:val="002F1CFF"/>
    <w:rsid w:val="002F217D"/>
    <w:rsid w:val="002F27A7"/>
    <w:rsid w:val="002F30E8"/>
    <w:rsid w:val="002F34E4"/>
    <w:rsid w:val="002F3F8E"/>
    <w:rsid w:val="002F4023"/>
    <w:rsid w:val="002F4128"/>
    <w:rsid w:val="002F4184"/>
    <w:rsid w:val="002F4891"/>
    <w:rsid w:val="002F4C5D"/>
    <w:rsid w:val="002F4FA2"/>
    <w:rsid w:val="002F4FDB"/>
    <w:rsid w:val="002F5061"/>
    <w:rsid w:val="002F5355"/>
    <w:rsid w:val="002F5463"/>
    <w:rsid w:val="002F5527"/>
    <w:rsid w:val="002F5A53"/>
    <w:rsid w:val="002F5DBF"/>
    <w:rsid w:val="002F5E68"/>
    <w:rsid w:val="002F63AB"/>
    <w:rsid w:val="002F7A4D"/>
    <w:rsid w:val="002F7F4B"/>
    <w:rsid w:val="002FC5A0"/>
    <w:rsid w:val="003005B1"/>
    <w:rsid w:val="00300CAE"/>
    <w:rsid w:val="00301443"/>
    <w:rsid w:val="003015B8"/>
    <w:rsid w:val="0030183F"/>
    <w:rsid w:val="00302A11"/>
    <w:rsid w:val="00303C30"/>
    <w:rsid w:val="003040B8"/>
    <w:rsid w:val="00304173"/>
    <w:rsid w:val="00304512"/>
    <w:rsid w:val="00304B24"/>
    <w:rsid w:val="00304D5F"/>
    <w:rsid w:val="00305139"/>
    <w:rsid w:val="00305395"/>
    <w:rsid w:val="0030610C"/>
    <w:rsid w:val="003061E8"/>
    <w:rsid w:val="003065C2"/>
    <w:rsid w:val="003066DF"/>
    <w:rsid w:val="00306991"/>
    <w:rsid w:val="00307198"/>
    <w:rsid w:val="00307199"/>
    <w:rsid w:val="00307879"/>
    <w:rsid w:val="0031013A"/>
    <w:rsid w:val="00310B1F"/>
    <w:rsid w:val="0031184D"/>
    <w:rsid w:val="00311A90"/>
    <w:rsid w:val="00311B2A"/>
    <w:rsid w:val="00311F57"/>
    <w:rsid w:val="003122D7"/>
    <w:rsid w:val="00312D2C"/>
    <w:rsid w:val="00312E0F"/>
    <w:rsid w:val="00312F57"/>
    <w:rsid w:val="00313118"/>
    <w:rsid w:val="0031312F"/>
    <w:rsid w:val="00313147"/>
    <w:rsid w:val="0031367E"/>
    <w:rsid w:val="0031394E"/>
    <w:rsid w:val="00313B2C"/>
    <w:rsid w:val="003144F6"/>
    <w:rsid w:val="00314C0D"/>
    <w:rsid w:val="0031575E"/>
    <w:rsid w:val="00315A17"/>
    <w:rsid w:val="00315B5E"/>
    <w:rsid w:val="00316366"/>
    <w:rsid w:val="0031654B"/>
    <w:rsid w:val="0031662E"/>
    <w:rsid w:val="00316A45"/>
    <w:rsid w:val="00316AFC"/>
    <w:rsid w:val="00316F7D"/>
    <w:rsid w:val="0031795A"/>
    <w:rsid w:val="00317D51"/>
    <w:rsid w:val="00317EBB"/>
    <w:rsid w:val="00317FCC"/>
    <w:rsid w:val="0032001E"/>
    <w:rsid w:val="003213DA"/>
    <w:rsid w:val="003216A1"/>
    <w:rsid w:val="003221ED"/>
    <w:rsid w:val="00322650"/>
    <w:rsid w:val="003228D1"/>
    <w:rsid w:val="003232C8"/>
    <w:rsid w:val="00324212"/>
    <w:rsid w:val="003242B8"/>
    <w:rsid w:val="00324505"/>
    <w:rsid w:val="003249FA"/>
    <w:rsid w:val="00324AC8"/>
    <w:rsid w:val="00324C2A"/>
    <w:rsid w:val="00325117"/>
    <w:rsid w:val="00325122"/>
    <w:rsid w:val="00325229"/>
    <w:rsid w:val="0032530E"/>
    <w:rsid w:val="00325744"/>
    <w:rsid w:val="003258F1"/>
    <w:rsid w:val="003264F3"/>
    <w:rsid w:val="0032679F"/>
    <w:rsid w:val="00326BC5"/>
    <w:rsid w:val="00326F85"/>
    <w:rsid w:val="003278B4"/>
    <w:rsid w:val="00327976"/>
    <w:rsid w:val="00327A76"/>
    <w:rsid w:val="00327B32"/>
    <w:rsid w:val="00327C9C"/>
    <w:rsid w:val="00330141"/>
    <w:rsid w:val="00330869"/>
    <w:rsid w:val="00330C8A"/>
    <w:rsid w:val="0033117F"/>
    <w:rsid w:val="003314E8"/>
    <w:rsid w:val="0033174F"/>
    <w:rsid w:val="00331761"/>
    <w:rsid w:val="00331E24"/>
    <w:rsid w:val="003320B0"/>
    <w:rsid w:val="003325DF"/>
    <w:rsid w:val="003325FB"/>
    <w:rsid w:val="00332BBF"/>
    <w:rsid w:val="00332F68"/>
    <w:rsid w:val="00332F8F"/>
    <w:rsid w:val="0033310A"/>
    <w:rsid w:val="003335B6"/>
    <w:rsid w:val="00333638"/>
    <w:rsid w:val="00333C5C"/>
    <w:rsid w:val="00333CD9"/>
    <w:rsid w:val="00333D2A"/>
    <w:rsid w:val="00334728"/>
    <w:rsid w:val="00334E8A"/>
    <w:rsid w:val="0033513B"/>
    <w:rsid w:val="0033517D"/>
    <w:rsid w:val="003352EE"/>
    <w:rsid w:val="00335687"/>
    <w:rsid w:val="00335C7E"/>
    <w:rsid w:val="00335D81"/>
    <w:rsid w:val="00335E04"/>
    <w:rsid w:val="00336A34"/>
    <w:rsid w:val="00336E39"/>
    <w:rsid w:val="00336E73"/>
    <w:rsid w:val="00336E89"/>
    <w:rsid w:val="00337137"/>
    <w:rsid w:val="00337969"/>
    <w:rsid w:val="00337C66"/>
    <w:rsid w:val="00337DB1"/>
    <w:rsid w:val="00337EBE"/>
    <w:rsid w:val="003400EE"/>
    <w:rsid w:val="0034015E"/>
    <w:rsid w:val="00340230"/>
    <w:rsid w:val="003407D5"/>
    <w:rsid w:val="00340827"/>
    <w:rsid w:val="003412BE"/>
    <w:rsid w:val="00341472"/>
    <w:rsid w:val="00341810"/>
    <w:rsid w:val="00341974"/>
    <w:rsid w:val="003426E3"/>
    <w:rsid w:val="0034289D"/>
    <w:rsid w:val="00343218"/>
    <w:rsid w:val="003434F6"/>
    <w:rsid w:val="003436B8"/>
    <w:rsid w:val="003437E3"/>
    <w:rsid w:val="00343C1C"/>
    <w:rsid w:val="00343EB4"/>
    <w:rsid w:val="00343F45"/>
    <w:rsid w:val="00344262"/>
    <w:rsid w:val="00344FB4"/>
    <w:rsid w:val="00346844"/>
    <w:rsid w:val="003471EE"/>
    <w:rsid w:val="00350333"/>
    <w:rsid w:val="00350F55"/>
    <w:rsid w:val="0035111C"/>
    <w:rsid w:val="0035147A"/>
    <w:rsid w:val="003516CD"/>
    <w:rsid w:val="00351861"/>
    <w:rsid w:val="00351BB5"/>
    <w:rsid w:val="00351C30"/>
    <w:rsid w:val="00351E8E"/>
    <w:rsid w:val="00351F79"/>
    <w:rsid w:val="00352536"/>
    <w:rsid w:val="0035264E"/>
    <w:rsid w:val="00352C72"/>
    <w:rsid w:val="00353173"/>
    <w:rsid w:val="003535E2"/>
    <w:rsid w:val="00353672"/>
    <w:rsid w:val="00353808"/>
    <w:rsid w:val="00353D5B"/>
    <w:rsid w:val="00353F77"/>
    <w:rsid w:val="0035459C"/>
    <w:rsid w:val="0035461E"/>
    <w:rsid w:val="00354AB8"/>
    <w:rsid w:val="00354B45"/>
    <w:rsid w:val="00354BFC"/>
    <w:rsid w:val="00354E9A"/>
    <w:rsid w:val="00355770"/>
    <w:rsid w:val="0035589D"/>
    <w:rsid w:val="00355C8A"/>
    <w:rsid w:val="00355D4E"/>
    <w:rsid w:val="00356035"/>
    <w:rsid w:val="003560CB"/>
    <w:rsid w:val="0035637F"/>
    <w:rsid w:val="0035642A"/>
    <w:rsid w:val="00357594"/>
    <w:rsid w:val="00357E4B"/>
    <w:rsid w:val="0036044D"/>
    <w:rsid w:val="003604A0"/>
    <w:rsid w:val="00360DC4"/>
    <w:rsid w:val="0036103B"/>
    <w:rsid w:val="0036124B"/>
    <w:rsid w:val="0036163B"/>
    <w:rsid w:val="00361D84"/>
    <w:rsid w:val="00361F42"/>
    <w:rsid w:val="00362092"/>
    <w:rsid w:val="00362156"/>
    <w:rsid w:val="0036234F"/>
    <w:rsid w:val="00362778"/>
    <w:rsid w:val="003636DC"/>
    <w:rsid w:val="00364C2D"/>
    <w:rsid w:val="00364F5A"/>
    <w:rsid w:val="003652D7"/>
    <w:rsid w:val="003653E5"/>
    <w:rsid w:val="003658C3"/>
    <w:rsid w:val="00365A91"/>
    <w:rsid w:val="00365D7C"/>
    <w:rsid w:val="00366193"/>
    <w:rsid w:val="003666D2"/>
    <w:rsid w:val="0036694F"/>
    <w:rsid w:val="00366978"/>
    <w:rsid w:val="00366B00"/>
    <w:rsid w:val="00370E4C"/>
    <w:rsid w:val="00370E97"/>
    <w:rsid w:val="00371129"/>
    <w:rsid w:val="00372419"/>
    <w:rsid w:val="003725AF"/>
    <w:rsid w:val="00372D9A"/>
    <w:rsid w:val="00373523"/>
    <w:rsid w:val="003735E8"/>
    <w:rsid w:val="003739A0"/>
    <w:rsid w:val="00373F63"/>
    <w:rsid w:val="0037401D"/>
    <w:rsid w:val="003741B0"/>
    <w:rsid w:val="003743F2"/>
    <w:rsid w:val="00374553"/>
    <w:rsid w:val="003747DA"/>
    <w:rsid w:val="00374A74"/>
    <w:rsid w:val="00374B79"/>
    <w:rsid w:val="003751EA"/>
    <w:rsid w:val="003752EC"/>
    <w:rsid w:val="00375422"/>
    <w:rsid w:val="00375540"/>
    <w:rsid w:val="00375549"/>
    <w:rsid w:val="00375FDB"/>
    <w:rsid w:val="00376CC9"/>
    <w:rsid w:val="00376DD3"/>
    <w:rsid w:val="003772AD"/>
    <w:rsid w:val="00377510"/>
    <w:rsid w:val="003777D8"/>
    <w:rsid w:val="00377E72"/>
    <w:rsid w:val="00377F25"/>
    <w:rsid w:val="0038016B"/>
    <w:rsid w:val="003803DE"/>
    <w:rsid w:val="003806C0"/>
    <w:rsid w:val="003808ED"/>
    <w:rsid w:val="0038095D"/>
    <w:rsid w:val="00382519"/>
    <w:rsid w:val="0038291A"/>
    <w:rsid w:val="00382CD1"/>
    <w:rsid w:val="0038309D"/>
    <w:rsid w:val="0038347A"/>
    <w:rsid w:val="0038405D"/>
    <w:rsid w:val="00384613"/>
    <w:rsid w:val="00384644"/>
    <w:rsid w:val="003846C2"/>
    <w:rsid w:val="00384A80"/>
    <w:rsid w:val="00385214"/>
    <w:rsid w:val="0038534D"/>
    <w:rsid w:val="00385516"/>
    <w:rsid w:val="00385582"/>
    <w:rsid w:val="0038599D"/>
    <w:rsid w:val="00385E40"/>
    <w:rsid w:val="00385E84"/>
    <w:rsid w:val="00386269"/>
    <w:rsid w:val="00386BBE"/>
    <w:rsid w:val="00387059"/>
    <w:rsid w:val="00387562"/>
    <w:rsid w:val="00387A51"/>
    <w:rsid w:val="00387C97"/>
    <w:rsid w:val="0039016A"/>
    <w:rsid w:val="00390F13"/>
    <w:rsid w:val="00390FEB"/>
    <w:rsid w:val="00391545"/>
    <w:rsid w:val="0039211F"/>
    <w:rsid w:val="00392441"/>
    <w:rsid w:val="00392B6C"/>
    <w:rsid w:val="003931C8"/>
    <w:rsid w:val="0039326F"/>
    <w:rsid w:val="0039336F"/>
    <w:rsid w:val="003934EA"/>
    <w:rsid w:val="0039350E"/>
    <w:rsid w:val="0039363A"/>
    <w:rsid w:val="003939F3"/>
    <w:rsid w:val="00393F2D"/>
    <w:rsid w:val="003943A0"/>
    <w:rsid w:val="003944E0"/>
    <w:rsid w:val="0039462D"/>
    <w:rsid w:val="00394706"/>
    <w:rsid w:val="00394CCE"/>
    <w:rsid w:val="00394EEB"/>
    <w:rsid w:val="00394F99"/>
    <w:rsid w:val="0039502A"/>
    <w:rsid w:val="00395157"/>
    <w:rsid w:val="00395640"/>
    <w:rsid w:val="0039569E"/>
    <w:rsid w:val="0039597E"/>
    <w:rsid w:val="00395C4F"/>
    <w:rsid w:val="00395CD8"/>
    <w:rsid w:val="00396B0F"/>
    <w:rsid w:val="00396D51"/>
    <w:rsid w:val="0039700C"/>
    <w:rsid w:val="003971F0"/>
    <w:rsid w:val="00397633"/>
    <w:rsid w:val="0039763B"/>
    <w:rsid w:val="0039787C"/>
    <w:rsid w:val="0039792B"/>
    <w:rsid w:val="00397BAC"/>
    <w:rsid w:val="00397DEF"/>
    <w:rsid w:val="003A05DC"/>
    <w:rsid w:val="003A0631"/>
    <w:rsid w:val="003A0BB4"/>
    <w:rsid w:val="003A0D1C"/>
    <w:rsid w:val="003A0D9C"/>
    <w:rsid w:val="003A1021"/>
    <w:rsid w:val="003A1370"/>
    <w:rsid w:val="003A1398"/>
    <w:rsid w:val="003A17D1"/>
    <w:rsid w:val="003A1D83"/>
    <w:rsid w:val="003A1DDF"/>
    <w:rsid w:val="003A1E6A"/>
    <w:rsid w:val="003A2025"/>
    <w:rsid w:val="003A29D0"/>
    <w:rsid w:val="003A2C57"/>
    <w:rsid w:val="003A30E9"/>
    <w:rsid w:val="003A3439"/>
    <w:rsid w:val="003A351D"/>
    <w:rsid w:val="003A3580"/>
    <w:rsid w:val="003A373A"/>
    <w:rsid w:val="003A3807"/>
    <w:rsid w:val="003A44BC"/>
    <w:rsid w:val="003A4D77"/>
    <w:rsid w:val="003A51F8"/>
    <w:rsid w:val="003A58EF"/>
    <w:rsid w:val="003A5E27"/>
    <w:rsid w:val="003A5EAE"/>
    <w:rsid w:val="003A651B"/>
    <w:rsid w:val="003A6A3C"/>
    <w:rsid w:val="003A6B12"/>
    <w:rsid w:val="003B039B"/>
    <w:rsid w:val="003B0661"/>
    <w:rsid w:val="003B0888"/>
    <w:rsid w:val="003B1191"/>
    <w:rsid w:val="003B17A7"/>
    <w:rsid w:val="003B1878"/>
    <w:rsid w:val="003B1CC4"/>
    <w:rsid w:val="003B2007"/>
    <w:rsid w:val="003B2243"/>
    <w:rsid w:val="003B27BE"/>
    <w:rsid w:val="003B2839"/>
    <w:rsid w:val="003B2CC7"/>
    <w:rsid w:val="003B2F93"/>
    <w:rsid w:val="003B309E"/>
    <w:rsid w:val="003B3871"/>
    <w:rsid w:val="003B3EDD"/>
    <w:rsid w:val="003B46DF"/>
    <w:rsid w:val="003B4C0E"/>
    <w:rsid w:val="003B5224"/>
    <w:rsid w:val="003B5518"/>
    <w:rsid w:val="003B553A"/>
    <w:rsid w:val="003B57A4"/>
    <w:rsid w:val="003B5CF3"/>
    <w:rsid w:val="003B5D75"/>
    <w:rsid w:val="003B615F"/>
    <w:rsid w:val="003B62D8"/>
    <w:rsid w:val="003B64B2"/>
    <w:rsid w:val="003B6A22"/>
    <w:rsid w:val="003B6B71"/>
    <w:rsid w:val="003B6B79"/>
    <w:rsid w:val="003B6F2D"/>
    <w:rsid w:val="003B7370"/>
    <w:rsid w:val="003B759F"/>
    <w:rsid w:val="003C0852"/>
    <w:rsid w:val="003C0E49"/>
    <w:rsid w:val="003C1048"/>
    <w:rsid w:val="003C145F"/>
    <w:rsid w:val="003C16BB"/>
    <w:rsid w:val="003C1A3E"/>
    <w:rsid w:val="003C2904"/>
    <w:rsid w:val="003C2B05"/>
    <w:rsid w:val="003C2D95"/>
    <w:rsid w:val="003C2EA0"/>
    <w:rsid w:val="003C34A3"/>
    <w:rsid w:val="003C3754"/>
    <w:rsid w:val="003C39F2"/>
    <w:rsid w:val="003C3B97"/>
    <w:rsid w:val="003C3F0B"/>
    <w:rsid w:val="003C42FA"/>
    <w:rsid w:val="003C4A26"/>
    <w:rsid w:val="003C4B30"/>
    <w:rsid w:val="003C4C55"/>
    <w:rsid w:val="003C4F1A"/>
    <w:rsid w:val="003C5AD1"/>
    <w:rsid w:val="003C5DCB"/>
    <w:rsid w:val="003C6875"/>
    <w:rsid w:val="003C6934"/>
    <w:rsid w:val="003C6C67"/>
    <w:rsid w:val="003C7115"/>
    <w:rsid w:val="003C75AB"/>
    <w:rsid w:val="003C7B79"/>
    <w:rsid w:val="003C7C7E"/>
    <w:rsid w:val="003D00FA"/>
    <w:rsid w:val="003D0A5B"/>
    <w:rsid w:val="003D27A6"/>
    <w:rsid w:val="003D29E1"/>
    <w:rsid w:val="003D2F7A"/>
    <w:rsid w:val="003D332F"/>
    <w:rsid w:val="003D34A1"/>
    <w:rsid w:val="003D37B2"/>
    <w:rsid w:val="003D3846"/>
    <w:rsid w:val="003D384A"/>
    <w:rsid w:val="003D396E"/>
    <w:rsid w:val="003D3EFE"/>
    <w:rsid w:val="003D42A3"/>
    <w:rsid w:val="003D43E8"/>
    <w:rsid w:val="003D4763"/>
    <w:rsid w:val="003D4841"/>
    <w:rsid w:val="003D4B62"/>
    <w:rsid w:val="003D4FC1"/>
    <w:rsid w:val="003D5238"/>
    <w:rsid w:val="003D5521"/>
    <w:rsid w:val="003D5619"/>
    <w:rsid w:val="003D5883"/>
    <w:rsid w:val="003D6030"/>
    <w:rsid w:val="003D625B"/>
    <w:rsid w:val="003D64E6"/>
    <w:rsid w:val="003D6A44"/>
    <w:rsid w:val="003D725B"/>
    <w:rsid w:val="003D7518"/>
    <w:rsid w:val="003D79C0"/>
    <w:rsid w:val="003D7AC1"/>
    <w:rsid w:val="003D7D0E"/>
    <w:rsid w:val="003E0CEB"/>
    <w:rsid w:val="003E0D56"/>
    <w:rsid w:val="003E16C6"/>
    <w:rsid w:val="003E1C3E"/>
    <w:rsid w:val="003E26FA"/>
    <w:rsid w:val="003E28E8"/>
    <w:rsid w:val="003E2D65"/>
    <w:rsid w:val="003E2D91"/>
    <w:rsid w:val="003E3066"/>
    <w:rsid w:val="003E3B65"/>
    <w:rsid w:val="003E3BFD"/>
    <w:rsid w:val="003E4369"/>
    <w:rsid w:val="003E4915"/>
    <w:rsid w:val="003E49A1"/>
    <w:rsid w:val="003E4E35"/>
    <w:rsid w:val="003E4F87"/>
    <w:rsid w:val="003E4FA8"/>
    <w:rsid w:val="003E53C1"/>
    <w:rsid w:val="003E5467"/>
    <w:rsid w:val="003E5566"/>
    <w:rsid w:val="003E57E7"/>
    <w:rsid w:val="003E585A"/>
    <w:rsid w:val="003E5A6D"/>
    <w:rsid w:val="003E613A"/>
    <w:rsid w:val="003E6677"/>
    <w:rsid w:val="003E6BC2"/>
    <w:rsid w:val="003E72C1"/>
    <w:rsid w:val="003E743E"/>
    <w:rsid w:val="003E74DE"/>
    <w:rsid w:val="003E79DF"/>
    <w:rsid w:val="003E7B35"/>
    <w:rsid w:val="003E7DB1"/>
    <w:rsid w:val="003F03B5"/>
    <w:rsid w:val="003F03D5"/>
    <w:rsid w:val="003F045B"/>
    <w:rsid w:val="003F0547"/>
    <w:rsid w:val="003F0F89"/>
    <w:rsid w:val="003F1178"/>
    <w:rsid w:val="003F16C3"/>
    <w:rsid w:val="003F17B2"/>
    <w:rsid w:val="003F17C6"/>
    <w:rsid w:val="003F1E19"/>
    <w:rsid w:val="003F24AE"/>
    <w:rsid w:val="003F25A2"/>
    <w:rsid w:val="003F27C5"/>
    <w:rsid w:val="003F37CC"/>
    <w:rsid w:val="003F3A92"/>
    <w:rsid w:val="003F3F6C"/>
    <w:rsid w:val="003F41F9"/>
    <w:rsid w:val="003F43A5"/>
    <w:rsid w:val="003F4AA1"/>
    <w:rsid w:val="003F53A0"/>
    <w:rsid w:val="003F53CC"/>
    <w:rsid w:val="003F5944"/>
    <w:rsid w:val="003F63F8"/>
    <w:rsid w:val="003F655B"/>
    <w:rsid w:val="003F659F"/>
    <w:rsid w:val="003F6646"/>
    <w:rsid w:val="003F6767"/>
    <w:rsid w:val="003F69A3"/>
    <w:rsid w:val="003F6FD0"/>
    <w:rsid w:val="003F72AB"/>
    <w:rsid w:val="003F7F72"/>
    <w:rsid w:val="003F7FA3"/>
    <w:rsid w:val="00400100"/>
    <w:rsid w:val="00400296"/>
    <w:rsid w:val="00400C4B"/>
    <w:rsid w:val="004018DC"/>
    <w:rsid w:val="00402003"/>
    <w:rsid w:val="00402197"/>
    <w:rsid w:val="0040225B"/>
    <w:rsid w:val="00402989"/>
    <w:rsid w:val="00402A81"/>
    <w:rsid w:val="00402B82"/>
    <w:rsid w:val="00402BBA"/>
    <w:rsid w:val="00402D83"/>
    <w:rsid w:val="004036E5"/>
    <w:rsid w:val="00403B0A"/>
    <w:rsid w:val="00403D34"/>
    <w:rsid w:val="00404034"/>
    <w:rsid w:val="004042CC"/>
    <w:rsid w:val="004046D4"/>
    <w:rsid w:val="00406014"/>
    <w:rsid w:val="0040612E"/>
    <w:rsid w:val="0040696E"/>
    <w:rsid w:val="00406E74"/>
    <w:rsid w:val="004070F0"/>
    <w:rsid w:val="004072AA"/>
    <w:rsid w:val="00407B33"/>
    <w:rsid w:val="004100CA"/>
    <w:rsid w:val="00410347"/>
    <w:rsid w:val="004108D2"/>
    <w:rsid w:val="00410BA5"/>
    <w:rsid w:val="00410F06"/>
    <w:rsid w:val="004110C8"/>
    <w:rsid w:val="00411B72"/>
    <w:rsid w:val="00411D26"/>
    <w:rsid w:val="00411EB1"/>
    <w:rsid w:val="004123FA"/>
    <w:rsid w:val="00412544"/>
    <w:rsid w:val="00412819"/>
    <w:rsid w:val="0041283D"/>
    <w:rsid w:val="00412C12"/>
    <w:rsid w:val="00412E38"/>
    <w:rsid w:val="00412E67"/>
    <w:rsid w:val="00413081"/>
    <w:rsid w:val="00413128"/>
    <w:rsid w:val="00413380"/>
    <w:rsid w:val="004134CE"/>
    <w:rsid w:val="00413BC9"/>
    <w:rsid w:val="00413F6A"/>
    <w:rsid w:val="00414223"/>
    <w:rsid w:val="00414405"/>
    <w:rsid w:val="0041454C"/>
    <w:rsid w:val="004148E2"/>
    <w:rsid w:val="00414934"/>
    <w:rsid w:val="0041497B"/>
    <w:rsid w:val="004155AC"/>
    <w:rsid w:val="00415758"/>
    <w:rsid w:val="00416C5E"/>
    <w:rsid w:val="00416D75"/>
    <w:rsid w:val="00416ECC"/>
    <w:rsid w:val="00417039"/>
    <w:rsid w:val="004171CF"/>
    <w:rsid w:val="0041759D"/>
    <w:rsid w:val="004175A4"/>
    <w:rsid w:val="004179C9"/>
    <w:rsid w:val="00417AB1"/>
    <w:rsid w:val="00417F3C"/>
    <w:rsid w:val="004200DB"/>
    <w:rsid w:val="004201AC"/>
    <w:rsid w:val="004207E7"/>
    <w:rsid w:val="00420B4A"/>
    <w:rsid w:val="00420D1B"/>
    <w:rsid w:val="00420D4A"/>
    <w:rsid w:val="0042123C"/>
    <w:rsid w:val="00421437"/>
    <w:rsid w:val="00421819"/>
    <w:rsid w:val="00421FCE"/>
    <w:rsid w:val="00422113"/>
    <w:rsid w:val="0042216B"/>
    <w:rsid w:val="00422209"/>
    <w:rsid w:val="0042235E"/>
    <w:rsid w:val="0042237A"/>
    <w:rsid w:val="00422EF7"/>
    <w:rsid w:val="00423892"/>
    <w:rsid w:val="00423CB5"/>
    <w:rsid w:val="00423E42"/>
    <w:rsid w:val="0042514A"/>
    <w:rsid w:val="004261D6"/>
    <w:rsid w:val="0042655B"/>
    <w:rsid w:val="0042665F"/>
    <w:rsid w:val="00427885"/>
    <w:rsid w:val="00427F70"/>
    <w:rsid w:val="00430355"/>
    <w:rsid w:val="004306E8"/>
    <w:rsid w:val="00430A11"/>
    <w:rsid w:val="004310E2"/>
    <w:rsid w:val="0043114B"/>
    <w:rsid w:val="004316ED"/>
    <w:rsid w:val="00431AB3"/>
    <w:rsid w:val="00432226"/>
    <w:rsid w:val="0043252F"/>
    <w:rsid w:val="004327F3"/>
    <w:rsid w:val="0043292A"/>
    <w:rsid w:val="00432934"/>
    <w:rsid w:val="00432F3D"/>
    <w:rsid w:val="004334DE"/>
    <w:rsid w:val="00433943"/>
    <w:rsid w:val="00434103"/>
    <w:rsid w:val="0043419B"/>
    <w:rsid w:val="00434C13"/>
    <w:rsid w:val="00434CE3"/>
    <w:rsid w:val="0043531A"/>
    <w:rsid w:val="0043546F"/>
    <w:rsid w:val="00435A9E"/>
    <w:rsid w:val="00435CA3"/>
    <w:rsid w:val="00435D2F"/>
    <w:rsid w:val="00435D53"/>
    <w:rsid w:val="00435F08"/>
    <w:rsid w:val="00436180"/>
    <w:rsid w:val="00436280"/>
    <w:rsid w:val="004362FA"/>
    <w:rsid w:val="00436B4B"/>
    <w:rsid w:val="00436D4E"/>
    <w:rsid w:val="00436E13"/>
    <w:rsid w:val="0043713E"/>
    <w:rsid w:val="0043733D"/>
    <w:rsid w:val="0043737D"/>
    <w:rsid w:val="00437845"/>
    <w:rsid w:val="00437EA9"/>
    <w:rsid w:val="00437EDB"/>
    <w:rsid w:val="00440070"/>
    <w:rsid w:val="00441093"/>
    <w:rsid w:val="00441214"/>
    <w:rsid w:val="004414DB"/>
    <w:rsid w:val="00441553"/>
    <w:rsid w:val="0044204B"/>
    <w:rsid w:val="00442267"/>
    <w:rsid w:val="004422C6"/>
    <w:rsid w:val="0044230B"/>
    <w:rsid w:val="00442773"/>
    <w:rsid w:val="004427EA"/>
    <w:rsid w:val="00442C92"/>
    <w:rsid w:val="00442D5A"/>
    <w:rsid w:val="004431AF"/>
    <w:rsid w:val="0044345A"/>
    <w:rsid w:val="0044348B"/>
    <w:rsid w:val="0044355D"/>
    <w:rsid w:val="0044393D"/>
    <w:rsid w:val="00443BC9"/>
    <w:rsid w:val="00444B95"/>
    <w:rsid w:val="00444C50"/>
    <w:rsid w:val="00445194"/>
    <w:rsid w:val="004455A5"/>
    <w:rsid w:val="00445884"/>
    <w:rsid w:val="004458B9"/>
    <w:rsid w:val="0044650E"/>
    <w:rsid w:val="00446939"/>
    <w:rsid w:val="004472BF"/>
    <w:rsid w:val="0044758E"/>
    <w:rsid w:val="00447A06"/>
    <w:rsid w:val="0045048B"/>
    <w:rsid w:val="0045093D"/>
    <w:rsid w:val="00451B61"/>
    <w:rsid w:val="00452420"/>
    <w:rsid w:val="00452B31"/>
    <w:rsid w:val="00452E3A"/>
    <w:rsid w:val="00453CD5"/>
    <w:rsid w:val="00453CEC"/>
    <w:rsid w:val="00453FF6"/>
    <w:rsid w:val="004540B1"/>
    <w:rsid w:val="0045458F"/>
    <w:rsid w:val="004548D0"/>
    <w:rsid w:val="00454CAD"/>
    <w:rsid w:val="00454D5E"/>
    <w:rsid w:val="00454F8B"/>
    <w:rsid w:val="00455156"/>
    <w:rsid w:val="00455608"/>
    <w:rsid w:val="004557C3"/>
    <w:rsid w:val="004558E4"/>
    <w:rsid w:val="00456010"/>
    <w:rsid w:val="004560BA"/>
    <w:rsid w:val="004562AE"/>
    <w:rsid w:val="00456330"/>
    <w:rsid w:val="004565DD"/>
    <w:rsid w:val="00456723"/>
    <w:rsid w:val="00456796"/>
    <w:rsid w:val="0045683C"/>
    <w:rsid w:val="00457038"/>
    <w:rsid w:val="004571C1"/>
    <w:rsid w:val="004574F8"/>
    <w:rsid w:val="004575A7"/>
    <w:rsid w:val="00457A1C"/>
    <w:rsid w:val="00460239"/>
    <w:rsid w:val="00460240"/>
    <w:rsid w:val="00460A2E"/>
    <w:rsid w:val="00460C13"/>
    <w:rsid w:val="00460EB2"/>
    <w:rsid w:val="00461340"/>
    <w:rsid w:val="004614CE"/>
    <w:rsid w:val="00461BE3"/>
    <w:rsid w:val="0046220E"/>
    <w:rsid w:val="0046228B"/>
    <w:rsid w:val="00462925"/>
    <w:rsid w:val="00462948"/>
    <w:rsid w:val="004635B7"/>
    <w:rsid w:val="0046391A"/>
    <w:rsid w:val="00463FCE"/>
    <w:rsid w:val="0046406A"/>
    <w:rsid w:val="0046497F"/>
    <w:rsid w:val="00465548"/>
    <w:rsid w:val="00465874"/>
    <w:rsid w:val="00465AF3"/>
    <w:rsid w:val="00465AFD"/>
    <w:rsid w:val="00465D5B"/>
    <w:rsid w:val="00465E0F"/>
    <w:rsid w:val="00465FE1"/>
    <w:rsid w:val="0046645A"/>
    <w:rsid w:val="0046661A"/>
    <w:rsid w:val="0046669B"/>
    <w:rsid w:val="00466B62"/>
    <w:rsid w:val="00466ED2"/>
    <w:rsid w:val="0046722D"/>
    <w:rsid w:val="00467626"/>
    <w:rsid w:val="004702DC"/>
    <w:rsid w:val="00470716"/>
    <w:rsid w:val="00470A0A"/>
    <w:rsid w:val="00471D25"/>
    <w:rsid w:val="00471E78"/>
    <w:rsid w:val="00472411"/>
    <w:rsid w:val="004724B8"/>
    <w:rsid w:val="0047252C"/>
    <w:rsid w:val="004725EE"/>
    <w:rsid w:val="00472675"/>
    <w:rsid w:val="00472AA1"/>
    <w:rsid w:val="00472CBB"/>
    <w:rsid w:val="00472F54"/>
    <w:rsid w:val="00473704"/>
    <w:rsid w:val="00473887"/>
    <w:rsid w:val="004739D0"/>
    <w:rsid w:val="00474049"/>
    <w:rsid w:val="004741DD"/>
    <w:rsid w:val="004748FA"/>
    <w:rsid w:val="00474BD6"/>
    <w:rsid w:val="00475459"/>
    <w:rsid w:val="0047558C"/>
    <w:rsid w:val="00475781"/>
    <w:rsid w:val="00476069"/>
    <w:rsid w:val="0047620C"/>
    <w:rsid w:val="004764C7"/>
    <w:rsid w:val="00476977"/>
    <w:rsid w:val="00476A20"/>
    <w:rsid w:val="00476C1C"/>
    <w:rsid w:val="00476EB4"/>
    <w:rsid w:val="00476F27"/>
    <w:rsid w:val="0047707F"/>
    <w:rsid w:val="00477246"/>
    <w:rsid w:val="004772FC"/>
    <w:rsid w:val="00477467"/>
    <w:rsid w:val="00477EFE"/>
    <w:rsid w:val="004800E7"/>
    <w:rsid w:val="00480D92"/>
    <w:rsid w:val="004812BD"/>
    <w:rsid w:val="00481435"/>
    <w:rsid w:val="00481D45"/>
    <w:rsid w:val="004822C6"/>
    <w:rsid w:val="0048240A"/>
    <w:rsid w:val="00482913"/>
    <w:rsid w:val="00482A24"/>
    <w:rsid w:val="00482C7B"/>
    <w:rsid w:val="0048315F"/>
    <w:rsid w:val="0048417B"/>
    <w:rsid w:val="004845A8"/>
    <w:rsid w:val="00484D25"/>
    <w:rsid w:val="00485A0A"/>
    <w:rsid w:val="00485A47"/>
    <w:rsid w:val="00485A66"/>
    <w:rsid w:val="00485D0C"/>
    <w:rsid w:val="0048603F"/>
    <w:rsid w:val="004864A5"/>
    <w:rsid w:val="00486594"/>
    <w:rsid w:val="00486CCB"/>
    <w:rsid w:val="00487093"/>
    <w:rsid w:val="00487C23"/>
    <w:rsid w:val="00487EF0"/>
    <w:rsid w:val="00487EFC"/>
    <w:rsid w:val="00490060"/>
    <w:rsid w:val="004906FC"/>
    <w:rsid w:val="00490FD1"/>
    <w:rsid w:val="0049172D"/>
    <w:rsid w:val="00491C1A"/>
    <w:rsid w:val="00492085"/>
    <w:rsid w:val="00492207"/>
    <w:rsid w:val="00492A76"/>
    <w:rsid w:val="00492B19"/>
    <w:rsid w:val="00492D58"/>
    <w:rsid w:val="00492F32"/>
    <w:rsid w:val="0049333A"/>
    <w:rsid w:val="00493442"/>
    <w:rsid w:val="0049349A"/>
    <w:rsid w:val="004934DC"/>
    <w:rsid w:val="0049350F"/>
    <w:rsid w:val="0049356B"/>
    <w:rsid w:val="00493D86"/>
    <w:rsid w:val="00493E6A"/>
    <w:rsid w:val="004949F9"/>
    <w:rsid w:val="00494B81"/>
    <w:rsid w:val="00494CEE"/>
    <w:rsid w:val="00495359"/>
    <w:rsid w:val="004954B1"/>
    <w:rsid w:val="00495806"/>
    <w:rsid w:val="004958C6"/>
    <w:rsid w:val="004958FA"/>
    <w:rsid w:val="00495AEE"/>
    <w:rsid w:val="00495C87"/>
    <w:rsid w:val="00495F52"/>
    <w:rsid w:val="0049605C"/>
    <w:rsid w:val="004961E6"/>
    <w:rsid w:val="004969EE"/>
    <w:rsid w:val="00496AF6"/>
    <w:rsid w:val="004971EE"/>
    <w:rsid w:val="00497819"/>
    <w:rsid w:val="00497856"/>
    <w:rsid w:val="00497ABB"/>
    <w:rsid w:val="00497B06"/>
    <w:rsid w:val="00497CBD"/>
    <w:rsid w:val="004A02FE"/>
    <w:rsid w:val="004A0F23"/>
    <w:rsid w:val="004A12BD"/>
    <w:rsid w:val="004A1506"/>
    <w:rsid w:val="004A1882"/>
    <w:rsid w:val="004A1995"/>
    <w:rsid w:val="004A1B79"/>
    <w:rsid w:val="004A242E"/>
    <w:rsid w:val="004A26C1"/>
    <w:rsid w:val="004A2751"/>
    <w:rsid w:val="004A27BF"/>
    <w:rsid w:val="004A2A52"/>
    <w:rsid w:val="004A2BD5"/>
    <w:rsid w:val="004A2C6A"/>
    <w:rsid w:val="004A387B"/>
    <w:rsid w:val="004A394D"/>
    <w:rsid w:val="004A3B59"/>
    <w:rsid w:val="004A3B79"/>
    <w:rsid w:val="004A3E5C"/>
    <w:rsid w:val="004A425F"/>
    <w:rsid w:val="004A4374"/>
    <w:rsid w:val="004A4660"/>
    <w:rsid w:val="004A4905"/>
    <w:rsid w:val="004A4ADD"/>
    <w:rsid w:val="004A4C91"/>
    <w:rsid w:val="004A51DC"/>
    <w:rsid w:val="004A524F"/>
    <w:rsid w:val="004A5481"/>
    <w:rsid w:val="004A5544"/>
    <w:rsid w:val="004A5794"/>
    <w:rsid w:val="004A5CC6"/>
    <w:rsid w:val="004A6142"/>
    <w:rsid w:val="004A6249"/>
    <w:rsid w:val="004A6443"/>
    <w:rsid w:val="004A6A24"/>
    <w:rsid w:val="004A72BC"/>
    <w:rsid w:val="004A738E"/>
    <w:rsid w:val="004A74CB"/>
    <w:rsid w:val="004A7973"/>
    <w:rsid w:val="004A79A0"/>
    <w:rsid w:val="004A7A23"/>
    <w:rsid w:val="004A7C02"/>
    <w:rsid w:val="004A7ED0"/>
    <w:rsid w:val="004B073F"/>
    <w:rsid w:val="004B09F3"/>
    <w:rsid w:val="004B0A40"/>
    <w:rsid w:val="004B0CAB"/>
    <w:rsid w:val="004B1023"/>
    <w:rsid w:val="004B237C"/>
    <w:rsid w:val="004B2C62"/>
    <w:rsid w:val="004B2FA6"/>
    <w:rsid w:val="004B38AC"/>
    <w:rsid w:val="004B3D94"/>
    <w:rsid w:val="004B4039"/>
    <w:rsid w:val="004B4AEE"/>
    <w:rsid w:val="004B5641"/>
    <w:rsid w:val="004B5A9F"/>
    <w:rsid w:val="004B5E9C"/>
    <w:rsid w:val="004B61CF"/>
    <w:rsid w:val="004B6879"/>
    <w:rsid w:val="004B69CD"/>
    <w:rsid w:val="004B6E84"/>
    <w:rsid w:val="004B6F2B"/>
    <w:rsid w:val="004B6F4A"/>
    <w:rsid w:val="004B7B05"/>
    <w:rsid w:val="004B7ED4"/>
    <w:rsid w:val="004C043C"/>
    <w:rsid w:val="004C09C1"/>
    <w:rsid w:val="004C0D5C"/>
    <w:rsid w:val="004C107E"/>
    <w:rsid w:val="004C119C"/>
    <w:rsid w:val="004C17A6"/>
    <w:rsid w:val="004C1833"/>
    <w:rsid w:val="004C1D66"/>
    <w:rsid w:val="004C1E7E"/>
    <w:rsid w:val="004C20D9"/>
    <w:rsid w:val="004C2497"/>
    <w:rsid w:val="004C2FEB"/>
    <w:rsid w:val="004C3323"/>
    <w:rsid w:val="004C3965"/>
    <w:rsid w:val="004C4304"/>
    <w:rsid w:val="004C466A"/>
    <w:rsid w:val="004C4935"/>
    <w:rsid w:val="004C4DD9"/>
    <w:rsid w:val="004C4F50"/>
    <w:rsid w:val="004C65ED"/>
    <w:rsid w:val="004C6A56"/>
    <w:rsid w:val="004C6CC9"/>
    <w:rsid w:val="004C71E1"/>
    <w:rsid w:val="004C7243"/>
    <w:rsid w:val="004C7281"/>
    <w:rsid w:val="004C7AB6"/>
    <w:rsid w:val="004D18AF"/>
    <w:rsid w:val="004D19B7"/>
    <w:rsid w:val="004D1C9E"/>
    <w:rsid w:val="004D2651"/>
    <w:rsid w:val="004D2B2F"/>
    <w:rsid w:val="004D2F5B"/>
    <w:rsid w:val="004D310D"/>
    <w:rsid w:val="004D3850"/>
    <w:rsid w:val="004D3A0B"/>
    <w:rsid w:val="004D3AC0"/>
    <w:rsid w:val="004D494F"/>
    <w:rsid w:val="004D4BCF"/>
    <w:rsid w:val="004D4E5E"/>
    <w:rsid w:val="004D520C"/>
    <w:rsid w:val="004D53C2"/>
    <w:rsid w:val="004D5D5C"/>
    <w:rsid w:val="004D6012"/>
    <w:rsid w:val="004D65CC"/>
    <w:rsid w:val="004D770C"/>
    <w:rsid w:val="004D7942"/>
    <w:rsid w:val="004D7AF1"/>
    <w:rsid w:val="004D7F97"/>
    <w:rsid w:val="004E0D58"/>
    <w:rsid w:val="004E0E0D"/>
    <w:rsid w:val="004E1BB9"/>
    <w:rsid w:val="004E210A"/>
    <w:rsid w:val="004E24A3"/>
    <w:rsid w:val="004E2CD3"/>
    <w:rsid w:val="004E2D39"/>
    <w:rsid w:val="004E358D"/>
    <w:rsid w:val="004E3635"/>
    <w:rsid w:val="004E3A84"/>
    <w:rsid w:val="004E3BE9"/>
    <w:rsid w:val="004E3C29"/>
    <w:rsid w:val="004E412D"/>
    <w:rsid w:val="004E4505"/>
    <w:rsid w:val="004E479E"/>
    <w:rsid w:val="004E4AC7"/>
    <w:rsid w:val="004E4F50"/>
    <w:rsid w:val="004E5803"/>
    <w:rsid w:val="004E5A31"/>
    <w:rsid w:val="004E6251"/>
    <w:rsid w:val="004E66BC"/>
    <w:rsid w:val="004E6804"/>
    <w:rsid w:val="004E6BBB"/>
    <w:rsid w:val="004E703A"/>
    <w:rsid w:val="004E7223"/>
    <w:rsid w:val="004E7233"/>
    <w:rsid w:val="004E77EE"/>
    <w:rsid w:val="004E78F6"/>
    <w:rsid w:val="004F040C"/>
    <w:rsid w:val="004F092E"/>
    <w:rsid w:val="004F0F47"/>
    <w:rsid w:val="004F1576"/>
    <w:rsid w:val="004F15C0"/>
    <w:rsid w:val="004F1F5A"/>
    <w:rsid w:val="004F233D"/>
    <w:rsid w:val="004F25EE"/>
    <w:rsid w:val="004F274A"/>
    <w:rsid w:val="004F3885"/>
    <w:rsid w:val="004F4215"/>
    <w:rsid w:val="004F4B27"/>
    <w:rsid w:val="004F4C4C"/>
    <w:rsid w:val="004F4F8C"/>
    <w:rsid w:val="004F5E6C"/>
    <w:rsid w:val="004F5E82"/>
    <w:rsid w:val="004F6558"/>
    <w:rsid w:val="004F67DC"/>
    <w:rsid w:val="004F6D21"/>
    <w:rsid w:val="004F71EC"/>
    <w:rsid w:val="004F7581"/>
    <w:rsid w:val="004F75B7"/>
    <w:rsid w:val="004F790D"/>
    <w:rsid w:val="004F7C2A"/>
    <w:rsid w:val="004F7EA7"/>
    <w:rsid w:val="005003B1"/>
    <w:rsid w:val="005007A1"/>
    <w:rsid w:val="00500AB3"/>
    <w:rsid w:val="00500C81"/>
    <w:rsid w:val="00501107"/>
    <w:rsid w:val="00501CB6"/>
    <w:rsid w:val="005020C1"/>
    <w:rsid w:val="005028CC"/>
    <w:rsid w:val="0050294A"/>
    <w:rsid w:val="00503499"/>
    <w:rsid w:val="005036A0"/>
    <w:rsid w:val="00503735"/>
    <w:rsid w:val="00503964"/>
    <w:rsid w:val="00503AA5"/>
    <w:rsid w:val="00503B00"/>
    <w:rsid w:val="00503D70"/>
    <w:rsid w:val="00503EAA"/>
    <w:rsid w:val="00504042"/>
    <w:rsid w:val="005048D8"/>
    <w:rsid w:val="005056CA"/>
    <w:rsid w:val="00505804"/>
    <w:rsid w:val="005067A3"/>
    <w:rsid w:val="005069AB"/>
    <w:rsid w:val="00506D22"/>
    <w:rsid w:val="00507115"/>
    <w:rsid w:val="005072F7"/>
    <w:rsid w:val="00507A13"/>
    <w:rsid w:val="0051033F"/>
    <w:rsid w:val="0051058D"/>
    <w:rsid w:val="00510726"/>
    <w:rsid w:val="00510E59"/>
    <w:rsid w:val="00511207"/>
    <w:rsid w:val="00511258"/>
    <w:rsid w:val="00511B29"/>
    <w:rsid w:val="00511C6C"/>
    <w:rsid w:val="00511C70"/>
    <w:rsid w:val="00511CD3"/>
    <w:rsid w:val="00511DC8"/>
    <w:rsid w:val="0051206F"/>
    <w:rsid w:val="00512344"/>
    <w:rsid w:val="00512B29"/>
    <w:rsid w:val="00512E01"/>
    <w:rsid w:val="00512E13"/>
    <w:rsid w:val="00512E34"/>
    <w:rsid w:val="005130B0"/>
    <w:rsid w:val="005133B7"/>
    <w:rsid w:val="00513504"/>
    <w:rsid w:val="00513BD4"/>
    <w:rsid w:val="00513CFA"/>
    <w:rsid w:val="00513E37"/>
    <w:rsid w:val="005142BD"/>
    <w:rsid w:val="00514543"/>
    <w:rsid w:val="00514770"/>
    <w:rsid w:val="00514779"/>
    <w:rsid w:val="00515307"/>
    <w:rsid w:val="005155B7"/>
    <w:rsid w:val="00515705"/>
    <w:rsid w:val="00515D9B"/>
    <w:rsid w:val="00516A89"/>
    <w:rsid w:val="00516AB7"/>
    <w:rsid w:val="00516B3F"/>
    <w:rsid w:val="005170A5"/>
    <w:rsid w:val="0051745C"/>
    <w:rsid w:val="005175B9"/>
    <w:rsid w:val="00517AC7"/>
    <w:rsid w:val="00517DEC"/>
    <w:rsid w:val="0052077B"/>
    <w:rsid w:val="005208B6"/>
    <w:rsid w:val="005210E5"/>
    <w:rsid w:val="0052199A"/>
    <w:rsid w:val="00521E3C"/>
    <w:rsid w:val="00521FC8"/>
    <w:rsid w:val="005229CE"/>
    <w:rsid w:val="00523141"/>
    <w:rsid w:val="00523460"/>
    <w:rsid w:val="0052364C"/>
    <w:rsid w:val="00523785"/>
    <w:rsid w:val="00523B4E"/>
    <w:rsid w:val="00524787"/>
    <w:rsid w:val="00524A1A"/>
    <w:rsid w:val="00525082"/>
    <w:rsid w:val="00525131"/>
    <w:rsid w:val="005251C7"/>
    <w:rsid w:val="0052531C"/>
    <w:rsid w:val="00525713"/>
    <w:rsid w:val="0052586E"/>
    <w:rsid w:val="005258E5"/>
    <w:rsid w:val="00525BBA"/>
    <w:rsid w:val="00525D15"/>
    <w:rsid w:val="00525EBF"/>
    <w:rsid w:val="00525F29"/>
    <w:rsid w:val="00526223"/>
    <w:rsid w:val="00526330"/>
    <w:rsid w:val="0052633D"/>
    <w:rsid w:val="005266C1"/>
    <w:rsid w:val="0052675F"/>
    <w:rsid w:val="00526F82"/>
    <w:rsid w:val="005276EF"/>
    <w:rsid w:val="00530571"/>
    <w:rsid w:val="00530673"/>
    <w:rsid w:val="00530B30"/>
    <w:rsid w:val="00530DD7"/>
    <w:rsid w:val="0053108D"/>
    <w:rsid w:val="00531126"/>
    <w:rsid w:val="0053149B"/>
    <w:rsid w:val="00531672"/>
    <w:rsid w:val="005319BD"/>
    <w:rsid w:val="00531AC3"/>
    <w:rsid w:val="00531DC3"/>
    <w:rsid w:val="00531F5E"/>
    <w:rsid w:val="005322F3"/>
    <w:rsid w:val="005323C6"/>
    <w:rsid w:val="00532BF2"/>
    <w:rsid w:val="0053342F"/>
    <w:rsid w:val="005336F4"/>
    <w:rsid w:val="00533B38"/>
    <w:rsid w:val="00533D46"/>
    <w:rsid w:val="0053407B"/>
    <w:rsid w:val="00534127"/>
    <w:rsid w:val="0053491C"/>
    <w:rsid w:val="00535A42"/>
    <w:rsid w:val="00535B5E"/>
    <w:rsid w:val="00535DB5"/>
    <w:rsid w:val="005363A7"/>
    <w:rsid w:val="0053666D"/>
    <w:rsid w:val="00536A5F"/>
    <w:rsid w:val="0053716B"/>
    <w:rsid w:val="00537447"/>
    <w:rsid w:val="00537A15"/>
    <w:rsid w:val="00537A78"/>
    <w:rsid w:val="00537D08"/>
    <w:rsid w:val="00537EF1"/>
    <w:rsid w:val="00540223"/>
    <w:rsid w:val="005404A5"/>
    <w:rsid w:val="0054084C"/>
    <w:rsid w:val="00540B34"/>
    <w:rsid w:val="00540D00"/>
    <w:rsid w:val="00540E8F"/>
    <w:rsid w:val="00540ED0"/>
    <w:rsid w:val="005412E7"/>
    <w:rsid w:val="005414D1"/>
    <w:rsid w:val="005419C9"/>
    <w:rsid w:val="00541B78"/>
    <w:rsid w:val="00541FDD"/>
    <w:rsid w:val="00543205"/>
    <w:rsid w:val="0054339E"/>
    <w:rsid w:val="00543890"/>
    <w:rsid w:val="00543CAA"/>
    <w:rsid w:val="00543DDE"/>
    <w:rsid w:val="00543DE4"/>
    <w:rsid w:val="00544212"/>
    <w:rsid w:val="00544893"/>
    <w:rsid w:val="00544966"/>
    <w:rsid w:val="00544BD8"/>
    <w:rsid w:val="005450E5"/>
    <w:rsid w:val="00546DE3"/>
    <w:rsid w:val="00547155"/>
    <w:rsid w:val="00547476"/>
    <w:rsid w:val="005479E3"/>
    <w:rsid w:val="005479F7"/>
    <w:rsid w:val="00547C53"/>
    <w:rsid w:val="00547E25"/>
    <w:rsid w:val="0055038E"/>
    <w:rsid w:val="00550554"/>
    <w:rsid w:val="005516BD"/>
    <w:rsid w:val="005519AE"/>
    <w:rsid w:val="00551CCC"/>
    <w:rsid w:val="00551F5F"/>
    <w:rsid w:val="00551F76"/>
    <w:rsid w:val="00552520"/>
    <w:rsid w:val="00552989"/>
    <w:rsid w:val="00552AC8"/>
    <w:rsid w:val="00552CED"/>
    <w:rsid w:val="00552FB0"/>
    <w:rsid w:val="00552FE9"/>
    <w:rsid w:val="005532BB"/>
    <w:rsid w:val="005534DB"/>
    <w:rsid w:val="00553768"/>
    <w:rsid w:val="00553A26"/>
    <w:rsid w:val="00554298"/>
    <w:rsid w:val="0055466C"/>
    <w:rsid w:val="0055477D"/>
    <w:rsid w:val="0055487B"/>
    <w:rsid w:val="005548FA"/>
    <w:rsid w:val="00554C40"/>
    <w:rsid w:val="005556E9"/>
    <w:rsid w:val="00555C8A"/>
    <w:rsid w:val="005567EB"/>
    <w:rsid w:val="0055696A"/>
    <w:rsid w:val="00556FF2"/>
    <w:rsid w:val="005576EF"/>
    <w:rsid w:val="00557AB7"/>
    <w:rsid w:val="00557C3B"/>
    <w:rsid w:val="00557C8F"/>
    <w:rsid w:val="00557EA8"/>
    <w:rsid w:val="0056158B"/>
    <w:rsid w:val="005616BE"/>
    <w:rsid w:val="005616EF"/>
    <w:rsid w:val="0056175B"/>
    <w:rsid w:val="00561896"/>
    <w:rsid w:val="00561A06"/>
    <w:rsid w:val="00561D90"/>
    <w:rsid w:val="00561EF6"/>
    <w:rsid w:val="0056202E"/>
    <w:rsid w:val="005620FD"/>
    <w:rsid w:val="00562301"/>
    <w:rsid w:val="00562509"/>
    <w:rsid w:val="005627DC"/>
    <w:rsid w:val="00562907"/>
    <w:rsid w:val="00562FF7"/>
    <w:rsid w:val="0056308E"/>
    <w:rsid w:val="005631A8"/>
    <w:rsid w:val="005631C9"/>
    <w:rsid w:val="0056386E"/>
    <w:rsid w:val="0056390B"/>
    <w:rsid w:val="005639CD"/>
    <w:rsid w:val="00563AB9"/>
    <w:rsid w:val="00563FC7"/>
    <w:rsid w:val="0056476A"/>
    <w:rsid w:val="00564AB6"/>
    <w:rsid w:val="00565089"/>
    <w:rsid w:val="00565274"/>
    <w:rsid w:val="00565362"/>
    <w:rsid w:val="0056557B"/>
    <w:rsid w:val="00565761"/>
    <w:rsid w:val="005658A2"/>
    <w:rsid w:val="00566043"/>
    <w:rsid w:val="0056662A"/>
    <w:rsid w:val="005669E4"/>
    <w:rsid w:val="00567965"/>
    <w:rsid w:val="005709E0"/>
    <w:rsid w:val="00570B4C"/>
    <w:rsid w:val="00571001"/>
    <w:rsid w:val="00572891"/>
    <w:rsid w:val="0057335B"/>
    <w:rsid w:val="005737E9"/>
    <w:rsid w:val="00573811"/>
    <w:rsid w:val="00573AC0"/>
    <w:rsid w:val="00573AC2"/>
    <w:rsid w:val="0057425F"/>
    <w:rsid w:val="00574451"/>
    <w:rsid w:val="005747F9"/>
    <w:rsid w:val="005749B4"/>
    <w:rsid w:val="00574EC9"/>
    <w:rsid w:val="005756CC"/>
    <w:rsid w:val="005757F8"/>
    <w:rsid w:val="00575F08"/>
    <w:rsid w:val="00575F65"/>
    <w:rsid w:val="005763B2"/>
    <w:rsid w:val="005763E7"/>
    <w:rsid w:val="005764CC"/>
    <w:rsid w:val="00576E54"/>
    <w:rsid w:val="005779B9"/>
    <w:rsid w:val="00577A67"/>
    <w:rsid w:val="00577AFD"/>
    <w:rsid w:val="00577C1B"/>
    <w:rsid w:val="00580490"/>
    <w:rsid w:val="005804BD"/>
    <w:rsid w:val="00580557"/>
    <w:rsid w:val="00580BDE"/>
    <w:rsid w:val="00580F2F"/>
    <w:rsid w:val="005814AB"/>
    <w:rsid w:val="0058166E"/>
    <w:rsid w:val="005816BA"/>
    <w:rsid w:val="005820AD"/>
    <w:rsid w:val="0058252F"/>
    <w:rsid w:val="005829F0"/>
    <w:rsid w:val="00582FE7"/>
    <w:rsid w:val="00582FFA"/>
    <w:rsid w:val="005830CE"/>
    <w:rsid w:val="00583668"/>
    <w:rsid w:val="0058386F"/>
    <w:rsid w:val="00583B4F"/>
    <w:rsid w:val="00583C31"/>
    <w:rsid w:val="00583F02"/>
    <w:rsid w:val="00583F7B"/>
    <w:rsid w:val="00584F6C"/>
    <w:rsid w:val="0058531E"/>
    <w:rsid w:val="00585F97"/>
    <w:rsid w:val="00586114"/>
    <w:rsid w:val="00586756"/>
    <w:rsid w:val="005867D6"/>
    <w:rsid w:val="00586B02"/>
    <w:rsid w:val="00586BBF"/>
    <w:rsid w:val="00586C31"/>
    <w:rsid w:val="00587891"/>
    <w:rsid w:val="005902EB"/>
    <w:rsid w:val="005912A3"/>
    <w:rsid w:val="0059177A"/>
    <w:rsid w:val="0059207F"/>
    <w:rsid w:val="005923AC"/>
    <w:rsid w:val="005924E0"/>
    <w:rsid w:val="00592BE9"/>
    <w:rsid w:val="00592E56"/>
    <w:rsid w:val="005932B5"/>
    <w:rsid w:val="00593306"/>
    <w:rsid w:val="00593BC2"/>
    <w:rsid w:val="00593F3E"/>
    <w:rsid w:val="0059441C"/>
    <w:rsid w:val="005947E8"/>
    <w:rsid w:val="00594F0C"/>
    <w:rsid w:val="00594FA0"/>
    <w:rsid w:val="00595744"/>
    <w:rsid w:val="00596679"/>
    <w:rsid w:val="00596705"/>
    <w:rsid w:val="00596853"/>
    <w:rsid w:val="00597B73"/>
    <w:rsid w:val="00597BC2"/>
    <w:rsid w:val="00597E89"/>
    <w:rsid w:val="00597E99"/>
    <w:rsid w:val="005A0497"/>
    <w:rsid w:val="005A09A9"/>
    <w:rsid w:val="005A1919"/>
    <w:rsid w:val="005A1BB3"/>
    <w:rsid w:val="005A2495"/>
    <w:rsid w:val="005A301E"/>
    <w:rsid w:val="005A306E"/>
    <w:rsid w:val="005A348B"/>
    <w:rsid w:val="005A3628"/>
    <w:rsid w:val="005A387D"/>
    <w:rsid w:val="005A3A22"/>
    <w:rsid w:val="005A3AD2"/>
    <w:rsid w:val="005A3CC1"/>
    <w:rsid w:val="005A3FA0"/>
    <w:rsid w:val="005A410D"/>
    <w:rsid w:val="005A4891"/>
    <w:rsid w:val="005A4A6E"/>
    <w:rsid w:val="005A4D25"/>
    <w:rsid w:val="005A50DC"/>
    <w:rsid w:val="005A5429"/>
    <w:rsid w:val="005A5478"/>
    <w:rsid w:val="005A5519"/>
    <w:rsid w:val="005A5BC3"/>
    <w:rsid w:val="005A6B86"/>
    <w:rsid w:val="005A6E46"/>
    <w:rsid w:val="005A750E"/>
    <w:rsid w:val="005A7F24"/>
    <w:rsid w:val="005B009D"/>
    <w:rsid w:val="005B009F"/>
    <w:rsid w:val="005B06A9"/>
    <w:rsid w:val="005B0B2D"/>
    <w:rsid w:val="005B1BC7"/>
    <w:rsid w:val="005B1CF1"/>
    <w:rsid w:val="005B20F1"/>
    <w:rsid w:val="005B263D"/>
    <w:rsid w:val="005B27B6"/>
    <w:rsid w:val="005B2E88"/>
    <w:rsid w:val="005B3C74"/>
    <w:rsid w:val="005B3CD6"/>
    <w:rsid w:val="005B3F58"/>
    <w:rsid w:val="005B4052"/>
    <w:rsid w:val="005B46BF"/>
    <w:rsid w:val="005B4B0C"/>
    <w:rsid w:val="005B4B2D"/>
    <w:rsid w:val="005B4C59"/>
    <w:rsid w:val="005B50D4"/>
    <w:rsid w:val="005B50DB"/>
    <w:rsid w:val="005B534D"/>
    <w:rsid w:val="005B5B79"/>
    <w:rsid w:val="005B6181"/>
    <w:rsid w:val="005B624B"/>
    <w:rsid w:val="005B6684"/>
    <w:rsid w:val="005B6E27"/>
    <w:rsid w:val="005B7326"/>
    <w:rsid w:val="005B774D"/>
    <w:rsid w:val="005B7841"/>
    <w:rsid w:val="005B7D67"/>
    <w:rsid w:val="005C0182"/>
    <w:rsid w:val="005C0278"/>
    <w:rsid w:val="005C0F44"/>
    <w:rsid w:val="005C1802"/>
    <w:rsid w:val="005C1A41"/>
    <w:rsid w:val="005C1C12"/>
    <w:rsid w:val="005C21D4"/>
    <w:rsid w:val="005C37CF"/>
    <w:rsid w:val="005C38D9"/>
    <w:rsid w:val="005C390F"/>
    <w:rsid w:val="005C3FEE"/>
    <w:rsid w:val="005C43BB"/>
    <w:rsid w:val="005C4CD3"/>
    <w:rsid w:val="005C4E7E"/>
    <w:rsid w:val="005C51B0"/>
    <w:rsid w:val="005C5571"/>
    <w:rsid w:val="005C58BA"/>
    <w:rsid w:val="005C5F06"/>
    <w:rsid w:val="005C68E3"/>
    <w:rsid w:val="005C6DBC"/>
    <w:rsid w:val="005C733D"/>
    <w:rsid w:val="005C7549"/>
    <w:rsid w:val="005C76BA"/>
    <w:rsid w:val="005C790E"/>
    <w:rsid w:val="005C7A81"/>
    <w:rsid w:val="005C7EC6"/>
    <w:rsid w:val="005C7FD3"/>
    <w:rsid w:val="005D0307"/>
    <w:rsid w:val="005D033A"/>
    <w:rsid w:val="005D0342"/>
    <w:rsid w:val="005D07D1"/>
    <w:rsid w:val="005D0A7E"/>
    <w:rsid w:val="005D1A1E"/>
    <w:rsid w:val="005D1BFD"/>
    <w:rsid w:val="005D1DB1"/>
    <w:rsid w:val="005D21EF"/>
    <w:rsid w:val="005D2361"/>
    <w:rsid w:val="005D2715"/>
    <w:rsid w:val="005D27A1"/>
    <w:rsid w:val="005D2EFB"/>
    <w:rsid w:val="005D2F2B"/>
    <w:rsid w:val="005D2FA5"/>
    <w:rsid w:val="005D37E2"/>
    <w:rsid w:val="005D3B44"/>
    <w:rsid w:val="005D3CDB"/>
    <w:rsid w:val="005D4452"/>
    <w:rsid w:val="005D4C09"/>
    <w:rsid w:val="005D5872"/>
    <w:rsid w:val="005D59A9"/>
    <w:rsid w:val="005D5A2C"/>
    <w:rsid w:val="005D5C54"/>
    <w:rsid w:val="005D5FFB"/>
    <w:rsid w:val="005D611B"/>
    <w:rsid w:val="005D6E00"/>
    <w:rsid w:val="005D7D2B"/>
    <w:rsid w:val="005D7FCE"/>
    <w:rsid w:val="005E070A"/>
    <w:rsid w:val="005E0B52"/>
    <w:rsid w:val="005E0DC1"/>
    <w:rsid w:val="005E1272"/>
    <w:rsid w:val="005E1BE7"/>
    <w:rsid w:val="005E1D24"/>
    <w:rsid w:val="005E1EAC"/>
    <w:rsid w:val="005E2280"/>
    <w:rsid w:val="005E2948"/>
    <w:rsid w:val="005E2963"/>
    <w:rsid w:val="005E2A12"/>
    <w:rsid w:val="005E2A21"/>
    <w:rsid w:val="005E2BF9"/>
    <w:rsid w:val="005E2D78"/>
    <w:rsid w:val="005E3570"/>
    <w:rsid w:val="005E3D10"/>
    <w:rsid w:val="005E4AA1"/>
    <w:rsid w:val="005E5CED"/>
    <w:rsid w:val="005E5E38"/>
    <w:rsid w:val="005E5F89"/>
    <w:rsid w:val="005E6341"/>
    <w:rsid w:val="005E7712"/>
    <w:rsid w:val="005E795A"/>
    <w:rsid w:val="005E79C7"/>
    <w:rsid w:val="005E7AC7"/>
    <w:rsid w:val="005E7D4C"/>
    <w:rsid w:val="005E7F33"/>
    <w:rsid w:val="005E7F64"/>
    <w:rsid w:val="005F041A"/>
    <w:rsid w:val="005F0A65"/>
    <w:rsid w:val="005F0B03"/>
    <w:rsid w:val="005F1166"/>
    <w:rsid w:val="005F11EB"/>
    <w:rsid w:val="005F132E"/>
    <w:rsid w:val="005F15A9"/>
    <w:rsid w:val="005F15C8"/>
    <w:rsid w:val="005F15E8"/>
    <w:rsid w:val="005F190B"/>
    <w:rsid w:val="005F1D0F"/>
    <w:rsid w:val="005F1E12"/>
    <w:rsid w:val="005F214C"/>
    <w:rsid w:val="005F24E6"/>
    <w:rsid w:val="005F2C1F"/>
    <w:rsid w:val="005F348C"/>
    <w:rsid w:val="005F3843"/>
    <w:rsid w:val="005F432E"/>
    <w:rsid w:val="005F43F9"/>
    <w:rsid w:val="005F4BD9"/>
    <w:rsid w:val="005F54B6"/>
    <w:rsid w:val="005F5D2F"/>
    <w:rsid w:val="005F5F6D"/>
    <w:rsid w:val="005F5F8C"/>
    <w:rsid w:val="005F67D3"/>
    <w:rsid w:val="005F6800"/>
    <w:rsid w:val="005F6F3E"/>
    <w:rsid w:val="005F741F"/>
    <w:rsid w:val="005F74C7"/>
    <w:rsid w:val="005F7626"/>
    <w:rsid w:val="00600149"/>
    <w:rsid w:val="00600185"/>
    <w:rsid w:val="0060078F"/>
    <w:rsid w:val="00600933"/>
    <w:rsid w:val="00600B48"/>
    <w:rsid w:val="00600FBF"/>
    <w:rsid w:val="00601F1D"/>
    <w:rsid w:val="00602061"/>
    <w:rsid w:val="00602193"/>
    <w:rsid w:val="006025DF"/>
    <w:rsid w:val="00602B36"/>
    <w:rsid w:val="00602C93"/>
    <w:rsid w:val="00602E9B"/>
    <w:rsid w:val="00603029"/>
    <w:rsid w:val="006032F8"/>
    <w:rsid w:val="006032FD"/>
    <w:rsid w:val="00603423"/>
    <w:rsid w:val="0060353C"/>
    <w:rsid w:val="0060394D"/>
    <w:rsid w:val="00604A7D"/>
    <w:rsid w:val="006050DA"/>
    <w:rsid w:val="00605189"/>
    <w:rsid w:val="0060544C"/>
    <w:rsid w:val="00605B42"/>
    <w:rsid w:val="00605BB9"/>
    <w:rsid w:val="006063C3"/>
    <w:rsid w:val="00606706"/>
    <w:rsid w:val="0060709D"/>
    <w:rsid w:val="006077A3"/>
    <w:rsid w:val="00610A60"/>
    <w:rsid w:val="00611376"/>
    <w:rsid w:val="006113C1"/>
    <w:rsid w:val="00611411"/>
    <w:rsid w:val="00611766"/>
    <w:rsid w:val="00611B70"/>
    <w:rsid w:val="00611C2B"/>
    <w:rsid w:val="00612281"/>
    <w:rsid w:val="006126E6"/>
    <w:rsid w:val="006127A7"/>
    <w:rsid w:val="006128B8"/>
    <w:rsid w:val="00612A98"/>
    <w:rsid w:val="00612D12"/>
    <w:rsid w:val="00612FBF"/>
    <w:rsid w:val="006132D8"/>
    <w:rsid w:val="00613F29"/>
    <w:rsid w:val="00614470"/>
    <w:rsid w:val="00614806"/>
    <w:rsid w:val="00614E57"/>
    <w:rsid w:val="00614FDC"/>
    <w:rsid w:val="0061526D"/>
    <w:rsid w:val="00615484"/>
    <w:rsid w:val="0061559E"/>
    <w:rsid w:val="006157D3"/>
    <w:rsid w:val="0061581B"/>
    <w:rsid w:val="00615CF5"/>
    <w:rsid w:val="006177D4"/>
    <w:rsid w:val="006202D6"/>
    <w:rsid w:val="00620D60"/>
    <w:rsid w:val="00620F9A"/>
    <w:rsid w:val="006212E0"/>
    <w:rsid w:val="00621D2B"/>
    <w:rsid w:val="00622AFC"/>
    <w:rsid w:val="00622E0E"/>
    <w:rsid w:val="00622F4B"/>
    <w:rsid w:val="00623002"/>
    <w:rsid w:val="006231A5"/>
    <w:rsid w:val="00623791"/>
    <w:rsid w:val="00623C05"/>
    <w:rsid w:val="00624089"/>
    <w:rsid w:val="00624282"/>
    <w:rsid w:val="00624737"/>
    <w:rsid w:val="00624752"/>
    <w:rsid w:val="00625340"/>
    <w:rsid w:val="006253BC"/>
    <w:rsid w:val="00625722"/>
    <w:rsid w:val="00625AA5"/>
    <w:rsid w:val="00625D76"/>
    <w:rsid w:val="006266BE"/>
    <w:rsid w:val="006274EA"/>
    <w:rsid w:val="00627D5B"/>
    <w:rsid w:val="00627F9F"/>
    <w:rsid w:val="0063002B"/>
    <w:rsid w:val="0063011D"/>
    <w:rsid w:val="00630435"/>
    <w:rsid w:val="0063055C"/>
    <w:rsid w:val="00630566"/>
    <w:rsid w:val="00630E71"/>
    <w:rsid w:val="00631ABF"/>
    <w:rsid w:val="00632098"/>
    <w:rsid w:val="00632492"/>
    <w:rsid w:val="00632E66"/>
    <w:rsid w:val="0063307B"/>
    <w:rsid w:val="0063319B"/>
    <w:rsid w:val="00633634"/>
    <w:rsid w:val="0063370B"/>
    <w:rsid w:val="006337D5"/>
    <w:rsid w:val="00633A7B"/>
    <w:rsid w:val="00634775"/>
    <w:rsid w:val="006347C8"/>
    <w:rsid w:val="00634E17"/>
    <w:rsid w:val="0063510F"/>
    <w:rsid w:val="006355D2"/>
    <w:rsid w:val="00636E80"/>
    <w:rsid w:val="00637484"/>
    <w:rsid w:val="006377ED"/>
    <w:rsid w:val="00637932"/>
    <w:rsid w:val="00637FA0"/>
    <w:rsid w:val="00640129"/>
    <w:rsid w:val="0064127A"/>
    <w:rsid w:val="00641683"/>
    <w:rsid w:val="00641D19"/>
    <w:rsid w:val="00642305"/>
    <w:rsid w:val="006425F1"/>
    <w:rsid w:val="0064262C"/>
    <w:rsid w:val="006427AF"/>
    <w:rsid w:val="006427F3"/>
    <w:rsid w:val="00642CFD"/>
    <w:rsid w:val="00643C84"/>
    <w:rsid w:val="006447DF"/>
    <w:rsid w:val="0064491F"/>
    <w:rsid w:val="00645278"/>
    <w:rsid w:val="00645752"/>
    <w:rsid w:val="006458F8"/>
    <w:rsid w:val="0064643D"/>
    <w:rsid w:val="00646746"/>
    <w:rsid w:val="006469AB"/>
    <w:rsid w:val="006476BD"/>
    <w:rsid w:val="006476CE"/>
    <w:rsid w:val="0064793E"/>
    <w:rsid w:val="00650888"/>
    <w:rsid w:val="00651084"/>
    <w:rsid w:val="006511D9"/>
    <w:rsid w:val="006512DA"/>
    <w:rsid w:val="0065160C"/>
    <w:rsid w:val="00651824"/>
    <w:rsid w:val="006518A3"/>
    <w:rsid w:val="00651E8C"/>
    <w:rsid w:val="00652936"/>
    <w:rsid w:val="00652D68"/>
    <w:rsid w:val="00653606"/>
    <w:rsid w:val="00653981"/>
    <w:rsid w:val="00653D85"/>
    <w:rsid w:val="00653E24"/>
    <w:rsid w:val="00653EA2"/>
    <w:rsid w:val="00654134"/>
    <w:rsid w:val="00654272"/>
    <w:rsid w:val="00654A86"/>
    <w:rsid w:val="0065512D"/>
    <w:rsid w:val="006552EC"/>
    <w:rsid w:val="00655509"/>
    <w:rsid w:val="0065553C"/>
    <w:rsid w:val="006557ED"/>
    <w:rsid w:val="00655984"/>
    <w:rsid w:val="00655E88"/>
    <w:rsid w:val="00656668"/>
    <w:rsid w:val="00656FF4"/>
    <w:rsid w:val="00657291"/>
    <w:rsid w:val="006573E1"/>
    <w:rsid w:val="0065766F"/>
    <w:rsid w:val="006576E7"/>
    <w:rsid w:val="0065791F"/>
    <w:rsid w:val="00657B6F"/>
    <w:rsid w:val="00657B7D"/>
    <w:rsid w:val="0066020F"/>
    <w:rsid w:val="006605F0"/>
    <w:rsid w:val="00660A7E"/>
    <w:rsid w:val="00660F15"/>
    <w:rsid w:val="006611C8"/>
    <w:rsid w:val="0066154F"/>
    <w:rsid w:val="00661DB1"/>
    <w:rsid w:val="00662297"/>
    <w:rsid w:val="0066255E"/>
    <w:rsid w:val="006626E9"/>
    <w:rsid w:val="00662E68"/>
    <w:rsid w:val="00662FE9"/>
    <w:rsid w:val="00663143"/>
    <w:rsid w:val="006635C5"/>
    <w:rsid w:val="006636FF"/>
    <w:rsid w:val="00664035"/>
    <w:rsid w:val="0066456F"/>
    <w:rsid w:val="0066480D"/>
    <w:rsid w:val="006648B9"/>
    <w:rsid w:val="00664CA5"/>
    <w:rsid w:val="00665242"/>
    <w:rsid w:val="00665B43"/>
    <w:rsid w:val="00665FCC"/>
    <w:rsid w:val="006664C1"/>
    <w:rsid w:val="00666851"/>
    <w:rsid w:val="006669CF"/>
    <w:rsid w:val="00666B8E"/>
    <w:rsid w:val="00666BB1"/>
    <w:rsid w:val="00667184"/>
    <w:rsid w:val="00667D3E"/>
    <w:rsid w:val="0067124D"/>
    <w:rsid w:val="00671B59"/>
    <w:rsid w:val="00672324"/>
    <w:rsid w:val="00672415"/>
    <w:rsid w:val="0067278D"/>
    <w:rsid w:val="0067292F"/>
    <w:rsid w:val="00673575"/>
    <w:rsid w:val="006739D8"/>
    <w:rsid w:val="00673D8E"/>
    <w:rsid w:val="0067423A"/>
    <w:rsid w:val="00674ABA"/>
    <w:rsid w:val="00674ED7"/>
    <w:rsid w:val="006755FF"/>
    <w:rsid w:val="006759B8"/>
    <w:rsid w:val="00675BE5"/>
    <w:rsid w:val="00675EF4"/>
    <w:rsid w:val="006765AF"/>
    <w:rsid w:val="00676C65"/>
    <w:rsid w:val="00676CF6"/>
    <w:rsid w:val="00677289"/>
    <w:rsid w:val="00677841"/>
    <w:rsid w:val="00677989"/>
    <w:rsid w:val="00677CD4"/>
    <w:rsid w:val="006806FB"/>
    <w:rsid w:val="00680E16"/>
    <w:rsid w:val="00680EDE"/>
    <w:rsid w:val="00680F96"/>
    <w:rsid w:val="00681087"/>
    <w:rsid w:val="00681259"/>
    <w:rsid w:val="006817EB"/>
    <w:rsid w:val="006818C6"/>
    <w:rsid w:val="00681C3B"/>
    <w:rsid w:val="006821E3"/>
    <w:rsid w:val="006823B7"/>
    <w:rsid w:val="006825CD"/>
    <w:rsid w:val="006829E0"/>
    <w:rsid w:val="0068307A"/>
    <w:rsid w:val="00683477"/>
    <w:rsid w:val="00683AD9"/>
    <w:rsid w:val="00683DA8"/>
    <w:rsid w:val="006842E2"/>
    <w:rsid w:val="00684305"/>
    <w:rsid w:val="0068455E"/>
    <w:rsid w:val="00684564"/>
    <w:rsid w:val="00684939"/>
    <w:rsid w:val="00685402"/>
    <w:rsid w:val="00685A09"/>
    <w:rsid w:val="00685EAC"/>
    <w:rsid w:val="00685F90"/>
    <w:rsid w:val="00685FBC"/>
    <w:rsid w:val="00686461"/>
    <w:rsid w:val="006868E6"/>
    <w:rsid w:val="00686B53"/>
    <w:rsid w:val="00686E04"/>
    <w:rsid w:val="00686F42"/>
    <w:rsid w:val="006872BF"/>
    <w:rsid w:val="00687348"/>
    <w:rsid w:val="00687C5B"/>
    <w:rsid w:val="00690005"/>
    <w:rsid w:val="0069043C"/>
    <w:rsid w:val="00690782"/>
    <w:rsid w:val="00690972"/>
    <w:rsid w:val="006909B3"/>
    <w:rsid w:val="00690B55"/>
    <w:rsid w:val="00690CA5"/>
    <w:rsid w:val="00690DA3"/>
    <w:rsid w:val="006917B1"/>
    <w:rsid w:val="0069188E"/>
    <w:rsid w:val="006924A2"/>
    <w:rsid w:val="00692A94"/>
    <w:rsid w:val="00692AA5"/>
    <w:rsid w:val="00692B7B"/>
    <w:rsid w:val="00692DAB"/>
    <w:rsid w:val="006932F5"/>
    <w:rsid w:val="006938E4"/>
    <w:rsid w:val="00693912"/>
    <w:rsid w:val="00693FA7"/>
    <w:rsid w:val="00694556"/>
    <w:rsid w:val="00694882"/>
    <w:rsid w:val="00694C67"/>
    <w:rsid w:val="00694FF5"/>
    <w:rsid w:val="006954F9"/>
    <w:rsid w:val="006955A0"/>
    <w:rsid w:val="00695B4B"/>
    <w:rsid w:val="00695CA7"/>
    <w:rsid w:val="00695CC4"/>
    <w:rsid w:val="00695E76"/>
    <w:rsid w:val="0069604A"/>
    <w:rsid w:val="006961C8"/>
    <w:rsid w:val="0069630B"/>
    <w:rsid w:val="006963D0"/>
    <w:rsid w:val="006963D8"/>
    <w:rsid w:val="00696714"/>
    <w:rsid w:val="00696D8C"/>
    <w:rsid w:val="00696F5F"/>
    <w:rsid w:val="00696FBA"/>
    <w:rsid w:val="006971C5"/>
    <w:rsid w:val="0069746A"/>
    <w:rsid w:val="00697733"/>
    <w:rsid w:val="00697E07"/>
    <w:rsid w:val="00697F2A"/>
    <w:rsid w:val="006A0800"/>
    <w:rsid w:val="006A0EEF"/>
    <w:rsid w:val="006A14D5"/>
    <w:rsid w:val="006A1825"/>
    <w:rsid w:val="006A1C7F"/>
    <w:rsid w:val="006A1D73"/>
    <w:rsid w:val="006A1DA5"/>
    <w:rsid w:val="006A2144"/>
    <w:rsid w:val="006A23C3"/>
    <w:rsid w:val="006A26D2"/>
    <w:rsid w:val="006A2B19"/>
    <w:rsid w:val="006A2BBD"/>
    <w:rsid w:val="006A2D04"/>
    <w:rsid w:val="006A2F78"/>
    <w:rsid w:val="006A2FE1"/>
    <w:rsid w:val="006A3424"/>
    <w:rsid w:val="006A364C"/>
    <w:rsid w:val="006A3C70"/>
    <w:rsid w:val="006A3CC1"/>
    <w:rsid w:val="006A3DAB"/>
    <w:rsid w:val="006A4602"/>
    <w:rsid w:val="006A47AC"/>
    <w:rsid w:val="006A48B1"/>
    <w:rsid w:val="006A4CE9"/>
    <w:rsid w:val="006A50F8"/>
    <w:rsid w:val="006A5F7F"/>
    <w:rsid w:val="006A639E"/>
    <w:rsid w:val="006A63AB"/>
    <w:rsid w:val="006A6636"/>
    <w:rsid w:val="006A6A8B"/>
    <w:rsid w:val="006A6E6D"/>
    <w:rsid w:val="006B0FA3"/>
    <w:rsid w:val="006B162E"/>
    <w:rsid w:val="006B179C"/>
    <w:rsid w:val="006B19BD"/>
    <w:rsid w:val="006B1D93"/>
    <w:rsid w:val="006B25E6"/>
    <w:rsid w:val="006B25FD"/>
    <w:rsid w:val="006B2696"/>
    <w:rsid w:val="006B2771"/>
    <w:rsid w:val="006B28A7"/>
    <w:rsid w:val="006B3616"/>
    <w:rsid w:val="006B36B2"/>
    <w:rsid w:val="006B39B9"/>
    <w:rsid w:val="006B4A11"/>
    <w:rsid w:val="006B4B6D"/>
    <w:rsid w:val="006B564B"/>
    <w:rsid w:val="006B5707"/>
    <w:rsid w:val="006B60C0"/>
    <w:rsid w:val="006B62AB"/>
    <w:rsid w:val="006B6C29"/>
    <w:rsid w:val="006B6F57"/>
    <w:rsid w:val="006B7039"/>
    <w:rsid w:val="006B7238"/>
    <w:rsid w:val="006B7484"/>
    <w:rsid w:val="006B79EF"/>
    <w:rsid w:val="006C0A51"/>
    <w:rsid w:val="006C1129"/>
    <w:rsid w:val="006C12C5"/>
    <w:rsid w:val="006C16DB"/>
    <w:rsid w:val="006C1A83"/>
    <w:rsid w:val="006C20F8"/>
    <w:rsid w:val="006C29AD"/>
    <w:rsid w:val="006C2B7D"/>
    <w:rsid w:val="006C2DB4"/>
    <w:rsid w:val="006C2E63"/>
    <w:rsid w:val="006C3167"/>
    <w:rsid w:val="006C32D0"/>
    <w:rsid w:val="006C3489"/>
    <w:rsid w:val="006C3534"/>
    <w:rsid w:val="006C3AA3"/>
    <w:rsid w:val="006C3AE7"/>
    <w:rsid w:val="006C3BA3"/>
    <w:rsid w:val="006C4259"/>
    <w:rsid w:val="006C434F"/>
    <w:rsid w:val="006C4354"/>
    <w:rsid w:val="006C445C"/>
    <w:rsid w:val="006C4469"/>
    <w:rsid w:val="006C4876"/>
    <w:rsid w:val="006C538C"/>
    <w:rsid w:val="006C53B9"/>
    <w:rsid w:val="006C5447"/>
    <w:rsid w:val="006C558B"/>
    <w:rsid w:val="006C5740"/>
    <w:rsid w:val="006C577B"/>
    <w:rsid w:val="006C609E"/>
    <w:rsid w:val="006C617C"/>
    <w:rsid w:val="006C64B0"/>
    <w:rsid w:val="006C64D5"/>
    <w:rsid w:val="006C704C"/>
    <w:rsid w:val="006C71D7"/>
    <w:rsid w:val="006C745C"/>
    <w:rsid w:val="006C7AEA"/>
    <w:rsid w:val="006C7C83"/>
    <w:rsid w:val="006D0109"/>
    <w:rsid w:val="006D03E4"/>
    <w:rsid w:val="006D080F"/>
    <w:rsid w:val="006D0B3A"/>
    <w:rsid w:val="006D0F4A"/>
    <w:rsid w:val="006D0FB3"/>
    <w:rsid w:val="006D149F"/>
    <w:rsid w:val="006D17E3"/>
    <w:rsid w:val="006D1987"/>
    <w:rsid w:val="006D1D5B"/>
    <w:rsid w:val="006D1DB2"/>
    <w:rsid w:val="006D1E4E"/>
    <w:rsid w:val="006D2326"/>
    <w:rsid w:val="006D27C4"/>
    <w:rsid w:val="006D2B5A"/>
    <w:rsid w:val="006D3A64"/>
    <w:rsid w:val="006D3AF2"/>
    <w:rsid w:val="006D3BD8"/>
    <w:rsid w:val="006D3CF9"/>
    <w:rsid w:val="006D3E4C"/>
    <w:rsid w:val="006D403D"/>
    <w:rsid w:val="006D471A"/>
    <w:rsid w:val="006D52D3"/>
    <w:rsid w:val="006D5378"/>
    <w:rsid w:val="006D5950"/>
    <w:rsid w:val="006D5CDF"/>
    <w:rsid w:val="006D5EBA"/>
    <w:rsid w:val="006D6207"/>
    <w:rsid w:val="006D6C56"/>
    <w:rsid w:val="006D76E9"/>
    <w:rsid w:val="006D789F"/>
    <w:rsid w:val="006D797A"/>
    <w:rsid w:val="006D7D10"/>
    <w:rsid w:val="006D7EC2"/>
    <w:rsid w:val="006E0061"/>
    <w:rsid w:val="006E03F0"/>
    <w:rsid w:val="006E03F9"/>
    <w:rsid w:val="006E0FC1"/>
    <w:rsid w:val="006E1059"/>
    <w:rsid w:val="006E11C2"/>
    <w:rsid w:val="006E2163"/>
    <w:rsid w:val="006E217A"/>
    <w:rsid w:val="006E228A"/>
    <w:rsid w:val="006E277B"/>
    <w:rsid w:val="006E2AD7"/>
    <w:rsid w:val="006E2F66"/>
    <w:rsid w:val="006E3599"/>
    <w:rsid w:val="006E3724"/>
    <w:rsid w:val="006E375A"/>
    <w:rsid w:val="006E3CC0"/>
    <w:rsid w:val="006E3EA0"/>
    <w:rsid w:val="006E4026"/>
    <w:rsid w:val="006E430C"/>
    <w:rsid w:val="006E443A"/>
    <w:rsid w:val="006E4636"/>
    <w:rsid w:val="006E52D7"/>
    <w:rsid w:val="006E57E6"/>
    <w:rsid w:val="006E5A9C"/>
    <w:rsid w:val="006E5D74"/>
    <w:rsid w:val="006E6F16"/>
    <w:rsid w:val="006E73A0"/>
    <w:rsid w:val="006E7B3A"/>
    <w:rsid w:val="006E7B5F"/>
    <w:rsid w:val="006E7CDC"/>
    <w:rsid w:val="006E7F7D"/>
    <w:rsid w:val="006E7FDC"/>
    <w:rsid w:val="006F0780"/>
    <w:rsid w:val="006F0919"/>
    <w:rsid w:val="006F0D57"/>
    <w:rsid w:val="006F0F75"/>
    <w:rsid w:val="006F105B"/>
    <w:rsid w:val="006F1065"/>
    <w:rsid w:val="006F16A3"/>
    <w:rsid w:val="006F19D8"/>
    <w:rsid w:val="006F1BA3"/>
    <w:rsid w:val="006F1F36"/>
    <w:rsid w:val="006F2622"/>
    <w:rsid w:val="006F26D0"/>
    <w:rsid w:val="006F2BB1"/>
    <w:rsid w:val="006F2FDC"/>
    <w:rsid w:val="006F3081"/>
    <w:rsid w:val="006F33BC"/>
    <w:rsid w:val="006F357B"/>
    <w:rsid w:val="006F3D40"/>
    <w:rsid w:val="006F3E32"/>
    <w:rsid w:val="006F3F38"/>
    <w:rsid w:val="006F40AE"/>
    <w:rsid w:val="006F478D"/>
    <w:rsid w:val="006F4C4D"/>
    <w:rsid w:val="006F4D5F"/>
    <w:rsid w:val="006F50AC"/>
    <w:rsid w:val="006F510B"/>
    <w:rsid w:val="006F59B6"/>
    <w:rsid w:val="006F6561"/>
    <w:rsid w:val="006F6931"/>
    <w:rsid w:val="006F6A4D"/>
    <w:rsid w:val="006F7958"/>
    <w:rsid w:val="006F7A12"/>
    <w:rsid w:val="006F7CC9"/>
    <w:rsid w:val="006F7E2D"/>
    <w:rsid w:val="0070055E"/>
    <w:rsid w:val="00701121"/>
    <w:rsid w:val="00701420"/>
    <w:rsid w:val="00701910"/>
    <w:rsid w:val="00701954"/>
    <w:rsid w:val="00701EE5"/>
    <w:rsid w:val="00701FE2"/>
    <w:rsid w:val="0070226C"/>
    <w:rsid w:val="0070226F"/>
    <w:rsid w:val="0070250C"/>
    <w:rsid w:val="007025DC"/>
    <w:rsid w:val="007031DF"/>
    <w:rsid w:val="007031E0"/>
    <w:rsid w:val="007036B1"/>
    <w:rsid w:val="00703C30"/>
    <w:rsid w:val="00703E3B"/>
    <w:rsid w:val="00703ECC"/>
    <w:rsid w:val="00704DEB"/>
    <w:rsid w:val="00704F70"/>
    <w:rsid w:val="007050FD"/>
    <w:rsid w:val="007055B2"/>
    <w:rsid w:val="00705633"/>
    <w:rsid w:val="007059CB"/>
    <w:rsid w:val="00705DD8"/>
    <w:rsid w:val="007063DF"/>
    <w:rsid w:val="0070693C"/>
    <w:rsid w:val="007069F4"/>
    <w:rsid w:val="00706E95"/>
    <w:rsid w:val="00707BA9"/>
    <w:rsid w:val="007101DC"/>
    <w:rsid w:val="0071093F"/>
    <w:rsid w:val="00710ADA"/>
    <w:rsid w:val="00710C26"/>
    <w:rsid w:val="00710E89"/>
    <w:rsid w:val="00710EF8"/>
    <w:rsid w:val="00710F79"/>
    <w:rsid w:val="00711111"/>
    <w:rsid w:val="0071161C"/>
    <w:rsid w:val="00711778"/>
    <w:rsid w:val="007126F6"/>
    <w:rsid w:val="00713543"/>
    <w:rsid w:val="00713599"/>
    <w:rsid w:val="00713B8F"/>
    <w:rsid w:val="00713F33"/>
    <w:rsid w:val="0071422C"/>
    <w:rsid w:val="0071469B"/>
    <w:rsid w:val="00714723"/>
    <w:rsid w:val="00715015"/>
    <w:rsid w:val="00715511"/>
    <w:rsid w:val="00716371"/>
    <w:rsid w:val="00716B8A"/>
    <w:rsid w:val="00717134"/>
    <w:rsid w:val="007179F7"/>
    <w:rsid w:val="00720474"/>
    <w:rsid w:val="007206D3"/>
    <w:rsid w:val="00720924"/>
    <w:rsid w:val="00720AB5"/>
    <w:rsid w:val="00720B54"/>
    <w:rsid w:val="00720C79"/>
    <w:rsid w:val="00721015"/>
    <w:rsid w:val="0072143D"/>
    <w:rsid w:val="00721745"/>
    <w:rsid w:val="00721E90"/>
    <w:rsid w:val="0072266A"/>
    <w:rsid w:val="00722B04"/>
    <w:rsid w:val="00722DA9"/>
    <w:rsid w:val="00722EC9"/>
    <w:rsid w:val="0072303A"/>
    <w:rsid w:val="00723468"/>
    <w:rsid w:val="007237E7"/>
    <w:rsid w:val="00723F0C"/>
    <w:rsid w:val="0072440D"/>
    <w:rsid w:val="007245BF"/>
    <w:rsid w:val="00724FAD"/>
    <w:rsid w:val="007261C0"/>
    <w:rsid w:val="007267B4"/>
    <w:rsid w:val="00726948"/>
    <w:rsid w:val="00726DB9"/>
    <w:rsid w:val="00727807"/>
    <w:rsid w:val="00727E21"/>
    <w:rsid w:val="007304E8"/>
    <w:rsid w:val="007309D5"/>
    <w:rsid w:val="00730B76"/>
    <w:rsid w:val="00730BE0"/>
    <w:rsid w:val="0073121D"/>
    <w:rsid w:val="00731B2B"/>
    <w:rsid w:val="00731D68"/>
    <w:rsid w:val="00732F15"/>
    <w:rsid w:val="00733206"/>
    <w:rsid w:val="007333DC"/>
    <w:rsid w:val="00733662"/>
    <w:rsid w:val="0073366B"/>
    <w:rsid w:val="007339E2"/>
    <w:rsid w:val="00733F6E"/>
    <w:rsid w:val="007343FA"/>
    <w:rsid w:val="00734AF9"/>
    <w:rsid w:val="00734DE2"/>
    <w:rsid w:val="00735065"/>
    <w:rsid w:val="0073541F"/>
    <w:rsid w:val="00735546"/>
    <w:rsid w:val="0073595B"/>
    <w:rsid w:val="00735B82"/>
    <w:rsid w:val="00735C9C"/>
    <w:rsid w:val="00735CF3"/>
    <w:rsid w:val="00735E44"/>
    <w:rsid w:val="0073680A"/>
    <w:rsid w:val="00736A49"/>
    <w:rsid w:val="00736AF1"/>
    <w:rsid w:val="00736D15"/>
    <w:rsid w:val="00736D36"/>
    <w:rsid w:val="00736F0A"/>
    <w:rsid w:val="007373A8"/>
    <w:rsid w:val="007373BD"/>
    <w:rsid w:val="00737672"/>
    <w:rsid w:val="00737912"/>
    <w:rsid w:val="00740063"/>
    <w:rsid w:val="0074027B"/>
    <w:rsid w:val="00740806"/>
    <w:rsid w:val="00740829"/>
    <w:rsid w:val="0074089C"/>
    <w:rsid w:val="00740A1F"/>
    <w:rsid w:val="00740C58"/>
    <w:rsid w:val="00740EC8"/>
    <w:rsid w:val="00741284"/>
    <w:rsid w:val="00741690"/>
    <w:rsid w:val="007416A9"/>
    <w:rsid w:val="00741B47"/>
    <w:rsid w:val="007420BB"/>
    <w:rsid w:val="007420EE"/>
    <w:rsid w:val="007423D1"/>
    <w:rsid w:val="00743139"/>
    <w:rsid w:val="00743190"/>
    <w:rsid w:val="00743224"/>
    <w:rsid w:val="00743378"/>
    <w:rsid w:val="00743560"/>
    <w:rsid w:val="00743EEC"/>
    <w:rsid w:val="00744874"/>
    <w:rsid w:val="0074589A"/>
    <w:rsid w:val="007460E2"/>
    <w:rsid w:val="00746885"/>
    <w:rsid w:val="00746C18"/>
    <w:rsid w:val="00746FE7"/>
    <w:rsid w:val="00747199"/>
    <w:rsid w:val="007473BD"/>
    <w:rsid w:val="0074752B"/>
    <w:rsid w:val="0074775B"/>
    <w:rsid w:val="00747907"/>
    <w:rsid w:val="00747EBB"/>
    <w:rsid w:val="00750022"/>
    <w:rsid w:val="007500A6"/>
    <w:rsid w:val="00750AFA"/>
    <w:rsid w:val="00750B1D"/>
    <w:rsid w:val="007512BB"/>
    <w:rsid w:val="007514E9"/>
    <w:rsid w:val="00751776"/>
    <w:rsid w:val="00751926"/>
    <w:rsid w:val="00751940"/>
    <w:rsid w:val="00751B48"/>
    <w:rsid w:val="00751FA0"/>
    <w:rsid w:val="00752263"/>
    <w:rsid w:val="00752993"/>
    <w:rsid w:val="007529C7"/>
    <w:rsid w:val="00753095"/>
    <w:rsid w:val="00753D0B"/>
    <w:rsid w:val="007544AC"/>
    <w:rsid w:val="007547F0"/>
    <w:rsid w:val="00754968"/>
    <w:rsid w:val="00754C56"/>
    <w:rsid w:val="007552DC"/>
    <w:rsid w:val="0075555A"/>
    <w:rsid w:val="00755877"/>
    <w:rsid w:val="00755AAB"/>
    <w:rsid w:val="00755AF7"/>
    <w:rsid w:val="0075611B"/>
    <w:rsid w:val="0075633B"/>
    <w:rsid w:val="00756673"/>
    <w:rsid w:val="007569B8"/>
    <w:rsid w:val="00756AC6"/>
    <w:rsid w:val="00756C6C"/>
    <w:rsid w:val="00757281"/>
    <w:rsid w:val="0075742F"/>
    <w:rsid w:val="007574C8"/>
    <w:rsid w:val="00757593"/>
    <w:rsid w:val="00757747"/>
    <w:rsid w:val="0075794B"/>
    <w:rsid w:val="00757A3E"/>
    <w:rsid w:val="00757AC6"/>
    <w:rsid w:val="00757BE1"/>
    <w:rsid w:val="007600F3"/>
    <w:rsid w:val="007601BB"/>
    <w:rsid w:val="00760202"/>
    <w:rsid w:val="00760729"/>
    <w:rsid w:val="00760F87"/>
    <w:rsid w:val="007612B5"/>
    <w:rsid w:val="0076139B"/>
    <w:rsid w:val="007613F0"/>
    <w:rsid w:val="0076167B"/>
    <w:rsid w:val="00762A08"/>
    <w:rsid w:val="00762B81"/>
    <w:rsid w:val="00763248"/>
    <w:rsid w:val="0076353C"/>
    <w:rsid w:val="00763960"/>
    <w:rsid w:val="00763F9A"/>
    <w:rsid w:val="007640E9"/>
    <w:rsid w:val="007641DE"/>
    <w:rsid w:val="00764276"/>
    <w:rsid w:val="00764933"/>
    <w:rsid w:val="00764CBC"/>
    <w:rsid w:val="00764E28"/>
    <w:rsid w:val="007653D1"/>
    <w:rsid w:val="007657AC"/>
    <w:rsid w:val="00765873"/>
    <w:rsid w:val="00765AD7"/>
    <w:rsid w:val="00765D15"/>
    <w:rsid w:val="00765E71"/>
    <w:rsid w:val="00766F4E"/>
    <w:rsid w:val="007672D8"/>
    <w:rsid w:val="007673FE"/>
    <w:rsid w:val="00767611"/>
    <w:rsid w:val="00767AAA"/>
    <w:rsid w:val="00770233"/>
    <w:rsid w:val="0077078A"/>
    <w:rsid w:val="00770E81"/>
    <w:rsid w:val="00771286"/>
    <w:rsid w:val="007717B5"/>
    <w:rsid w:val="007718AA"/>
    <w:rsid w:val="00771DDB"/>
    <w:rsid w:val="007721B3"/>
    <w:rsid w:val="00772424"/>
    <w:rsid w:val="0077247F"/>
    <w:rsid w:val="00772C2F"/>
    <w:rsid w:val="00772DAA"/>
    <w:rsid w:val="00773301"/>
    <w:rsid w:val="00773383"/>
    <w:rsid w:val="00773476"/>
    <w:rsid w:val="00773F64"/>
    <w:rsid w:val="0077427C"/>
    <w:rsid w:val="0077463E"/>
    <w:rsid w:val="00774E8D"/>
    <w:rsid w:val="00774EDC"/>
    <w:rsid w:val="00774F2B"/>
    <w:rsid w:val="0077515A"/>
    <w:rsid w:val="00775F27"/>
    <w:rsid w:val="00775F93"/>
    <w:rsid w:val="00776006"/>
    <w:rsid w:val="00776168"/>
    <w:rsid w:val="007761FC"/>
    <w:rsid w:val="00776299"/>
    <w:rsid w:val="00776536"/>
    <w:rsid w:val="00776755"/>
    <w:rsid w:val="00776A64"/>
    <w:rsid w:val="00776AE5"/>
    <w:rsid w:val="007772E0"/>
    <w:rsid w:val="007772F8"/>
    <w:rsid w:val="00777A97"/>
    <w:rsid w:val="00777F92"/>
    <w:rsid w:val="0078017D"/>
    <w:rsid w:val="007809D6"/>
    <w:rsid w:val="00780B1B"/>
    <w:rsid w:val="00780C06"/>
    <w:rsid w:val="00781922"/>
    <w:rsid w:val="00781C38"/>
    <w:rsid w:val="007823BC"/>
    <w:rsid w:val="0078293C"/>
    <w:rsid w:val="00783082"/>
    <w:rsid w:val="00783C45"/>
    <w:rsid w:val="00784163"/>
    <w:rsid w:val="00784498"/>
    <w:rsid w:val="0078547E"/>
    <w:rsid w:val="007855D2"/>
    <w:rsid w:val="007858CB"/>
    <w:rsid w:val="0078592C"/>
    <w:rsid w:val="00785B82"/>
    <w:rsid w:val="00785F95"/>
    <w:rsid w:val="00785FA0"/>
    <w:rsid w:val="0078664B"/>
    <w:rsid w:val="0078690C"/>
    <w:rsid w:val="00786E2F"/>
    <w:rsid w:val="00786E85"/>
    <w:rsid w:val="00786F13"/>
    <w:rsid w:val="00787168"/>
    <w:rsid w:val="0078778F"/>
    <w:rsid w:val="00787A1C"/>
    <w:rsid w:val="00787EE8"/>
    <w:rsid w:val="0079017C"/>
    <w:rsid w:val="00790579"/>
    <w:rsid w:val="0079076F"/>
    <w:rsid w:val="00790E5A"/>
    <w:rsid w:val="00790FD0"/>
    <w:rsid w:val="00791165"/>
    <w:rsid w:val="0079140B"/>
    <w:rsid w:val="0079152B"/>
    <w:rsid w:val="00791882"/>
    <w:rsid w:val="00791C92"/>
    <w:rsid w:val="00792044"/>
    <w:rsid w:val="00792577"/>
    <w:rsid w:val="0079271D"/>
    <w:rsid w:val="00792BC3"/>
    <w:rsid w:val="00793353"/>
    <w:rsid w:val="0079340C"/>
    <w:rsid w:val="00793897"/>
    <w:rsid w:val="007938D5"/>
    <w:rsid w:val="00793CC8"/>
    <w:rsid w:val="00793D31"/>
    <w:rsid w:val="00794299"/>
    <w:rsid w:val="0079435B"/>
    <w:rsid w:val="007949FB"/>
    <w:rsid w:val="007951AC"/>
    <w:rsid w:val="00795693"/>
    <w:rsid w:val="007960F1"/>
    <w:rsid w:val="007961A4"/>
    <w:rsid w:val="007963ED"/>
    <w:rsid w:val="00796753"/>
    <w:rsid w:val="00796A65"/>
    <w:rsid w:val="00796A7F"/>
    <w:rsid w:val="00796AD0"/>
    <w:rsid w:val="00796C46"/>
    <w:rsid w:val="00796D34"/>
    <w:rsid w:val="007979E9"/>
    <w:rsid w:val="00797E20"/>
    <w:rsid w:val="00797EFA"/>
    <w:rsid w:val="007A0271"/>
    <w:rsid w:val="007A0A02"/>
    <w:rsid w:val="007A0FF4"/>
    <w:rsid w:val="007A1440"/>
    <w:rsid w:val="007A1870"/>
    <w:rsid w:val="007A2108"/>
    <w:rsid w:val="007A283D"/>
    <w:rsid w:val="007A2B54"/>
    <w:rsid w:val="007A306D"/>
    <w:rsid w:val="007A3152"/>
    <w:rsid w:val="007A3341"/>
    <w:rsid w:val="007A3367"/>
    <w:rsid w:val="007A3544"/>
    <w:rsid w:val="007A3723"/>
    <w:rsid w:val="007A3DE0"/>
    <w:rsid w:val="007A421C"/>
    <w:rsid w:val="007A4307"/>
    <w:rsid w:val="007A44D1"/>
    <w:rsid w:val="007A4589"/>
    <w:rsid w:val="007A5244"/>
    <w:rsid w:val="007A537F"/>
    <w:rsid w:val="007A56AE"/>
    <w:rsid w:val="007A5AF8"/>
    <w:rsid w:val="007A603F"/>
    <w:rsid w:val="007A6837"/>
    <w:rsid w:val="007A6B8D"/>
    <w:rsid w:val="007A6BD2"/>
    <w:rsid w:val="007A769E"/>
    <w:rsid w:val="007B00EB"/>
    <w:rsid w:val="007B0291"/>
    <w:rsid w:val="007B0AC8"/>
    <w:rsid w:val="007B150A"/>
    <w:rsid w:val="007B19E4"/>
    <w:rsid w:val="007B214E"/>
    <w:rsid w:val="007B2400"/>
    <w:rsid w:val="007B2643"/>
    <w:rsid w:val="007B2773"/>
    <w:rsid w:val="007B29D9"/>
    <w:rsid w:val="007B2C87"/>
    <w:rsid w:val="007B2DAF"/>
    <w:rsid w:val="007B2DD6"/>
    <w:rsid w:val="007B2DE8"/>
    <w:rsid w:val="007B2E40"/>
    <w:rsid w:val="007B3296"/>
    <w:rsid w:val="007B4093"/>
    <w:rsid w:val="007B4CCC"/>
    <w:rsid w:val="007B5411"/>
    <w:rsid w:val="007B5512"/>
    <w:rsid w:val="007B56D5"/>
    <w:rsid w:val="007B5805"/>
    <w:rsid w:val="007B5A69"/>
    <w:rsid w:val="007B5CD9"/>
    <w:rsid w:val="007B61E6"/>
    <w:rsid w:val="007B6459"/>
    <w:rsid w:val="007B74D0"/>
    <w:rsid w:val="007B75C3"/>
    <w:rsid w:val="007C08AA"/>
    <w:rsid w:val="007C0DB0"/>
    <w:rsid w:val="007C183D"/>
    <w:rsid w:val="007C1B3C"/>
    <w:rsid w:val="007C1EC6"/>
    <w:rsid w:val="007C2206"/>
    <w:rsid w:val="007C2854"/>
    <w:rsid w:val="007C359E"/>
    <w:rsid w:val="007C3734"/>
    <w:rsid w:val="007C381B"/>
    <w:rsid w:val="007C3F52"/>
    <w:rsid w:val="007C432C"/>
    <w:rsid w:val="007C4D2F"/>
    <w:rsid w:val="007C52AD"/>
    <w:rsid w:val="007C5468"/>
    <w:rsid w:val="007C56DD"/>
    <w:rsid w:val="007C57D9"/>
    <w:rsid w:val="007C58C7"/>
    <w:rsid w:val="007C5ABE"/>
    <w:rsid w:val="007C5CC1"/>
    <w:rsid w:val="007C6138"/>
    <w:rsid w:val="007C6280"/>
    <w:rsid w:val="007C6986"/>
    <w:rsid w:val="007C6B43"/>
    <w:rsid w:val="007C6D02"/>
    <w:rsid w:val="007C6D0F"/>
    <w:rsid w:val="007C7079"/>
    <w:rsid w:val="007C717A"/>
    <w:rsid w:val="007C77A8"/>
    <w:rsid w:val="007C77AA"/>
    <w:rsid w:val="007C7825"/>
    <w:rsid w:val="007C7E3C"/>
    <w:rsid w:val="007C7F72"/>
    <w:rsid w:val="007C7FB8"/>
    <w:rsid w:val="007D07DA"/>
    <w:rsid w:val="007D0945"/>
    <w:rsid w:val="007D0CBB"/>
    <w:rsid w:val="007D0E29"/>
    <w:rsid w:val="007D0F47"/>
    <w:rsid w:val="007D1151"/>
    <w:rsid w:val="007D1251"/>
    <w:rsid w:val="007D14D3"/>
    <w:rsid w:val="007D16AB"/>
    <w:rsid w:val="007D19A3"/>
    <w:rsid w:val="007D1A31"/>
    <w:rsid w:val="007D1DC1"/>
    <w:rsid w:val="007D1F99"/>
    <w:rsid w:val="007D1FD9"/>
    <w:rsid w:val="007D21C9"/>
    <w:rsid w:val="007D2477"/>
    <w:rsid w:val="007D2DB6"/>
    <w:rsid w:val="007D30CD"/>
    <w:rsid w:val="007D31DD"/>
    <w:rsid w:val="007D34C1"/>
    <w:rsid w:val="007D364D"/>
    <w:rsid w:val="007D3E87"/>
    <w:rsid w:val="007D3FA0"/>
    <w:rsid w:val="007D4054"/>
    <w:rsid w:val="007D46FA"/>
    <w:rsid w:val="007D4AF1"/>
    <w:rsid w:val="007D4D81"/>
    <w:rsid w:val="007D5134"/>
    <w:rsid w:val="007D52CE"/>
    <w:rsid w:val="007D52D4"/>
    <w:rsid w:val="007D5543"/>
    <w:rsid w:val="007D59B2"/>
    <w:rsid w:val="007D59CE"/>
    <w:rsid w:val="007D5AE2"/>
    <w:rsid w:val="007D6213"/>
    <w:rsid w:val="007D6881"/>
    <w:rsid w:val="007D6974"/>
    <w:rsid w:val="007D69B5"/>
    <w:rsid w:val="007D6BF2"/>
    <w:rsid w:val="007D705A"/>
    <w:rsid w:val="007D7534"/>
    <w:rsid w:val="007D7B58"/>
    <w:rsid w:val="007D7D17"/>
    <w:rsid w:val="007E048C"/>
    <w:rsid w:val="007E075F"/>
    <w:rsid w:val="007E092F"/>
    <w:rsid w:val="007E1034"/>
    <w:rsid w:val="007E169B"/>
    <w:rsid w:val="007E20D7"/>
    <w:rsid w:val="007E29A4"/>
    <w:rsid w:val="007E2F54"/>
    <w:rsid w:val="007E300A"/>
    <w:rsid w:val="007E3176"/>
    <w:rsid w:val="007E3852"/>
    <w:rsid w:val="007E3898"/>
    <w:rsid w:val="007E3977"/>
    <w:rsid w:val="007E39D8"/>
    <w:rsid w:val="007E4047"/>
    <w:rsid w:val="007E4877"/>
    <w:rsid w:val="007E4F1F"/>
    <w:rsid w:val="007E51DA"/>
    <w:rsid w:val="007E616F"/>
    <w:rsid w:val="007E627F"/>
    <w:rsid w:val="007E6C74"/>
    <w:rsid w:val="007E7230"/>
    <w:rsid w:val="007E7903"/>
    <w:rsid w:val="007E7BF5"/>
    <w:rsid w:val="007E7CCD"/>
    <w:rsid w:val="007E7E41"/>
    <w:rsid w:val="007F0453"/>
    <w:rsid w:val="007F067E"/>
    <w:rsid w:val="007F0E4F"/>
    <w:rsid w:val="007F11DF"/>
    <w:rsid w:val="007F13C0"/>
    <w:rsid w:val="007F1792"/>
    <w:rsid w:val="007F1986"/>
    <w:rsid w:val="007F1C8D"/>
    <w:rsid w:val="007F226B"/>
    <w:rsid w:val="007F26BE"/>
    <w:rsid w:val="007F27AB"/>
    <w:rsid w:val="007F2AE8"/>
    <w:rsid w:val="007F321D"/>
    <w:rsid w:val="007F3627"/>
    <w:rsid w:val="007F3EC6"/>
    <w:rsid w:val="007F3FA6"/>
    <w:rsid w:val="007F3FAA"/>
    <w:rsid w:val="007F4086"/>
    <w:rsid w:val="007F433A"/>
    <w:rsid w:val="007F5791"/>
    <w:rsid w:val="007F5D1B"/>
    <w:rsid w:val="007F6559"/>
    <w:rsid w:val="007F687C"/>
    <w:rsid w:val="007F6D2C"/>
    <w:rsid w:val="007F6F0B"/>
    <w:rsid w:val="007F7130"/>
    <w:rsid w:val="007F7B5D"/>
    <w:rsid w:val="007F7D50"/>
    <w:rsid w:val="008008ED"/>
    <w:rsid w:val="00800B94"/>
    <w:rsid w:val="00800C6C"/>
    <w:rsid w:val="00800F4E"/>
    <w:rsid w:val="008011F5"/>
    <w:rsid w:val="00801540"/>
    <w:rsid w:val="0080198E"/>
    <w:rsid w:val="00801D9C"/>
    <w:rsid w:val="00801EA6"/>
    <w:rsid w:val="00802186"/>
    <w:rsid w:val="00802424"/>
    <w:rsid w:val="00803DEF"/>
    <w:rsid w:val="00804459"/>
    <w:rsid w:val="008045FE"/>
    <w:rsid w:val="0080508C"/>
    <w:rsid w:val="008052CE"/>
    <w:rsid w:val="00805620"/>
    <w:rsid w:val="00805A6D"/>
    <w:rsid w:val="00805CDB"/>
    <w:rsid w:val="0080615B"/>
    <w:rsid w:val="00806329"/>
    <w:rsid w:val="00806E4C"/>
    <w:rsid w:val="00807272"/>
    <w:rsid w:val="00807408"/>
    <w:rsid w:val="0080777E"/>
    <w:rsid w:val="00807AF0"/>
    <w:rsid w:val="00807C2E"/>
    <w:rsid w:val="00807E77"/>
    <w:rsid w:val="008105CB"/>
    <w:rsid w:val="0081094E"/>
    <w:rsid w:val="00810AE9"/>
    <w:rsid w:val="00810D60"/>
    <w:rsid w:val="008110E9"/>
    <w:rsid w:val="008112F3"/>
    <w:rsid w:val="0081166C"/>
    <w:rsid w:val="00811739"/>
    <w:rsid w:val="00811CBF"/>
    <w:rsid w:val="0081234D"/>
    <w:rsid w:val="008125E2"/>
    <w:rsid w:val="00812ED0"/>
    <w:rsid w:val="00812EFA"/>
    <w:rsid w:val="008132EC"/>
    <w:rsid w:val="008132F9"/>
    <w:rsid w:val="0081333C"/>
    <w:rsid w:val="00813556"/>
    <w:rsid w:val="00813E87"/>
    <w:rsid w:val="008141E2"/>
    <w:rsid w:val="008141F4"/>
    <w:rsid w:val="008146C3"/>
    <w:rsid w:val="008146EC"/>
    <w:rsid w:val="008147EB"/>
    <w:rsid w:val="00814D3F"/>
    <w:rsid w:val="00814FE6"/>
    <w:rsid w:val="0081507E"/>
    <w:rsid w:val="008152A9"/>
    <w:rsid w:val="008153BF"/>
    <w:rsid w:val="008159AC"/>
    <w:rsid w:val="00815E93"/>
    <w:rsid w:val="0081602E"/>
    <w:rsid w:val="008162FB"/>
    <w:rsid w:val="00816B12"/>
    <w:rsid w:val="00816B5E"/>
    <w:rsid w:val="00816B65"/>
    <w:rsid w:val="00816BEE"/>
    <w:rsid w:val="00816DFA"/>
    <w:rsid w:val="00817482"/>
    <w:rsid w:val="0081762E"/>
    <w:rsid w:val="008177A6"/>
    <w:rsid w:val="00817E0A"/>
    <w:rsid w:val="00817EB3"/>
    <w:rsid w:val="0082010B"/>
    <w:rsid w:val="0082053F"/>
    <w:rsid w:val="008205C2"/>
    <w:rsid w:val="00820734"/>
    <w:rsid w:val="00821083"/>
    <w:rsid w:val="0082156D"/>
    <w:rsid w:val="00821577"/>
    <w:rsid w:val="0082185B"/>
    <w:rsid w:val="00821B82"/>
    <w:rsid w:val="00821EB3"/>
    <w:rsid w:val="00822456"/>
    <w:rsid w:val="008224EB"/>
    <w:rsid w:val="00822559"/>
    <w:rsid w:val="00822AAF"/>
    <w:rsid w:val="00822B8F"/>
    <w:rsid w:val="00822C45"/>
    <w:rsid w:val="008232B5"/>
    <w:rsid w:val="00823BAE"/>
    <w:rsid w:val="00823D32"/>
    <w:rsid w:val="008243DA"/>
    <w:rsid w:val="0082493B"/>
    <w:rsid w:val="008249A5"/>
    <w:rsid w:val="00824A40"/>
    <w:rsid w:val="00824F1F"/>
    <w:rsid w:val="00825256"/>
    <w:rsid w:val="008259FC"/>
    <w:rsid w:val="00825EA4"/>
    <w:rsid w:val="00826099"/>
    <w:rsid w:val="0082618F"/>
    <w:rsid w:val="00826349"/>
    <w:rsid w:val="00826475"/>
    <w:rsid w:val="00826537"/>
    <w:rsid w:val="0082698E"/>
    <w:rsid w:val="00826A3F"/>
    <w:rsid w:val="00826A79"/>
    <w:rsid w:val="008271BD"/>
    <w:rsid w:val="008274B4"/>
    <w:rsid w:val="00827733"/>
    <w:rsid w:val="00827CAB"/>
    <w:rsid w:val="00827F5B"/>
    <w:rsid w:val="00830016"/>
    <w:rsid w:val="0083063F"/>
    <w:rsid w:val="008307A3"/>
    <w:rsid w:val="00830C4D"/>
    <w:rsid w:val="00830FF2"/>
    <w:rsid w:val="0083108E"/>
    <w:rsid w:val="00831461"/>
    <w:rsid w:val="0083155C"/>
    <w:rsid w:val="008315D4"/>
    <w:rsid w:val="0083184A"/>
    <w:rsid w:val="00831A51"/>
    <w:rsid w:val="00832034"/>
    <w:rsid w:val="008323E1"/>
    <w:rsid w:val="00832E4A"/>
    <w:rsid w:val="008330AB"/>
    <w:rsid w:val="008337CB"/>
    <w:rsid w:val="00833931"/>
    <w:rsid w:val="0083394F"/>
    <w:rsid w:val="00833AED"/>
    <w:rsid w:val="00833FE7"/>
    <w:rsid w:val="008341B7"/>
    <w:rsid w:val="0083421A"/>
    <w:rsid w:val="008342D0"/>
    <w:rsid w:val="0083475B"/>
    <w:rsid w:val="00834847"/>
    <w:rsid w:val="008348D9"/>
    <w:rsid w:val="00834C5F"/>
    <w:rsid w:val="008357B6"/>
    <w:rsid w:val="00835CE5"/>
    <w:rsid w:val="00835ECE"/>
    <w:rsid w:val="008363A5"/>
    <w:rsid w:val="00836480"/>
    <w:rsid w:val="00836AC4"/>
    <w:rsid w:val="00837903"/>
    <w:rsid w:val="00837A4E"/>
    <w:rsid w:val="00840235"/>
    <w:rsid w:val="008408FF"/>
    <w:rsid w:val="00840A7E"/>
    <w:rsid w:val="00840AC3"/>
    <w:rsid w:val="0084185A"/>
    <w:rsid w:val="00841B27"/>
    <w:rsid w:val="00841CFD"/>
    <w:rsid w:val="00841EC4"/>
    <w:rsid w:val="0084232A"/>
    <w:rsid w:val="00842479"/>
    <w:rsid w:val="0084274A"/>
    <w:rsid w:val="00842810"/>
    <w:rsid w:val="008429F1"/>
    <w:rsid w:val="00842FAE"/>
    <w:rsid w:val="008437B7"/>
    <w:rsid w:val="00843A68"/>
    <w:rsid w:val="00844398"/>
    <w:rsid w:val="0084472C"/>
    <w:rsid w:val="0084487B"/>
    <w:rsid w:val="008448D7"/>
    <w:rsid w:val="00844D05"/>
    <w:rsid w:val="00845676"/>
    <w:rsid w:val="008465D3"/>
    <w:rsid w:val="00846786"/>
    <w:rsid w:val="00846B4D"/>
    <w:rsid w:val="00847477"/>
    <w:rsid w:val="00847A4C"/>
    <w:rsid w:val="00847E59"/>
    <w:rsid w:val="00850CC8"/>
    <w:rsid w:val="008510A3"/>
    <w:rsid w:val="00851774"/>
    <w:rsid w:val="00852056"/>
    <w:rsid w:val="0085249D"/>
    <w:rsid w:val="00852585"/>
    <w:rsid w:val="00852B76"/>
    <w:rsid w:val="008530FE"/>
    <w:rsid w:val="0085391B"/>
    <w:rsid w:val="00853D9B"/>
    <w:rsid w:val="00854106"/>
    <w:rsid w:val="008549FB"/>
    <w:rsid w:val="00854C77"/>
    <w:rsid w:val="00854FCF"/>
    <w:rsid w:val="008552BA"/>
    <w:rsid w:val="00855586"/>
    <w:rsid w:val="0085625D"/>
    <w:rsid w:val="0085649F"/>
    <w:rsid w:val="00857243"/>
    <w:rsid w:val="008574D9"/>
    <w:rsid w:val="008574ED"/>
    <w:rsid w:val="00857F34"/>
    <w:rsid w:val="0086019F"/>
    <w:rsid w:val="00860E7A"/>
    <w:rsid w:val="0086129A"/>
    <w:rsid w:val="008612DB"/>
    <w:rsid w:val="008614B9"/>
    <w:rsid w:val="0086153D"/>
    <w:rsid w:val="00861572"/>
    <w:rsid w:val="00861599"/>
    <w:rsid w:val="00861A5F"/>
    <w:rsid w:val="008626DE"/>
    <w:rsid w:val="008627C8"/>
    <w:rsid w:val="0086283D"/>
    <w:rsid w:val="00862853"/>
    <w:rsid w:val="008628AD"/>
    <w:rsid w:val="008636A3"/>
    <w:rsid w:val="008636AC"/>
    <w:rsid w:val="0086419E"/>
    <w:rsid w:val="008642B8"/>
    <w:rsid w:val="00864996"/>
    <w:rsid w:val="00864B63"/>
    <w:rsid w:val="00864C31"/>
    <w:rsid w:val="00864E86"/>
    <w:rsid w:val="00864F0F"/>
    <w:rsid w:val="0086656A"/>
    <w:rsid w:val="00866DEC"/>
    <w:rsid w:val="00867052"/>
    <w:rsid w:val="008670F7"/>
    <w:rsid w:val="0086757B"/>
    <w:rsid w:val="0086762B"/>
    <w:rsid w:val="00867E54"/>
    <w:rsid w:val="008704E5"/>
    <w:rsid w:val="00870594"/>
    <w:rsid w:val="008709AB"/>
    <w:rsid w:val="00870E00"/>
    <w:rsid w:val="00870F4E"/>
    <w:rsid w:val="008711E4"/>
    <w:rsid w:val="008711E6"/>
    <w:rsid w:val="008712B5"/>
    <w:rsid w:val="008712EB"/>
    <w:rsid w:val="00872344"/>
    <w:rsid w:val="008724A2"/>
    <w:rsid w:val="008728F7"/>
    <w:rsid w:val="00872B07"/>
    <w:rsid w:val="00872DC6"/>
    <w:rsid w:val="00872FA0"/>
    <w:rsid w:val="00873869"/>
    <w:rsid w:val="00873925"/>
    <w:rsid w:val="00873B12"/>
    <w:rsid w:val="00873BD6"/>
    <w:rsid w:val="00873EA6"/>
    <w:rsid w:val="00874037"/>
    <w:rsid w:val="008741DC"/>
    <w:rsid w:val="008742A6"/>
    <w:rsid w:val="00874797"/>
    <w:rsid w:val="00874935"/>
    <w:rsid w:val="00874BC8"/>
    <w:rsid w:val="00874E89"/>
    <w:rsid w:val="00874FCA"/>
    <w:rsid w:val="008759D4"/>
    <w:rsid w:val="00875B77"/>
    <w:rsid w:val="00875D53"/>
    <w:rsid w:val="00876091"/>
    <w:rsid w:val="00876C1D"/>
    <w:rsid w:val="00876EE8"/>
    <w:rsid w:val="00877026"/>
    <w:rsid w:val="00877399"/>
    <w:rsid w:val="008774C4"/>
    <w:rsid w:val="00877595"/>
    <w:rsid w:val="00877878"/>
    <w:rsid w:val="00877EE0"/>
    <w:rsid w:val="0088005F"/>
    <w:rsid w:val="0088012D"/>
    <w:rsid w:val="008804EF"/>
    <w:rsid w:val="00880589"/>
    <w:rsid w:val="00880851"/>
    <w:rsid w:val="00880AA4"/>
    <w:rsid w:val="00880E6D"/>
    <w:rsid w:val="00880F7F"/>
    <w:rsid w:val="0088138D"/>
    <w:rsid w:val="008816B2"/>
    <w:rsid w:val="0088178C"/>
    <w:rsid w:val="00882690"/>
    <w:rsid w:val="0088282F"/>
    <w:rsid w:val="00882989"/>
    <w:rsid w:val="00882C22"/>
    <w:rsid w:val="00883099"/>
    <w:rsid w:val="0088369C"/>
    <w:rsid w:val="00883800"/>
    <w:rsid w:val="0088395B"/>
    <w:rsid w:val="00883B76"/>
    <w:rsid w:val="00883C2A"/>
    <w:rsid w:val="00883C5B"/>
    <w:rsid w:val="00884506"/>
    <w:rsid w:val="00884D7B"/>
    <w:rsid w:val="0088530A"/>
    <w:rsid w:val="00885AB7"/>
    <w:rsid w:val="00885C1E"/>
    <w:rsid w:val="00885DAE"/>
    <w:rsid w:val="00885FB8"/>
    <w:rsid w:val="00886E23"/>
    <w:rsid w:val="008870F4"/>
    <w:rsid w:val="008871B1"/>
    <w:rsid w:val="008879C7"/>
    <w:rsid w:val="00887B17"/>
    <w:rsid w:val="00890577"/>
    <w:rsid w:val="0089064E"/>
    <w:rsid w:val="008909FB"/>
    <w:rsid w:val="00890AEB"/>
    <w:rsid w:val="00890B9E"/>
    <w:rsid w:val="00890DE8"/>
    <w:rsid w:val="008911B3"/>
    <w:rsid w:val="0089146A"/>
    <w:rsid w:val="00891546"/>
    <w:rsid w:val="0089167A"/>
    <w:rsid w:val="0089200D"/>
    <w:rsid w:val="008923BD"/>
    <w:rsid w:val="0089246A"/>
    <w:rsid w:val="008926C8"/>
    <w:rsid w:val="0089290F"/>
    <w:rsid w:val="00892D22"/>
    <w:rsid w:val="00892D89"/>
    <w:rsid w:val="00892E4A"/>
    <w:rsid w:val="0089353A"/>
    <w:rsid w:val="00893717"/>
    <w:rsid w:val="0089391D"/>
    <w:rsid w:val="00894208"/>
    <w:rsid w:val="008943AC"/>
    <w:rsid w:val="0089457A"/>
    <w:rsid w:val="00894E5A"/>
    <w:rsid w:val="00894FFD"/>
    <w:rsid w:val="008951BF"/>
    <w:rsid w:val="008957A3"/>
    <w:rsid w:val="00895A0F"/>
    <w:rsid w:val="00895F9F"/>
    <w:rsid w:val="00896563"/>
    <w:rsid w:val="00896B1E"/>
    <w:rsid w:val="00896F62"/>
    <w:rsid w:val="0089743F"/>
    <w:rsid w:val="008979F3"/>
    <w:rsid w:val="00897B98"/>
    <w:rsid w:val="008A091D"/>
    <w:rsid w:val="008A1054"/>
    <w:rsid w:val="008A114D"/>
    <w:rsid w:val="008A129B"/>
    <w:rsid w:val="008A140D"/>
    <w:rsid w:val="008A1781"/>
    <w:rsid w:val="008A1802"/>
    <w:rsid w:val="008A19F5"/>
    <w:rsid w:val="008A1D12"/>
    <w:rsid w:val="008A1DC2"/>
    <w:rsid w:val="008A1F19"/>
    <w:rsid w:val="008A2B55"/>
    <w:rsid w:val="008A300A"/>
    <w:rsid w:val="008A30AC"/>
    <w:rsid w:val="008A3429"/>
    <w:rsid w:val="008A3889"/>
    <w:rsid w:val="008A3974"/>
    <w:rsid w:val="008A41DD"/>
    <w:rsid w:val="008A466A"/>
    <w:rsid w:val="008A4714"/>
    <w:rsid w:val="008A476C"/>
    <w:rsid w:val="008A4918"/>
    <w:rsid w:val="008A4E96"/>
    <w:rsid w:val="008A5286"/>
    <w:rsid w:val="008A5326"/>
    <w:rsid w:val="008A5402"/>
    <w:rsid w:val="008A5739"/>
    <w:rsid w:val="008A578C"/>
    <w:rsid w:val="008A5C0D"/>
    <w:rsid w:val="008A5FA6"/>
    <w:rsid w:val="008A62A3"/>
    <w:rsid w:val="008A71C4"/>
    <w:rsid w:val="008A77BC"/>
    <w:rsid w:val="008A7CFE"/>
    <w:rsid w:val="008A7D79"/>
    <w:rsid w:val="008A7FF3"/>
    <w:rsid w:val="008B1130"/>
    <w:rsid w:val="008B1A39"/>
    <w:rsid w:val="008B1A9D"/>
    <w:rsid w:val="008B1C96"/>
    <w:rsid w:val="008B1E94"/>
    <w:rsid w:val="008B216F"/>
    <w:rsid w:val="008B2255"/>
    <w:rsid w:val="008B2C2B"/>
    <w:rsid w:val="008B2F3E"/>
    <w:rsid w:val="008B3AF0"/>
    <w:rsid w:val="008B3B0F"/>
    <w:rsid w:val="008B3BE7"/>
    <w:rsid w:val="008B401E"/>
    <w:rsid w:val="008B44E7"/>
    <w:rsid w:val="008B5492"/>
    <w:rsid w:val="008B5500"/>
    <w:rsid w:val="008B5921"/>
    <w:rsid w:val="008B5C22"/>
    <w:rsid w:val="008B5D42"/>
    <w:rsid w:val="008B5EE3"/>
    <w:rsid w:val="008B5F1E"/>
    <w:rsid w:val="008B5F5D"/>
    <w:rsid w:val="008B608E"/>
    <w:rsid w:val="008B686B"/>
    <w:rsid w:val="008B7591"/>
    <w:rsid w:val="008B7B4F"/>
    <w:rsid w:val="008B7D8A"/>
    <w:rsid w:val="008C03E5"/>
    <w:rsid w:val="008C0436"/>
    <w:rsid w:val="008C0474"/>
    <w:rsid w:val="008C04BE"/>
    <w:rsid w:val="008C083A"/>
    <w:rsid w:val="008C1369"/>
    <w:rsid w:val="008C1448"/>
    <w:rsid w:val="008C15B0"/>
    <w:rsid w:val="008C1777"/>
    <w:rsid w:val="008C1A20"/>
    <w:rsid w:val="008C1AD2"/>
    <w:rsid w:val="008C250A"/>
    <w:rsid w:val="008C27B3"/>
    <w:rsid w:val="008C3152"/>
    <w:rsid w:val="008C3C4E"/>
    <w:rsid w:val="008C3F0D"/>
    <w:rsid w:val="008C418F"/>
    <w:rsid w:val="008C4338"/>
    <w:rsid w:val="008C4CCA"/>
    <w:rsid w:val="008C5098"/>
    <w:rsid w:val="008C50E8"/>
    <w:rsid w:val="008C53C6"/>
    <w:rsid w:val="008C5A77"/>
    <w:rsid w:val="008C6417"/>
    <w:rsid w:val="008C668C"/>
    <w:rsid w:val="008C6C83"/>
    <w:rsid w:val="008C7067"/>
    <w:rsid w:val="008C72AC"/>
    <w:rsid w:val="008C75E7"/>
    <w:rsid w:val="008C7D29"/>
    <w:rsid w:val="008C7EFC"/>
    <w:rsid w:val="008D0411"/>
    <w:rsid w:val="008D0555"/>
    <w:rsid w:val="008D0D6E"/>
    <w:rsid w:val="008D0FD1"/>
    <w:rsid w:val="008D1268"/>
    <w:rsid w:val="008D1401"/>
    <w:rsid w:val="008D1B5F"/>
    <w:rsid w:val="008D1BB0"/>
    <w:rsid w:val="008D23E9"/>
    <w:rsid w:val="008D24E0"/>
    <w:rsid w:val="008D2847"/>
    <w:rsid w:val="008D28FA"/>
    <w:rsid w:val="008D29E8"/>
    <w:rsid w:val="008D2CBD"/>
    <w:rsid w:val="008D2EBE"/>
    <w:rsid w:val="008D3355"/>
    <w:rsid w:val="008D335D"/>
    <w:rsid w:val="008D4333"/>
    <w:rsid w:val="008D4378"/>
    <w:rsid w:val="008D4472"/>
    <w:rsid w:val="008D4706"/>
    <w:rsid w:val="008D489C"/>
    <w:rsid w:val="008D4A79"/>
    <w:rsid w:val="008D4C35"/>
    <w:rsid w:val="008D4C4C"/>
    <w:rsid w:val="008D4E4E"/>
    <w:rsid w:val="008D5157"/>
    <w:rsid w:val="008D5286"/>
    <w:rsid w:val="008D5571"/>
    <w:rsid w:val="008D55B4"/>
    <w:rsid w:val="008D5759"/>
    <w:rsid w:val="008D5C23"/>
    <w:rsid w:val="008D6461"/>
    <w:rsid w:val="008D6962"/>
    <w:rsid w:val="008D6BC9"/>
    <w:rsid w:val="008D6C20"/>
    <w:rsid w:val="008D6DBB"/>
    <w:rsid w:val="008D78CB"/>
    <w:rsid w:val="008D7AE9"/>
    <w:rsid w:val="008D7BE1"/>
    <w:rsid w:val="008D7DC6"/>
    <w:rsid w:val="008E0875"/>
    <w:rsid w:val="008E09C1"/>
    <w:rsid w:val="008E0A95"/>
    <w:rsid w:val="008E0CFE"/>
    <w:rsid w:val="008E1796"/>
    <w:rsid w:val="008E1FC9"/>
    <w:rsid w:val="008E2347"/>
    <w:rsid w:val="008E31FC"/>
    <w:rsid w:val="008E31FD"/>
    <w:rsid w:val="008E33D8"/>
    <w:rsid w:val="008E33F3"/>
    <w:rsid w:val="008E37B9"/>
    <w:rsid w:val="008E388A"/>
    <w:rsid w:val="008E40EF"/>
    <w:rsid w:val="008E42B7"/>
    <w:rsid w:val="008E42CA"/>
    <w:rsid w:val="008E4811"/>
    <w:rsid w:val="008E4B38"/>
    <w:rsid w:val="008E4E87"/>
    <w:rsid w:val="008E5A0C"/>
    <w:rsid w:val="008E5ECB"/>
    <w:rsid w:val="008E6101"/>
    <w:rsid w:val="008E6268"/>
    <w:rsid w:val="008E6BAB"/>
    <w:rsid w:val="008E6FA8"/>
    <w:rsid w:val="008E739C"/>
    <w:rsid w:val="008E7D2E"/>
    <w:rsid w:val="008F0A3B"/>
    <w:rsid w:val="008F0C71"/>
    <w:rsid w:val="008F1111"/>
    <w:rsid w:val="008F115C"/>
    <w:rsid w:val="008F129E"/>
    <w:rsid w:val="008F166F"/>
    <w:rsid w:val="008F1A94"/>
    <w:rsid w:val="008F1F8C"/>
    <w:rsid w:val="008F294D"/>
    <w:rsid w:val="008F2C9F"/>
    <w:rsid w:val="008F316E"/>
    <w:rsid w:val="008F33C5"/>
    <w:rsid w:val="008F37A7"/>
    <w:rsid w:val="008F38DB"/>
    <w:rsid w:val="008F3CD7"/>
    <w:rsid w:val="008F3ECC"/>
    <w:rsid w:val="008F44E6"/>
    <w:rsid w:val="008F4C78"/>
    <w:rsid w:val="008F4F27"/>
    <w:rsid w:val="008F4F2E"/>
    <w:rsid w:val="008F56C7"/>
    <w:rsid w:val="008F5848"/>
    <w:rsid w:val="008F5E19"/>
    <w:rsid w:val="008F6195"/>
    <w:rsid w:val="008F62CD"/>
    <w:rsid w:val="008F63C0"/>
    <w:rsid w:val="008F6935"/>
    <w:rsid w:val="008F698D"/>
    <w:rsid w:val="008F6B31"/>
    <w:rsid w:val="008F6B85"/>
    <w:rsid w:val="008F74D7"/>
    <w:rsid w:val="008F7CFC"/>
    <w:rsid w:val="00900029"/>
    <w:rsid w:val="00900769"/>
    <w:rsid w:val="0090084C"/>
    <w:rsid w:val="00900A43"/>
    <w:rsid w:val="00900ECE"/>
    <w:rsid w:val="00900ED0"/>
    <w:rsid w:val="00900FA3"/>
    <w:rsid w:val="0090160C"/>
    <w:rsid w:val="009019F4"/>
    <w:rsid w:val="00901D0B"/>
    <w:rsid w:val="00902208"/>
    <w:rsid w:val="00902A23"/>
    <w:rsid w:val="00903463"/>
    <w:rsid w:val="00903BD8"/>
    <w:rsid w:val="0090466E"/>
    <w:rsid w:val="00904860"/>
    <w:rsid w:val="00904AD8"/>
    <w:rsid w:val="00904C30"/>
    <w:rsid w:val="00904E61"/>
    <w:rsid w:val="00905537"/>
    <w:rsid w:val="00905CB2"/>
    <w:rsid w:val="00906157"/>
    <w:rsid w:val="00906762"/>
    <w:rsid w:val="00906AE2"/>
    <w:rsid w:val="00906B95"/>
    <w:rsid w:val="00906D17"/>
    <w:rsid w:val="00906DB7"/>
    <w:rsid w:val="00907206"/>
    <w:rsid w:val="00907AA1"/>
    <w:rsid w:val="00907CE0"/>
    <w:rsid w:val="0091000B"/>
    <w:rsid w:val="0091011B"/>
    <w:rsid w:val="009101CB"/>
    <w:rsid w:val="00911A27"/>
    <w:rsid w:val="00913686"/>
    <w:rsid w:val="00913B77"/>
    <w:rsid w:val="00914413"/>
    <w:rsid w:val="009146E8"/>
    <w:rsid w:val="00914B53"/>
    <w:rsid w:val="00914DC1"/>
    <w:rsid w:val="00914E1E"/>
    <w:rsid w:val="0091534F"/>
    <w:rsid w:val="00915D8C"/>
    <w:rsid w:val="009165C1"/>
    <w:rsid w:val="009166D3"/>
    <w:rsid w:val="0091685E"/>
    <w:rsid w:val="00916908"/>
    <w:rsid w:val="00916A08"/>
    <w:rsid w:val="00916FD6"/>
    <w:rsid w:val="00916FE3"/>
    <w:rsid w:val="0092030F"/>
    <w:rsid w:val="0092079A"/>
    <w:rsid w:val="009208A1"/>
    <w:rsid w:val="009208BF"/>
    <w:rsid w:val="00920A5C"/>
    <w:rsid w:val="00920EE5"/>
    <w:rsid w:val="00920F03"/>
    <w:rsid w:val="0092105C"/>
    <w:rsid w:val="00921A91"/>
    <w:rsid w:val="00922990"/>
    <w:rsid w:val="00922E15"/>
    <w:rsid w:val="00922F86"/>
    <w:rsid w:val="00922F8D"/>
    <w:rsid w:val="0092362E"/>
    <w:rsid w:val="0092392E"/>
    <w:rsid w:val="00923D32"/>
    <w:rsid w:val="00923F3B"/>
    <w:rsid w:val="0092434C"/>
    <w:rsid w:val="00924E3C"/>
    <w:rsid w:val="00925364"/>
    <w:rsid w:val="009258FD"/>
    <w:rsid w:val="00925DA5"/>
    <w:rsid w:val="00925F79"/>
    <w:rsid w:val="00926118"/>
    <w:rsid w:val="009263AB"/>
    <w:rsid w:val="00926585"/>
    <w:rsid w:val="00926726"/>
    <w:rsid w:val="009269DA"/>
    <w:rsid w:val="00926A8D"/>
    <w:rsid w:val="00926AC5"/>
    <w:rsid w:val="00926FC7"/>
    <w:rsid w:val="00927032"/>
    <w:rsid w:val="00927522"/>
    <w:rsid w:val="0092765F"/>
    <w:rsid w:val="009277A4"/>
    <w:rsid w:val="00930040"/>
    <w:rsid w:val="00930825"/>
    <w:rsid w:val="009310AA"/>
    <w:rsid w:val="0093113A"/>
    <w:rsid w:val="0093153B"/>
    <w:rsid w:val="00931A44"/>
    <w:rsid w:val="00931B13"/>
    <w:rsid w:val="009324C7"/>
    <w:rsid w:val="009328FD"/>
    <w:rsid w:val="009332D2"/>
    <w:rsid w:val="00933380"/>
    <w:rsid w:val="00933788"/>
    <w:rsid w:val="009337F3"/>
    <w:rsid w:val="00933864"/>
    <w:rsid w:val="00933AE3"/>
    <w:rsid w:val="00933B3A"/>
    <w:rsid w:val="00934471"/>
    <w:rsid w:val="00934808"/>
    <w:rsid w:val="00934990"/>
    <w:rsid w:val="00934A05"/>
    <w:rsid w:val="00934BE9"/>
    <w:rsid w:val="00934DD8"/>
    <w:rsid w:val="009350B7"/>
    <w:rsid w:val="00935F88"/>
    <w:rsid w:val="009362B1"/>
    <w:rsid w:val="00936895"/>
    <w:rsid w:val="009371BB"/>
    <w:rsid w:val="00937703"/>
    <w:rsid w:val="009377E7"/>
    <w:rsid w:val="0094061A"/>
    <w:rsid w:val="00940EEF"/>
    <w:rsid w:val="00941119"/>
    <w:rsid w:val="009418FD"/>
    <w:rsid w:val="00941F7D"/>
    <w:rsid w:val="00942189"/>
    <w:rsid w:val="009422C9"/>
    <w:rsid w:val="009425AE"/>
    <w:rsid w:val="0094285F"/>
    <w:rsid w:val="00942B1F"/>
    <w:rsid w:val="00942C7E"/>
    <w:rsid w:val="00942E7D"/>
    <w:rsid w:val="009436B9"/>
    <w:rsid w:val="00943AEB"/>
    <w:rsid w:val="00943D40"/>
    <w:rsid w:val="0094444B"/>
    <w:rsid w:val="009446A0"/>
    <w:rsid w:val="00944A5D"/>
    <w:rsid w:val="00944D50"/>
    <w:rsid w:val="00944EDE"/>
    <w:rsid w:val="0094557E"/>
    <w:rsid w:val="009456B5"/>
    <w:rsid w:val="00945A43"/>
    <w:rsid w:val="00945A52"/>
    <w:rsid w:val="00945AE8"/>
    <w:rsid w:val="0094682B"/>
    <w:rsid w:val="00946DDB"/>
    <w:rsid w:val="0094719B"/>
    <w:rsid w:val="00947338"/>
    <w:rsid w:val="00950472"/>
    <w:rsid w:val="009504A8"/>
    <w:rsid w:val="00950512"/>
    <w:rsid w:val="00951159"/>
    <w:rsid w:val="009511F4"/>
    <w:rsid w:val="00952029"/>
    <w:rsid w:val="00952106"/>
    <w:rsid w:val="009521CA"/>
    <w:rsid w:val="009522B2"/>
    <w:rsid w:val="0095248B"/>
    <w:rsid w:val="009525A5"/>
    <w:rsid w:val="00952FDC"/>
    <w:rsid w:val="009530B4"/>
    <w:rsid w:val="009531E9"/>
    <w:rsid w:val="00953620"/>
    <w:rsid w:val="0095366B"/>
    <w:rsid w:val="009536B0"/>
    <w:rsid w:val="009544D0"/>
    <w:rsid w:val="009547AC"/>
    <w:rsid w:val="009547C2"/>
    <w:rsid w:val="00954A4E"/>
    <w:rsid w:val="00954D6A"/>
    <w:rsid w:val="00954D7B"/>
    <w:rsid w:val="00954EC5"/>
    <w:rsid w:val="00955665"/>
    <w:rsid w:val="00955A6D"/>
    <w:rsid w:val="00955DA6"/>
    <w:rsid w:val="009565BE"/>
    <w:rsid w:val="00956B5D"/>
    <w:rsid w:val="00956EE2"/>
    <w:rsid w:val="00956FA5"/>
    <w:rsid w:val="00957238"/>
    <w:rsid w:val="0095728A"/>
    <w:rsid w:val="0096010C"/>
    <w:rsid w:val="00960600"/>
    <w:rsid w:val="00960767"/>
    <w:rsid w:val="00961068"/>
    <w:rsid w:val="009612C8"/>
    <w:rsid w:val="009616EA"/>
    <w:rsid w:val="00961A19"/>
    <w:rsid w:val="00961B83"/>
    <w:rsid w:val="00961C5C"/>
    <w:rsid w:val="00962439"/>
    <w:rsid w:val="009625A9"/>
    <w:rsid w:val="009630AB"/>
    <w:rsid w:val="00963289"/>
    <w:rsid w:val="00963833"/>
    <w:rsid w:val="00963C8D"/>
    <w:rsid w:val="00963DC5"/>
    <w:rsid w:val="009642F1"/>
    <w:rsid w:val="0096450A"/>
    <w:rsid w:val="00964534"/>
    <w:rsid w:val="00964C4A"/>
    <w:rsid w:val="00965155"/>
    <w:rsid w:val="00965531"/>
    <w:rsid w:val="00965B81"/>
    <w:rsid w:val="00965CB6"/>
    <w:rsid w:val="00965D68"/>
    <w:rsid w:val="00965F0E"/>
    <w:rsid w:val="00966247"/>
    <w:rsid w:val="00966725"/>
    <w:rsid w:val="0096676C"/>
    <w:rsid w:val="00966A1D"/>
    <w:rsid w:val="00966A49"/>
    <w:rsid w:val="00966EFF"/>
    <w:rsid w:val="009670F7"/>
    <w:rsid w:val="00967182"/>
    <w:rsid w:val="0096725B"/>
    <w:rsid w:val="0096726A"/>
    <w:rsid w:val="009677F8"/>
    <w:rsid w:val="009700FD"/>
    <w:rsid w:val="00970243"/>
    <w:rsid w:val="009703C9"/>
    <w:rsid w:val="0097063A"/>
    <w:rsid w:val="009709D6"/>
    <w:rsid w:val="00970C00"/>
    <w:rsid w:val="0097126C"/>
    <w:rsid w:val="0097135D"/>
    <w:rsid w:val="0097185B"/>
    <w:rsid w:val="00971967"/>
    <w:rsid w:val="00971A64"/>
    <w:rsid w:val="00971B8E"/>
    <w:rsid w:val="00973055"/>
    <w:rsid w:val="00973350"/>
    <w:rsid w:val="0097340C"/>
    <w:rsid w:val="009738E4"/>
    <w:rsid w:val="00973E58"/>
    <w:rsid w:val="0097424D"/>
    <w:rsid w:val="00974710"/>
    <w:rsid w:val="009747D8"/>
    <w:rsid w:val="009749ED"/>
    <w:rsid w:val="00974FFC"/>
    <w:rsid w:val="00975A35"/>
    <w:rsid w:val="00976067"/>
    <w:rsid w:val="00976146"/>
    <w:rsid w:val="0097711A"/>
    <w:rsid w:val="009772E1"/>
    <w:rsid w:val="00977390"/>
    <w:rsid w:val="00977414"/>
    <w:rsid w:val="0097755D"/>
    <w:rsid w:val="00977724"/>
    <w:rsid w:val="0097772A"/>
    <w:rsid w:val="00977E40"/>
    <w:rsid w:val="00980108"/>
    <w:rsid w:val="00980189"/>
    <w:rsid w:val="00980388"/>
    <w:rsid w:val="009806F0"/>
    <w:rsid w:val="00981701"/>
    <w:rsid w:val="00982A61"/>
    <w:rsid w:val="00982EE5"/>
    <w:rsid w:val="00983BF1"/>
    <w:rsid w:val="00984074"/>
    <w:rsid w:val="009846C8"/>
    <w:rsid w:val="00984915"/>
    <w:rsid w:val="00985585"/>
    <w:rsid w:val="00985882"/>
    <w:rsid w:val="00985F0B"/>
    <w:rsid w:val="009868D5"/>
    <w:rsid w:val="009869B3"/>
    <w:rsid w:val="0098704D"/>
    <w:rsid w:val="009874E0"/>
    <w:rsid w:val="0098798B"/>
    <w:rsid w:val="00987A77"/>
    <w:rsid w:val="00987BD9"/>
    <w:rsid w:val="00987E76"/>
    <w:rsid w:val="00990293"/>
    <w:rsid w:val="00990C37"/>
    <w:rsid w:val="009916C9"/>
    <w:rsid w:val="00992C51"/>
    <w:rsid w:val="009931BA"/>
    <w:rsid w:val="00993E2A"/>
    <w:rsid w:val="0099409C"/>
    <w:rsid w:val="009947FC"/>
    <w:rsid w:val="009952A1"/>
    <w:rsid w:val="009955C9"/>
    <w:rsid w:val="009957D1"/>
    <w:rsid w:val="00996156"/>
    <w:rsid w:val="00996FE2"/>
    <w:rsid w:val="00997356"/>
    <w:rsid w:val="00997501"/>
    <w:rsid w:val="00997644"/>
    <w:rsid w:val="009A045B"/>
    <w:rsid w:val="009A0481"/>
    <w:rsid w:val="009A063F"/>
    <w:rsid w:val="009A0737"/>
    <w:rsid w:val="009A0A82"/>
    <w:rsid w:val="009A148E"/>
    <w:rsid w:val="009A1633"/>
    <w:rsid w:val="009A1808"/>
    <w:rsid w:val="009A2077"/>
    <w:rsid w:val="009A253E"/>
    <w:rsid w:val="009A29F9"/>
    <w:rsid w:val="009A3CE7"/>
    <w:rsid w:val="009A3D8A"/>
    <w:rsid w:val="009A4237"/>
    <w:rsid w:val="009A43E8"/>
    <w:rsid w:val="009A48D9"/>
    <w:rsid w:val="009A4A47"/>
    <w:rsid w:val="009A55D6"/>
    <w:rsid w:val="009A5CF4"/>
    <w:rsid w:val="009A5F29"/>
    <w:rsid w:val="009A6562"/>
    <w:rsid w:val="009A6672"/>
    <w:rsid w:val="009A6781"/>
    <w:rsid w:val="009A678F"/>
    <w:rsid w:val="009A6796"/>
    <w:rsid w:val="009A7573"/>
    <w:rsid w:val="009A758A"/>
    <w:rsid w:val="009A77CF"/>
    <w:rsid w:val="009A78BE"/>
    <w:rsid w:val="009A7960"/>
    <w:rsid w:val="009B07D7"/>
    <w:rsid w:val="009B07DF"/>
    <w:rsid w:val="009B0914"/>
    <w:rsid w:val="009B0DF0"/>
    <w:rsid w:val="009B10B5"/>
    <w:rsid w:val="009B1F7A"/>
    <w:rsid w:val="009B25B6"/>
    <w:rsid w:val="009B2712"/>
    <w:rsid w:val="009B319A"/>
    <w:rsid w:val="009B340D"/>
    <w:rsid w:val="009B3909"/>
    <w:rsid w:val="009B399D"/>
    <w:rsid w:val="009B3C28"/>
    <w:rsid w:val="009B3E87"/>
    <w:rsid w:val="009B4199"/>
    <w:rsid w:val="009B4237"/>
    <w:rsid w:val="009B499F"/>
    <w:rsid w:val="009B4EB3"/>
    <w:rsid w:val="009B5389"/>
    <w:rsid w:val="009B5446"/>
    <w:rsid w:val="009B5B17"/>
    <w:rsid w:val="009B5B3C"/>
    <w:rsid w:val="009B5CD1"/>
    <w:rsid w:val="009B5FDC"/>
    <w:rsid w:val="009B612D"/>
    <w:rsid w:val="009B6186"/>
    <w:rsid w:val="009B649A"/>
    <w:rsid w:val="009B65DF"/>
    <w:rsid w:val="009B6D19"/>
    <w:rsid w:val="009B76D8"/>
    <w:rsid w:val="009C0306"/>
    <w:rsid w:val="009C039B"/>
    <w:rsid w:val="009C0C47"/>
    <w:rsid w:val="009C1B12"/>
    <w:rsid w:val="009C1F79"/>
    <w:rsid w:val="009C2198"/>
    <w:rsid w:val="009C2621"/>
    <w:rsid w:val="009C300B"/>
    <w:rsid w:val="009C3196"/>
    <w:rsid w:val="009C31F1"/>
    <w:rsid w:val="009C35EA"/>
    <w:rsid w:val="009C3694"/>
    <w:rsid w:val="009C3AB5"/>
    <w:rsid w:val="009C40C3"/>
    <w:rsid w:val="009C4204"/>
    <w:rsid w:val="009C52B4"/>
    <w:rsid w:val="009C532A"/>
    <w:rsid w:val="009C573B"/>
    <w:rsid w:val="009C581F"/>
    <w:rsid w:val="009C5BAC"/>
    <w:rsid w:val="009C5D7E"/>
    <w:rsid w:val="009C5F28"/>
    <w:rsid w:val="009C5F75"/>
    <w:rsid w:val="009C63CB"/>
    <w:rsid w:val="009C64A3"/>
    <w:rsid w:val="009C672D"/>
    <w:rsid w:val="009C696E"/>
    <w:rsid w:val="009C6CE3"/>
    <w:rsid w:val="009C6DE1"/>
    <w:rsid w:val="009C6E6E"/>
    <w:rsid w:val="009C6E85"/>
    <w:rsid w:val="009C6FEB"/>
    <w:rsid w:val="009C7C74"/>
    <w:rsid w:val="009C7D8B"/>
    <w:rsid w:val="009C7DBC"/>
    <w:rsid w:val="009C7EEA"/>
    <w:rsid w:val="009D0166"/>
    <w:rsid w:val="009D0689"/>
    <w:rsid w:val="009D0790"/>
    <w:rsid w:val="009D07B0"/>
    <w:rsid w:val="009D0A29"/>
    <w:rsid w:val="009D0DBF"/>
    <w:rsid w:val="009D116D"/>
    <w:rsid w:val="009D12EA"/>
    <w:rsid w:val="009D18AA"/>
    <w:rsid w:val="009D1B92"/>
    <w:rsid w:val="009D1FD6"/>
    <w:rsid w:val="009D21CB"/>
    <w:rsid w:val="009D29ED"/>
    <w:rsid w:val="009D2CAD"/>
    <w:rsid w:val="009D3036"/>
    <w:rsid w:val="009D3103"/>
    <w:rsid w:val="009D353E"/>
    <w:rsid w:val="009D38C5"/>
    <w:rsid w:val="009D3B44"/>
    <w:rsid w:val="009D3DA8"/>
    <w:rsid w:val="009D473E"/>
    <w:rsid w:val="009D47C8"/>
    <w:rsid w:val="009D55CD"/>
    <w:rsid w:val="009D5DB8"/>
    <w:rsid w:val="009D6779"/>
    <w:rsid w:val="009D757A"/>
    <w:rsid w:val="009D7726"/>
    <w:rsid w:val="009D7C90"/>
    <w:rsid w:val="009D7F27"/>
    <w:rsid w:val="009D7FA6"/>
    <w:rsid w:val="009E00F8"/>
    <w:rsid w:val="009E0516"/>
    <w:rsid w:val="009E0612"/>
    <w:rsid w:val="009E11B3"/>
    <w:rsid w:val="009E11BA"/>
    <w:rsid w:val="009E12AF"/>
    <w:rsid w:val="009E14DB"/>
    <w:rsid w:val="009E15A6"/>
    <w:rsid w:val="009E1D06"/>
    <w:rsid w:val="009E1E6D"/>
    <w:rsid w:val="009E20C5"/>
    <w:rsid w:val="009E20DF"/>
    <w:rsid w:val="009E22E4"/>
    <w:rsid w:val="009E2A4C"/>
    <w:rsid w:val="009E2E62"/>
    <w:rsid w:val="009E3107"/>
    <w:rsid w:val="009E32D8"/>
    <w:rsid w:val="009E34BB"/>
    <w:rsid w:val="009E3BB4"/>
    <w:rsid w:val="009E3F24"/>
    <w:rsid w:val="009E47E2"/>
    <w:rsid w:val="009E4948"/>
    <w:rsid w:val="009E4CF3"/>
    <w:rsid w:val="009E5109"/>
    <w:rsid w:val="009E5224"/>
    <w:rsid w:val="009E5291"/>
    <w:rsid w:val="009E55AD"/>
    <w:rsid w:val="009E57CE"/>
    <w:rsid w:val="009E5A4C"/>
    <w:rsid w:val="009E695D"/>
    <w:rsid w:val="009E6A45"/>
    <w:rsid w:val="009E6E2B"/>
    <w:rsid w:val="009E6FB5"/>
    <w:rsid w:val="009E7EB1"/>
    <w:rsid w:val="009F01BB"/>
    <w:rsid w:val="009F02E1"/>
    <w:rsid w:val="009F042B"/>
    <w:rsid w:val="009F056C"/>
    <w:rsid w:val="009F0A34"/>
    <w:rsid w:val="009F0ACF"/>
    <w:rsid w:val="009F0B5C"/>
    <w:rsid w:val="009F0D0C"/>
    <w:rsid w:val="009F1312"/>
    <w:rsid w:val="009F1A09"/>
    <w:rsid w:val="009F1B19"/>
    <w:rsid w:val="009F246F"/>
    <w:rsid w:val="009F2541"/>
    <w:rsid w:val="009F29F5"/>
    <w:rsid w:val="009F2D68"/>
    <w:rsid w:val="009F36C3"/>
    <w:rsid w:val="009F4173"/>
    <w:rsid w:val="009F42A7"/>
    <w:rsid w:val="009F4411"/>
    <w:rsid w:val="009F46EB"/>
    <w:rsid w:val="009F49B9"/>
    <w:rsid w:val="009F4CB6"/>
    <w:rsid w:val="009F4CF7"/>
    <w:rsid w:val="009F4D97"/>
    <w:rsid w:val="009F547D"/>
    <w:rsid w:val="009F5857"/>
    <w:rsid w:val="009F6504"/>
    <w:rsid w:val="009F6605"/>
    <w:rsid w:val="009F6DE7"/>
    <w:rsid w:val="009F76C0"/>
    <w:rsid w:val="009F7D58"/>
    <w:rsid w:val="009F7E95"/>
    <w:rsid w:val="009F7FB0"/>
    <w:rsid w:val="00A00071"/>
    <w:rsid w:val="00A00488"/>
    <w:rsid w:val="00A00AF8"/>
    <w:rsid w:val="00A01493"/>
    <w:rsid w:val="00A01917"/>
    <w:rsid w:val="00A0256D"/>
    <w:rsid w:val="00A025AA"/>
    <w:rsid w:val="00A03670"/>
    <w:rsid w:val="00A037FC"/>
    <w:rsid w:val="00A03C62"/>
    <w:rsid w:val="00A03C85"/>
    <w:rsid w:val="00A03F07"/>
    <w:rsid w:val="00A04109"/>
    <w:rsid w:val="00A04147"/>
    <w:rsid w:val="00A04197"/>
    <w:rsid w:val="00A04901"/>
    <w:rsid w:val="00A0492C"/>
    <w:rsid w:val="00A04941"/>
    <w:rsid w:val="00A04E5A"/>
    <w:rsid w:val="00A04F8D"/>
    <w:rsid w:val="00A051FF"/>
    <w:rsid w:val="00A0521C"/>
    <w:rsid w:val="00A052CC"/>
    <w:rsid w:val="00A05341"/>
    <w:rsid w:val="00A05728"/>
    <w:rsid w:val="00A0589C"/>
    <w:rsid w:val="00A05A67"/>
    <w:rsid w:val="00A05F8B"/>
    <w:rsid w:val="00A06283"/>
    <w:rsid w:val="00A062DA"/>
    <w:rsid w:val="00A06F5D"/>
    <w:rsid w:val="00A0710D"/>
    <w:rsid w:val="00A071B3"/>
    <w:rsid w:val="00A071FC"/>
    <w:rsid w:val="00A07627"/>
    <w:rsid w:val="00A07636"/>
    <w:rsid w:val="00A07C82"/>
    <w:rsid w:val="00A07F7E"/>
    <w:rsid w:val="00A10F79"/>
    <w:rsid w:val="00A112A5"/>
    <w:rsid w:val="00A113B8"/>
    <w:rsid w:val="00A1149A"/>
    <w:rsid w:val="00A11A22"/>
    <w:rsid w:val="00A11AF5"/>
    <w:rsid w:val="00A120D5"/>
    <w:rsid w:val="00A12689"/>
    <w:rsid w:val="00A12730"/>
    <w:rsid w:val="00A12A95"/>
    <w:rsid w:val="00A12F1C"/>
    <w:rsid w:val="00A13279"/>
    <w:rsid w:val="00A13368"/>
    <w:rsid w:val="00A1382A"/>
    <w:rsid w:val="00A13833"/>
    <w:rsid w:val="00A13AB5"/>
    <w:rsid w:val="00A13CF4"/>
    <w:rsid w:val="00A13FAB"/>
    <w:rsid w:val="00A1509E"/>
    <w:rsid w:val="00A1589C"/>
    <w:rsid w:val="00A16C54"/>
    <w:rsid w:val="00A16FBD"/>
    <w:rsid w:val="00A1708F"/>
    <w:rsid w:val="00A17165"/>
    <w:rsid w:val="00A17C8D"/>
    <w:rsid w:val="00A19FA1"/>
    <w:rsid w:val="00A2030C"/>
    <w:rsid w:val="00A210DB"/>
    <w:rsid w:val="00A21251"/>
    <w:rsid w:val="00A212B9"/>
    <w:rsid w:val="00A212CB"/>
    <w:rsid w:val="00A21FDB"/>
    <w:rsid w:val="00A2338A"/>
    <w:rsid w:val="00A233D5"/>
    <w:rsid w:val="00A23799"/>
    <w:rsid w:val="00A23933"/>
    <w:rsid w:val="00A23AF1"/>
    <w:rsid w:val="00A23CCB"/>
    <w:rsid w:val="00A24596"/>
    <w:rsid w:val="00A2468F"/>
    <w:rsid w:val="00A2486F"/>
    <w:rsid w:val="00A24987"/>
    <w:rsid w:val="00A24D3F"/>
    <w:rsid w:val="00A24ED3"/>
    <w:rsid w:val="00A254EF"/>
    <w:rsid w:val="00A256A0"/>
    <w:rsid w:val="00A258B6"/>
    <w:rsid w:val="00A25FAB"/>
    <w:rsid w:val="00A26268"/>
    <w:rsid w:val="00A271FC"/>
    <w:rsid w:val="00A27761"/>
    <w:rsid w:val="00A277A2"/>
    <w:rsid w:val="00A279E5"/>
    <w:rsid w:val="00A27CB8"/>
    <w:rsid w:val="00A27D4E"/>
    <w:rsid w:val="00A30256"/>
    <w:rsid w:val="00A304FF"/>
    <w:rsid w:val="00A305BF"/>
    <w:rsid w:val="00A31244"/>
    <w:rsid w:val="00A31AFE"/>
    <w:rsid w:val="00A320F7"/>
    <w:rsid w:val="00A32538"/>
    <w:rsid w:val="00A32586"/>
    <w:rsid w:val="00A32838"/>
    <w:rsid w:val="00A3294B"/>
    <w:rsid w:val="00A32BBD"/>
    <w:rsid w:val="00A33D10"/>
    <w:rsid w:val="00A33D72"/>
    <w:rsid w:val="00A34003"/>
    <w:rsid w:val="00A340B5"/>
    <w:rsid w:val="00A34865"/>
    <w:rsid w:val="00A35496"/>
    <w:rsid w:val="00A359FD"/>
    <w:rsid w:val="00A35B76"/>
    <w:rsid w:val="00A35BBD"/>
    <w:rsid w:val="00A35CE9"/>
    <w:rsid w:val="00A35E79"/>
    <w:rsid w:val="00A35E9A"/>
    <w:rsid w:val="00A35EBA"/>
    <w:rsid w:val="00A363CB"/>
    <w:rsid w:val="00A369DB"/>
    <w:rsid w:val="00A36B94"/>
    <w:rsid w:val="00A36F77"/>
    <w:rsid w:val="00A37543"/>
    <w:rsid w:val="00A37946"/>
    <w:rsid w:val="00A402A5"/>
    <w:rsid w:val="00A40336"/>
    <w:rsid w:val="00A40537"/>
    <w:rsid w:val="00A406EA"/>
    <w:rsid w:val="00A40DC8"/>
    <w:rsid w:val="00A40E69"/>
    <w:rsid w:val="00A41151"/>
    <w:rsid w:val="00A41172"/>
    <w:rsid w:val="00A41214"/>
    <w:rsid w:val="00A4163F"/>
    <w:rsid w:val="00A41B6F"/>
    <w:rsid w:val="00A41C3F"/>
    <w:rsid w:val="00A41EEA"/>
    <w:rsid w:val="00A42AD2"/>
    <w:rsid w:val="00A42B31"/>
    <w:rsid w:val="00A42C0C"/>
    <w:rsid w:val="00A432F3"/>
    <w:rsid w:val="00A43744"/>
    <w:rsid w:val="00A43781"/>
    <w:rsid w:val="00A43D88"/>
    <w:rsid w:val="00A43DAC"/>
    <w:rsid w:val="00A44793"/>
    <w:rsid w:val="00A4511E"/>
    <w:rsid w:val="00A4535C"/>
    <w:rsid w:val="00A455B2"/>
    <w:rsid w:val="00A45E6D"/>
    <w:rsid w:val="00A4600E"/>
    <w:rsid w:val="00A462A3"/>
    <w:rsid w:val="00A46741"/>
    <w:rsid w:val="00A46A45"/>
    <w:rsid w:val="00A46C59"/>
    <w:rsid w:val="00A4709D"/>
    <w:rsid w:val="00A476C7"/>
    <w:rsid w:val="00A47700"/>
    <w:rsid w:val="00A47B15"/>
    <w:rsid w:val="00A50A9E"/>
    <w:rsid w:val="00A50E4E"/>
    <w:rsid w:val="00A51129"/>
    <w:rsid w:val="00A51C38"/>
    <w:rsid w:val="00A51D99"/>
    <w:rsid w:val="00A5225A"/>
    <w:rsid w:val="00A53C5A"/>
    <w:rsid w:val="00A5492E"/>
    <w:rsid w:val="00A54B40"/>
    <w:rsid w:val="00A55432"/>
    <w:rsid w:val="00A5561E"/>
    <w:rsid w:val="00A55724"/>
    <w:rsid w:val="00A55949"/>
    <w:rsid w:val="00A55B05"/>
    <w:rsid w:val="00A55BE8"/>
    <w:rsid w:val="00A564C0"/>
    <w:rsid w:val="00A56DDC"/>
    <w:rsid w:val="00A573B2"/>
    <w:rsid w:val="00A5749E"/>
    <w:rsid w:val="00A57647"/>
    <w:rsid w:val="00A57CD0"/>
    <w:rsid w:val="00A6015B"/>
    <w:rsid w:val="00A6155B"/>
    <w:rsid w:val="00A61871"/>
    <w:rsid w:val="00A61903"/>
    <w:rsid w:val="00A61A15"/>
    <w:rsid w:val="00A61B05"/>
    <w:rsid w:val="00A61D54"/>
    <w:rsid w:val="00A61F13"/>
    <w:rsid w:val="00A6208E"/>
    <w:rsid w:val="00A62211"/>
    <w:rsid w:val="00A627D7"/>
    <w:rsid w:val="00A62CEA"/>
    <w:rsid w:val="00A6325F"/>
    <w:rsid w:val="00A6344A"/>
    <w:rsid w:val="00A63953"/>
    <w:rsid w:val="00A63A27"/>
    <w:rsid w:val="00A63C7A"/>
    <w:rsid w:val="00A63E21"/>
    <w:rsid w:val="00A6450E"/>
    <w:rsid w:val="00A649AD"/>
    <w:rsid w:val="00A650C6"/>
    <w:rsid w:val="00A650FA"/>
    <w:rsid w:val="00A65942"/>
    <w:rsid w:val="00A659AC"/>
    <w:rsid w:val="00A65BD8"/>
    <w:rsid w:val="00A65C73"/>
    <w:rsid w:val="00A661D7"/>
    <w:rsid w:val="00A66645"/>
    <w:rsid w:val="00A66CDA"/>
    <w:rsid w:val="00A6712D"/>
    <w:rsid w:val="00A6737F"/>
    <w:rsid w:val="00A673B8"/>
    <w:rsid w:val="00A676CB"/>
    <w:rsid w:val="00A67D9D"/>
    <w:rsid w:val="00A70163"/>
    <w:rsid w:val="00A707F0"/>
    <w:rsid w:val="00A707F5"/>
    <w:rsid w:val="00A70CFC"/>
    <w:rsid w:val="00A70F08"/>
    <w:rsid w:val="00A7168A"/>
    <w:rsid w:val="00A719C1"/>
    <w:rsid w:val="00A71AFD"/>
    <w:rsid w:val="00A71E29"/>
    <w:rsid w:val="00A72297"/>
    <w:rsid w:val="00A72693"/>
    <w:rsid w:val="00A729B3"/>
    <w:rsid w:val="00A732E6"/>
    <w:rsid w:val="00A7334A"/>
    <w:rsid w:val="00A7345F"/>
    <w:rsid w:val="00A73848"/>
    <w:rsid w:val="00A738D9"/>
    <w:rsid w:val="00A73BE5"/>
    <w:rsid w:val="00A74289"/>
    <w:rsid w:val="00A745E7"/>
    <w:rsid w:val="00A7521B"/>
    <w:rsid w:val="00A760FF"/>
    <w:rsid w:val="00A76122"/>
    <w:rsid w:val="00A7615A"/>
    <w:rsid w:val="00A762AC"/>
    <w:rsid w:val="00A7679F"/>
    <w:rsid w:val="00A7689F"/>
    <w:rsid w:val="00A76FC6"/>
    <w:rsid w:val="00A779CE"/>
    <w:rsid w:val="00A77EC6"/>
    <w:rsid w:val="00A80456"/>
    <w:rsid w:val="00A805D2"/>
    <w:rsid w:val="00A807C5"/>
    <w:rsid w:val="00A80E13"/>
    <w:rsid w:val="00A80E69"/>
    <w:rsid w:val="00A81179"/>
    <w:rsid w:val="00A812E2"/>
    <w:rsid w:val="00A82482"/>
    <w:rsid w:val="00A826C2"/>
    <w:rsid w:val="00A828AA"/>
    <w:rsid w:val="00A82DCE"/>
    <w:rsid w:val="00A82EF6"/>
    <w:rsid w:val="00A83BB0"/>
    <w:rsid w:val="00A83C9D"/>
    <w:rsid w:val="00A83DD2"/>
    <w:rsid w:val="00A83F93"/>
    <w:rsid w:val="00A843D2"/>
    <w:rsid w:val="00A845EE"/>
    <w:rsid w:val="00A84F28"/>
    <w:rsid w:val="00A84FCD"/>
    <w:rsid w:val="00A8502B"/>
    <w:rsid w:val="00A856E3"/>
    <w:rsid w:val="00A85B80"/>
    <w:rsid w:val="00A85CC3"/>
    <w:rsid w:val="00A8636E"/>
    <w:rsid w:val="00A864CA"/>
    <w:rsid w:val="00A86569"/>
    <w:rsid w:val="00A867F8"/>
    <w:rsid w:val="00A86C84"/>
    <w:rsid w:val="00A8708C"/>
    <w:rsid w:val="00A8714D"/>
    <w:rsid w:val="00A871DA"/>
    <w:rsid w:val="00A90368"/>
    <w:rsid w:val="00A9036C"/>
    <w:rsid w:val="00A9046C"/>
    <w:rsid w:val="00A9060B"/>
    <w:rsid w:val="00A90F30"/>
    <w:rsid w:val="00A912D2"/>
    <w:rsid w:val="00A919A8"/>
    <w:rsid w:val="00A91A48"/>
    <w:rsid w:val="00A91AD8"/>
    <w:rsid w:val="00A920A5"/>
    <w:rsid w:val="00A92283"/>
    <w:rsid w:val="00A92638"/>
    <w:rsid w:val="00A9286B"/>
    <w:rsid w:val="00A9290F"/>
    <w:rsid w:val="00A92E5A"/>
    <w:rsid w:val="00A92F6F"/>
    <w:rsid w:val="00A9320A"/>
    <w:rsid w:val="00A9332E"/>
    <w:rsid w:val="00A9383A"/>
    <w:rsid w:val="00A93A18"/>
    <w:rsid w:val="00A942A9"/>
    <w:rsid w:val="00A94836"/>
    <w:rsid w:val="00A9495D"/>
    <w:rsid w:val="00A95433"/>
    <w:rsid w:val="00A95833"/>
    <w:rsid w:val="00A9604F"/>
    <w:rsid w:val="00A960E6"/>
    <w:rsid w:val="00A9657D"/>
    <w:rsid w:val="00A967B2"/>
    <w:rsid w:val="00A970AC"/>
    <w:rsid w:val="00A970E3"/>
    <w:rsid w:val="00A9713C"/>
    <w:rsid w:val="00A971D4"/>
    <w:rsid w:val="00A973FC"/>
    <w:rsid w:val="00AA00DC"/>
    <w:rsid w:val="00AA01E9"/>
    <w:rsid w:val="00AA04BB"/>
    <w:rsid w:val="00AA0910"/>
    <w:rsid w:val="00AA0944"/>
    <w:rsid w:val="00AA1395"/>
    <w:rsid w:val="00AA2399"/>
    <w:rsid w:val="00AA24DE"/>
    <w:rsid w:val="00AA2B05"/>
    <w:rsid w:val="00AA31CD"/>
    <w:rsid w:val="00AA39BD"/>
    <w:rsid w:val="00AA3BAE"/>
    <w:rsid w:val="00AA3BF6"/>
    <w:rsid w:val="00AA3E3F"/>
    <w:rsid w:val="00AA3FBA"/>
    <w:rsid w:val="00AA4134"/>
    <w:rsid w:val="00AA43DD"/>
    <w:rsid w:val="00AA464A"/>
    <w:rsid w:val="00AA47FC"/>
    <w:rsid w:val="00AA4881"/>
    <w:rsid w:val="00AA4CD3"/>
    <w:rsid w:val="00AA4E20"/>
    <w:rsid w:val="00AA4FAC"/>
    <w:rsid w:val="00AA500D"/>
    <w:rsid w:val="00AA5405"/>
    <w:rsid w:val="00AA5BE7"/>
    <w:rsid w:val="00AA6662"/>
    <w:rsid w:val="00AA680A"/>
    <w:rsid w:val="00AA69B1"/>
    <w:rsid w:val="00AA6D52"/>
    <w:rsid w:val="00AA755B"/>
    <w:rsid w:val="00AA75FC"/>
    <w:rsid w:val="00AA76BB"/>
    <w:rsid w:val="00AA7A6A"/>
    <w:rsid w:val="00AB0070"/>
    <w:rsid w:val="00AB0162"/>
    <w:rsid w:val="00AB087F"/>
    <w:rsid w:val="00AB0AA4"/>
    <w:rsid w:val="00AB0B54"/>
    <w:rsid w:val="00AB0C2F"/>
    <w:rsid w:val="00AB12DB"/>
    <w:rsid w:val="00AB1339"/>
    <w:rsid w:val="00AB1561"/>
    <w:rsid w:val="00AB198E"/>
    <w:rsid w:val="00AB1C1E"/>
    <w:rsid w:val="00AB1CBE"/>
    <w:rsid w:val="00AB2126"/>
    <w:rsid w:val="00AB2752"/>
    <w:rsid w:val="00AB316D"/>
    <w:rsid w:val="00AB3237"/>
    <w:rsid w:val="00AB32D7"/>
    <w:rsid w:val="00AB3A1A"/>
    <w:rsid w:val="00AB4485"/>
    <w:rsid w:val="00AB4959"/>
    <w:rsid w:val="00AB4B6B"/>
    <w:rsid w:val="00AB4CA4"/>
    <w:rsid w:val="00AB57FE"/>
    <w:rsid w:val="00AB5B4F"/>
    <w:rsid w:val="00AB5C61"/>
    <w:rsid w:val="00AB60D6"/>
    <w:rsid w:val="00AB6210"/>
    <w:rsid w:val="00AB67DE"/>
    <w:rsid w:val="00AB6A6E"/>
    <w:rsid w:val="00AB72C7"/>
    <w:rsid w:val="00AB7395"/>
    <w:rsid w:val="00AB764B"/>
    <w:rsid w:val="00AB774E"/>
    <w:rsid w:val="00AB7928"/>
    <w:rsid w:val="00AB7BAD"/>
    <w:rsid w:val="00AC037F"/>
    <w:rsid w:val="00AC0A71"/>
    <w:rsid w:val="00AC0BB9"/>
    <w:rsid w:val="00AC0E61"/>
    <w:rsid w:val="00AC0FBF"/>
    <w:rsid w:val="00AC1451"/>
    <w:rsid w:val="00AC1846"/>
    <w:rsid w:val="00AC1D50"/>
    <w:rsid w:val="00AC24CB"/>
    <w:rsid w:val="00AC257E"/>
    <w:rsid w:val="00AC26A0"/>
    <w:rsid w:val="00AC27BD"/>
    <w:rsid w:val="00AC2EA2"/>
    <w:rsid w:val="00AC3A82"/>
    <w:rsid w:val="00AC3EAC"/>
    <w:rsid w:val="00AC4281"/>
    <w:rsid w:val="00AC432A"/>
    <w:rsid w:val="00AC47DD"/>
    <w:rsid w:val="00AC4BBF"/>
    <w:rsid w:val="00AC4C48"/>
    <w:rsid w:val="00AC503E"/>
    <w:rsid w:val="00AC50A6"/>
    <w:rsid w:val="00AC574F"/>
    <w:rsid w:val="00AC5A8E"/>
    <w:rsid w:val="00AC64FB"/>
    <w:rsid w:val="00AC6582"/>
    <w:rsid w:val="00AC69F4"/>
    <w:rsid w:val="00AC7403"/>
    <w:rsid w:val="00AC7E4C"/>
    <w:rsid w:val="00AD02A9"/>
    <w:rsid w:val="00AD086C"/>
    <w:rsid w:val="00AD202E"/>
    <w:rsid w:val="00AD26C7"/>
    <w:rsid w:val="00AD2A66"/>
    <w:rsid w:val="00AD2CB8"/>
    <w:rsid w:val="00AD2E30"/>
    <w:rsid w:val="00AD3111"/>
    <w:rsid w:val="00AD3177"/>
    <w:rsid w:val="00AD3DD9"/>
    <w:rsid w:val="00AD3EE2"/>
    <w:rsid w:val="00AD3FE8"/>
    <w:rsid w:val="00AD4273"/>
    <w:rsid w:val="00AD4754"/>
    <w:rsid w:val="00AD4F13"/>
    <w:rsid w:val="00AD5A45"/>
    <w:rsid w:val="00AD5EF1"/>
    <w:rsid w:val="00AD61A5"/>
    <w:rsid w:val="00AD6710"/>
    <w:rsid w:val="00AD6E11"/>
    <w:rsid w:val="00AD70DB"/>
    <w:rsid w:val="00AD7719"/>
    <w:rsid w:val="00AD7B93"/>
    <w:rsid w:val="00AE00D0"/>
    <w:rsid w:val="00AE0777"/>
    <w:rsid w:val="00AE0927"/>
    <w:rsid w:val="00AE0B64"/>
    <w:rsid w:val="00AE0F88"/>
    <w:rsid w:val="00AE1216"/>
    <w:rsid w:val="00AE2680"/>
    <w:rsid w:val="00AE276B"/>
    <w:rsid w:val="00AE277A"/>
    <w:rsid w:val="00AE29D6"/>
    <w:rsid w:val="00AE2B06"/>
    <w:rsid w:val="00AE3016"/>
    <w:rsid w:val="00AE315F"/>
    <w:rsid w:val="00AE36A3"/>
    <w:rsid w:val="00AE371C"/>
    <w:rsid w:val="00AE396F"/>
    <w:rsid w:val="00AE3E3F"/>
    <w:rsid w:val="00AE40A5"/>
    <w:rsid w:val="00AE4DB5"/>
    <w:rsid w:val="00AE4E75"/>
    <w:rsid w:val="00AE4F2C"/>
    <w:rsid w:val="00AE515F"/>
    <w:rsid w:val="00AE5545"/>
    <w:rsid w:val="00AE5854"/>
    <w:rsid w:val="00AE5BF8"/>
    <w:rsid w:val="00AE612F"/>
    <w:rsid w:val="00AE631E"/>
    <w:rsid w:val="00AE6A6E"/>
    <w:rsid w:val="00AE6A7B"/>
    <w:rsid w:val="00AE76B5"/>
    <w:rsid w:val="00AE7D1A"/>
    <w:rsid w:val="00AE7E09"/>
    <w:rsid w:val="00AE7FCF"/>
    <w:rsid w:val="00AE7FE5"/>
    <w:rsid w:val="00AF007E"/>
    <w:rsid w:val="00AF06BE"/>
    <w:rsid w:val="00AF07E3"/>
    <w:rsid w:val="00AF0BDD"/>
    <w:rsid w:val="00AF0BF6"/>
    <w:rsid w:val="00AF0D0E"/>
    <w:rsid w:val="00AF0DBE"/>
    <w:rsid w:val="00AF0E45"/>
    <w:rsid w:val="00AF182C"/>
    <w:rsid w:val="00AF1847"/>
    <w:rsid w:val="00AF19D8"/>
    <w:rsid w:val="00AF2655"/>
    <w:rsid w:val="00AF2677"/>
    <w:rsid w:val="00AF28F2"/>
    <w:rsid w:val="00AF30C7"/>
    <w:rsid w:val="00AF314C"/>
    <w:rsid w:val="00AF3244"/>
    <w:rsid w:val="00AF416E"/>
    <w:rsid w:val="00AF4448"/>
    <w:rsid w:val="00AF47A1"/>
    <w:rsid w:val="00AF487B"/>
    <w:rsid w:val="00AF4C23"/>
    <w:rsid w:val="00AF4C7B"/>
    <w:rsid w:val="00AF527A"/>
    <w:rsid w:val="00AF5382"/>
    <w:rsid w:val="00AF544C"/>
    <w:rsid w:val="00AF5959"/>
    <w:rsid w:val="00AF5EB9"/>
    <w:rsid w:val="00AF604D"/>
    <w:rsid w:val="00AF6168"/>
    <w:rsid w:val="00AF6525"/>
    <w:rsid w:val="00AF66FF"/>
    <w:rsid w:val="00AF6CE9"/>
    <w:rsid w:val="00AF6D1D"/>
    <w:rsid w:val="00AF6DEE"/>
    <w:rsid w:val="00AF7065"/>
    <w:rsid w:val="00AF7114"/>
    <w:rsid w:val="00AF723D"/>
    <w:rsid w:val="00AF743D"/>
    <w:rsid w:val="00AF7660"/>
    <w:rsid w:val="00AF77A3"/>
    <w:rsid w:val="00AF7EF8"/>
    <w:rsid w:val="00B00C8D"/>
    <w:rsid w:val="00B018F4"/>
    <w:rsid w:val="00B01E89"/>
    <w:rsid w:val="00B021E0"/>
    <w:rsid w:val="00B028E1"/>
    <w:rsid w:val="00B02C82"/>
    <w:rsid w:val="00B02D8E"/>
    <w:rsid w:val="00B02DB0"/>
    <w:rsid w:val="00B02EC0"/>
    <w:rsid w:val="00B030B3"/>
    <w:rsid w:val="00B032FC"/>
    <w:rsid w:val="00B03353"/>
    <w:rsid w:val="00B03678"/>
    <w:rsid w:val="00B0399D"/>
    <w:rsid w:val="00B03C2D"/>
    <w:rsid w:val="00B03F5E"/>
    <w:rsid w:val="00B04646"/>
    <w:rsid w:val="00B04CFC"/>
    <w:rsid w:val="00B04E4D"/>
    <w:rsid w:val="00B04F21"/>
    <w:rsid w:val="00B04F4A"/>
    <w:rsid w:val="00B050E5"/>
    <w:rsid w:val="00B0518C"/>
    <w:rsid w:val="00B05295"/>
    <w:rsid w:val="00B05663"/>
    <w:rsid w:val="00B0592F"/>
    <w:rsid w:val="00B05A29"/>
    <w:rsid w:val="00B05CAC"/>
    <w:rsid w:val="00B05F90"/>
    <w:rsid w:val="00B06450"/>
    <w:rsid w:val="00B064BC"/>
    <w:rsid w:val="00B06715"/>
    <w:rsid w:val="00B06C53"/>
    <w:rsid w:val="00B07757"/>
    <w:rsid w:val="00B10602"/>
    <w:rsid w:val="00B106CC"/>
    <w:rsid w:val="00B10C29"/>
    <w:rsid w:val="00B10C7B"/>
    <w:rsid w:val="00B1126D"/>
    <w:rsid w:val="00B112AC"/>
    <w:rsid w:val="00B1143C"/>
    <w:rsid w:val="00B11605"/>
    <w:rsid w:val="00B1164D"/>
    <w:rsid w:val="00B11F7B"/>
    <w:rsid w:val="00B121CF"/>
    <w:rsid w:val="00B12229"/>
    <w:rsid w:val="00B124A3"/>
    <w:rsid w:val="00B1255A"/>
    <w:rsid w:val="00B12759"/>
    <w:rsid w:val="00B129DD"/>
    <w:rsid w:val="00B12A08"/>
    <w:rsid w:val="00B12EB3"/>
    <w:rsid w:val="00B1306C"/>
    <w:rsid w:val="00B13200"/>
    <w:rsid w:val="00B1326B"/>
    <w:rsid w:val="00B139A7"/>
    <w:rsid w:val="00B13B43"/>
    <w:rsid w:val="00B13D35"/>
    <w:rsid w:val="00B13DD6"/>
    <w:rsid w:val="00B13E98"/>
    <w:rsid w:val="00B14BA7"/>
    <w:rsid w:val="00B14D4A"/>
    <w:rsid w:val="00B1547E"/>
    <w:rsid w:val="00B158DD"/>
    <w:rsid w:val="00B1622B"/>
    <w:rsid w:val="00B1657C"/>
    <w:rsid w:val="00B16595"/>
    <w:rsid w:val="00B16847"/>
    <w:rsid w:val="00B16FF2"/>
    <w:rsid w:val="00B17010"/>
    <w:rsid w:val="00B172FD"/>
    <w:rsid w:val="00B174FF"/>
    <w:rsid w:val="00B17980"/>
    <w:rsid w:val="00B200D5"/>
    <w:rsid w:val="00B201C1"/>
    <w:rsid w:val="00B204A0"/>
    <w:rsid w:val="00B2051E"/>
    <w:rsid w:val="00B205A5"/>
    <w:rsid w:val="00B205E9"/>
    <w:rsid w:val="00B20AD7"/>
    <w:rsid w:val="00B20B3B"/>
    <w:rsid w:val="00B20BAB"/>
    <w:rsid w:val="00B20F4B"/>
    <w:rsid w:val="00B2156A"/>
    <w:rsid w:val="00B2175F"/>
    <w:rsid w:val="00B2184D"/>
    <w:rsid w:val="00B219C5"/>
    <w:rsid w:val="00B220FC"/>
    <w:rsid w:val="00B22DD5"/>
    <w:rsid w:val="00B23026"/>
    <w:rsid w:val="00B231F3"/>
    <w:rsid w:val="00B23361"/>
    <w:rsid w:val="00B23BFF"/>
    <w:rsid w:val="00B23F01"/>
    <w:rsid w:val="00B23F2F"/>
    <w:rsid w:val="00B24822"/>
    <w:rsid w:val="00B24D99"/>
    <w:rsid w:val="00B24DC8"/>
    <w:rsid w:val="00B24DE2"/>
    <w:rsid w:val="00B2594C"/>
    <w:rsid w:val="00B25974"/>
    <w:rsid w:val="00B25A22"/>
    <w:rsid w:val="00B25D69"/>
    <w:rsid w:val="00B26028"/>
    <w:rsid w:val="00B2673E"/>
    <w:rsid w:val="00B276D7"/>
    <w:rsid w:val="00B277DF"/>
    <w:rsid w:val="00B27B8D"/>
    <w:rsid w:val="00B27E99"/>
    <w:rsid w:val="00B30504"/>
    <w:rsid w:val="00B30969"/>
    <w:rsid w:val="00B30C09"/>
    <w:rsid w:val="00B30ED2"/>
    <w:rsid w:val="00B319C3"/>
    <w:rsid w:val="00B31AAD"/>
    <w:rsid w:val="00B32194"/>
    <w:rsid w:val="00B32646"/>
    <w:rsid w:val="00B32E81"/>
    <w:rsid w:val="00B32F59"/>
    <w:rsid w:val="00B3373E"/>
    <w:rsid w:val="00B34094"/>
    <w:rsid w:val="00B34518"/>
    <w:rsid w:val="00B348A2"/>
    <w:rsid w:val="00B34BC9"/>
    <w:rsid w:val="00B34C86"/>
    <w:rsid w:val="00B34F21"/>
    <w:rsid w:val="00B34FD4"/>
    <w:rsid w:val="00B3501A"/>
    <w:rsid w:val="00B35AF4"/>
    <w:rsid w:val="00B35C7A"/>
    <w:rsid w:val="00B35CC3"/>
    <w:rsid w:val="00B35CEE"/>
    <w:rsid w:val="00B35E74"/>
    <w:rsid w:val="00B35F39"/>
    <w:rsid w:val="00B36EAD"/>
    <w:rsid w:val="00B3739C"/>
    <w:rsid w:val="00B37658"/>
    <w:rsid w:val="00B37C2F"/>
    <w:rsid w:val="00B4027B"/>
    <w:rsid w:val="00B403B9"/>
    <w:rsid w:val="00B4057A"/>
    <w:rsid w:val="00B40711"/>
    <w:rsid w:val="00B40815"/>
    <w:rsid w:val="00B40A74"/>
    <w:rsid w:val="00B411F1"/>
    <w:rsid w:val="00B41E44"/>
    <w:rsid w:val="00B42214"/>
    <w:rsid w:val="00B42569"/>
    <w:rsid w:val="00B42651"/>
    <w:rsid w:val="00B4273D"/>
    <w:rsid w:val="00B4283D"/>
    <w:rsid w:val="00B43506"/>
    <w:rsid w:val="00B43C6C"/>
    <w:rsid w:val="00B44649"/>
    <w:rsid w:val="00B4580E"/>
    <w:rsid w:val="00B45D44"/>
    <w:rsid w:val="00B45D65"/>
    <w:rsid w:val="00B46933"/>
    <w:rsid w:val="00B46A8B"/>
    <w:rsid w:val="00B46BD2"/>
    <w:rsid w:val="00B477FD"/>
    <w:rsid w:val="00B478D0"/>
    <w:rsid w:val="00B50504"/>
    <w:rsid w:val="00B50CB9"/>
    <w:rsid w:val="00B51AD9"/>
    <w:rsid w:val="00B51E31"/>
    <w:rsid w:val="00B52209"/>
    <w:rsid w:val="00B524A1"/>
    <w:rsid w:val="00B53036"/>
    <w:rsid w:val="00B53B7E"/>
    <w:rsid w:val="00B53C65"/>
    <w:rsid w:val="00B53E91"/>
    <w:rsid w:val="00B53EE7"/>
    <w:rsid w:val="00B53F88"/>
    <w:rsid w:val="00B5489E"/>
    <w:rsid w:val="00B54D0E"/>
    <w:rsid w:val="00B55557"/>
    <w:rsid w:val="00B55D54"/>
    <w:rsid w:val="00B561ED"/>
    <w:rsid w:val="00B5629B"/>
    <w:rsid w:val="00B56C83"/>
    <w:rsid w:val="00B57200"/>
    <w:rsid w:val="00B57D3A"/>
    <w:rsid w:val="00B57DB8"/>
    <w:rsid w:val="00B60179"/>
    <w:rsid w:val="00B60AEB"/>
    <w:rsid w:val="00B6114B"/>
    <w:rsid w:val="00B6117F"/>
    <w:rsid w:val="00B6119C"/>
    <w:rsid w:val="00B61382"/>
    <w:rsid w:val="00B617F6"/>
    <w:rsid w:val="00B6197F"/>
    <w:rsid w:val="00B61AEE"/>
    <w:rsid w:val="00B621FA"/>
    <w:rsid w:val="00B62459"/>
    <w:rsid w:val="00B62620"/>
    <w:rsid w:val="00B62A86"/>
    <w:rsid w:val="00B62CAD"/>
    <w:rsid w:val="00B62E12"/>
    <w:rsid w:val="00B635C3"/>
    <w:rsid w:val="00B63666"/>
    <w:rsid w:val="00B63BA7"/>
    <w:rsid w:val="00B63CE3"/>
    <w:rsid w:val="00B63E7A"/>
    <w:rsid w:val="00B63EBF"/>
    <w:rsid w:val="00B642E7"/>
    <w:rsid w:val="00B643B7"/>
    <w:rsid w:val="00B6470D"/>
    <w:rsid w:val="00B64DF8"/>
    <w:rsid w:val="00B65081"/>
    <w:rsid w:val="00B65A60"/>
    <w:rsid w:val="00B65D41"/>
    <w:rsid w:val="00B65E59"/>
    <w:rsid w:val="00B66203"/>
    <w:rsid w:val="00B6626D"/>
    <w:rsid w:val="00B66B5B"/>
    <w:rsid w:val="00B66FA0"/>
    <w:rsid w:val="00B66FD5"/>
    <w:rsid w:val="00B6713C"/>
    <w:rsid w:val="00B67288"/>
    <w:rsid w:val="00B6768A"/>
    <w:rsid w:val="00B67A29"/>
    <w:rsid w:val="00B67AB9"/>
    <w:rsid w:val="00B70147"/>
    <w:rsid w:val="00B70735"/>
    <w:rsid w:val="00B70C9F"/>
    <w:rsid w:val="00B70F4B"/>
    <w:rsid w:val="00B713A3"/>
    <w:rsid w:val="00B71B93"/>
    <w:rsid w:val="00B7291B"/>
    <w:rsid w:val="00B72BF2"/>
    <w:rsid w:val="00B730E8"/>
    <w:rsid w:val="00B7329B"/>
    <w:rsid w:val="00B7384A"/>
    <w:rsid w:val="00B73A47"/>
    <w:rsid w:val="00B73A8D"/>
    <w:rsid w:val="00B73D86"/>
    <w:rsid w:val="00B74624"/>
    <w:rsid w:val="00B7697D"/>
    <w:rsid w:val="00B76D58"/>
    <w:rsid w:val="00B7713F"/>
    <w:rsid w:val="00B77190"/>
    <w:rsid w:val="00B771C5"/>
    <w:rsid w:val="00B771ED"/>
    <w:rsid w:val="00B772D3"/>
    <w:rsid w:val="00B77D0F"/>
    <w:rsid w:val="00B79BE0"/>
    <w:rsid w:val="00B80083"/>
    <w:rsid w:val="00B803A8"/>
    <w:rsid w:val="00B80B6E"/>
    <w:rsid w:val="00B80EA1"/>
    <w:rsid w:val="00B80F68"/>
    <w:rsid w:val="00B81210"/>
    <w:rsid w:val="00B81413"/>
    <w:rsid w:val="00B81BB8"/>
    <w:rsid w:val="00B82C07"/>
    <w:rsid w:val="00B82CF3"/>
    <w:rsid w:val="00B82FA6"/>
    <w:rsid w:val="00B83567"/>
    <w:rsid w:val="00B8363B"/>
    <w:rsid w:val="00B83952"/>
    <w:rsid w:val="00B83C41"/>
    <w:rsid w:val="00B83C47"/>
    <w:rsid w:val="00B842DB"/>
    <w:rsid w:val="00B847C5"/>
    <w:rsid w:val="00B8488D"/>
    <w:rsid w:val="00B85FED"/>
    <w:rsid w:val="00B86498"/>
    <w:rsid w:val="00B86A8D"/>
    <w:rsid w:val="00B86DB9"/>
    <w:rsid w:val="00B86E92"/>
    <w:rsid w:val="00B87094"/>
    <w:rsid w:val="00B8745E"/>
    <w:rsid w:val="00B874A3"/>
    <w:rsid w:val="00B87918"/>
    <w:rsid w:val="00B91255"/>
    <w:rsid w:val="00B92046"/>
    <w:rsid w:val="00B92879"/>
    <w:rsid w:val="00B92890"/>
    <w:rsid w:val="00B93B74"/>
    <w:rsid w:val="00B948E2"/>
    <w:rsid w:val="00B94A41"/>
    <w:rsid w:val="00B94C1B"/>
    <w:rsid w:val="00B94C9D"/>
    <w:rsid w:val="00B94E4A"/>
    <w:rsid w:val="00B95019"/>
    <w:rsid w:val="00B95530"/>
    <w:rsid w:val="00B95AD7"/>
    <w:rsid w:val="00B95DA6"/>
    <w:rsid w:val="00B961F6"/>
    <w:rsid w:val="00B96A7F"/>
    <w:rsid w:val="00B96B27"/>
    <w:rsid w:val="00BA01D8"/>
    <w:rsid w:val="00BA04A2"/>
    <w:rsid w:val="00BA0672"/>
    <w:rsid w:val="00BA0920"/>
    <w:rsid w:val="00BA0B92"/>
    <w:rsid w:val="00BA0BCD"/>
    <w:rsid w:val="00BA1730"/>
    <w:rsid w:val="00BA1A59"/>
    <w:rsid w:val="00BA1D18"/>
    <w:rsid w:val="00BA1E4D"/>
    <w:rsid w:val="00BA2375"/>
    <w:rsid w:val="00BA2BBB"/>
    <w:rsid w:val="00BA2D4A"/>
    <w:rsid w:val="00BA2E21"/>
    <w:rsid w:val="00BA304E"/>
    <w:rsid w:val="00BA3361"/>
    <w:rsid w:val="00BA3959"/>
    <w:rsid w:val="00BA3A74"/>
    <w:rsid w:val="00BA3BE8"/>
    <w:rsid w:val="00BA476F"/>
    <w:rsid w:val="00BA4A3E"/>
    <w:rsid w:val="00BA4B8C"/>
    <w:rsid w:val="00BA4F0F"/>
    <w:rsid w:val="00BA5621"/>
    <w:rsid w:val="00BA5AC2"/>
    <w:rsid w:val="00BA5B76"/>
    <w:rsid w:val="00BA5D5D"/>
    <w:rsid w:val="00BA61A1"/>
    <w:rsid w:val="00BA62C6"/>
    <w:rsid w:val="00BA6ABC"/>
    <w:rsid w:val="00BA6FEB"/>
    <w:rsid w:val="00BA72CB"/>
    <w:rsid w:val="00BA776E"/>
    <w:rsid w:val="00BB05FF"/>
    <w:rsid w:val="00BB079A"/>
    <w:rsid w:val="00BB089B"/>
    <w:rsid w:val="00BB0BBC"/>
    <w:rsid w:val="00BB1468"/>
    <w:rsid w:val="00BB1564"/>
    <w:rsid w:val="00BB1A7D"/>
    <w:rsid w:val="00BB1AD5"/>
    <w:rsid w:val="00BB1DE1"/>
    <w:rsid w:val="00BB1E58"/>
    <w:rsid w:val="00BB22C0"/>
    <w:rsid w:val="00BB241C"/>
    <w:rsid w:val="00BB2984"/>
    <w:rsid w:val="00BB31B3"/>
    <w:rsid w:val="00BB33B0"/>
    <w:rsid w:val="00BB34C6"/>
    <w:rsid w:val="00BB3926"/>
    <w:rsid w:val="00BB3B8F"/>
    <w:rsid w:val="00BB42B5"/>
    <w:rsid w:val="00BB443D"/>
    <w:rsid w:val="00BB4823"/>
    <w:rsid w:val="00BB4939"/>
    <w:rsid w:val="00BB4A12"/>
    <w:rsid w:val="00BB5368"/>
    <w:rsid w:val="00BB552F"/>
    <w:rsid w:val="00BB5B69"/>
    <w:rsid w:val="00BB5D30"/>
    <w:rsid w:val="00BB5EA9"/>
    <w:rsid w:val="00BB6B52"/>
    <w:rsid w:val="00BB6E03"/>
    <w:rsid w:val="00BB6E22"/>
    <w:rsid w:val="00BB7100"/>
    <w:rsid w:val="00BB7685"/>
    <w:rsid w:val="00BB7899"/>
    <w:rsid w:val="00BB7B70"/>
    <w:rsid w:val="00BC05F9"/>
    <w:rsid w:val="00BC0C44"/>
    <w:rsid w:val="00BC10F3"/>
    <w:rsid w:val="00BC115A"/>
    <w:rsid w:val="00BC14D9"/>
    <w:rsid w:val="00BC18D8"/>
    <w:rsid w:val="00BC1922"/>
    <w:rsid w:val="00BC1D2D"/>
    <w:rsid w:val="00BC2381"/>
    <w:rsid w:val="00BC2A04"/>
    <w:rsid w:val="00BC313B"/>
    <w:rsid w:val="00BC341A"/>
    <w:rsid w:val="00BC3F3D"/>
    <w:rsid w:val="00BC45B3"/>
    <w:rsid w:val="00BC4FAE"/>
    <w:rsid w:val="00BC52B7"/>
    <w:rsid w:val="00BC54CC"/>
    <w:rsid w:val="00BC551E"/>
    <w:rsid w:val="00BC556C"/>
    <w:rsid w:val="00BC55EE"/>
    <w:rsid w:val="00BC5B7C"/>
    <w:rsid w:val="00BC5BE6"/>
    <w:rsid w:val="00BC5F96"/>
    <w:rsid w:val="00BC6028"/>
    <w:rsid w:val="00BC6536"/>
    <w:rsid w:val="00BC66BE"/>
    <w:rsid w:val="00BC6790"/>
    <w:rsid w:val="00BC6814"/>
    <w:rsid w:val="00BC6AD7"/>
    <w:rsid w:val="00BC7004"/>
    <w:rsid w:val="00BC70FB"/>
    <w:rsid w:val="00BC7514"/>
    <w:rsid w:val="00BC762C"/>
    <w:rsid w:val="00BC7784"/>
    <w:rsid w:val="00BC7A23"/>
    <w:rsid w:val="00BC7A57"/>
    <w:rsid w:val="00BC7AD6"/>
    <w:rsid w:val="00BC7E87"/>
    <w:rsid w:val="00BD000E"/>
    <w:rsid w:val="00BD026A"/>
    <w:rsid w:val="00BD07C2"/>
    <w:rsid w:val="00BD0999"/>
    <w:rsid w:val="00BD0A48"/>
    <w:rsid w:val="00BD0AE7"/>
    <w:rsid w:val="00BD0EC2"/>
    <w:rsid w:val="00BD0F16"/>
    <w:rsid w:val="00BD118C"/>
    <w:rsid w:val="00BD184D"/>
    <w:rsid w:val="00BD19C7"/>
    <w:rsid w:val="00BD1F4F"/>
    <w:rsid w:val="00BD1FE7"/>
    <w:rsid w:val="00BD241B"/>
    <w:rsid w:val="00BD252F"/>
    <w:rsid w:val="00BD274F"/>
    <w:rsid w:val="00BD2863"/>
    <w:rsid w:val="00BD2A68"/>
    <w:rsid w:val="00BD2AEA"/>
    <w:rsid w:val="00BD2E24"/>
    <w:rsid w:val="00BD3525"/>
    <w:rsid w:val="00BD3620"/>
    <w:rsid w:val="00BD3B97"/>
    <w:rsid w:val="00BD3CCE"/>
    <w:rsid w:val="00BD3F7C"/>
    <w:rsid w:val="00BD4BB2"/>
    <w:rsid w:val="00BD4E8B"/>
    <w:rsid w:val="00BD52C8"/>
    <w:rsid w:val="00BD5340"/>
    <w:rsid w:val="00BD58BE"/>
    <w:rsid w:val="00BD5942"/>
    <w:rsid w:val="00BD66BE"/>
    <w:rsid w:val="00BD694C"/>
    <w:rsid w:val="00BD7604"/>
    <w:rsid w:val="00BD7C48"/>
    <w:rsid w:val="00BD7C82"/>
    <w:rsid w:val="00BD7C9A"/>
    <w:rsid w:val="00BD7F75"/>
    <w:rsid w:val="00BE017B"/>
    <w:rsid w:val="00BE0D7F"/>
    <w:rsid w:val="00BE0EC8"/>
    <w:rsid w:val="00BE10CB"/>
    <w:rsid w:val="00BE19CA"/>
    <w:rsid w:val="00BE1DE9"/>
    <w:rsid w:val="00BE1DF4"/>
    <w:rsid w:val="00BE20D1"/>
    <w:rsid w:val="00BE26AE"/>
    <w:rsid w:val="00BE34A0"/>
    <w:rsid w:val="00BE3749"/>
    <w:rsid w:val="00BE38ED"/>
    <w:rsid w:val="00BE3CEB"/>
    <w:rsid w:val="00BE4443"/>
    <w:rsid w:val="00BE4562"/>
    <w:rsid w:val="00BE473F"/>
    <w:rsid w:val="00BE47DB"/>
    <w:rsid w:val="00BE48C9"/>
    <w:rsid w:val="00BE48EF"/>
    <w:rsid w:val="00BE490D"/>
    <w:rsid w:val="00BE49D1"/>
    <w:rsid w:val="00BE4BDF"/>
    <w:rsid w:val="00BE51C6"/>
    <w:rsid w:val="00BE52A8"/>
    <w:rsid w:val="00BE5490"/>
    <w:rsid w:val="00BE5A65"/>
    <w:rsid w:val="00BE5AC4"/>
    <w:rsid w:val="00BE5DD2"/>
    <w:rsid w:val="00BE649A"/>
    <w:rsid w:val="00BE6EFF"/>
    <w:rsid w:val="00BE74ED"/>
    <w:rsid w:val="00BE76D5"/>
    <w:rsid w:val="00BE78E8"/>
    <w:rsid w:val="00BF0663"/>
    <w:rsid w:val="00BF06D7"/>
    <w:rsid w:val="00BF079A"/>
    <w:rsid w:val="00BF083F"/>
    <w:rsid w:val="00BF0A7F"/>
    <w:rsid w:val="00BF10C9"/>
    <w:rsid w:val="00BF1226"/>
    <w:rsid w:val="00BF12AC"/>
    <w:rsid w:val="00BF13E3"/>
    <w:rsid w:val="00BF184C"/>
    <w:rsid w:val="00BF1D15"/>
    <w:rsid w:val="00BF1DEE"/>
    <w:rsid w:val="00BF1FB4"/>
    <w:rsid w:val="00BF20B3"/>
    <w:rsid w:val="00BF23F5"/>
    <w:rsid w:val="00BF2744"/>
    <w:rsid w:val="00BF37C3"/>
    <w:rsid w:val="00BF4D4B"/>
    <w:rsid w:val="00BF4DF9"/>
    <w:rsid w:val="00BF59A9"/>
    <w:rsid w:val="00BF5AEC"/>
    <w:rsid w:val="00BF654D"/>
    <w:rsid w:val="00BF6582"/>
    <w:rsid w:val="00BF666F"/>
    <w:rsid w:val="00BF6B5A"/>
    <w:rsid w:val="00BF6CEA"/>
    <w:rsid w:val="00BF6D44"/>
    <w:rsid w:val="00BF6F85"/>
    <w:rsid w:val="00BF7173"/>
    <w:rsid w:val="00BF7445"/>
    <w:rsid w:val="00BF7596"/>
    <w:rsid w:val="00BF7859"/>
    <w:rsid w:val="00BF791B"/>
    <w:rsid w:val="00BF7D8A"/>
    <w:rsid w:val="00C00139"/>
    <w:rsid w:val="00C001B9"/>
    <w:rsid w:val="00C003EA"/>
    <w:rsid w:val="00C004BB"/>
    <w:rsid w:val="00C00568"/>
    <w:rsid w:val="00C00A0E"/>
    <w:rsid w:val="00C00DEB"/>
    <w:rsid w:val="00C016C3"/>
    <w:rsid w:val="00C01A9E"/>
    <w:rsid w:val="00C0342E"/>
    <w:rsid w:val="00C034DB"/>
    <w:rsid w:val="00C03B65"/>
    <w:rsid w:val="00C03C70"/>
    <w:rsid w:val="00C04044"/>
    <w:rsid w:val="00C0415C"/>
    <w:rsid w:val="00C04A83"/>
    <w:rsid w:val="00C052AB"/>
    <w:rsid w:val="00C05581"/>
    <w:rsid w:val="00C056AC"/>
    <w:rsid w:val="00C057CA"/>
    <w:rsid w:val="00C0583F"/>
    <w:rsid w:val="00C05852"/>
    <w:rsid w:val="00C05E25"/>
    <w:rsid w:val="00C05F12"/>
    <w:rsid w:val="00C060B7"/>
    <w:rsid w:val="00C06165"/>
    <w:rsid w:val="00C064D9"/>
    <w:rsid w:val="00C06645"/>
    <w:rsid w:val="00C06895"/>
    <w:rsid w:val="00C0693F"/>
    <w:rsid w:val="00C06ED6"/>
    <w:rsid w:val="00C0715F"/>
    <w:rsid w:val="00C07197"/>
    <w:rsid w:val="00C0736E"/>
    <w:rsid w:val="00C076FB"/>
    <w:rsid w:val="00C07F7A"/>
    <w:rsid w:val="00C100C9"/>
    <w:rsid w:val="00C1026B"/>
    <w:rsid w:val="00C10985"/>
    <w:rsid w:val="00C10A48"/>
    <w:rsid w:val="00C11344"/>
    <w:rsid w:val="00C11541"/>
    <w:rsid w:val="00C115E4"/>
    <w:rsid w:val="00C119B0"/>
    <w:rsid w:val="00C11B3A"/>
    <w:rsid w:val="00C11B47"/>
    <w:rsid w:val="00C12326"/>
    <w:rsid w:val="00C126B4"/>
    <w:rsid w:val="00C12774"/>
    <w:rsid w:val="00C13348"/>
    <w:rsid w:val="00C13933"/>
    <w:rsid w:val="00C14BEE"/>
    <w:rsid w:val="00C14F9C"/>
    <w:rsid w:val="00C153AB"/>
    <w:rsid w:val="00C15ADC"/>
    <w:rsid w:val="00C15CC4"/>
    <w:rsid w:val="00C16363"/>
    <w:rsid w:val="00C165B7"/>
    <w:rsid w:val="00C165DC"/>
    <w:rsid w:val="00C16846"/>
    <w:rsid w:val="00C16A0A"/>
    <w:rsid w:val="00C16B6B"/>
    <w:rsid w:val="00C1739D"/>
    <w:rsid w:val="00C179E7"/>
    <w:rsid w:val="00C17FE2"/>
    <w:rsid w:val="00C20086"/>
    <w:rsid w:val="00C200A4"/>
    <w:rsid w:val="00C2020C"/>
    <w:rsid w:val="00C2082E"/>
    <w:rsid w:val="00C20A0E"/>
    <w:rsid w:val="00C20A6C"/>
    <w:rsid w:val="00C20A74"/>
    <w:rsid w:val="00C20DE4"/>
    <w:rsid w:val="00C20F36"/>
    <w:rsid w:val="00C21844"/>
    <w:rsid w:val="00C219B4"/>
    <w:rsid w:val="00C21E22"/>
    <w:rsid w:val="00C2273D"/>
    <w:rsid w:val="00C2285B"/>
    <w:rsid w:val="00C22A55"/>
    <w:rsid w:val="00C22C83"/>
    <w:rsid w:val="00C236BB"/>
    <w:rsid w:val="00C23860"/>
    <w:rsid w:val="00C23A00"/>
    <w:rsid w:val="00C247AD"/>
    <w:rsid w:val="00C24881"/>
    <w:rsid w:val="00C24A0B"/>
    <w:rsid w:val="00C24B54"/>
    <w:rsid w:val="00C24CF6"/>
    <w:rsid w:val="00C25C38"/>
    <w:rsid w:val="00C25CEB"/>
    <w:rsid w:val="00C260E3"/>
    <w:rsid w:val="00C26666"/>
    <w:rsid w:val="00C2696B"/>
    <w:rsid w:val="00C26C1C"/>
    <w:rsid w:val="00C26CBB"/>
    <w:rsid w:val="00C26D27"/>
    <w:rsid w:val="00C26E79"/>
    <w:rsid w:val="00C27AC8"/>
    <w:rsid w:val="00C30523"/>
    <w:rsid w:val="00C31138"/>
    <w:rsid w:val="00C311A3"/>
    <w:rsid w:val="00C311FC"/>
    <w:rsid w:val="00C31374"/>
    <w:rsid w:val="00C3143B"/>
    <w:rsid w:val="00C31BD1"/>
    <w:rsid w:val="00C32184"/>
    <w:rsid w:val="00C324FD"/>
    <w:rsid w:val="00C330DC"/>
    <w:rsid w:val="00C334D4"/>
    <w:rsid w:val="00C337FF"/>
    <w:rsid w:val="00C33A68"/>
    <w:rsid w:val="00C33AA7"/>
    <w:rsid w:val="00C348F9"/>
    <w:rsid w:val="00C354CA"/>
    <w:rsid w:val="00C35898"/>
    <w:rsid w:val="00C35994"/>
    <w:rsid w:val="00C35AB2"/>
    <w:rsid w:val="00C35C9E"/>
    <w:rsid w:val="00C36219"/>
    <w:rsid w:val="00C36613"/>
    <w:rsid w:val="00C3669F"/>
    <w:rsid w:val="00C36D1A"/>
    <w:rsid w:val="00C37430"/>
    <w:rsid w:val="00C374AB"/>
    <w:rsid w:val="00C3751F"/>
    <w:rsid w:val="00C37B59"/>
    <w:rsid w:val="00C37F2D"/>
    <w:rsid w:val="00C4040F"/>
    <w:rsid w:val="00C406A7"/>
    <w:rsid w:val="00C4077F"/>
    <w:rsid w:val="00C40915"/>
    <w:rsid w:val="00C40A24"/>
    <w:rsid w:val="00C40D5F"/>
    <w:rsid w:val="00C41419"/>
    <w:rsid w:val="00C419A9"/>
    <w:rsid w:val="00C41D99"/>
    <w:rsid w:val="00C4230F"/>
    <w:rsid w:val="00C424B0"/>
    <w:rsid w:val="00C42EA6"/>
    <w:rsid w:val="00C43004"/>
    <w:rsid w:val="00C431E2"/>
    <w:rsid w:val="00C43236"/>
    <w:rsid w:val="00C44214"/>
    <w:rsid w:val="00C4426A"/>
    <w:rsid w:val="00C44391"/>
    <w:rsid w:val="00C44428"/>
    <w:rsid w:val="00C44492"/>
    <w:rsid w:val="00C445F5"/>
    <w:rsid w:val="00C44C3C"/>
    <w:rsid w:val="00C450E2"/>
    <w:rsid w:val="00C45593"/>
    <w:rsid w:val="00C4572B"/>
    <w:rsid w:val="00C457F0"/>
    <w:rsid w:val="00C4617D"/>
    <w:rsid w:val="00C46780"/>
    <w:rsid w:val="00C46A5D"/>
    <w:rsid w:val="00C46E66"/>
    <w:rsid w:val="00C47353"/>
    <w:rsid w:val="00C47A39"/>
    <w:rsid w:val="00C47D56"/>
    <w:rsid w:val="00C47F05"/>
    <w:rsid w:val="00C50555"/>
    <w:rsid w:val="00C5055D"/>
    <w:rsid w:val="00C50A80"/>
    <w:rsid w:val="00C50B43"/>
    <w:rsid w:val="00C514BE"/>
    <w:rsid w:val="00C51969"/>
    <w:rsid w:val="00C51A2C"/>
    <w:rsid w:val="00C51CD1"/>
    <w:rsid w:val="00C5217C"/>
    <w:rsid w:val="00C5273F"/>
    <w:rsid w:val="00C527FA"/>
    <w:rsid w:val="00C52A5A"/>
    <w:rsid w:val="00C52E42"/>
    <w:rsid w:val="00C52F25"/>
    <w:rsid w:val="00C53349"/>
    <w:rsid w:val="00C5357C"/>
    <w:rsid w:val="00C53C28"/>
    <w:rsid w:val="00C53CE2"/>
    <w:rsid w:val="00C53DDE"/>
    <w:rsid w:val="00C53E69"/>
    <w:rsid w:val="00C53EFF"/>
    <w:rsid w:val="00C54A07"/>
    <w:rsid w:val="00C54C96"/>
    <w:rsid w:val="00C552C0"/>
    <w:rsid w:val="00C553EB"/>
    <w:rsid w:val="00C559E1"/>
    <w:rsid w:val="00C55BBE"/>
    <w:rsid w:val="00C55CF0"/>
    <w:rsid w:val="00C55E04"/>
    <w:rsid w:val="00C56238"/>
    <w:rsid w:val="00C56630"/>
    <w:rsid w:val="00C566F5"/>
    <w:rsid w:val="00C56C51"/>
    <w:rsid w:val="00C56E87"/>
    <w:rsid w:val="00C57A33"/>
    <w:rsid w:val="00C6022A"/>
    <w:rsid w:val="00C607A5"/>
    <w:rsid w:val="00C60A46"/>
    <w:rsid w:val="00C60B04"/>
    <w:rsid w:val="00C6176F"/>
    <w:rsid w:val="00C6178A"/>
    <w:rsid w:val="00C61952"/>
    <w:rsid w:val="00C61B32"/>
    <w:rsid w:val="00C62586"/>
    <w:rsid w:val="00C62860"/>
    <w:rsid w:val="00C63665"/>
    <w:rsid w:val="00C64695"/>
    <w:rsid w:val="00C64F1F"/>
    <w:rsid w:val="00C65E46"/>
    <w:rsid w:val="00C65FE8"/>
    <w:rsid w:val="00C661B8"/>
    <w:rsid w:val="00C66BF0"/>
    <w:rsid w:val="00C66FF0"/>
    <w:rsid w:val="00C6791E"/>
    <w:rsid w:val="00C67B2D"/>
    <w:rsid w:val="00C67ECD"/>
    <w:rsid w:val="00C707EF"/>
    <w:rsid w:val="00C70AF5"/>
    <w:rsid w:val="00C70BDE"/>
    <w:rsid w:val="00C70F8F"/>
    <w:rsid w:val="00C714E3"/>
    <w:rsid w:val="00C7159A"/>
    <w:rsid w:val="00C71F8E"/>
    <w:rsid w:val="00C72048"/>
    <w:rsid w:val="00C7244C"/>
    <w:rsid w:val="00C729D2"/>
    <w:rsid w:val="00C7331F"/>
    <w:rsid w:val="00C73FAD"/>
    <w:rsid w:val="00C74D70"/>
    <w:rsid w:val="00C75200"/>
    <w:rsid w:val="00C75396"/>
    <w:rsid w:val="00C7539C"/>
    <w:rsid w:val="00C7573B"/>
    <w:rsid w:val="00C75BED"/>
    <w:rsid w:val="00C75C71"/>
    <w:rsid w:val="00C76414"/>
    <w:rsid w:val="00C764B5"/>
    <w:rsid w:val="00C76AAA"/>
    <w:rsid w:val="00C76B8E"/>
    <w:rsid w:val="00C76BD6"/>
    <w:rsid w:val="00C770D9"/>
    <w:rsid w:val="00C77100"/>
    <w:rsid w:val="00C771B8"/>
    <w:rsid w:val="00C77373"/>
    <w:rsid w:val="00C77A14"/>
    <w:rsid w:val="00C77F5C"/>
    <w:rsid w:val="00C80299"/>
    <w:rsid w:val="00C8065D"/>
    <w:rsid w:val="00C8090D"/>
    <w:rsid w:val="00C809E2"/>
    <w:rsid w:val="00C80BC7"/>
    <w:rsid w:val="00C80D07"/>
    <w:rsid w:val="00C80FB4"/>
    <w:rsid w:val="00C81384"/>
    <w:rsid w:val="00C81CFC"/>
    <w:rsid w:val="00C82553"/>
    <w:rsid w:val="00C8258A"/>
    <w:rsid w:val="00C827CC"/>
    <w:rsid w:val="00C828E8"/>
    <w:rsid w:val="00C83285"/>
    <w:rsid w:val="00C835F0"/>
    <w:rsid w:val="00C839B3"/>
    <w:rsid w:val="00C84414"/>
    <w:rsid w:val="00C84635"/>
    <w:rsid w:val="00C84D32"/>
    <w:rsid w:val="00C84DA2"/>
    <w:rsid w:val="00C84F2D"/>
    <w:rsid w:val="00C85D00"/>
    <w:rsid w:val="00C86FD4"/>
    <w:rsid w:val="00C8707C"/>
    <w:rsid w:val="00C876F1"/>
    <w:rsid w:val="00C87B86"/>
    <w:rsid w:val="00C87C71"/>
    <w:rsid w:val="00C87DA7"/>
    <w:rsid w:val="00C9005D"/>
    <w:rsid w:val="00C900E8"/>
    <w:rsid w:val="00C904A8"/>
    <w:rsid w:val="00C9087C"/>
    <w:rsid w:val="00C90BC6"/>
    <w:rsid w:val="00C91301"/>
    <w:rsid w:val="00C91389"/>
    <w:rsid w:val="00C91789"/>
    <w:rsid w:val="00C919E0"/>
    <w:rsid w:val="00C91CFA"/>
    <w:rsid w:val="00C9240C"/>
    <w:rsid w:val="00C928C4"/>
    <w:rsid w:val="00C92B3C"/>
    <w:rsid w:val="00C92C77"/>
    <w:rsid w:val="00C935E3"/>
    <w:rsid w:val="00C9362E"/>
    <w:rsid w:val="00C936C3"/>
    <w:rsid w:val="00C93906"/>
    <w:rsid w:val="00C94126"/>
    <w:rsid w:val="00C9453C"/>
    <w:rsid w:val="00C947A2"/>
    <w:rsid w:val="00C94A32"/>
    <w:rsid w:val="00C95A41"/>
    <w:rsid w:val="00C95C22"/>
    <w:rsid w:val="00C95E45"/>
    <w:rsid w:val="00C95FDA"/>
    <w:rsid w:val="00C963C5"/>
    <w:rsid w:val="00C9667D"/>
    <w:rsid w:val="00C96F9C"/>
    <w:rsid w:val="00C970D3"/>
    <w:rsid w:val="00C970F9"/>
    <w:rsid w:val="00CA0191"/>
    <w:rsid w:val="00CA04E5"/>
    <w:rsid w:val="00CA0622"/>
    <w:rsid w:val="00CA062D"/>
    <w:rsid w:val="00CA152A"/>
    <w:rsid w:val="00CA15D9"/>
    <w:rsid w:val="00CA1735"/>
    <w:rsid w:val="00CA1900"/>
    <w:rsid w:val="00CA2515"/>
    <w:rsid w:val="00CA255F"/>
    <w:rsid w:val="00CA2593"/>
    <w:rsid w:val="00CA2AF3"/>
    <w:rsid w:val="00CA2F29"/>
    <w:rsid w:val="00CA2F67"/>
    <w:rsid w:val="00CA333E"/>
    <w:rsid w:val="00CA33FA"/>
    <w:rsid w:val="00CA3820"/>
    <w:rsid w:val="00CA3CF4"/>
    <w:rsid w:val="00CA3D56"/>
    <w:rsid w:val="00CA4218"/>
    <w:rsid w:val="00CA478C"/>
    <w:rsid w:val="00CA4F1D"/>
    <w:rsid w:val="00CA4F6A"/>
    <w:rsid w:val="00CA4FA8"/>
    <w:rsid w:val="00CA4FD9"/>
    <w:rsid w:val="00CA5006"/>
    <w:rsid w:val="00CA57E2"/>
    <w:rsid w:val="00CA5810"/>
    <w:rsid w:val="00CA5930"/>
    <w:rsid w:val="00CA5D97"/>
    <w:rsid w:val="00CA5F15"/>
    <w:rsid w:val="00CA6036"/>
    <w:rsid w:val="00CA6085"/>
    <w:rsid w:val="00CA62A9"/>
    <w:rsid w:val="00CA65CE"/>
    <w:rsid w:val="00CA6622"/>
    <w:rsid w:val="00CA675B"/>
    <w:rsid w:val="00CA6A68"/>
    <w:rsid w:val="00CA6B23"/>
    <w:rsid w:val="00CA6E48"/>
    <w:rsid w:val="00CA7182"/>
    <w:rsid w:val="00CA740A"/>
    <w:rsid w:val="00CA75D3"/>
    <w:rsid w:val="00CA7DCE"/>
    <w:rsid w:val="00CA7E0F"/>
    <w:rsid w:val="00CA7EAF"/>
    <w:rsid w:val="00CA7F27"/>
    <w:rsid w:val="00CB0355"/>
    <w:rsid w:val="00CB05C6"/>
    <w:rsid w:val="00CB07EA"/>
    <w:rsid w:val="00CB1426"/>
    <w:rsid w:val="00CB181A"/>
    <w:rsid w:val="00CB1E87"/>
    <w:rsid w:val="00CB2035"/>
    <w:rsid w:val="00CB25F8"/>
    <w:rsid w:val="00CB2610"/>
    <w:rsid w:val="00CB27F1"/>
    <w:rsid w:val="00CB2B0F"/>
    <w:rsid w:val="00CB2F30"/>
    <w:rsid w:val="00CB32F1"/>
    <w:rsid w:val="00CB3EF8"/>
    <w:rsid w:val="00CB43F0"/>
    <w:rsid w:val="00CB4402"/>
    <w:rsid w:val="00CB46F5"/>
    <w:rsid w:val="00CB4CF0"/>
    <w:rsid w:val="00CB4E8F"/>
    <w:rsid w:val="00CB50D3"/>
    <w:rsid w:val="00CB54BA"/>
    <w:rsid w:val="00CB6025"/>
    <w:rsid w:val="00CB60EF"/>
    <w:rsid w:val="00CB6354"/>
    <w:rsid w:val="00CB685D"/>
    <w:rsid w:val="00CB6C29"/>
    <w:rsid w:val="00CB773C"/>
    <w:rsid w:val="00CB77A4"/>
    <w:rsid w:val="00CB7AEE"/>
    <w:rsid w:val="00CB7BEB"/>
    <w:rsid w:val="00CB7DFC"/>
    <w:rsid w:val="00CB7FD8"/>
    <w:rsid w:val="00CC0025"/>
    <w:rsid w:val="00CC0550"/>
    <w:rsid w:val="00CC083A"/>
    <w:rsid w:val="00CC09E8"/>
    <w:rsid w:val="00CC0CFB"/>
    <w:rsid w:val="00CC11B5"/>
    <w:rsid w:val="00CC11F5"/>
    <w:rsid w:val="00CC132B"/>
    <w:rsid w:val="00CC1735"/>
    <w:rsid w:val="00CC1931"/>
    <w:rsid w:val="00CC1B32"/>
    <w:rsid w:val="00CC1ED2"/>
    <w:rsid w:val="00CC272A"/>
    <w:rsid w:val="00CC2AD7"/>
    <w:rsid w:val="00CC2B6B"/>
    <w:rsid w:val="00CC2D09"/>
    <w:rsid w:val="00CC31B1"/>
    <w:rsid w:val="00CC3208"/>
    <w:rsid w:val="00CC3319"/>
    <w:rsid w:val="00CC35B9"/>
    <w:rsid w:val="00CC369C"/>
    <w:rsid w:val="00CC45AD"/>
    <w:rsid w:val="00CC4639"/>
    <w:rsid w:val="00CC48AF"/>
    <w:rsid w:val="00CC48C7"/>
    <w:rsid w:val="00CC4A39"/>
    <w:rsid w:val="00CC4A7E"/>
    <w:rsid w:val="00CC51BE"/>
    <w:rsid w:val="00CC57BB"/>
    <w:rsid w:val="00CC5890"/>
    <w:rsid w:val="00CC5965"/>
    <w:rsid w:val="00CC5BC6"/>
    <w:rsid w:val="00CC65B7"/>
    <w:rsid w:val="00CC675D"/>
    <w:rsid w:val="00CC6D6F"/>
    <w:rsid w:val="00CC6DB6"/>
    <w:rsid w:val="00CC6DE9"/>
    <w:rsid w:val="00CC6F3F"/>
    <w:rsid w:val="00CC79B0"/>
    <w:rsid w:val="00CC7C8E"/>
    <w:rsid w:val="00CC7D17"/>
    <w:rsid w:val="00CD019C"/>
    <w:rsid w:val="00CD0834"/>
    <w:rsid w:val="00CD0860"/>
    <w:rsid w:val="00CD08E8"/>
    <w:rsid w:val="00CD1066"/>
    <w:rsid w:val="00CD1404"/>
    <w:rsid w:val="00CD194C"/>
    <w:rsid w:val="00CD1A9C"/>
    <w:rsid w:val="00CD1BAE"/>
    <w:rsid w:val="00CD1E01"/>
    <w:rsid w:val="00CD1E62"/>
    <w:rsid w:val="00CD1EBE"/>
    <w:rsid w:val="00CD28AD"/>
    <w:rsid w:val="00CD29C7"/>
    <w:rsid w:val="00CD2B15"/>
    <w:rsid w:val="00CD2D1B"/>
    <w:rsid w:val="00CD3268"/>
    <w:rsid w:val="00CD33E1"/>
    <w:rsid w:val="00CD3552"/>
    <w:rsid w:val="00CD36EB"/>
    <w:rsid w:val="00CD42E4"/>
    <w:rsid w:val="00CD439C"/>
    <w:rsid w:val="00CD450C"/>
    <w:rsid w:val="00CD4A9B"/>
    <w:rsid w:val="00CD53A9"/>
    <w:rsid w:val="00CD5BE7"/>
    <w:rsid w:val="00CD5E5D"/>
    <w:rsid w:val="00CD5F89"/>
    <w:rsid w:val="00CD6AAD"/>
    <w:rsid w:val="00CD6BDE"/>
    <w:rsid w:val="00CD6D82"/>
    <w:rsid w:val="00CD7470"/>
    <w:rsid w:val="00CD7845"/>
    <w:rsid w:val="00CD78B3"/>
    <w:rsid w:val="00CE016A"/>
    <w:rsid w:val="00CE0259"/>
    <w:rsid w:val="00CE0860"/>
    <w:rsid w:val="00CE0B65"/>
    <w:rsid w:val="00CE0CEE"/>
    <w:rsid w:val="00CE0F03"/>
    <w:rsid w:val="00CE10F2"/>
    <w:rsid w:val="00CE121A"/>
    <w:rsid w:val="00CE1341"/>
    <w:rsid w:val="00CE1353"/>
    <w:rsid w:val="00CE189E"/>
    <w:rsid w:val="00CE1E9E"/>
    <w:rsid w:val="00CE1F2B"/>
    <w:rsid w:val="00CE20F1"/>
    <w:rsid w:val="00CE2638"/>
    <w:rsid w:val="00CE27F8"/>
    <w:rsid w:val="00CE29ED"/>
    <w:rsid w:val="00CE301E"/>
    <w:rsid w:val="00CE3346"/>
    <w:rsid w:val="00CE3ACE"/>
    <w:rsid w:val="00CE3D8C"/>
    <w:rsid w:val="00CE3EBB"/>
    <w:rsid w:val="00CE3FD6"/>
    <w:rsid w:val="00CE445C"/>
    <w:rsid w:val="00CE4647"/>
    <w:rsid w:val="00CE469F"/>
    <w:rsid w:val="00CE49A7"/>
    <w:rsid w:val="00CE49C9"/>
    <w:rsid w:val="00CE4CA0"/>
    <w:rsid w:val="00CE4DF2"/>
    <w:rsid w:val="00CE5346"/>
    <w:rsid w:val="00CE5664"/>
    <w:rsid w:val="00CE6044"/>
    <w:rsid w:val="00CE6270"/>
    <w:rsid w:val="00CE63A1"/>
    <w:rsid w:val="00CE6FC5"/>
    <w:rsid w:val="00CE7084"/>
    <w:rsid w:val="00CE70FA"/>
    <w:rsid w:val="00CE7294"/>
    <w:rsid w:val="00CE768E"/>
    <w:rsid w:val="00CE7B26"/>
    <w:rsid w:val="00CF07EF"/>
    <w:rsid w:val="00CF0D07"/>
    <w:rsid w:val="00CF15FA"/>
    <w:rsid w:val="00CF17AA"/>
    <w:rsid w:val="00CF1D1D"/>
    <w:rsid w:val="00CF2588"/>
    <w:rsid w:val="00CF2C9A"/>
    <w:rsid w:val="00CF2D4A"/>
    <w:rsid w:val="00CF3058"/>
    <w:rsid w:val="00CF309E"/>
    <w:rsid w:val="00CF327C"/>
    <w:rsid w:val="00CF347C"/>
    <w:rsid w:val="00CF3880"/>
    <w:rsid w:val="00CF3909"/>
    <w:rsid w:val="00CF3AF0"/>
    <w:rsid w:val="00CF3F1F"/>
    <w:rsid w:val="00CF4725"/>
    <w:rsid w:val="00CF4A6C"/>
    <w:rsid w:val="00CF4FEA"/>
    <w:rsid w:val="00CF5064"/>
    <w:rsid w:val="00CF5263"/>
    <w:rsid w:val="00CF53AE"/>
    <w:rsid w:val="00CF5591"/>
    <w:rsid w:val="00CF55A2"/>
    <w:rsid w:val="00CF62C8"/>
    <w:rsid w:val="00CF6EB4"/>
    <w:rsid w:val="00CF7484"/>
    <w:rsid w:val="00CF74CA"/>
    <w:rsid w:val="00CF7818"/>
    <w:rsid w:val="00CF78FB"/>
    <w:rsid w:val="00CF7902"/>
    <w:rsid w:val="00CF7BD9"/>
    <w:rsid w:val="00CF7CA9"/>
    <w:rsid w:val="00CF7D43"/>
    <w:rsid w:val="00D00296"/>
    <w:rsid w:val="00D0063A"/>
    <w:rsid w:val="00D00998"/>
    <w:rsid w:val="00D00E1B"/>
    <w:rsid w:val="00D00E51"/>
    <w:rsid w:val="00D0118F"/>
    <w:rsid w:val="00D011F3"/>
    <w:rsid w:val="00D01599"/>
    <w:rsid w:val="00D017A4"/>
    <w:rsid w:val="00D01855"/>
    <w:rsid w:val="00D01D54"/>
    <w:rsid w:val="00D01F90"/>
    <w:rsid w:val="00D02099"/>
    <w:rsid w:val="00D021B0"/>
    <w:rsid w:val="00D02544"/>
    <w:rsid w:val="00D0286B"/>
    <w:rsid w:val="00D02DFD"/>
    <w:rsid w:val="00D0344A"/>
    <w:rsid w:val="00D036E0"/>
    <w:rsid w:val="00D03D55"/>
    <w:rsid w:val="00D04B44"/>
    <w:rsid w:val="00D053B0"/>
    <w:rsid w:val="00D0597A"/>
    <w:rsid w:val="00D059DD"/>
    <w:rsid w:val="00D05BF8"/>
    <w:rsid w:val="00D05CE5"/>
    <w:rsid w:val="00D06500"/>
    <w:rsid w:val="00D06788"/>
    <w:rsid w:val="00D069EC"/>
    <w:rsid w:val="00D0712B"/>
    <w:rsid w:val="00D0735B"/>
    <w:rsid w:val="00D07671"/>
    <w:rsid w:val="00D07925"/>
    <w:rsid w:val="00D07CBE"/>
    <w:rsid w:val="00D07D15"/>
    <w:rsid w:val="00D07EE5"/>
    <w:rsid w:val="00D10375"/>
    <w:rsid w:val="00D10621"/>
    <w:rsid w:val="00D10B2E"/>
    <w:rsid w:val="00D110CD"/>
    <w:rsid w:val="00D11E73"/>
    <w:rsid w:val="00D1209A"/>
    <w:rsid w:val="00D1236E"/>
    <w:rsid w:val="00D12BA4"/>
    <w:rsid w:val="00D136FA"/>
    <w:rsid w:val="00D13794"/>
    <w:rsid w:val="00D13D52"/>
    <w:rsid w:val="00D1411F"/>
    <w:rsid w:val="00D14D09"/>
    <w:rsid w:val="00D157A6"/>
    <w:rsid w:val="00D1619B"/>
    <w:rsid w:val="00D161B2"/>
    <w:rsid w:val="00D16202"/>
    <w:rsid w:val="00D16535"/>
    <w:rsid w:val="00D16B5A"/>
    <w:rsid w:val="00D170D0"/>
    <w:rsid w:val="00D1719A"/>
    <w:rsid w:val="00D17608"/>
    <w:rsid w:val="00D17713"/>
    <w:rsid w:val="00D178A2"/>
    <w:rsid w:val="00D179EE"/>
    <w:rsid w:val="00D17F6D"/>
    <w:rsid w:val="00D201B6"/>
    <w:rsid w:val="00D20472"/>
    <w:rsid w:val="00D20A52"/>
    <w:rsid w:val="00D20A65"/>
    <w:rsid w:val="00D20B0E"/>
    <w:rsid w:val="00D20C2C"/>
    <w:rsid w:val="00D2164B"/>
    <w:rsid w:val="00D21D8F"/>
    <w:rsid w:val="00D21F68"/>
    <w:rsid w:val="00D22208"/>
    <w:rsid w:val="00D2221A"/>
    <w:rsid w:val="00D22591"/>
    <w:rsid w:val="00D227A4"/>
    <w:rsid w:val="00D228DA"/>
    <w:rsid w:val="00D23079"/>
    <w:rsid w:val="00D23133"/>
    <w:rsid w:val="00D231C5"/>
    <w:rsid w:val="00D239CF"/>
    <w:rsid w:val="00D23A1D"/>
    <w:rsid w:val="00D23FF5"/>
    <w:rsid w:val="00D24109"/>
    <w:rsid w:val="00D246C0"/>
    <w:rsid w:val="00D24BBD"/>
    <w:rsid w:val="00D24BDD"/>
    <w:rsid w:val="00D24D16"/>
    <w:rsid w:val="00D251F6"/>
    <w:rsid w:val="00D25CC8"/>
    <w:rsid w:val="00D260EA"/>
    <w:rsid w:val="00D26504"/>
    <w:rsid w:val="00D26720"/>
    <w:rsid w:val="00D26E33"/>
    <w:rsid w:val="00D270AB"/>
    <w:rsid w:val="00D2779D"/>
    <w:rsid w:val="00D27A21"/>
    <w:rsid w:val="00D27DA1"/>
    <w:rsid w:val="00D302EA"/>
    <w:rsid w:val="00D30384"/>
    <w:rsid w:val="00D30409"/>
    <w:rsid w:val="00D3093D"/>
    <w:rsid w:val="00D30960"/>
    <w:rsid w:val="00D30AB2"/>
    <w:rsid w:val="00D31727"/>
    <w:rsid w:val="00D3195D"/>
    <w:rsid w:val="00D31BF6"/>
    <w:rsid w:val="00D31E45"/>
    <w:rsid w:val="00D3229F"/>
    <w:rsid w:val="00D32743"/>
    <w:rsid w:val="00D330F8"/>
    <w:rsid w:val="00D33678"/>
    <w:rsid w:val="00D33C6C"/>
    <w:rsid w:val="00D34801"/>
    <w:rsid w:val="00D34A55"/>
    <w:rsid w:val="00D35021"/>
    <w:rsid w:val="00D35801"/>
    <w:rsid w:val="00D359D5"/>
    <w:rsid w:val="00D35A68"/>
    <w:rsid w:val="00D35ECC"/>
    <w:rsid w:val="00D35F9A"/>
    <w:rsid w:val="00D36086"/>
    <w:rsid w:val="00D36178"/>
    <w:rsid w:val="00D36BE4"/>
    <w:rsid w:val="00D36C66"/>
    <w:rsid w:val="00D36D2E"/>
    <w:rsid w:val="00D40565"/>
    <w:rsid w:val="00D405BC"/>
    <w:rsid w:val="00D40AD4"/>
    <w:rsid w:val="00D41380"/>
    <w:rsid w:val="00D4141E"/>
    <w:rsid w:val="00D414DF"/>
    <w:rsid w:val="00D4180A"/>
    <w:rsid w:val="00D4193C"/>
    <w:rsid w:val="00D41A6E"/>
    <w:rsid w:val="00D422EE"/>
    <w:rsid w:val="00D4237E"/>
    <w:rsid w:val="00D43328"/>
    <w:rsid w:val="00D43580"/>
    <w:rsid w:val="00D4367E"/>
    <w:rsid w:val="00D438EC"/>
    <w:rsid w:val="00D43CDF"/>
    <w:rsid w:val="00D43D64"/>
    <w:rsid w:val="00D440A5"/>
    <w:rsid w:val="00D44970"/>
    <w:rsid w:val="00D44C30"/>
    <w:rsid w:val="00D44E73"/>
    <w:rsid w:val="00D4527F"/>
    <w:rsid w:val="00D45F0E"/>
    <w:rsid w:val="00D46436"/>
    <w:rsid w:val="00D465BE"/>
    <w:rsid w:val="00D468CC"/>
    <w:rsid w:val="00D46910"/>
    <w:rsid w:val="00D46D81"/>
    <w:rsid w:val="00D477F1"/>
    <w:rsid w:val="00D47C4C"/>
    <w:rsid w:val="00D5021B"/>
    <w:rsid w:val="00D504C8"/>
    <w:rsid w:val="00D512D0"/>
    <w:rsid w:val="00D514E5"/>
    <w:rsid w:val="00D5196F"/>
    <w:rsid w:val="00D51CCF"/>
    <w:rsid w:val="00D51D27"/>
    <w:rsid w:val="00D52CFD"/>
    <w:rsid w:val="00D53947"/>
    <w:rsid w:val="00D5467B"/>
    <w:rsid w:val="00D54A40"/>
    <w:rsid w:val="00D54B6A"/>
    <w:rsid w:val="00D54D9E"/>
    <w:rsid w:val="00D55098"/>
    <w:rsid w:val="00D5528F"/>
    <w:rsid w:val="00D55E47"/>
    <w:rsid w:val="00D55F79"/>
    <w:rsid w:val="00D560A0"/>
    <w:rsid w:val="00D5621F"/>
    <w:rsid w:val="00D563BB"/>
    <w:rsid w:val="00D5668A"/>
    <w:rsid w:val="00D5682B"/>
    <w:rsid w:val="00D5698D"/>
    <w:rsid w:val="00D56AD1"/>
    <w:rsid w:val="00D56B4E"/>
    <w:rsid w:val="00D56F72"/>
    <w:rsid w:val="00D573FD"/>
    <w:rsid w:val="00D57410"/>
    <w:rsid w:val="00D579F5"/>
    <w:rsid w:val="00D57C3F"/>
    <w:rsid w:val="00D57EED"/>
    <w:rsid w:val="00D602C7"/>
    <w:rsid w:val="00D603A4"/>
    <w:rsid w:val="00D606B2"/>
    <w:rsid w:val="00D610E3"/>
    <w:rsid w:val="00D617F5"/>
    <w:rsid w:val="00D622A2"/>
    <w:rsid w:val="00D62474"/>
    <w:rsid w:val="00D624B2"/>
    <w:rsid w:val="00D62B6F"/>
    <w:rsid w:val="00D62C4A"/>
    <w:rsid w:val="00D62C80"/>
    <w:rsid w:val="00D63D85"/>
    <w:rsid w:val="00D640E5"/>
    <w:rsid w:val="00D6426D"/>
    <w:rsid w:val="00D64746"/>
    <w:rsid w:val="00D65232"/>
    <w:rsid w:val="00D6545F"/>
    <w:rsid w:val="00D65461"/>
    <w:rsid w:val="00D6611F"/>
    <w:rsid w:val="00D668A5"/>
    <w:rsid w:val="00D66C8F"/>
    <w:rsid w:val="00D66EF2"/>
    <w:rsid w:val="00D6705C"/>
    <w:rsid w:val="00D675EC"/>
    <w:rsid w:val="00D6780A"/>
    <w:rsid w:val="00D67ABA"/>
    <w:rsid w:val="00D67BA8"/>
    <w:rsid w:val="00D70D2D"/>
    <w:rsid w:val="00D70D80"/>
    <w:rsid w:val="00D7143E"/>
    <w:rsid w:val="00D714E6"/>
    <w:rsid w:val="00D720E8"/>
    <w:rsid w:val="00D72A75"/>
    <w:rsid w:val="00D72BB8"/>
    <w:rsid w:val="00D72E6D"/>
    <w:rsid w:val="00D73063"/>
    <w:rsid w:val="00D73413"/>
    <w:rsid w:val="00D73995"/>
    <w:rsid w:val="00D74679"/>
    <w:rsid w:val="00D74F42"/>
    <w:rsid w:val="00D7512C"/>
    <w:rsid w:val="00D75294"/>
    <w:rsid w:val="00D754F4"/>
    <w:rsid w:val="00D75A62"/>
    <w:rsid w:val="00D75AE0"/>
    <w:rsid w:val="00D75D32"/>
    <w:rsid w:val="00D75E9D"/>
    <w:rsid w:val="00D76057"/>
    <w:rsid w:val="00D76168"/>
    <w:rsid w:val="00D7674B"/>
    <w:rsid w:val="00D76DE7"/>
    <w:rsid w:val="00D7709E"/>
    <w:rsid w:val="00D771B0"/>
    <w:rsid w:val="00D77CC9"/>
    <w:rsid w:val="00D77D70"/>
    <w:rsid w:val="00D803DB"/>
    <w:rsid w:val="00D805AC"/>
    <w:rsid w:val="00D806D7"/>
    <w:rsid w:val="00D80A99"/>
    <w:rsid w:val="00D80FAB"/>
    <w:rsid w:val="00D813EC"/>
    <w:rsid w:val="00D81B8C"/>
    <w:rsid w:val="00D81BA5"/>
    <w:rsid w:val="00D81C96"/>
    <w:rsid w:val="00D81D2C"/>
    <w:rsid w:val="00D821CE"/>
    <w:rsid w:val="00D823BD"/>
    <w:rsid w:val="00D8270D"/>
    <w:rsid w:val="00D82840"/>
    <w:rsid w:val="00D82F35"/>
    <w:rsid w:val="00D83034"/>
    <w:rsid w:val="00D830F5"/>
    <w:rsid w:val="00D83277"/>
    <w:rsid w:val="00D8376F"/>
    <w:rsid w:val="00D83993"/>
    <w:rsid w:val="00D83A18"/>
    <w:rsid w:val="00D83D6B"/>
    <w:rsid w:val="00D83EB6"/>
    <w:rsid w:val="00D84059"/>
    <w:rsid w:val="00D8417F"/>
    <w:rsid w:val="00D84702"/>
    <w:rsid w:val="00D850EC"/>
    <w:rsid w:val="00D85129"/>
    <w:rsid w:val="00D85C10"/>
    <w:rsid w:val="00D85E3C"/>
    <w:rsid w:val="00D86173"/>
    <w:rsid w:val="00D86C8E"/>
    <w:rsid w:val="00D86C9E"/>
    <w:rsid w:val="00D86E33"/>
    <w:rsid w:val="00D87140"/>
    <w:rsid w:val="00D87ABE"/>
    <w:rsid w:val="00D87E4C"/>
    <w:rsid w:val="00D904D5"/>
    <w:rsid w:val="00D90AF3"/>
    <w:rsid w:val="00D90BB7"/>
    <w:rsid w:val="00D91685"/>
    <w:rsid w:val="00D91895"/>
    <w:rsid w:val="00D91FC0"/>
    <w:rsid w:val="00D920D0"/>
    <w:rsid w:val="00D9211F"/>
    <w:rsid w:val="00D92301"/>
    <w:rsid w:val="00D929D7"/>
    <w:rsid w:val="00D937D7"/>
    <w:rsid w:val="00D939F4"/>
    <w:rsid w:val="00D93B6D"/>
    <w:rsid w:val="00D94546"/>
    <w:rsid w:val="00D9476A"/>
    <w:rsid w:val="00D94863"/>
    <w:rsid w:val="00D94C7B"/>
    <w:rsid w:val="00D95505"/>
    <w:rsid w:val="00D95564"/>
    <w:rsid w:val="00D9564B"/>
    <w:rsid w:val="00D96A65"/>
    <w:rsid w:val="00D96BB5"/>
    <w:rsid w:val="00D96C5A"/>
    <w:rsid w:val="00D96CEC"/>
    <w:rsid w:val="00D9734C"/>
    <w:rsid w:val="00D97436"/>
    <w:rsid w:val="00D975B0"/>
    <w:rsid w:val="00D97996"/>
    <w:rsid w:val="00D97E17"/>
    <w:rsid w:val="00D97F16"/>
    <w:rsid w:val="00DA0216"/>
    <w:rsid w:val="00DA0DAF"/>
    <w:rsid w:val="00DA129D"/>
    <w:rsid w:val="00DA173C"/>
    <w:rsid w:val="00DA178C"/>
    <w:rsid w:val="00DA1B4E"/>
    <w:rsid w:val="00DA2387"/>
    <w:rsid w:val="00DA2664"/>
    <w:rsid w:val="00DA2A57"/>
    <w:rsid w:val="00DA2B65"/>
    <w:rsid w:val="00DA2FA2"/>
    <w:rsid w:val="00DA36A8"/>
    <w:rsid w:val="00DA3D17"/>
    <w:rsid w:val="00DA40A8"/>
    <w:rsid w:val="00DA4515"/>
    <w:rsid w:val="00DA454C"/>
    <w:rsid w:val="00DA484E"/>
    <w:rsid w:val="00DA48E9"/>
    <w:rsid w:val="00DA50DB"/>
    <w:rsid w:val="00DA5242"/>
    <w:rsid w:val="00DA595D"/>
    <w:rsid w:val="00DA5FD0"/>
    <w:rsid w:val="00DA65AB"/>
    <w:rsid w:val="00DA65BB"/>
    <w:rsid w:val="00DA6AF5"/>
    <w:rsid w:val="00DA780A"/>
    <w:rsid w:val="00DA7895"/>
    <w:rsid w:val="00DA7990"/>
    <w:rsid w:val="00DA7D7F"/>
    <w:rsid w:val="00DB0433"/>
    <w:rsid w:val="00DB0B96"/>
    <w:rsid w:val="00DB0B9A"/>
    <w:rsid w:val="00DB10BA"/>
    <w:rsid w:val="00DB151B"/>
    <w:rsid w:val="00DB1A18"/>
    <w:rsid w:val="00DB2601"/>
    <w:rsid w:val="00DB272A"/>
    <w:rsid w:val="00DB2A03"/>
    <w:rsid w:val="00DB2B9C"/>
    <w:rsid w:val="00DB2CE1"/>
    <w:rsid w:val="00DB2E4B"/>
    <w:rsid w:val="00DB33B4"/>
    <w:rsid w:val="00DB363B"/>
    <w:rsid w:val="00DB43D4"/>
    <w:rsid w:val="00DB4B5D"/>
    <w:rsid w:val="00DB4C1B"/>
    <w:rsid w:val="00DB4D3E"/>
    <w:rsid w:val="00DB5597"/>
    <w:rsid w:val="00DB58C7"/>
    <w:rsid w:val="00DB5A8E"/>
    <w:rsid w:val="00DB5C20"/>
    <w:rsid w:val="00DB622E"/>
    <w:rsid w:val="00DB6DB3"/>
    <w:rsid w:val="00DB724B"/>
    <w:rsid w:val="00DB76CF"/>
    <w:rsid w:val="00DB780C"/>
    <w:rsid w:val="00DB7CB7"/>
    <w:rsid w:val="00DC0521"/>
    <w:rsid w:val="00DC07FE"/>
    <w:rsid w:val="00DC0849"/>
    <w:rsid w:val="00DC0983"/>
    <w:rsid w:val="00DC16C2"/>
    <w:rsid w:val="00DC1F50"/>
    <w:rsid w:val="00DC2180"/>
    <w:rsid w:val="00DC2A27"/>
    <w:rsid w:val="00DC2CB5"/>
    <w:rsid w:val="00DC2ED1"/>
    <w:rsid w:val="00DC31C1"/>
    <w:rsid w:val="00DC377E"/>
    <w:rsid w:val="00DC38FE"/>
    <w:rsid w:val="00DC3C22"/>
    <w:rsid w:val="00DC4009"/>
    <w:rsid w:val="00DC4055"/>
    <w:rsid w:val="00DC5765"/>
    <w:rsid w:val="00DC5B66"/>
    <w:rsid w:val="00DC6528"/>
    <w:rsid w:val="00DC6A99"/>
    <w:rsid w:val="00DC6D24"/>
    <w:rsid w:val="00DC6F0D"/>
    <w:rsid w:val="00DC7337"/>
    <w:rsid w:val="00DC7F31"/>
    <w:rsid w:val="00DD0047"/>
    <w:rsid w:val="00DD018C"/>
    <w:rsid w:val="00DD087A"/>
    <w:rsid w:val="00DD0AB5"/>
    <w:rsid w:val="00DD15AB"/>
    <w:rsid w:val="00DD172A"/>
    <w:rsid w:val="00DD1867"/>
    <w:rsid w:val="00DD1CF8"/>
    <w:rsid w:val="00DD2325"/>
    <w:rsid w:val="00DD2630"/>
    <w:rsid w:val="00DD2767"/>
    <w:rsid w:val="00DD30AD"/>
    <w:rsid w:val="00DD35AE"/>
    <w:rsid w:val="00DD3B54"/>
    <w:rsid w:val="00DD41F7"/>
    <w:rsid w:val="00DD44DC"/>
    <w:rsid w:val="00DD523E"/>
    <w:rsid w:val="00DD540E"/>
    <w:rsid w:val="00DD5465"/>
    <w:rsid w:val="00DD5A29"/>
    <w:rsid w:val="00DD6785"/>
    <w:rsid w:val="00DD6B1F"/>
    <w:rsid w:val="00DD787E"/>
    <w:rsid w:val="00DE029A"/>
    <w:rsid w:val="00DE079E"/>
    <w:rsid w:val="00DE08B9"/>
    <w:rsid w:val="00DE0F80"/>
    <w:rsid w:val="00DE11C4"/>
    <w:rsid w:val="00DE19A7"/>
    <w:rsid w:val="00DE1A93"/>
    <w:rsid w:val="00DE1AA5"/>
    <w:rsid w:val="00DE2022"/>
    <w:rsid w:val="00DE22DD"/>
    <w:rsid w:val="00DE2D56"/>
    <w:rsid w:val="00DE30C4"/>
    <w:rsid w:val="00DE39CF"/>
    <w:rsid w:val="00DE3C40"/>
    <w:rsid w:val="00DE3DB2"/>
    <w:rsid w:val="00DE3EEA"/>
    <w:rsid w:val="00DE4354"/>
    <w:rsid w:val="00DE43F9"/>
    <w:rsid w:val="00DE4A01"/>
    <w:rsid w:val="00DE4C6D"/>
    <w:rsid w:val="00DE4CC2"/>
    <w:rsid w:val="00DE4FE9"/>
    <w:rsid w:val="00DE51E5"/>
    <w:rsid w:val="00DE5234"/>
    <w:rsid w:val="00DE580B"/>
    <w:rsid w:val="00DE5DF9"/>
    <w:rsid w:val="00DE5F28"/>
    <w:rsid w:val="00DE63D6"/>
    <w:rsid w:val="00DE7505"/>
    <w:rsid w:val="00DE76B2"/>
    <w:rsid w:val="00DF03EA"/>
    <w:rsid w:val="00DF060D"/>
    <w:rsid w:val="00DF0693"/>
    <w:rsid w:val="00DF06D2"/>
    <w:rsid w:val="00DF0849"/>
    <w:rsid w:val="00DF132E"/>
    <w:rsid w:val="00DF276D"/>
    <w:rsid w:val="00DF279D"/>
    <w:rsid w:val="00DF2911"/>
    <w:rsid w:val="00DF2A70"/>
    <w:rsid w:val="00DF2AA7"/>
    <w:rsid w:val="00DF2E36"/>
    <w:rsid w:val="00DF2EA0"/>
    <w:rsid w:val="00DF30BD"/>
    <w:rsid w:val="00DF325C"/>
    <w:rsid w:val="00DF3361"/>
    <w:rsid w:val="00DF43C9"/>
    <w:rsid w:val="00DF4417"/>
    <w:rsid w:val="00DF48FF"/>
    <w:rsid w:val="00DF4970"/>
    <w:rsid w:val="00DF49C4"/>
    <w:rsid w:val="00DF4BFB"/>
    <w:rsid w:val="00DF4C77"/>
    <w:rsid w:val="00DF4CDE"/>
    <w:rsid w:val="00DF588B"/>
    <w:rsid w:val="00DF6462"/>
    <w:rsid w:val="00DF6B79"/>
    <w:rsid w:val="00DF6DB8"/>
    <w:rsid w:val="00DF6FA2"/>
    <w:rsid w:val="00DF7110"/>
    <w:rsid w:val="00DF713A"/>
    <w:rsid w:val="00E002FD"/>
    <w:rsid w:val="00E003C5"/>
    <w:rsid w:val="00E00649"/>
    <w:rsid w:val="00E00687"/>
    <w:rsid w:val="00E00842"/>
    <w:rsid w:val="00E008BF"/>
    <w:rsid w:val="00E00B55"/>
    <w:rsid w:val="00E00E16"/>
    <w:rsid w:val="00E01531"/>
    <w:rsid w:val="00E01AEE"/>
    <w:rsid w:val="00E01F75"/>
    <w:rsid w:val="00E023B8"/>
    <w:rsid w:val="00E02D17"/>
    <w:rsid w:val="00E02FDD"/>
    <w:rsid w:val="00E0395C"/>
    <w:rsid w:val="00E03DC3"/>
    <w:rsid w:val="00E04B56"/>
    <w:rsid w:val="00E052BE"/>
    <w:rsid w:val="00E05791"/>
    <w:rsid w:val="00E059EA"/>
    <w:rsid w:val="00E05BEE"/>
    <w:rsid w:val="00E05D25"/>
    <w:rsid w:val="00E06C4B"/>
    <w:rsid w:val="00E07105"/>
    <w:rsid w:val="00E07D3B"/>
    <w:rsid w:val="00E07D56"/>
    <w:rsid w:val="00E105BC"/>
    <w:rsid w:val="00E108D5"/>
    <w:rsid w:val="00E10AF7"/>
    <w:rsid w:val="00E10F10"/>
    <w:rsid w:val="00E11075"/>
    <w:rsid w:val="00E1165C"/>
    <w:rsid w:val="00E11FA8"/>
    <w:rsid w:val="00E12028"/>
    <w:rsid w:val="00E12154"/>
    <w:rsid w:val="00E12542"/>
    <w:rsid w:val="00E127D0"/>
    <w:rsid w:val="00E12AE5"/>
    <w:rsid w:val="00E12B3C"/>
    <w:rsid w:val="00E12EF1"/>
    <w:rsid w:val="00E13327"/>
    <w:rsid w:val="00E13340"/>
    <w:rsid w:val="00E133F9"/>
    <w:rsid w:val="00E1343D"/>
    <w:rsid w:val="00E13699"/>
    <w:rsid w:val="00E137A8"/>
    <w:rsid w:val="00E13851"/>
    <w:rsid w:val="00E13F5A"/>
    <w:rsid w:val="00E1497B"/>
    <w:rsid w:val="00E14B6C"/>
    <w:rsid w:val="00E14C10"/>
    <w:rsid w:val="00E14E89"/>
    <w:rsid w:val="00E14FB9"/>
    <w:rsid w:val="00E150D6"/>
    <w:rsid w:val="00E150E6"/>
    <w:rsid w:val="00E152A3"/>
    <w:rsid w:val="00E154DB"/>
    <w:rsid w:val="00E15A37"/>
    <w:rsid w:val="00E15CAF"/>
    <w:rsid w:val="00E16290"/>
    <w:rsid w:val="00E162D1"/>
    <w:rsid w:val="00E16DB7"/>
    <w:rsid w:val="00E170B1"/>
    <w:rsid w:val="00E175F2"/>
    <w:rsid w:val="00E17989"/>
    <w:rsid w:val="00E20C07"/>
    <w:rsid w:val="00E21121"/>
    <w:rsid w:val="00E214EC"/>
    <w:rsid w:val="00E215E5"/>
    <w:rsid w:val="00E21D35"/>
    <w:rsid w:val="00E222ED"/>
    <w:rsid w:val="00E22504"/>
    <w:rsid w:val="00E22898"/>
    <w:rsid w:val="00E22962"/>
    <w:rsid w:val="00E22C01"/>
    <w:rsid w:val="00E23443"/>
    <w:rsid w:val="00E23560"/>
    <w:rsid w:val="00E237B0"/>
    <w:rsid w:val="00E2390A"/>
    <w:rsid w:val="00E23DC7"/>
    <w:rsid w:val="00E24550"/>
    <w:rsid w:val="00E248A9"/>
    <w:rsid w:val="00E257DA"/>
    <w:rsid w:val="00E25A6F"/>
    <w:rsid w:val="00E25EC1"/>
    <w:rsid w:val="00E2630E"/>
    <w:rsid w:val="00E26730"/>
    <w:rsid w:val="00E26E6D"/>
    <w:rsid w:val="00E275E1"/>
    <w:rsid w:val="00E2772B"/>
    <w:rsid w:val="00E27759"/>
    <w:rsid w:val="00E27851"/>
    <w:rsid w:val="00E27B5F"/>
    <w:rsid w:val="00E3045C"/>
    <w:rsid w:val="00E304B7"/>
    <w:rsid w:val="00E305A4"/>
    <w:rsid w:val="00E30A40"/>
    <w:rsid w:val="00E30B61"/>
    <w:rsid w:val="00E30DD5"/>
    <w:rsid w:val="00E30DDD"/>
    <w:rsid w:val="00E31448"/>
    <w:rsid w:val="00E31D77"/>
    <w:rsid w:val="00E31E40"/>
    <w:rsid w:val="00E320CD"/>
    <w:rsid w:val="00E325D2"/>
    <w:rsid w:val="00E32A7D"/>
    <w:rsid w:val="00E33301"/>
    <w:rsid w:val="00E33308"/>
    <w:rsid w:val="00E33D95"/>
    <w:rsid w:val="00E341A0"/>
    <w:rsid w:val="00E347D5"/>
    <w:rsid w:val="00E34B30"/>
    <w:rsid w:val="00E34DB8"/>
    <w:rsid w:val="00E35015"/>
    <w:rsid w:val="00E35378"/>
    <w:rsid w:val="00E35919"/>
    <w:rsid w:val="00E35934"/>
    <w:rsid w:val="00E359FC"/>
    <w:rsid w:val="00E36B16"/>
    <w:rsid w:val="00E37675"/>
    <w:rsid w:val="00E37A1B"/>
    <w:rsid w:val="00E37D56"/>
    <w:rsid w:val="00E37E47"/>
    <w:rsid w:val="00E37FB1"/>
    <w:rsid w:val="00E40A4B"/>
    <w:rsid w:val="00E40BF0"/>
    <w:rsid w:val="00E41142"/>
    <w:rsid w:val="00E412A6"/>
    <w:rsid w:val="00E4160E"/>
    <w:rsid w:val="00E4184D"/>
    <w:rsid w:val="00E41995"/>
    <w:rsid w:val="00E41A23"/>
    <w:rsid w:val="00E41AC0"/>
    <w:rsid w:val="00E41DC6"/>
    <w:rsid w:val="00E42519"/>
    <w:rsid w:val="00E42B3A"/>
    <w:rsid w:val="00E43131"/>
    <w:rsid w:val="00E4352B"/>
    <w:rsid w:val="00E4368E"/>
    <w:rsid w:val="00E43761"/>
    <w:rsid w:val="00E43B40"/>
    <w:rsid w:val="00E43DB7"/>
    <w:rsid w:val="00E4490F"/>
    <w:rsid w:val="00E451CC"/>
    <w:rsid w:val="00E45742"/>
    <w:rsid w:val="00E45790"/>
    <w:rsid w:val="00E45825"/>
    <w:rsid w:val="00E46893"/>
    <w:rsid w:val="00E470B9"/>
    <w:rsid w:val="00E47229"/>
    <w:rsid w:val="00E47352"/>
    <w:rsid w:val="00E474D6"/>
    <w:rsid w:val="00E475A9"/>
    <w:rsid w:val="00E47A1F"/>
    <w:rsid w:val="00E47A21"/>
    <w:rsid w:val="00E47F3B"/>
    <w:rsid w:val="00E50193"/>
    <w:rsid w:val="00E5022E"/>
    <w:rsid w:val="00E50430"/>
    <w:rsid w:val="00E507F3"/>
    <w:rsid w:val="00E50BBA"/>
    <w:rsid w:val="00E50C16"/>
    <w:rsid w:val="00E50DE3"/>
    <w:rsid w:val="00E50EE0"/>
    <w:rsid w:val="00E510FA"/>
    <w:rsid w:val="00E51626"/>
    <w:rsid w:val="00E5185D"/>
    <w:rsid w:val="00E51A0A"/>
    <w:rsid w:val="00E5245C"/>
    <w:rsid w:val="00E53705"/>
    <w:rsid w:val="00E539CB"/>
    <w:rsid w:val="00E53ACD"/>
    <w:rsid w:val="00E53B9F"/>
    <w:rsid w:val="00E54305"/>
    <w:rsid w:val="00E54F22"/>
    <w:rsid w:val="00E55109"/>
    <w:rsid w:val="00E556F9"/>
    <w:rsid w:val="00E55BF1"/>
    <w:rsid w:val="00E56219"/>
    <w:rsid w:val="00E56D02"/>
    <w:rsid w:val="00E5715C"/>
    <w:rsid w:val="00E57E68"/>
    <w:rsid w:val="00E607FA"/>
    <w:rsid w:val="00E60C29"/>
    <w:rsid w:val="00E61043"/>
    <w:rsid w:val="00E61298"/>
    <w:rsid w:val="00E6175A"/>
    <w:rsid w:val="00E61B0B"/>
    <w:rsid w:val="00E61D26"/>
    <w:rsid w:val="00E61D81"/>
    <w:rsid w:val="00E62463"/>
    <w:rsid w:val="00E624A9"/>
    <w:rsid w:val="00E6281E"/>
    <w:rsid w:val="00E62CF2"/>
    <w:rsid w:val="00E63450"/>
    <w:rsid w:val="00E638AD"/>
    <w:rsid w:val="00E63921"/>
    <w:rsid w:val="00E63D67"/>
    <w:rsid w:val="00E64130"/>
    <w:rsid w:val="00E6432B"/>
    <w:rsid w:val="00E64980"/>
    <w:rsid w:val="00E649E4"/>
    <w:rsid w:val="00E64DE3"/>
    <w:rsid w:val="00E656ED"/>
    <w:rsid w:val="00E65853"/>
    <w:rsid w:val="00E659EF"/>
    <w:rsid w:val="00E663BE"/>
    <w:rsid w:val="00E663CC"/>
    <w:rsid w:val="00E6679D"/>
    <w:rsid w:val="00E6691C"/>
    <w:rsid w:val="00E66BD8"/>
    <w:rsid w:val="00E66CB2"/>
    <w:rsid w:val="00E6798E"/>
    <w:rsid w:val="00E67A8F"/>
    <w:rsid w:val="00E701D3"/>
    <w:rsid w:val="00E703B7"/>
    <w:rsid w:val="00E7092A"/>
    <w:rsid w:val="00E709CE"/>
    <w:rsid w:val="00E70AA9"/>
    <w:rsid w:val="00E70CAD"/>
    <w:rsid w:val="00E713A9"/>
    <w:rsid w:val="00E71583"/>
    <w:rsid w:val="00E7168E"/>
    <w:rsid w:val="00E719AE"/>
    <w:rsid w:val="00E72700"/>
    <w:rsid w:val="00E7270B"/>
    <w:rsid w:val="00E72778"/>
    <w:rsid w:val="00E72892"/>
    <w:rsid w:val="00E72A28"/>
    <w:rsid w:val="00E72E6A"/>
    <w:rsid w:val="00E72E73"/>
    <w:rsid w:val="00E736C1"/>
    <w:rsid w:val="00E73DB5"/>
    <w:rsid w:val="00E73E05"/>
    <w:rsid w:val="00E741C8"/>
    <w:rsid w:val="00E756C6"/>
    <w:rsid w:val="00E75747"/>
    <w:rsid w:val="00E757D7"/>
    <w:rsid w:val="00E7599D"/>
    <w:rsid w:val="00E75F63"/>
    <w:rsid w:val="00E7630F"/>
    <w:rsid w:val="00E76DC9"/>
    <w:rsid w:val="00E77789"/>
    <w:rsid w:val="00E77901"/>
    <w:rsid w:val="00E77BB9"/>
    <w:rsid w:val="00E77E4F"/>
    <w:rsid w:val="00E77E84"/>
    <w:rsid w:val="00E80109"/>
    <w:rsid w:val="00E802F7"/>
    <w:rsid w:val="00E80337"/>
    <w:rsid w:val="00E807F7"/>
    <w:rsid w:val="00E80C93"/>
    <w:rsid w:val="00E80DB6"/>
    <w:rsid w:val="00E811A2"/>
    <w:rsid w:val="00E81C52"/>
    <w:rsid w:val="00E81E8F"/>
    <w:rsid w:val="00E81F6F"/>
    <w:rsid w:val="00E82370"/>
    <w:rsid w:val="00E82960"/>
    <w:rsid w:val="00E82A06"/>
    <w:rsid w:val="00E82B7A"/>
    <w:rsid w:val="00E83016"/>
    <w:rsid w:val="00E831C9"/>
    <w:rsid w:val="00E83F5A"/>
    <w:rsid w:val="00E84437"/>
    <w:rsid w:val="00E84583"/>
    <w:rsid w:val="00E84C47"/>
    <w:rsid w:val="00E8572C"/>
    <w:rsid w:val="00E858E8"/>
    <w:rsid w:val="00E85930"/>
    <w:rsid w:val="00E85A9D"/>
    <w:rsid w:val="00E85F1D"/>
    <w:rsid w:val="00E867A2"/>
    <w:rsid w:val="00E86A01"/>
    <w:rsid w:val="00E8736B"/>
    <w:rsid w:val="00E87536"/>
    <w:rsid w:val="00E8753E"/>
    <w:rsid w:val="00E909A9"/>
    <w:rsid w:val="00E909D6"/>
    <w:rsid w:val="00E90BD2"/>
    <w:rsid w:val="00E90D89"/>
    <w:rsid w:val="00E91C79"/>
    <w:rsid w:val="00E91E37"/>
    <w:rsid w:val="00E92594"/>
    <w:rsid w:val="00E925F3"/>
    <w:rsid w:val="00E928AF"/>
    <w:rsid w:val="00E92B7F"/>
    <w:rsid w:val="00E92BBB"/>
    <w:rsid w:val="00E93354"/>
    <w:rsid w:val="00E936DF"/>
    <w:rsid w:val="00E93A53"/>
    <w:rsid w:val="00E93A86"/>
    <w:rsid w:val="00E944DD"/>
    <w:rsid w:val="00E944F8"/>
    <w:rsid w:val="00E9458B"/>
    <w:rsid w:val="00E94B0B"/>
    <w:rsid w:val="00E94B47"/>
    <w:rsid w:val="00E94C45"/>
    <w:rsid w:val="00E94C81"/>
    <w:rsid w:val="00E94E8A"/>
    <w:rsid w:val="00E951B7"/>
    <w:rsid w:val="00E95485"/>
    <w:rsid w:val="00E9572B"/>
    <w:rsid w:val="00E9592D"/>
    <w:rsid w:val="00E9599E"/>
    <w:rsid w:val="00E95EC9"/>
    <w:rsid w:val="00E95F5F"/>
    <w:rsid w:val="00E97385"/>
    <w:rsid w:val="00E973BF"/>
    <w:rsid w:val="00E9765D"/>
    <w:rsid w:val="00E9790E"/>
    <w:rsid w:val="00E97FC8"/>
    <w:rsid w:val="00EA0054"/>
    <w:rsid w:val="00EA05C6"/>
    <w:rsid w:val="00EA0726"/>
    <w:rsid w:val="00EA0E2C"/>
    <w:rsid w:val="00EA0FB3"/>
    <w:rsid w:val="00EA11AC"/>
    <w:rsid w:val="00EA13F3"/>
    <w:rsid w:val="00EA240D"/>
    <w:rsid w:val="00EA2426"/>
    <w:rsid w:val="00EA318E"/>
    <w:rsid w:val="00EA3224"/>
    <w:rsid w:val="00EA3393"/>
    <w:rsid w:val="00EA3C29"/>
    <w:rsid w:val="00EA3F8B"/>
    <w:rsid w:val="00EA4128"/>
    <w:rsid w:val="00EA413D"/>
    <w:rsid w:val="00EA4EB4"/>
    <w:rsid w:val="00EA528B"/>
    <w:rsid w:val="00EA5630"/>
    <w:rsid w:val="00EA5DE4"/>
    <w:rsid w:val="00EA5FC8"/>
    <w:rsid w:val="00EA6224"/>
    <w:rsid w:val="00EA6880"/>
    <w:rsid w:val="00EA74B2"/>
    <w:rsid w:val="00EA7CD4"/>
    <w:rsid w:val="00EB0495"/>
    <w:rsid w:val="00EB055F"/>
    <w:rsid w:val="00EB058D"/>
    <w:rsid w:val="00EB100E"/>
    <w:rsid w:val="00EB16F7"/>
    <w:rsid w:val="00EB28AE"/>
    <w:rsid w:val="00EB2EA0"/>
    <w:rsid w:val="00EB30F8"/>
    <w:rsid w:val="00EB31ED"/>
    <w:rsid w:val="00EB3521"/>
    <w:rsid w:val="00EB3D85"/>
    <w:rsid w:val="00EB4A5B"/>
    <w:rsid w:val="00EB5458"/>
    <w:rsid w:val="00EB5D62"/>
    <w:rsid w:val="00EB6932"/>
    <w:rsid w:val="00EB6E00"/>
    <w:rsid w:val="00EB7252"/>
    <w:rsid w:val="00EB7752"/>
    <w:rsid w:val="00EB79C9"/>
    <w:rsid w:val="00EB7C5D"/>
    <w:rsid w:val="00EC0A48"/>
    <w:rsid w:val="00EC1D8F"/>
    <w:rsid w:val="00EC1E70"/>
    <w:rsid w:val="00EC2103"/>
    <w:rsid w:val="00EC28DC"/>
    <w:rsid w:val="00EC2CD2"/>
    <w:rsid w:val="00EC336F"/>
    <w:rsid w:val="00EC4965"/>
    <w:rsid w:val="00EC4CC9"/>
    <w:rsid w:val="00EC4F98"/>
    <w:rsid w:val="00EC53FE"/>
    <w:rsid w:val="00EC5BB3"/>
    <w:rsid w:val="00EC6337"/>
    <w:rsid w:val="00EC65EB"/>
    <w:rsid w:val="00EC6878"/>
    <w:rsid w:val="00EC6BA1"/>
    <w:rsid w:val="00EC6BFF"/>
    <w:rsid w:val="00EC6FE5"/>
    <w:rsid w:val="00EC7B69"/>
    <w:rsid w:val="00EC7B87"/>
    <w:rsid w:val="00ED0223"/>
    <w:rsid w:val="00ED039A"/>
    <w:rsid w:val="00ED0D2E"/>
    <w:rsid w:val="00ED0E30"/>
    <w:rsid w:val="00ED0E6B"/>
    <w:rsid w:val="00ED0F96"/>
    <w:rsid w:val="00ED1043"/>
    <w:rsid w:val="00ED106B"/>
    <w:rsid w:val="00ED113A"/>
    <w:rsid w:val="00ED11B7"/>
    <w:rsid w:val="00ED199F"/>
    <w:rsid w:val="00ED1FFE"/>
    <w:rsid w:val="00ED2379"/>
    <w:rsid w:val="00ED2B4D"/>
    <w:rsid w:val="00ED3091"/>
    <w:rsid w:val="00ED3327"/>
    <w:rsid w:val="00ED356A"/>
    <w:rsid w:val="00ED49AD"/>
    <w:rsid w:val="00ED55DF"/>
    <w:rsid w:val="00ED6E2B"/>
    <w:rsid w:val="00ED7156"/>
    <w:rsid w:val="00ED7546"/>
    <w:rsid w:val="00ED78F5"/>
    <w:rsid w:val="00EE08D7"/>
    <w:rsid w:val="00EE0E3A"/>
    <w:rsid w:val="00EE10DA"/>
    <w:rsid w:val="00EE1401"/>
    <w:rsid w:val="00EE1471"/>
    <w:rsid w:val="00EE14B4"/>
    <w:rsid w:val="00EE1AF0"/>
    <w:rsid w:val="00EE1C42"/>
    <w:rsid w:val="00EE2655"/>
    <w:rsid w:val="00EE2777"/>
    <w:rsid w:val="00EE2B91"/>
    <w:rsid w:val="00EE2DE2"/>
    <w:rsid w:val="00EE30D8"/>
    <w:rsid w:val="00EE36E0"/>
    <w:rsid w:val="00EE3F45"/>
    <w:rsid w:val="00EE4421"/>
    <w:rsid w:val="00EE4D68"/>
    <w:rsid w:val="00EE524B"/>
    <w:rsid w:val="00EE5271"/>
    <w:rsid w:val="00EE575D"/>
    <w:rsid w:val="00EE58B8"/>
    <w:rsid w:val="00EE5FC3"/>
    <w:rsid w:val="00EE63C2"/>
    <w:rsid w:val="00EE6914"/>
    <w:rsid w:val="00EE6BDB"/>
    <w:rsid w:val="00EE6C7A"/>
    <w:rsid w:val="00EE73E9"/>
    <w:rsid w:val="00EE7D6E"/>
    <w:rsid w:val="00EF06CD"/>
    <w:rsid w:val="00EF09FE"/>
    <w:rsid w:val="00EF0A70"/>
    <w:rsid w:val="00EF16A1"/>
    <w:rsid w:val="00EF1714"/>
    <w:rsid w:val="00EF1BE3"/>
    <w:rsid w:val="00EF1CC0"/>
    <w:rsid w:val="00EF2485"/>
    <w:rsid w:val="00EF29E9"/>
    <w:rsid w:val="00EF2BDA"/>
    <w:rsid w:val="00EF2CB2"/>
    <w:rsid w:val="00EF2E44"/>
    <w:rsid w:val="00EF2E9F"/>
    <w:rsid w:val="00EF2ED7"/>
    <w:rsid w:val="00EF332D"/>
    <w:rsid w:val="00EF3A42"/>
    <w:rsid w:val="00EF3B94"/>
    <w:rsid w:val="00EF3BE7"/>
    <w:rsid w:val="00EF3EAB"/>
    <w:rsid w:val="00EF3EC3"/>
    <w:rsid w:val="00EF40DC"/>
    <w:rsid w:val="00EF43A7"/>
    <w:rsid w:val="00EF468F"/>
    <w:rsid w:val="00EF47C4"/>
    <w:rsid w:val="00EF4B51"/>
    <w:rsid w:val="00EF4C87"/>
    <w:rsid w:val="00EF5569"/>
    <w:rsid w:val="00EF55F6"/>
    <w:rsid w:val="00EF6A3B"/>
    <w:rsid w:val="00EF713F"/>
    <w:rsid w:val="00EF7320"/>
    <w:rsid w:val="00EF777F"/>
    <w:rsid w:val="00EF77E3"/>
    <w:rsid w:val="00F00488"/>
    <w:rsid w:val="00F006D7"/>
    <w:rsid w:val="00F0110A"/>
    <w:rsid w:val="00F0190B"/>
    <w:rsid w:val="00F01EE6"/>
    <w:rsid w:val="00F020DC"/>
    <w:rsid w:val="00F024B6"/>
    <w:rsid w:val="00F0266F"/>
    <w:rsid w:val="00F02695"/>
    <w:rsid w:val="00F0282C"/>
    <w:rsid w:val="00F0299F"/>
    <w:rsid w:val="00F02B21"/>
    <w:rsid w:val="00F02FA2"/>
    <w:rsid w:val="00F031EA"/>
    <w:rsid w:val="00F0322D"/>
    <w:rsid w:val="00F03281"/>
    <w:rsid w:val="00F033CB"/>
    <w:rsid w:val="00F0343B"/>
    <w:rsid w:val="00F039D5"/>
    <w:rsid w:val="00F03B26"/>
    <w:rsid w:val="00F03BFA"/>
    <w:rsid w:val="00F0443F"/>
    <w:rsid w:val="00F049BD"/>
    <w:rsid w:val="00F04FA1"/>
    <w:rsid w:val="00F05D8E"/>
    <w:rsid w:val="00F060A4"/>
    <w:rsid w:val="00F062BD"/>
    <w:rsid w:val="00F0646D"/>
    <w:rsid w:val="00F06609"/>
    <w:rsid w:val="00F06CA4"/>
    <w:rsid w:val="00F06FDC"/>
    <w:rsid w:val="00F07000"/>
    <w:rsid w:val="00F077D6"/>
    <w:rsid w:val="00F07930"/>
    <w:rsid w:val="00F079AB"/>
    <w:rsid w:val="00F07E53"/>
    <w:rsid w:val="00F07F60"/>
    <w:rsid w:val="00F07FEC"/>
    <w:rsid w:val="00F1092B"/>
    <w:rsid w:val="00F114B3"/>
    <w:rsid w:val="00F1173D"/>
    <w:rsid w:val="00F1178B"/>
    <w:rsid w:val="00F11AEC"/>
    <w:rsid w:val="00F11C9A"/>
    <w:rsid w:val="00F11F28"/>
    <w:rsid w:val="00F123C7"/>
    <w:rsid w:val="00F1288D"/>
    <w:rsid w:val="00F12B18"/>
    <w:rsid w:val="00F12B2D"/>
    <w:rsid w:val="00F130B6"/>
    <w:rsid w:val="00F13A49"/>
    <w:rsid w:val="00F13CEE"/>
    <w:rsid w:val="00F13D05"/>
    <w:rsid w:val="00F13DAD"/>
    <w:rsid w:val="00F14618"/>
    <w:rsid w:val="00F14800"/>
    <w:rsid w:val="00F14B7E"/>
    <w:rsid w:val="00F14D57"/>
    <w:rsid w:val="00F14DA3"/>
    <w:rsid w:val="00F14FB1"/>
    <w:rsid w:val="00F150A9"/>
    <w:rsid w:val="00F1548B"/>
    <w:rsid w:val="00F15B23"/>
    <w:rsid w:val="00F16039"/>
    <w:rsid w:val="00F16493"/>
    <w:rsid w:val="00F164C9"/>
    <w:rsid w:val="00F1662D"/>
    <w:rsid w:val="00F16F84"/>
    <w:rsid w:val="00F171DE"/>
    <w:rsid w:val="00F172F2"/>
    <w:rsid w:val="00F17A0B"/>
    <w:rsid w:val="00F17BB1"/>
    <w:rsid w:val="00F17C00"/>
    <w:rsid w:val="00F20003"/>
    <w:rsid w:val="00F20019"/>
    <w:rsid w:val="00F209E1"/>
    <w:rsid w:val="00F20F76"/>
    <w:rsid w:val="00F212C0"/>
    <w:rsid w:val="00F219C5"/>
    <w:rsid w:val="00F21AD6"/>
    <w:rsid w:val="00F220E1"/>
    <w:rsid w:val="00F220E5"/>
    <w:rsid w:val="00F22A2E"/>
    <w:rsid w:val="00F22F14"/>
    <w:rsid w:val="00F23050"/>
    <w:rsid w:val="00F232C7"/>
    <w:rsid w:val="00F233B8"/>
    <w:rsid w:val="00F2341F"/>
    <w:rsid w:val="00F234CC"/>
    <w:rsid w:val="00F239D2"/>
    <w:rsid w:val="00F2437C"/>
    <w:rsid w:val="00F2451A"/>
    <w:rsid w:val="00F2459E"/>
    <w:rsid w:val="00F2480A"/>
    <w:rsid w:val="00F249AD"/>
    <w:rsid w:val="00F24C1B"/>
    <w:rsid w:val="00F24D14"/>
    <w:rsid w:val="00F24F5B"/>
    <w:rsid w:val="00F25174"/>
    <w:rsid w:val="00F25212"/>
    <w:rsid w:val="00F253F5"/>
    <w:rsid w:val="00F258B5"/>
    <w:rsid w:val="00F266DD"/>
    <w:rsid w:val="00F266FA"/>
    <w:rsid w:val="00F26A30"/>
    <w:rsid w:val="00F279B6"/>
    <w:rsid w:val="00F27B75"/>
    <w:rsid w:val="00F27E27"/>
    <w:rsid w:val="00F301B0"/>
    <w:rsid w:val="00F304EC"/>
    <w:rsid w:val="00F30524"/>
    <w:rsid w:val="00F305AC"/>
    <w:rsid w:val="00F30861"/>
    <w:rsid w:val="00F30A88"/>
    <w:rsid w:val="00F30D92"/>
    <w:rsid w:val="00F31114"/>
    <w:rsid w:val="00F3198C"/>
    <w:rsid w:val="00F31A75"/>
    <w:rsid w:val="00F31BC7"/>
    <w:rsid w:val="00F31E09"/>
    <w:rsid w:val="00F3205A"/>
    <w:rsid w:val="00F332A2"/>
    <w:rsid w:val="00F33DC0"/>
    <w:rsid w:val="00F33FB9"/>
    <w:rsid w:val="00F348A3"/>
    <w:rsid w:val="00F349F3"/>
    <w:rsid w:val="00F34D38"/>
    <w:rsid w:val="00F3500B"/>
    <w:rsid w:val="00F356F8"/>
    <w:rsid w:val="00F35A5B"/>
    <w:rsid w:val="00F36356"/>
    <w:rsid w:val="00F363DE"/>
    <w:rsid w:val="00F36441"/>
    <w:rsid w:val="00F36448"/>
    <w:rsid w:val="00F36BDB"/>
    <w:rsid w:val="00F37938"/>
    <w:rsid w:val="00F37D0B"/>
    <w:rsid w:val="00F37D87"/>
    <w:rsid w:val="00F37E6C"/>
    <w:rsid w:val="00F37FCE"/>
    <w:rsid w:val="00F4062C"/>
    <w:rsid w:val="00F40A65"/>
    <w:rsid w:val="00F40D73"/>
    <w:rsid w:val="00F40EE8"/>
    <w:rsid w:val="00F41261"/>
    <w:rsid w:val="00F41832"/>
    <w:rsid w:val="00F41A3C"/>
    <w:rsid w:val="00F41BFA"/>
    <w:rsid w:val="00F41E4E"/>
    <w:rsid w:val="00F4285F"/>
    <w:rsid w:val="00F42934"/>
    <w:rsid w:val="00F42B6E"/>
    <w:rsid w:val="00F4339B"/>
    <w:rsid w:val="00F43506"/>
    <w:rsid w:val="00F43AA3"/>
    <w:rsid w:val="00F43D29"/>
    <w:rsid w:val="00F43DAF"/>
    <w:rsid w:val="00F445DF"/>
    <w:rsid w:val="00F44782"/>
    <w:rsid w:val="00F44A5A"/>
    <w:rsid w:val="00F44F41"/>
    <w:rsid w:val="00F45BD7"/>
    <w:rsid w:val="00F45E69"/>
    <w:rsid w:val="00F46572"/>
    <w:rsid w:val="00F46827"/>
    <w:rsid w:val="00F468F8"/>
    <w:rsid w:val="00F46936"/>
    <w:rsid w:val="00F4695F"/>
    <w:rsid w:val="00F46AA2"/>
    <w:rsid w:val="00F52C95"/>
    <w:rsid w:val="00F536F5"/>
    <w:rsid w:val="00F53DBD"/>
    <w:rsid w:val="00F542B4"/>
    <w:rsid w:val="00F54467"/>
    <w:rsid w:val="00F544D6"/>
    <w:rsid w:val="00F55217"/>
    <w:rsid w:val="00F56016"/>
    <w:rsid w:val="00F56497"/>
    <w:rsid w:val="00F56715"/>
    <w:rsid w:val="00F56E9E"/>
    <w:rsid w:val="00F57255"/>
    <w:rsid w:val="00F573B0"/>
    <w:rsid w:val="00F576FD"/>
    <w:rsid w:val="00F5775E"/>
    <w:rsid w:val="00F57BC6"/>
    <w:rsid w:val="00F57D1A"/>
    <w:rsid w:val="00F6030A"/>
    <w:rsid w:val="00F60B52"/>
    <w:rsid w:val="00F60C36"/>
    <w:rsid w:val="00F6149A"/>
    <w:rsid w:val="00F61563"/>
    <w:rsid w:val="00F61714"/>
    <w:rsid w:val="00F61819"/>
    <w:rsid w:val="00F61AC9"/>
    <w:rsid w:val="00F61EA2"/>
    <w:rsid w:val="00F6208C"/>
    <w:rsid w:val="00F623A5"/>
    <w:rsid w:val="00F62FB2"/>
    <w:rsid w:val="00F6372C"/>
    <w:rsid w:val="00F65183"/>
    <w:rsid w:val="00F65A8B"/>
    <w:rsid w:val="00F65ADD"/>
    <w:rsid w:val="00F65DD2"/>
    <w:rsid w:val="00F6611A"/>
    <w:rsid w:val="00F66852"/>
    <w:rsid w:val="00F66A05"/>
    <w:rsid w:val="00F66ACE"/>
    <w:rsid w:val="00F66CFB"/>
    <w:rsid w:val="00F67798"/>
    <w:rsid w:val="00F67934"/>
    <w:rsid w:val="00F67DBD"/>
    <w:rsid w:val="00F67F01"/>
    <w:rsid w:val="00F70DE5"/>
    <w:rsid w:val="00F7129C"/>
    <w:rsid w:val="00F71365"/>
    <w:rsid w:val="00F7153A"/>
    <w:rsid w:val="00F715E0"/>
    <w:rsid w:val="00F71664"/>
    <w:rsid w:val="00F7171D"/>
    <w:rsid w:val="00F71AC6"/>
    <w:rsid w:val="00F71F04"/>
    <w:rsid w:val="00F72688"/>
    <w:rsid w:val="00F72F95"/>
    <w:rsid w:val="00F73270"/>
    <w:rsid w:val="00F73826"/>
    <w:rsid w:val="00F7385B"/>
    <w:rsid w:val="00F73869"/>
    <w:rsid w:val="00F7425B"/>
    <w:rsid w:val="00F744F7"/>
    <w:rsid w:val="00F74501"/>
    <w:rsid w:val="00F74BEE"/>
    <w:rsid w:val="00F74D6E"/>
    <w:rsid w:val="00F75162"/>
    <w:rsid w:val="00F7524A"/>
    <w:rsid w:val="00F7531D"/>
    <w:rsid w:val="00F758F4"/>
    <w:rsid w:val="00F75C2E"/>
    <w:rsid w:val="00F75CF1"/>
    <w:rsid w:val="00F76A49"/>
    <w:rsid w:val="00F77400"/>
    <w:rsid w:val="00F7766E"/>
    <w:rsid w:val="00F80195"/>
    <w:rsid w:val="00F80D1B"/>
    <w:rsid w:val="00F80D26"/>
    <w:rsid w:val="00F8123C"/>
    <w:rsid w:val="00F81A52"/>
    <w:rsid w:val="00F81C30"/>
    <w:rsid w:val="00F82057"/>
    <w:rsid w:val="00F82AA4"/>
    <w:rsid w:val="00F82D36"/>
    <w:rsid w:val="00F831C9"/>
    <w:rsid w:val="00F831E1"/>
    <w:rsid w:val="00F83253"/>
    <w:rsid w:val="00F8351B"/>
    <w:rsid w:val="00F83C9D"/>
    <w:rsid w:val="00F85064"/>
    <w:rsid w:val="00F85374"/>
    <w:rsid w:val="00F8598C"/>
    <w:rsid w:val="00F85D74"/>
    <w:rsid w:val="00F86A20"/>
    <w:rsid w:val="00F86C18"/>
    <w:rsid w:val="00F87073"/>
    <w:rsid w:val="00F871B5"/>
    <w:rsid w:val="00F8783E"/>
    <w:rsid w:val="00F87896"/>
    <w:rsid w:val="00F87C5E"/>
    <w:rsid w:val="00F90300"/>
    <w:rsid w:val="00F9045D"/>
    <w:rsid w:val="00F904B1"/>
    <w:rsid w:val="00F910DD"/>
    <w:rsid w:val="00F91A87"/>
    <w:rsid w:val="00F922D3"/>
    <w:rsid w:val="00F92317"/>
    <w:rsid w:val="00F9253F"/>
    <w:rsid w:val="00F9258F"/>
    <w:rsid w:val="00F9267E"/>
    <w:rsid w:val="00F92F2B"/>
    <w:rsid w:val="00F92F64"/>
    <w:rsid w:val="00F935F5"/>
    <w:rsid w:val="00F9368F"/>
    <w:rsid w:val="00F93AA6"/>
    <w:rsid w:val="00F93BA8"/>
    <w:rsid w:val="00F93DFB"/>
    <w:rsid w:val="00F93FE1"/>
    <w:rsid w:val="00F9419F"/>
    <w:rsid w:val="00F94212"/>
    <w:rsid w:val="00F94349"/>
    <w:rsid w:val="00F9456E"/>
    <w:rsid w:val="00F947D1"/>
    <w:rsid w:val="00F94886"/>
    <w:rsid w:val="00F948DB"/>
    <w:rsid w:val="00F94C88"/>
    <w:rsid w:val="00F94D4D"/>
    <w:rsid w:val="00F94E0F"/>
    <w:rsid w:val="00F94FC2"/>
    <w:rsid w:val="00F9549C"/>
    <w:rsid w:val="00F95955"/>
    <w:rsid w:val="00F95A1C"/>
    <w:rsid w:val="00F95C79"/>
    <w:rsid w:val="00F962C7"/>
    <w:rsid w:val="00F9682D"/>
    <w:rsid w:val="00F968B1"/>
    <w:rsid w:val="00F96DED"/>
    <w:rsid w:val="00F97D97"/>
    <w:rsid w:val="00F97F99"/>
    <w:rsid w:val="00FA0BBB"/>
    <w:rsid w:val="00FA1214"/>
    <w:rsid w:val="00FA1610"/>
    <w:rsid w:val="00FA26AA"/>
    <w:rsid w:val="00FA288B"/>
    <w:rsid w:val="00FA2996"/>
    <w:rsid w:val="00FA2CD1"/>
    <w:rsid w:val="00FA2D10"/>
    <w:rsid w:val="00FA3075"/>
    <w:rsid w:val="00FA30CC"/>
    <w:rsid w:val="00FA3134"/>
    <w:rsid w:val="00FA378E"/>
    <w:rsid w:val="00FA3B11"/>
    <w:rsid w:val="00FA3C79"/>
    <w:rsid w:val="00FA4625"/>
    <w:rsid w:val="00FA4842"/>
    <w:rsid w:val="00FA4BE9"/>
    <w:rsid w:val="00FA5D09"/>
    <w:rsid w:val="00FA601A"/>
    <w:rsid w:val="00FA602C"/>
    <w:rsid w:val="00FA60F7"/>
    <w:rsid w:val="00FA620A"/>
    <w:rsid w:val="00FA6332"/>
    <w:rsid w:val="00FA71C8"/>
    <w:rsid w:val="00FA71CB"/>
    <w:rsid w:val="00FA7607"/>
    <w:rsid w:val="00FA762C"/>
    <w:rsid w:val="00FA7654"/>
    <w:rsid w:val="00FA792E"/>
    <w:rsid w:val="00FA7F6E"/>
    <w:rsid w:val="00FA7F9F"/>
    <w:rsid w:val="00FB093E"/>
    <w:rsid w:val="00FB0951"/>
    <w:rsid w:val="00FB1308"/>
    <w:rsid w:val="00FB134A"/>
    <w:rsid w:val="00FB24A3"/>
    <w:rsid w:val="00FB2AF5"/>
    <w:rsid w:val="00FB2F6B"/>
    <w:rsid w:val="00FB3047"/>
    <w:rsid w:val="00FB3330"/>
    <w:rsid w:val="00FB361F"/>
    <w:rsid w:val="00FB364F"/>
    <w:rsid w:val="00FB3967"/>
    <w:rsid w:val="00FB3985"/>
    <w:rsid w:val="00FB410B"/>
    <w:rsid w:val="00FB49F2"/>
    <w:rsid w:val="00FB4BC5"/>
    <w:rsid w:val="00FB4C64"/>
    <w:rsid w:val="00FB4EC5"/>
    <w:rsid w:val="00FB4ED1"/>
    <w:rsid w:val="00FB507A"/>
    <w:rsid w:val="00FB54BD"/>
    <w:rsid w:val="00FB6519"/>
    <w:rsid w:val="00FC014F"/>
    <w:rsid w:val="00FC0549"/>
    <w:rsid w:val="00FC0611"/>
    <w:rsid w:val="00FC068B"/>
    <w:rsid w:val="00FC188D"/>
    <w:rsid w:val="00FC1B8C"/>
    <w:rsid w:val="00FC24DA"/>
    <w:rsid w:val="00FC2613"/>
    <w:rsid w:val="00FC27A4"/>
    <w:rsid w:val="00FC28DF"/>
    <w:rsid w:val="00FC2D02"/>
    <w:rsid w:val="00FC2E3B"/>
    <w:rsid w:val="00FC2F94"/>
    <w:rsid w:val="00FC3210"/>
    <w:rsid w:val="00FC374E"/>
    <w:rsid w:val="00FC38BE"/>
    <w:rsid w:val="00FC3BCE"/>
    <w:rsid w:val="00FC3F22"/>
    <w:rsid w:val="00FC4313"/>
    <w:rsid w:val="00FC513B"/>
    <w:rsid w:val="00FC51AA"/>
    <w:rsid w:val="00FC52CA"/>
    <w:rsid w:val="00FC54F3"/>
    <w:rsid w:val="00FC5782"/>
    <w:rsid w:val="00FC5BD0"/>
    <w:rsid w:val="00FC5C53"/>
    <w:rsid w:val="00FC5FF3"/>
    <w:rsid w:val="00FC6684"/>
    <w:rsid w:val="00FC66EB"/>
    <w:rsid w:val="00FC6B58"/>
    <w:rsid w:val="00FC6C1F"/>
    <w:rsid w:val="00FC6DBC"/>
    <w:rsid w:val="00FC6ECD"/>
    <w:rsid w:val="00FC6F3E"/>
    <w:rsid w:val="00FC72B0"/>
    <w:rsid w:val="00FC7313"/>
    <w:rsid w:val="00FC7532"/>
    <w:rsid w:val="00FC785E"/>
    <w:rsid w:val="00FC79BB"/>
    <w:rsid w:val="00FC7B9F"/>
    <w:rsid w:val="00FC7C0A"/>
    <w:rsid w:val="00FC7CCB"/>
    <w:rsid w:val="00FD0327"/>
    <w:rsid w:val="00FD07C7"/>
    <w:rsid w:val="00FD1601"/>
    <w:rsid w:val="00FD17AF"/>
    <w:rsid w:val="00FD1AE2"/>
    <w:rsid w:val="00FD2450"/>
    <w:rsid w:val="00FD24AA"/>
    <w:rsid w:val="00FD2837"/>
    <w:rsid w:val="00FD28EC"/>
    <w:rsid w:val="00FD28FF"/>
    <w:rsid w:val="00FD29D1"/>
    <w:rsid w:val="00FD29D6"/>
    <w:rsid w:val="00FD34EE"/>
    <w:rsid w:val="00FD374E"/>
    <w:rsid w:val="00FD3895"/>
    <w:rsid w:val="00FD39BF"/>
    <w:rsid w:val="00FD3EC7"/>
    <w:rsid w:val="00FD3EF8"/>
    <w:rsid w:val="00FD3F94"/>
    <w:rsid w:val="00FD404A"/>
    <w:rsid w:val="00FD410C"/>
    <w:rsid w:val="00FD43B6"/>
    <w:rsid w:val="00FD442E"/>
    <w:rsid w:val="00FD4450"/>
    <w:rsid w:val="00FD4D7C"/>
    <w:rsid w:val="00FD5690"/>
    <w:rsid w:val="00FD598E"/>
    <w:rsid w:val="00FD5A6E"/>
    <w:rsid w:val="00FD6142"/>
    <w:rsid w:val="00FD661D"/>
    <w:rsid w:val="00FD6E02"/>
    <w:rsid w:val="00FD71B5"/>
    <w:rsid w:val="00FD744E"/>
    <w:rsid w:val="00FD7732"/>
    <w:rsid w:val="00FD7DB4"/>
    <w:rsid w:val="00FD7F60"/>
    <w:rsid w:val="00FE0854"/>
    <w:rsid w:val="00FE0C33"/>
    <w:rsid w:val="00FE0F12"/>
    <w:rsid w:val="00FE1196"/>
    <w:rsid w:val="00FE131D"/>
    <w:rsid w:val="00FE1507"/>
    <w:rsid w:val="00FE1900"/>
    <w:rsid w:val="00FE1E2D"/>
    <w:rsid w:val="00FE241D"/>
    <w:rsid w:val="00FE245C"/>
    <w:rsid w:val="00FE2581"/>
    <w:rsid w:val="00FE2DFC"/>
    <w:rsid w:val="00FE2E05"/>
    <w:rsid w:val="00FE331F"/>
    <w:rsid w:val="00FE341B"/>
    <w:rsid w:val="00FE3A6C"/>
    <w:rsid w:val="00FE492B"/>
    <w:rsid w:val="00FE498C"/>
    <w:rsid w:val="00FE4A53"/>
    <w:rsid w:val="00FE5805"/>
    <w:rsid w:val="00FE5903"/>
    <w:rsid w:val="00FE5969"/>
    <w:rsid w:val="00FE5DDC"/>
    <w:rsid w:val="00FE5E41"/>
    <w:rsid w:val="00FE5FA6"/>
    <w:rsid w:val="00FE640E"/>
    <w:rsid w:val="00FE6875"/>
    <w:rsid w:val="00FE693C"/>
    <w:rsid w:val="00FE6969"/>
    <w:rsid w:val="00FE6A14"/>
    <w:rsid w:val="00FE6B85"/>
    <w:rsid w:val="00FE76A1"/>
    <w:rsid w:val="00FE7FE9"/>
    <w:rsid w:val="00FF078F"/>
    <w:rsid w:val="00FF0CD0"/>
    <w:rsid w:val="00FF175E"/>
    <w:rsid w:val="00FF1B76"/>
    <w:rsid w:val="00FF1BEA"/>
    <w:rsid w:val="00FF1EA0"/>
    <w:rsid w:val="00FF23D5"/>
    <w:rsid w:val="00FF23F6"/>
    <w:rsid w:val="00FF2435"/>
    <w:rsid w:val="00FF25E1"/>
    <w:rsid w:val="00FF2633"/>
    <w:rsid w:val="00FF2BD3"/>
    <w:rsid w:val="00FF2C55"/>
    <w:rsid w:val="00FF2F2A"/>
    <w:rsid w:val="00FF31C5"/>
    <w:rsid w:val="00FF3209"/>
    <w:rsid w:val="00FF3718"/>
    <w:rsid w:val="00FF3769"/>
    <w:rsid w:val="00FF3F4A"/>
    <w:rsid w:val="00FF3F73"/>
    <w:rsid w:val="00FF4844"/>
    <w:rsid w:val="00FF599D"/>
    <w:rsid w:val="00FF643D"/>
    <w:rsid w:val="00FF7193"/>
    <w:rsid w:val="00FF725C"/>
    <w:rsid w:val="00FF7308"/>
    <w:rsid w:val="00FF7A57"/>
    <w:rsid w:val="00FF7A7C"/>
    <w:rsid w:val="00FF7AF6"/>
    <w:rsid w:val="00FF7F79"/>
    <w:rsid w:val="0175BB74"/>
    <w:rsid w:val="018757AF"/>
    <w:rsid w:val="01D202C8"/>
    <w:rsid w:val="02C0AA23"/>
    <w:rsid w:val="02EBFECA"/>
    <w:rsid w:val="035AC774"/>
    <w:rsid w:val="0371E937"/>
    <w:rsid w:val="045EE7C9"/>
    <w:rsid w:val="0463270C"/>
    <w:rsid w:val="047B0D2F"/>
    <w:rsid w:val="04FE3E95"/>
    <w:rsid w:val="0562B6D5"/>
    <w:rsid w:val="05713AB8"/>
    <w:rsid w:val="05C36E51"/>
    <w:rsid w:val="05D427D4"/>
    <w:rsid w:val="0600806C"/>
    <w:rsid w:val="063CEAA6"/>
    <w:rsid w:val="0692204D"/>
    <w:rsid w:val="0695509A"/>
    <w:rsid w:val="0743DAD6"/>
    <w:rsid w:val="079A1F2A"/>
    <w:rsid w:val="0962B59F"/>
    <w:rsid w:val="09FA5318"/>
    <w:rsid w:val="09FDF01D"/>
    <w:rsid w:val="0A782836"/>
    <w:rsid w:val="0AA19711"/>
    <w:rsid w:val="0ACC93CA"/>
    <w:rsid w:val="0AF5EE3E"/>
    <w:rsid w:val="0B06C2B1"/>
    <w:rsid w:val="0B245E4E"/>
    <w:rsid w:val="0B7CFB1C"/>
    <w:rsid w:val="0B9A2498"/>
    <w:rsid w:val="0BBF8C74"/>
    <w:rsid w:val="0C1D483C"/>
    <w:rsid w:val="0C34FFA9"/>
    <w:rsid w:val="0C68D694"/>
    <w:rsid w:val="0DE5F4D5"/>
    <w:rsid w:val="0DEECCF3"/>
    <w:rsid w:val="0DFAE640"/>
    <w:rsid w:val="0E0E2274"/>
    <w:rsid w:val="0E555B01"/>
    <w:rsid w:val="0E873A22"/>
    <w:rsid w:val="0EB1B219"/>
    <w:rsid w:val="0EB49BDE"/>
    <w:rsid w:val="0EF0F3D5"/>
    <w:rsid w:val="0F04412A"/>
    <w:rsid w:val="0FCD026F"/>
    <w:rsid w:val="10204C8E"/>
    <w:rsid w:val="1071A865"/>
    <w:rsid w:val="110CE745"/>
    <w:rsid w:val="111A2391"/>
    <w:rsid w:val="1134B42F"/>
    <w:rsid w:val="11B0D250"/>
    <w:rsid w:val="11E91A71"/>
    <w:rsid w:val="120EE687"/>
    <w:rsid w:val="12D5FBCD"/>
    <w:rsid w:val="12E567FB"/>
    <w:rsid w:val="13321EB7"/>
    <w:rsid w:val="14268296"/>
    <w:rsid w:val="156FE1BC"/>
    <w:rsid w:val="15C08EDC"/>
    <w:rsid w:val="15E85454"/>
    <w:rsid w:val="16520A87"/>
    <w:rsid w:val="16D9C44F"/>
    <w:rsid w:val="1708CACC"/>
    <w:rsid w:val="1803F097"/>
    <w:rsid w:val="188B862E"/>
    <w:rsid w:val="189622F1"/>
    <w:rsid w:val="18D94645"/>
    <w:rsid w:val="1927AD82"/>
    <w:rsid w:val="1942A850"/>
    <w:rsid w:val="1A238E91"/>
    <w:rsid w:val="1A84CB19"/>
    <w:rsid w:val="1AAC9724"/>
    <w:rsid w:val="1B76D45A"/>
    <w:rsid w:val="1B9B0C6C"/>
    <w:rsid w:val="1C2536B8"/>
    <w:rsid w:val="1C9BDE37"/>
    <w:rsid w:val="1DD2C57F"/>
    <w:rsid w:val="1DFDBB3F"/>
    <w:rsid w:val="1E231DDC"/>
    <w:rsid w:val="1E31D3CF"/>
    <w:rsid w:val="1E3388D7"/>
    <w:rsid w:val="1E51A05A"/>
    <w:rsid w:val="1EB0AD5A"/>
    <w:rsid w:val="1EC3A16A"/>
    <w:rsid w:val="1ED2AD2E"/>
    <w:rsid w:val="1F8E62EA"/>
    <w:rsid w:val="1FAD14F3"/>
    <w:rsid w:val="206B93CA"/>
    <w:rsid w:val="207BEBDB"/>
    <w:rsid w:val="210E069C"/>
    <w:rsid w:val="21301B14"/>
    <w:rsid w:val="21412A9F"/>
    <w:rsid w:val="2183EB09"/>
    <w:rsid w:val="21DAB652"/>
    <w:rsid w:val="2207642B"/>
    <w:rsid w:val="220A4DF0"/>
    <w:rsid w:val="22D15474"/>
    <w:rsid w:val="22E4ADFE"/>
    <w:rsid w:val="22F62968"/>
    <w:rsid w:val="22FAE321"/>
    <w:rsid w:val="2334F17C"/>
    <w:rsid w:val="24FF5789"/>
    <w:rsid w:val="2514946A"/>
    <w:rsid w:val="2532E2EE"/>
    <w:rsid w:val="25D6133A"/>
    <w:rsid w:val="262371FD"/>
    <w:rsid w:val="26977859"/>
    <w:rsid w:val="27D3160A"/>
    <w:rsid w:val="280CAA80"/>
    <w:rsid w:val="2877F04A"/>
    <w:rsid w:val="28B0E6F8"/>
    <w:rsid w:val="294C3C84"/>
    <w:rsid w:val="296AB9FF"/>
    <w:rsid w:val="298F00AD"/>
    <w:rsid w:val="29E43654"/>
    <w:rsid w:val="2A0672D1"/>
    <w:rsid w:val="2A127610"/>
    <w:rsid w:val="2A1B818B"/>
    <w:rsid w:val="2A35C24D"/>
    <w:rsid w:val="2A66BD33"/>
    <w:rsid w:val="2B4FC27E"/>
    <w:rsid w:val="2B50B809"/>
    <w:rsid w:val="2C53ED6C"/>
    <w:rsid w:val="2C83DD46"/>
    <w:rsid w:val="2C8D5ED0"/>
    <w:rsid w:val="2DFB5C61"/>
    <w:rsid w:val="2E2F55E2"/>
    <w:rsid w:val="2E9FE0DB"/>
    <w:rsid w:val="2EAD1CC2"/>
    <w:rsid w:val="2ED7D57F"/>
    <w:rsid w:val="2F18D902"/>
    <w:rsid w:val="2F56996A"/>
    <w:rsid w:val="2FB89443"/>
    <w:rsid w:val="302C2B86"/>
    <w:rsid w:val="30CD5397"/>
    <w:rsid w:val="31467934"/>
    <w:rsid w:val="3160CFF3"/>
    <w:rsid w:val="324D4C37"/>
    <w:rsid w:val="324FD120"/>
    <w:rsid w:val="32921D66"/>
    <w:rsid w:val="329EEF24"/>
    <w:rsid w:val="32C82F21"/>
    <w:rsid w:val="32FB0C50"/>
    <w:rsid w:val="338E1095"/>
    <w:rsid w:val="33DD8BBA"/>
    <w:rsid w:val="347C247E"/>
    <w:rsid w:val="348CBE83"/>
    <w:rsid w:val="34E7569E"/>
    <w:rsid w:val="34FD81E6"/>
    <w:rsid w:val="351950C1"/>
    <w:rsid w:val="35CD0AE1"/>
    <w:rsid w:val="35EA67B7"/>
    <w:rsid w:val="35FC598D"/>
    <w:rsid w:val="36519CF6"/>
    <w:rsid w:val="36F3C87C"/>
    <w:rsid w:val="36F45204"/>
    <w:rsid w:val="370D14D7"/>
    <w:rsid w:val="371C4FB9"/>
    <w:rsid w:val="37234243"/>
    <w:rsid w:val="3767B2E6"/>
    <w:rsid w:val="37C32739"/>
    <w:rsid w:val="37F47F94"/>
    <w:rsid w:val="388E903D"/>
    <w:rsid w:val="38927185"/>
    <w:rsid w:val="38BA52E0"/>
    <w:rsid w:val="393E4AA5"/>
    <w:rsid w:val="39F1D61B"/>
    <w:rsid w:val="39F98D55"/>
    <w:rsid w:val="3A5AE305"/>
    <w:rsid w:val="3BAE1B1A"/>
    <w:rsid w:val="3CA6A54D"/>
    <w:rsid w:val="3D3920C4"/>
    <w:rsid w:val="3DCD0EA6"/>
    <w:rsid w:val="3DCD68B5"/>
    <w:rsid w:val="3DD6E120"/>
    <w:rsid w:val="3E01EAA9"/>
    <w:rsid w:val="3E56E5EA"/>
    <w:rsid w:val="3E8D99AF"/>
    <w:rsid w:val="3F693916"/>
    <w:rsid w:val="3FF653D1"/>
    <w:rsid w:val="40123AEC"/>
    <w:rsid w:val="404BD62F"/>
    <w:rsid w:val="40CC5B3C"/>
    <w:rsid w:val="411A16BF"/>
    <w:rsid w:val="4148DFD8"/>
    <w:rsid w:val="418B183F"/>
    <w:rsid w:val="41DDA87B"/>
    <w:rsid w:val="43376CB8"/>
    <w:rsid w:val="43494436"/>
    <w:rsid w:val="435EE06C"/>
    <w:rsid w:val="43C21342"/>
    <w:rsid w:val="445CED21"/>
    <w:rsid w:val="455B5C45"/>
    <w:rsid w:val="458CE2B6"/>
    <w:rsid w:val="459222E5"/>
    <w:rsid w:val="45B4889A"/>
    <w:rsid w:val="468EDBC0"/>
    <w:rsid w:val="46AA67E1"/>
    <w:rsid w:val="46FAC812"/>
    <w:rsid w:val="47364573"/>
    <w:rsid w:val="4756BA31"/>
    <w:rsid w:val="47C3EB63"/>
    <w:rsid w:val="47F5473E"/>
    <w:rsid w:val="486A631C"/>
    <w:rsid w:val="48F354DB"/>
    <w:rsid w:val="4928D660"/>
    <w:rsid w:val="49B1C81F"/>
    <w:rsid w:val="49B7899B"/>
    <w:rsid w:val="4A346DB1"/>
    <w:rsid w:val="4A850CA7"/>
    <w:rsid w:val="4A9570B7"/>
    <w:rsid w:val="4B3300E9"/>
    <w:rsid w:val="4B7C6421"/>
    <w:rsid w:val="4BC12088"/>
    <w:rsid w:val="4C0D1B2D"/>
    <w:rsid w:val="4C4C05B7"/>
    <w:rsid w:val="4C7F791C"/>
    <w:rsid w:val="4CC193EA"/>
    <w:rsid w:val="4CE116B4"/>
    <w:rsid w:val="4CE771C6"/>
    <w:rsid w:val="4CFB092D"/>
    <w:rsid w:val="4D624DBE"/>
    <w:rsid w:val="4D6A0996"/>
    <w:rsid w:val="4F05D9F7"/>
    <w:rsid w:val="4F18131C"/>
    <w:rsid w:val="4FE894E4"/>
    <w:rsid w:val="502332EB"/>
    <w:rsid w:val="505D343D"/>
    <w:rsid w:val="508F400A"/>
    <w:rsid w:val="50A1AA58"/>
    <w:rsid w:val="50E30755"/>
    <w:rsid w:val="51394568"/>
    <w:rsid w:val="516F5669"/>
    <w:rsid w:val="51C0BAD1"/>
    <w:rsid w:val="51D703E8"/>
    <w:rsid w:val="51F1F6E2"/>
    <w:rsid w:val="51F5C7D7"/>
    <w:rsid w:val="520ED0C0"/>
    <w:rsid w:val="5249AFB1"/>
    <w:rsid w:val="52934152"/>
    <w:rsid w:val="52A246E1"/>
    <w:rsid w:val="53A04359"/>
    <w:rsid w:val="53C34C75"/>
    <w:rsid w:val="54C609FB"/>
    <w:rsid w:val="54EF7ACE"/>
    <w:rsid w:val="555D8592"/>
    <w:rsid w:val="56850FB9"/>
    <w:rsid w:val="56899A53"/>
    <w:rsid w:val="56B60BEA"/>
    <w:rsid w:val="56BDE021"/>
    <w:rsid w:val="56C26ED6"/>
    <w:rsid w:val="572FA1C1"/>
    <w:rsid w:val="5753E86F"/>
    <w:rsid w:val="5762E5BE"/>
    <w:rsid w:val="58B4EE81"/>
    <w:rsid w:val="58DD9FC6"/>
    <w:rsid w:val="5921098F"/>
    <w:rsid w:val="5A68950B"/>
    <w:rsid w:val="5A6E65C0"/>
    <w:rsid w:val="5A933AF7"/>
    <w:rsid w:val="5B5577EE"/>
    <w:rsid w:val="5B5DA9B5"/>
    <w:rsid w:val="5BE45CFF"/>
    <w:rsid w:val="5C0A8B50"/>
    <w:rsid w:val="5CE70260"/>
    <w:rsid w:val="5D058316"/>
    <w:rsid w:val="5D0E7AAC"/>
    <w:rsid w:val="5D881AE6"/>
    <w:rsid w:val="5D96569C"/>
    <w:rsid w:val="5DB2524A"/>
    <w:rsid w:val="5E42C13C"/>
    <w:rsid w:val="5EA15377"/>
    <w:rsid w:val="5EADA808"/>
    <w:rsid w:val="5F23EB47"/>
    <w:rsid w:val="5F5A2C11"/>
    <w:rsid w:val="5F740087"/>
    <w:rsid w:val="605B3ADB"/>
    <w:rsid w:val="610C6B2E"/>
    <w:rsid w:val="620CC83E"/>
    <w:rsid w:val="62199078"/>
    <w:rsid w:val="622C615A"/>
    <w:rsid w:val="6257A00B"/>
    <w:rsid w:val="635E972E"/>
    <w:rsid w:val="638211D4"/>
    <w:rsid w:val="63D4C517"/>
    <w:rsid w:val="651254D9"/>
    <w:rsid w:val="651CCF52"/>
    <w:rsid w:val="65C815B5"/>
    <w:rsid w:val="669290E0"/>
    <w:rsid w:val="669B5A3D"/>
    <w:rsid w:val="66AC655C"/>
    <w:rsid w:val="672EFD2C"/>
    <w:rsid w:val="6769729E"/>
    <w:rsid w:val="6931CD8F"/>
    <w:rsid w:val="695D42C5"/>
    <w:rsid w:val="698E44A6"/>
    <w:rsid w:val="6997278B"/>
    <w:rsid w:val="69E14308"/>
    <w:rsid w:val="6A1EEB0C"/>
    <w:rsid w:val="6A8B4820"/>
    <w:rsid w:val="6A8C443F"/>
    <w:rsid w:val="6ACE893F"/>
    <w:rsid w:val="6B8365B6"/>
    <w:rsid w:val="6BE1B3C6"/>
    <w:rsid w:val="6C7E5AF7"/>
    <w:rsid w:val="6CE261B6"/>
    <w:rsid w:val="6CEB87C9"/>
    <w:rsid w:val="6D182615"/>
    <w:rsid w:val="6D481782"/>
    <w:rsid w:val="6D9AE293"/>
    <w:rsid w:val="6DD12693"/>
    <w:rsid w:val="6E54C34B"/>
    <w:rsid w:val="6E8D9106"/>
    <w:rsid w:val="6F3A0F11"/>
    <w:rsid w:val="6F4EB9EB"/>
    <w:rsid w:val="6F748F58"/>
    <w:rsid w:val="6FE33C20"/>
    <w:rsid w:val="7007FDC5"/>
    <w:rsid w:val="70E270B0"/>
    <w:rsid w:val="712AA77B"/>
    <w:rsid w:val="713CCD71"/>
    <w:rsid w:val="717AA374"/>
    <w:rsid w:val="71A9DCC1"/>
    <w:rsid w:val="71CE3AD4"/>
    <w:rsid w:val="71CE461D"/>
    <w:rsid w:val="720548EA"/>
    <w:rsid w:val="72135621"/>
    <w:rsid w:val="7228EDF6"/>
    <w:rsid w:val="7284914F"/>
    <w:rsid w:val="72BD0B5A"/>
    <w:rsid w:val="73149A3E"/>
    <w:rsid w:val="736A167E"/>
    <w:rsid w:val="73D5AB67"/>
    <w:rsid w:val="73E3B25A"/>
    <w:rsid w:val="74399306"/>
    <w:rsid w:val="744FE7D8"/>
    <w:rsid w:val="74777DA1"/>
    <w:rsid w:val="74DEEE4B"/>
    <w:rsid w:val="7503097B"/>
    <w:rsid w:val="75130174"/>
    <w:rsid w:val="75717BC8"/>
    <w:rsid w:val="75A9BFD4"/>
    <w:rsid w:val="75E92DB1"/>
    <w:rsid w:val="766EFB8C"/>
    <w:rsid w:val="76BFCB8C"/>
    <w:rsid w:val="76C9CDC5"/>
    <w:rsid w:val="7732B511"/>
    <w:rsid w:val="78407771"/>
    <w:rsid w:val="7874CD43"/>
    <w:rsid w:val="78AF9B99"/>
    <w:rsid w:val="79589622"/>
    <w:rsid w:val="79D2B9EE"/>
    <w:rsid w:val="7A54ED17"/>
    <w:rsid w:val="7A81B7C8"/>
    <w:rsid w:val="7AA7615A"/>
    <w:rsid w:val="7AB9FF88"/>
    <w:rsid w:val="7ABE9712"/>
    <w:rsid w:val="7B2B02E0"/>
    <w:rsid w:val="7B4584AF"/>
    <w:rsid w:val="7B890C5B"/>
    <w:rsid w:val="7BDDEE0F"/>
    <w:rsid w:val="7C5B8EAC"/>
    <w:rsid w:val="7CA0859B"/>
    <w:rsid w:val="7CB1F604"/>
    <w:rsid w:val="7CB712FB"/>
    <w:rsid w:val="7D9DED1A"/>
    <w:rsid w:val="7DC07BC7"/>
    <w:rsid w:val="7DCC580F"/>
    <w:rsid w:val="7E979B08"/>
    <w:rsid w:val="7F4DA107"/>
    <w:rsid w:val="7F6D916F"/>
    <w:rsid w:val="7F9297F6"/>
    <w:rsid w:val="7FB8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57253"/>
  <w15:chartTrackingRefBased/>
  <w15:docId w15:val="{5E3A64BB-F13C-4C89-A695-8E42338A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1C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aliases w:val="90"/>
    <w:basedOn w:val="Normal"/>
    <w:next w:val="Normal"/>
    <w:link w:val="Heading1Char"/>
    <w:uiPriority w:val="2"/>
    <w:qFormat/>
    <w:rsid w:val="004A5481"/>
    <w:pPr>
      <w:keepNext/>
      <w:keepLines/>
      <w:spacing w:before="240"/>
      <w:outlineLvl w:val="0"/>
    </w:pPr>
    <w:rPr>
      <w:rFonts w:ascii="Times" w:eastAsiaTheme="majorEastAsia" w:hAnsi="Times" w:cstheme="majorBidi"/>
      <w:b/>
      <w:color w:val="000000" w:themeColor="text1"/>
      <w:szCs w:val="32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97356"/>
    <w:pPr>
      <w:keepNext w:val="0"/>
      <w:keepLines w:val="0"/>
      <w:tabs>
        <w:tab w:val="num" w:pos="567"/>
      </w:tabs>
      <w:spacing w:after="200"/>
      <w:ind w:left="567" w:hanging="567"/>
      <w:outlineLvl w:val="1"/>
    </w:pPr>
    <w:rPr>
      <w:rFonts w:ascii="Times New Roman" w:eastAsia="Cambria" w:hAnsi="Times New Roman" w:cs="Times New Roman"/>
      <w:color w:val="auto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2"/>
    <w:qFormat/>
    <w:rsid w:val="00997356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97356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97356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9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97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D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D8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B73D86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C17FE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FE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D3BD8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BD8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6D3BD8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D3BD8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6D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802F7"/>
  </w:style>
  <w:style w:type="character" w:customStyle="1" w:styleId="Heading1Char">
    <w:name w:val="Heading 1 Char"/>
    <w:aliases w:val="90 Char"/>
    <w:basedOn w:val="DefaultParagraphFont"/>
    <w:link w:val="Heading1"/>
    <w:uiPriority w:val="9"/>
    <w:rsid w:val="004A5481"/>
    <w:rPr>
      <w:rFonts w:ascii="Times" w:eastAsiaTheme="majorEastAsia" w:hAnsi="Times" w:cstheme="majorBidi"/>
      <w:b/>
      <w:color w:val="000000" w:themeColor="text1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E1A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1AE7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gboefpdpvb">
    <w:name w:val="ggboefpdpvb"/>
    <w:basedOn w:val="DefaultParagraphFont"/>
    <w:rsid w:val="002E1A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C1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D2482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F23D5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5759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09E2"/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3D43E8"/>
  </w:style>
  <w:style w:type="paragraph" w:styleId="Header">
    <w:name w:val="header"/>
    <w:basedOn w:val="Normal"/>
    <w:link w:val="HeaderChar"/>
    <w:uiPriority w:val="99"/>
    <w:unhideWhenUsed/>
    <w:rsid w:val="003B6B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B7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B6B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B71"/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A62CEA"/>
  </w:style>
  <w:style w:type="character" w:customStyle="1" w:styleId="fieldrange">
    <w:name w:val="fieldrange"/>
    <w:basedOn w:val="DefaultParagraphFont"/>
    <w:rsid w:val="00AB0070"/>
  </w:style>
  <w:style w:type="paragraph" w:customStyle="1" w:styleId="paragraph">
    <w:name w:val="paragraph"/>
    <w:basedOn w:val="Normal"/>
    <w:rsid w:val="00447A06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6A6E6D"/>
    <w:rPr>
      <w:rFonts w:ascii="Segoe UI" w:hAnsi="Segoe UI" w:cs="Segoe UI" w:hint="default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01D32"/>
  </w:style>
  <w:style w:type="character" w:styleId="LineNumber">
    <w:name w:val="line number"/>
    <w:basedOn w:val="DefaultParagraphFont"/>
    <w:uiPriority w:val="99"/>
    <w:semiHidden/>
    <w:unhideWhenUsed/>
    <w:rsid w:val="00997356"/>
  </w:style>
  <w:style w:type="character" w:customStyle="1" w:styleId="Heading2Char">
    <w:name w:val="Heading 2 Char"/>
    <w:basedOn w:val="DefaultParagraphFont"/>
    <w:link w:val="Heading2"/>
    <w:uiPriority w:val="2"/>
    <w:rsid w:val="00997356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97356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997356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97356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997356"/>
    <w:pPr>
      <w:numPr>
        <w:numId w:val="10"/>
      </w:numPr>
    </w:pPr>
  </w:style>
  <w:style w:type="paragraph" w:styleId="NoSpacing">
    <w:name w:val="No Spacing"/>
    <w:uiPriority w:val="1"/>
    <w:qFormat/>
    <w:rsid w:val="009A77C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0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4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27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3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2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25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0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8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62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80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9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6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1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1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8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9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12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65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1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2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63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5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5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6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28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30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4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2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9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15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42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18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3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25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2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7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3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9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0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1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0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56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3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2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4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8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04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09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9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75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5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1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4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7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5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08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1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76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8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1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4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8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43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8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29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5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4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5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7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08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2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2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57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3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9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05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9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7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0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54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56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6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16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05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08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3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14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6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67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85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2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5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5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3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65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2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0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82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98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7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7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4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9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35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9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6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4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58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53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3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8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5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4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89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7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0E0F7-4A8E-446F-904F-97E703E77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51</Words>
  <Characters>8630</Characters>
  <Application>Microsoft Office Word</Application>
  <DocSecurity>0</DocSecurity>
  <Lines>958</Lines>
  <Paragraphs>1048</Paragraphs>
  <ScaleCrop>false</ScaleCrop>
  <Company/>
  <LinksUpToDate>false</LinksUpToDate>
  <CharactersWithSpaces>9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King</dc:creator>
  <cp:keywords/>
  <dc:description/>
  <cp:lastModifiedBy>Charles Brophy</cp:lastModifiedBy>
  <cp:revision>5</cp:revision>
  <dcterms:created xsi:type="dcterms:W3CDTF">2023-07-25T07:34:00Z</dcterms:created>
  <dcterms:modified xsi:type="dcterms:W3CDTF">2023-07-25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,3,5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Deakin - Restricted to Staff</vt:lpwstr>
  </property>
  <property fmtid="{D5CDD505-2E9C-101B-9397-08002B2CF9AE}" pid="5" name="MSIP_Label_a1505409-357a-4ccf-8d51-08f36f5a1d47_Enabled">
    <vt:lpwstr>true</vt:lpwstr>
  </property>
  <property fmtid="{D5CDD505-2E9C-101B-9397-08002B2CF9AE}" pid="6" name="MSIP_Label_a1505409-357a-4ccf-8d51-08f36f5a1d47_SetDate">
    <vt:lpwstr>2022-12-16T05:13:00Z</vt:lpwstr>
  </property>
  <property fmtid="{D5CDD505-2E9C-101B-9397-08002B2CF9AE}" pid="7" name="MSIP_Label_a1505409-357a-4ccf-8d51-08f36f5a1d47_Method">
    <vt:lpwstr>Standard</vt:lpwstr>
  </property>
  <property fmtid="{D5CDD505-2E9C-101B-9397-08002B2CF9AE}" pid="8" name="MSIP_Label_a1505409-357a-4ccf-8d51-08f36f5a1d47_Name">
    <vt:lpwstr>Restricted to Staff</vt:lpwstr>
  </property>
  <property fmtid="{D5CDD505-2E9C-101B-9397-08002B2CF9AE}" pid="9" name="MSIP_Label_a1505409-357a-4ccf-8d51-08f36f5a1d47_SiteId">
    <vt:lpwstr>d02378ec-1688-46d5-8540-1c28b5f470f6</vt:lpwstr>
  </property>
  <property fmtid="{D5CDD505-2E9C-101B-9397-08002B2CF9AE}" pid="10" name="MSIP_Label_a1505409-357a-4ccf-8d51-08f36f5a1d47_ActionId">
    <vt:lpwstr>5f0a8392-b5ba-4eaf-b4e0-a32e919915e2</vt:lpwstr>
  </property>
  <property fmtid="{D5CDD505-2E9C-101B-9397-08002B2CF9AE}" pid="11" name="MSIP_Label_a1505409-357a-4ccf-8d51-08f36f5a1d47_ContentBits">
    <vt:lpwstr>2</vt:lpwstr>
  </property>
  <property fmtid="{D5CDD505-2E9C-101B-9397-08002B2CF9AE}" pid="12" name="GrammarlyDocumentId">
    <vt:lpwstr>cf4b5926440399a2f100faed299d34aa8c84a955503489836b1a929db87886ac</vt:lpwstr>
  </property>
</Properties>
</file>